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0D8B" w:rsidRPr="00020D8B" w:rsidRDefault="00B131FB" w:rsidP="00BD14AA">
      <w:pPr>
        <w:rPr>
          <w:rFonts w:ascii="Times New Roman" w:hAnsi="Times New Roman" w:cs="Times New Roman"/>
          <w:b/>
          <w:sz w:val="24"/>
        </w:rPr>
      </w:pPr>
      <w:bookmarkStart w:id="0" w:name="_GoBack"/>
      <w:r>
        <w:rPr>
          <w:rFonts w:ascii="Times New Roman" w:hAnsi="Times New Roman" w:cs="Times New Roman"/>
          <w:b/>
          <w:sz w:val="24"/>
        </w:rPr>
        <w:t xml:space="preserve">Partial bacterial </w:t>
      </w:r>
      <w:r w:rsidR="00020D8B" w:rsidRPr="00020D8B">
        <w:rPr>
          <w:rFonts w:ascii="Times New Roman" w:hAnsi="Times New Roman" w:cs="Times New Roman"/>
          <w:b/>
          <w:sz w:val="24"/>
        </w:rPr>
        <w:t>16S rRNA sequence data</w:t>
      </w:r>
    </w:p>
    <w:bookmarkEnd w:id="0"/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&gt;J</w:t>
      </w:r>
      <w:r w:rsidR="00020D8B" w:rsidRPr="00020D8B">
        <w:rPr>
          <w:rFonts w:ascii="Times New Roman" w:hAnsi="Times New Roman" w:cs="Times New Roman"/>
          <w:sz w:val="20"/>
        </w:rPr>
        <w:t>01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bookmarkStart w:id="1" w:name="OLE_LINK1"/>
      <w:r w:rsidRPr="00020D8B">
        <w:rPr>
          <w:rFonts w:ascii="Times New Roman" w:hAnsi="Times New Roman" w:cs="Times New Roman"/>
          <w:sz w:val="20"/>
        </w:rPr>
        <w:t>CCTTCCGCGATTGGATGAA</w:t>
      </w:r>
      <w:r w:rsidRPr="00020D8B">
        <w:rPr>
          <w:rFonts w:ascii="Times New Roman" w:hAnsi="Times New Roman" w:cs="Times New Roman"/>
          <w:sz w:val="20"/>
        </w:rPr>
        <w:t>CCTAGGTGGGATTAGCTAGTTGGTGAGGTAA</w:t>
      </w:r>
      <w:r w:rsidRPr="00020D8B">
        <w:rPr>
          <w:rFonts w:ascii="Times New Roman" w:hAnsi="Times New Roman" w:cs="Times New Roman"/>
          <w:sz w:val="20"/>
        </w:rPr>
        <w:t>TGGCTCACCAAGGCGACGA</w:t>
      </w:r>
      <w:r w:rsidRPr="00020D8B">
        <w:rPr>
          <w:rFonts w:ascii="Times New Roman" w:hAnsi="Times New Roman" w:cs="Times New Roman"/>
          <w:sz w:val="20"/>
        </w:rPr>
        <w:t>TCCCTAGCTGTTCTGAGAGGATGATCAGCCA</w:t>
      </w:r>
      <w:r w:rsidRPr="00020D8B">
        <w:rPr>
          <w:rFonts w:ascii="Times New Roman" w:hAnsi="Times New Roman" w:cs="Times New Roman"/>
          <w:sz w:val="20"/>
        </w:rPr>
        <w:t>CACTGGGACTGAGACACGG</w:t>
      </w:r>
      <w:r w:rsidRPr="00020D8B">
        <w:rPr>
          <w:rFonts w:ascii="Times New Roman" w:hAnsi="Times New Roman" w:cs="Times New Roman"/>
          <w:sz w:val="20"/>
        </w:rPr>
        <w:t>CCCAAACTCCTACGGGAGGCAGCAGTGGGGA</w:t>
      </w:r>
      <w:r w:rsidRPr="00020D8B">
        <w:rPr>
          <w:rFonts w:ascii="Times New Roman" w:hAnsi="Times New Roman" w:cs="Times New Roman"/>
          <w:sz w:val="20"/>
        </w:rPr>
        <w:t>ATATTGCACAATGGGGGAA</w:t>
      </w:r>
      <w:r w:rsidRPr="00020D8B">
        <w:rPr>
          <w:rFonts w:ascii="Times New Roman" w:hAnsi="Times New Roman" w:cs="Times New Roman"/>
          <w:sz w:val="20"/>
        </w:rPr>
        <w:t>ACCCTGATGCAGCCATGCCGCGTGTGTGAAG</w:t>
      </w:r>
      <w:r w:rsidRPr="00020D8B">
        <w:rPr>
          <w:rFonts w:ascii="Times New Roman" w:hAnsi="Times New Roman" w:cs="Times New Roman"/>
          <w:sz w:val="20"/>
        </w:rPr>
        <w:t>AAGGCCTTCGGGTTGTAAAGCACTTTCAGTAGGGAGGAAAGGGTGTAA</w:t>
      </w:r>
      <w:r w:rsidRPr="00020D8B">
        <w:rPr>
          <w:rFonts w:ascii="Times New Roman" w:hAnsi="Times New Roman" w:cs="Times New Roman"/>
          <w:sz w:val="20"/>
        </w:rPr>
        <w:t>CT</w:t>
      </w:r>
      <w:r w:rsidRPr="00020D8B">
        <w:rPr>
          <w:rFonts w:ascii="Times New Roman" w:hAnsi="Times New Roman" w:cs="Times New Roman"/>
          <w:sz w:val="20"/>
        </w:rPr>
        <w:t>TAATACGTTATATCTGTGA</w:t>
      </w:r>
      <w:r w:rsidRPr="00020D8B">
        <w:rPr>
          <w:rFonts w:ascii="Times New Roman" w:hAnsi="Times New Roman" w:cs="Times New Roman"/>
          <w:sz w:val="20"/>
        </w:rPr>
        <w:t>CGTTACCTACAGAAGAAGGACCGGCTAACTC</w:t>
      </w:r>
      <w:r w:rsidRPr="00020D8B">
        <w:rPr>
          <w:rFonts w:ascii="Times New Roman" w:hAnsi="Times New Roman" w:cs="Times New Roman"/>
          <w:sz w:val="20"/>
        </w:rPr>
        <w:t>CGTGCCAGCAGCCGCGGTA</w:t>
      </w:r>
      <w:r w:rsidRPr="00020D8B">
        <w:rPr>
          <w:rFonts w:ascii="Times New Roman" w:hAnsi="Times New Roman" w:cs="Times New Roman"/>
          <w:sz w:val="20"/>
        </w:rPr>
        <w:t>ATACGGAGGGTCCGAGCGTTAATCGGAATTA</w:t>
      </w:r>
      <w:r w:rsidRPr="00020D8B">
        <w:rPr>
          <w:rFonts w:ascii="Times New Roman" w:hAnsi="Times New Roman" w:cs="Times New Roman"/>
          <w:sz w:val="20"/>
        </w:rPr>
        <w:t>CTGGGCGTAAAGCGTGCGC</w:t>
      </w:r>
      <w:r w:rsidRPr="00020D8B">
        <w:rPr>
          <w:rFonts w:ascii="Times New Roman" w:hAnsi="Times New Roman" w:cs="Times New Roman"/>
          <w:sz w:val="20"/>
        </w:rPr>
        <w:t>AGGCGGTTTGTTAAGCGAGATGTGAAAGCCC</w:t>
      </w:r>
      <w:r w:rsidRPr="00020D8B">
        <w:rPr>
          <w:rFonts w:ascii="Times New Roman" w:hAnsi="Times New Roman" w:cs="Times New Roman"/>
          <w:sz w:val="20"/>
        </w:rPr>
        <w:t>TGGGCTCAACCTAGGAATA</w:t>
      </w:r>
      <w:r w:rsidRPr="00020D8B">
        <w:rPr>
          <w:rFonts w:ascii="Times New Roman" w:hAnsi="Times New Roman" w:cs="Times New Roman"/>
          <w:sz w:val="20"/>
        </w:rPr>
        <w:t>GCATTTCGAACTGGCGAACTAGAGTCTTGTA</w:t>
      </w:r>
      <w:r w:rsidRPr="00020D8B">
        <w:rPr>
          <w:rFonts w:ascii="Times New Roman" w:hAnsi="Times New Roman" w:cs="Times New Roman"/>
          <w:sz w:val="20"/>
        </w:rPr>
        <w:t>GAGGGGGGTAGAATTCCAGGTGTA</w:t>
      </w:r>
    </w:p>
    <w:bookmarkEnd w:id="1"/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&gt;J02</w:t>
      </w:r>
    </w:p>
    <w:p w:rsidR="00A944EF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GGTGAGTAATGTCTGG</w:t>
      </w:r>
      <w:r w:rsidRPr="00020D8B">
        <w:rPr>
          <w:rFonts w:ascii="Times New Roman" w:hAnsi="Times New Roman" w:cs="Times New Roman"/>
          <w:sz w:val="20"/>
        </w:rPr>
        <w:t>GAAACTGCCTGATGGAGGGGGATAACTACTG</w:t>
      </w:r>
      <w:r w:rsidRPr="00020D8B">
        <w:rPr>
          <w:rFonts w:ascii="Times New Roman" w:hAnsi="Times New Roman" w:cs="Times New Roman"/>
          <w:sz w:val="20"/>
        </w:rPr>
        <w:t>GAAACGGTAGCTAATACCG</w:t>
      </w:r>
      <w:r w:rsidRPr="00020D8B">
        <w:rPr>
          <w:rFonts w:ascii="Times New Roman" w:hAnsi="Times New Roman" w:cs="Times New Roman"/>
          <w:sz w:val="20"/>
        </w:rPr>
        <w:t>CATGACGTCTTCGGACCAAAGTGGGGGACCT</w:t>
      </w:r>
      <w:r w:rsidRPr="00020D8B">
        <w:rPr>
          <w:rFonts w:ascii="Times New Roman" w:hAnsi="Times New Roman" w:cs="Times New Roman"/>
          <w:sz w:val="20"/>
        </w:rPr>
        <w:t>TCGGGCCTCACGCCATCAG</w:t>
      </w:r>
      <w:r w:rsidRPr="00020D8B">
        <w:rPr>
          <w:rFonts w:ascii="Times New Roman" w:hAnsi="Times New Roman" w:cs="Times New Roman"/>
          <w:sz w:val="20"/>
        </w:rPr>
        <w:t>ATGTGCCCAGATGGGATTAGCTAGTAGGTGG</w:t>
      </w:r>
      <w:r w:rsidRPr="00020D8B">
        <w:rPr>
          <w:rFonts w:ascii="Times New Roman" w:hAnsi="Times New Roman" w:cs="Times New Roman"/>
          <w:sz w:val="20"/>
        </w:rPr>
        <w:t>GGTAATGGCTCACCTAGGC</w:t>
      </w:r>
      <w:r w:rsidRPr="00020D8B">
        <w:rPr>
          <w:rFonts w:ascii="Times New Roman" w:hAnsi="Times New Roman" w:cs="Times New Roman"/>
          <w:sz w:val="20"/>
        </w:rPr>
        <w:t>GACGATCTCTAGCTGGTCTGAGAGGATGACC</w:t>
      </w:r>
      <w:r w:rsidRPr="00020D8B">
        <w:rPr>
          <w:rFonts w:ascii="Times New Roman" w:hAnsi="Times New Roman" w:cs="Times New Roman"/>
          <w:sz w:val="20"/>
        </w:rPr>
        <w:t>AGCCACACTGGAACTGAGA</w:t>
      </w:r>
      <w:r w:rsidRPr="00020D8B">
        <w:rPr>
          <w:rFonts w:ascii="Times New Roman" w:hAnsi="Times New Roman" w:cs="Times New Roman"/>
          <w:sz w:val="20"/>
        </w:rPr>
        <w:t>CACGGTCCAGACTCCTACGGGAGGCAGCAGT</w:t>
      </w:r>
      <w:r w:rsidRPr="00020D8B">
        <w:rPr>
          <w:rFonts w:ascii="Times New Roman" w:hAnsi="Times New Roman" w:cs="Times New Roman"/>
          <w:sz w:val="20"/>
        </w:rPr>
        <w:t>GGGGAATATTGCACAATGG</w:t>
      </w:r>
      <w:r w:rsidRPr="00020D8B">
        <w:rPr>
          <w:rFonts w:ascii="Times New Roman" w:hAnsi="Times New Roman" w:cs="Times New Roman"/>
          <w:sz w:val="20"/>
        </w:rPr>
        <w:t>GCGCAAGCCTGATGCAGCCATGCCGCGTGTA</w:t>
      </w:r>
      <w:r w:rsidRPr="00020D8B">
        <w:rPr>
          <w:rFonts w:ascii="Times New Roman" w:hAnsi="Times New Roman" w:cs="Times New Roman"/>
          <w:sz w:val="20"/>
        </w:rPr>
        <w:t>TGAAGAAGGCCTTCGGGTT</w:t>
      </w:r>
      <w:r w:rsidRPr="00020D8B">
        <w:rPr>
          <w:rFonts w:ascii="Times New Roman" w:hAnsi="Times New Roman" w:cs="Times New Roman"/>
          <w:sz w:val="20"/>
        </w:rPr>
        <w:t>GTAAAGTACTTTCAGCGAGGAGGAAGGCATT</w:t>
      </w:r>
      <w:r w:rsidRPr="00020D8B">
        <w:rPr>
          <w:rFonts w:ascii="Times New Roman" w:hAnsi="Times New Roman" w:cs="Times New Roman"/>
          <w:sz w:val="20"/>
        </w:rPr>
        <w:t>AAGGTTAATAACCTTAGTG</w:t>
      </w:r>
      <w:r w:rsidRPr="00020D8B">
        <w:rPr>
          <w:rFonts w:ascii="Times New Roman" w:hAnsi="Times New Roman" w:cs="Times New Roman"/>
          <w:sz w:val="20"/>
        </w:rPr>
        <w:t>ATTGACGTTACTCGCAGAAGAAGCACCGGCT</w:t>
      </w:r>
      <w:r w:rsidRPr="00020D8B">
        <w:rPr>
          <w:rFonts w:ascii="Times New Roman" w:hAnsi="Times New Roman" w:cs="Times New Roman"/>
          <w:sz w:val="20"/>
        </w:rPr>
        <w:t>AACTCCGTGCCAGCAGCCG</w:t>
      </w:r>
      <w:r w:rsidRPr="00020D8B">
        <w:rPr>
          <w:rFonts w:ascii="Times New Roman" w:hAnsi="Times New Roman" w:cs="Times New Roman"/>
          <w:sz w:val="20"/>
        </w:rPr>
        <w:t>CGGTAATACGGAGGGTGCAAGCGTTAATCGG</w:t>
      </w:r>
      <w:r w:rsidRPr="00020D8B">
        <w:rPr>
          <w:rFonts w:ascii="Times New Roman" w:hAnsi="Times New Roman" w:cs="Times New Roman"/>
          <w:sz w:val="20"/>
        </w:rPr>
        <w:t>AATTACTGGGCGTAAAGCG</w:t>
      </w:r>
      <w:r w:rsidRPr="00020D8B">
        <w:rPr>
          <w:rFonts w:ascii="Times New Roman" w:hAnsi="Times New Roman" w:cs="Times New Roman"/>
          <w:sz w:val="20"/>
        </w:rPr>
        <w:t>CACGCAGGCGGTTGATTAAGTCAGATGTGAA</w:t>
      </w:r>
      <w:r w:rsidRPr="00020D8B">
        <w:rPr>
          <w:rFonts w:ascii="Times New Roman" w:hAnsi="Times New Roman" w:cs="Times New Roman"/>
          <w:sz w:val="20"/>
        </w:rPr>
        <w:t>ATCCCCGAGCTTAACTTGG</w:t>
      </w:r>
      <w:r w:rsidRPr="00020D8B">
        <w:rPr>
          <w:rFonts w:ascii="Times New Roman" w:hAnsi="Times New Roman" w:cs="Times New Roman"/>
          <w:sz w:val="20"/>
        </w:rPr>
        <w:t>GAACTGCATTTGAAACTGGTCAGCTAGAGTC</w:t>
      </w:r>
      <w:r w:rsidRPr="00020D8B">
        <w:rPr>
          <w:rFonts w:ascii="Times New Roman" w:hAnsi="Times New Roman" w:cs="Times New Roman"/>
          <w:sz w:val="20"/>
        </w:rPr>
        <w:t>TTGTAGAGGGGGGTAGAAT</w:t>
      </w:r>
      <w:r w:rsidRPr="00020D8B">
        <w:rPr>
          <w:rFonts w:ascii="Times New Roman" w:hAnsi="Times New Roman" w:cs="Times New Roman"/>
          <w:sz w:val="20"/>
        </w:rPr>
        <w:t>TCCAGGTGTAGCGGTGAAATGCGTAGAGATC</w:t>
      </w:r>
      <w:r w:rsidRPr="00020D8B">
        <w:rPr>
          <w:rFonts w:ascii="Times New Roman" w:hAnsi="Times New Roman" w:cs="Times New Roman"/>
          <w:sz w:val="20"/>
        </w:rPr>
        <w:t>TGGAGGAATACCGGTGGCG</w:t>
      </w:r>
      <w:r w:rsidRPr="00020D8B">
        <w:rPr>
          <w:rFonts w:ascii="Times New Roman" w:hAnsi="Times New Roman" w:cs="Times New Roman"/>
          <w:sz w:val="20"/>
        </w:rPr>
        <w:t>AAGGCGGCCCCCTGGACAAAGACTGACGCTC</w:t>
      </w:r>
      <w:r w:rsidRPr="00020D8B">
        <w:rPr>
          <w:rFonts w:ascii="Times New Roman" w:hAnsi="Times New Roman" w:cs="Times New Roman"/>
          <w:sz w:val="20"/>
        </w:rPr>
        <w:t>A</w:t>
      </w:r>
      <w:r w:rsidRPr="00020D8B">
        <w:rPr>
          <w:rFonts w:ascii="Times New Roman" w:hAnsi="Times New Roman" w:cs="Times New Roman"/>
          <w:sz w:val="20"/>
        </w:rPr>
        <w:t>GGTGCGAAAGCGTGGGG</w:t>
      </w:r>
    </w:p>
    <w:p w:rsidR="00BD14AA" w:rsidRPr="00020D8B" w:rsidRDefault="00A944EF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&gt;J03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GTGTACAAGGCCCGGG</w:t>
      </w:r>
      <w:r w:rsidR="00A944EF" w:rsidRPr="00020D8B">
        <w:rPr>
          <w:rFonts w:ascii="Times New Roman" w:hAnsi="Times New Roman" w:cs="Times New Roman"/>
          <w:sz w:val="20"/>
        </w:rPr>
        <w:t>AACGTATTCACCGTAGCATTCTGATCTACGA</w:t>
      </w:r>
      <w:r w:rsidRPr="00020D8B">
        <w:rPr>
          <w:rFonts w:ascii="Times New Roman" w:hAnsi="Times New Roman" w:cs="Times New Roman"/>
          <w:sz w:val="20"/>
        </w:rPr>
        <w:t>TTACTAGCGATTCCGACTTCATGGAGT</w:t>
      </w:r>
      <w:r w:rsidR="00A944EF" w:rsidRPr="00020D8B">
        <w:rPr>
          <w:rFonts w:ascii="Times New Roman" w:hAnsi="Times New Roman" w:cs="Times New Roman"/>
          <w:sz w:val="20"/>
        </w:rPr>
        <w:t>CGAGTTGCAGACTCCAATCCGGA</w:t>
      </w:r>
      <w:r w:rsidRPr="00020D8B">
        <w:rPr>
          <w:rFonts w:ascii="Times New Roman" w:hAnsi="Times New Roman" w:cs="Times New Roman"/>
          <w:sz w:val="20"/>
        </w:rPr>
        <w:t>CTACGACATACTTTATGAG</w:t>
      </w:r>
      <w:r w:rsidR="00A944EF" w:rsidRPr="00020D8B">
        <w:rPr>
          <w:rFonts w:ascii="Times New Roman" w:hAnsi="Times New Roman" w:cs="Times New Roman"/>
          <w:sz w:val="20"/>
        </w:rPr>
        <w:t>GTCCGCTTGCTCTCGCGAGTTCGCTTCTCTT</w:t>
      </w:r>
      <w:r w:rsidRPr="00020D8B">
        <w:rPr>
          <w:rFonts w:ascii="Times New Roman" w:hAnsi="Times New Roman" w:cs="Times New Roman"/>
          <w:sz w:val="20"/>
        </w:rPr>
        <w:t>TGTATATGCCATTGTAGCA</w:t>
      </w:r>
      <w:r w:rsidR="00A944EF" w:rsidRPr="00020D8B">
        <w:rPr>
          <w:rFonts w:ascii="Times New Roman" w:hAnsi="Times New Roman" w:cs="Times New Roman"/>
          <w:sz w:val="20"/>
        </w:rPr>
        <w:t>CGTGTGTAGCCCTACTCGTAAGGGCCATGAT</w:t>
      </w:r>
      <w:r w:rsidRPr="00020D8B">
        <w:rPr>
          <w:rFonts w:ascii="Times New Roman" w:hAnsi="Times New Roman" w:cs="Times New Roman"/>
          <w:sz w:val="20"/>
        </w:rPr>
        <w:t>GACTTGACGTCATCCCCAC</w:t>
      </w:r>
      <w:r w:rsidR="00A944EF" w:rsidRPr="00020D8B">
        <w:rPr>
          <w:rFonts w:ascii="Times New Roman" w:hAnsi="Times New Roman" w:cs="Times New Roman"/>
          <w:sz w:val="20"/>
        </w:rPr>
        <w:t>CTTCCTCCGGTTTATCACCGGCAGTCTCCTT</w:t>
      </w:r>
      <w:r w:rsidRPr="00020D8B">
        <w:rPr>
          <w:rFonts w:ascii="Times New Roman" w:hAnsi="Times New Roman" w:cs="Times New Roman"/>
          <w:sz w:val="20"/>
        </w:rPr>
        <w:t>TGAGTTCCCGACATGACTC</w:t>
      </w:r>
      <w:r w:rsidR="00A944EF" w:rsidRPr="00020D8B">
        <w:rPr>
          <w:rFonts w:ascii="Times New Roman" w:hAnsi="Times New Roman" w:cs="Times New Roman"/>
          <w:sz w:val="20"/>
        </w:rPr>
        <w:t>GCTGGCAACAAAGGATAAGGGTTGCGCTCGT</w:t>
      </w:r>
      <w:r w:rsidRPr="00020D8B">
        <w:rPr>
          <w:rFonts w:ascii="Times New Roman" w:hAnsi="Times New Roman" w:cs="Times New Roman"/>
          <w:sz w:val="20"/>
        </w:rPr>
        <w:t>TGCGGGACTTAACCCAACATTTCACAAC</w:t>
      </w:r>
      <w:r w:rsidR="00A944EF" w:rsidRPr="00020D8B">
        <w:rPr>
          <w:rFonts w:ascii="Times New Roman" w:hAnsi="Times New Roman" w:cs="Times New Roman"/>
          <w:sz w:val="20"/>
        </w:rPr>
        <w:t>ACGAGCTGACGACAGCCATGCA</w:t>
      </w:r>
      <w:r w:rsidRPr="00020D8B">
        <w:rPr>
          <w:rFonts w:ascii="Times New Roman" w:hAnsi="Times New Roman" w:cs="Times New Roman"/>
          <w:sz w:val="20"/>
        </w:rPr>
        <w:t>GCACCTGTCTCAGAGTTCC</w:t>
      </w:r>
      <w:r w:rsidR="00A944EF" w:rsidRPr="00020D8B">
        <w:rPr>
          <w:rFonts w:ascii="Times New Roman" w:hAnsi="Times New Roman" w:cs="Times New Roman"/>
          <w:sz w:val="20"/>
        </w:rPr>
        <w:t>CGAAGGCACTAAGCTATCTCTAGCAAATTCT</w:t>
      </w:r>
      <w:r w:rsidRPr="00020D8B">
        <w:rPr>
          <w:rFonts w:ascii="Times New Roman" w:hAnsi="Times New Roman" w:cs="Times New Roman"/>
          <w:sz w:val="20"/>
        </w:rPr>
        <w:t>CTGGATGTCAAGAGTAGGT</w:t>
      </w:r>
      <w:r w:rsidR="00A944EF" w:rsidRPr="00020D8B">
        <w:rPr>
          <w:rFonts w:ascii="Times New Roman" w:hAnsi="Times New Roman" w:cs="Times New Roman"/>
          <w:sz w:val="20"/>
        </w:rPr>
        <w:t>AAGGTTCTTCGCGTTGCATCGAATTAAACCACATGC</w:t>
      </w:r>
    </w:p>
    <w:p w:rsidR="00BD14AA" w:rsidRPr="00020D8B" w:rsidRDefault="00A944EF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&gt;J04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ACGTATTCACCGTGGC</w:t>
      </w:r>
      <w:r w:rsidR="00A944EF" w:rsidRPr="00020D8B">
        <w:rPr>
          <w:rFonts w:ascii="Times New Roman" w:hAnsi="Times New Roman" w:cs="Times New Roman"/>
          <w:sz w:val="20"/>
        </w:rPr>
        <w:t>ATTCTGATCCACGATTACTAGCGATTCCGAC</w:t>
      </w:r>
      <w:r w:rsidRPr="00020D8B">
        <w:rPr>
          <w:rFonts w:ascii="Times New Roman" w:hAnsi="Times New Roman" w:cs="Times New Roman"/>
          <w:sz w:val="20"/>
        </w:rPr>
        <w:t>TTCATGGAGTCGAGTTGCAGACTCCAATCCGGACTACGACGAGCTTT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ATTAGCTCCACCTCGCGGCTTTGCAACCCTCTGTACTCGCCATTGT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GTGTGTAGCCCTACTCGTAAGGGCCATGATGACTTGACGTCGTC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TTCCTCCGGTTTATCACCGGCAGTCTCCCTAGAGTTCCCACCAT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CTGGCAAATAAGGATAGGGGTTGCGCTCGTTGCGGGACTTAACCC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TTCACAACACGAGCTGACGACAGCCATGCAGCACCTGTCTCAGA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GAAGGCACTAAGCTATCTCTAGCGAATTCTCTGGATGTCAAGAGT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AGGTTCTTCGCGTTGCATCGAATTAAACCACATGCTCCACCGCTT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GGCCCCCGTCAATTCATTTGAGTTTTAACCTTGCGGCCGTACTC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CGGTCTACTTAATGCGTTAGCTTGAGAGCCCAGTGTTCAAGACA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CTCCGAGTAGACATCGTTTACGGCGTGGACTACCAGGGTATCTAA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05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AACTCTTCTACGGGAGGCAGCAGTGGGGAATATTGGACAATGGGC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CCTGATCCAGCCATGCCGCGTGTGTGAAGAAGGTCTTCGGATTG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ACTTTAAGTTGGGAGGAAGGGCAGTTACCTAATACGTGACTGTC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TTACCGACAGAATAAGCACCGGCTAACTCTGTGCCAGCAGCCGC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ACAGAGGGTGCAAGCGTTAATCGGAATTACTGGGCGTAAAGCGC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GTGGTTTGTTAAGTTGAATGTGAAATCCCCGGGCTCAACCTGGG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ATCCAAAACTGGCAAGCTAGAGTATGGTAGAGGGTAGTGGAATT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TGTAGCGGTGAAATGCGTAGATATAGGAAGGAACACCAGTGGCGA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ACTACCTGGACTGATACTGACACTGAGGTGCGAAAGCGT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06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GACGCGCTTTTTGGGATTCGCTCACTATCGCTAGCTTGCAACCCT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CGCGCCATTGTAGCACGTGTGTAGCCCTGGCCGTAAGGGCCATG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TGACGTCATCCCCACCTTCCTCCGGTTTATCACCGGCAGTCTCC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TTCCCACCATTACGTGCTGGCAACAAAGGACAGGGGTTGCGCTC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GGACTTAACCCAACATCTCACGACACGAGCTGACGACAGCCATG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CTGTGTTCTGATTCCCGAAGGCACTCACGCATCTCTGCAGGATT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ATGTCAAGGCCAGGTAAGGTTCTTCGCGTTGCATCGAATTAAAC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GCTCCACCGCTTGTGCGGGCCCCCGTCAATTCATTTGAGTTTTAA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07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ACACTGGAACTGACCCTGGACCAACTCTTCTACGGGAGGCAGCAG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ATATTGGACAATGGGCGAAAGCCTGATCCAGCCATGCCGCGTGT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AAGGTCTTCGGATTGTAAAGCACTTTAAGTTGGGAGGAAGGGCA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TAATACGTGACTGTCTTGACGTTACCGAC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08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TGTGTACAAGACCCGGGAACGTATTCACCGTGACATTCTGATCCACGA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AGCGATTCCGACTTCACGCAGTCGAGTTGCAGACTGCGATCCGG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GACGTCATCCCCACCTTCCTCCGGTTTGTCACCGGCAGTCCCATT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TGCTCAACTAAATGTAGCAACTAATGGCAAGGGTTGCGCTCGTTG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TTAACCCAACATCTCACGACACGAGCTGACGACAGCCATGCAGC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TGTTACGGCTCTCTTTCGAGCACGAAGCTATCTCTAGCGACTTCC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GTCAAAGGTGGGTAAGGTTTTTCGCGTTGCATCGAATTAAACCA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CCACCGCTTGTGCGGGTCCCCGTCAATTCCTTTGAGTTTCAACC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CCGTACTCCCCAGGCGGTCAACTTCACGCGTTAGCTTCGTTACT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09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CTTCGGGCCTTGCGCTATCAGATGAGCCTAGGTCGGATTAGCTA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GGGGTAATGGCTCACCAAGGCGACGATCCGTAACTGGTCTGAGA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TCAGTCACACTGGAACTGAGACACGGTCCAGACTCCTACGGGAG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GTGGGGAATATTGGACAATGGGCGAAAGCCTGATCCAGCCATGC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TGTGAAGAAGGTCTTCGGATTGTAAAGCACTTTAAGTTGGGAGG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AGTAAGCGAATACCTTGCTGTTTTGACGTTACCGACAGAATAAG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CTAACTCTGTGCCAGCAGCCGCGGTAATACAGAGGGTGCAAGCG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CGGAATTACTGGGCGTAAAGCGCGCGTAGGTGGTTTGTTAAGTTG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AAAGCCCCGGGCTCAACCTGGGGAACTGCATCCAAAACTGGCAA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AGTACGGTAGAGGGTGGTGGAATTTCCTGTGTAGCGGTGAAATGC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&gt;J10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TTTGCAGCCCACTCCCATGGTGTGACGGGCGGTGTGTACAAGGC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ACGTATTCACCGTGGCATTCTGATCCACGATTACTAGCGATTCC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ATGGAGTCGAGTTGCAGACTCCAATCCGGACTACGACGAGCTTT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ATTAGCTCCACCTCGCGGCTTTGCAACCCTCTGTACTCGCCATTGT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GTGTGTAGCCCTACTCGTAAGGGCCATGATGACTTGACGTCGTC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TTCCTCCGGTTTATCACCGGCAGTCTCCCTAGAGTTCCCACCAT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CTGGCAAATAAGGATAGGGGTTGCGCTCGTTGCGGGACTTAACCC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TTCACAACACGAGCTGACGACAGCCATGCAGCACCTGTCTCAGA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CCCGAAGGCACTAAGCTATCTCTAGCGAATTCTCTGGATGTCAAGAGT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AGGTTCTTCGCGTTGCATCGAATTAAACCACATGCTCCACCGCTT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GGCCCCCGTCAATTCATTTGAGTTTTAACCTTGCGGCCGTACTC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CGGTCTACTTAATGCGTTAGCTTGAGAGCCCAGTGTTCAAGACA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CTCCGAGTAGACATCGTTTACGGCGTGGACTACCAGGGTATCTAA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TTTGCTCCCCACGCTTTCGTGCATGAGCGTCAGTCTTTGTCCAGG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GCCTTC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11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TGTACAAGGCCCGGGAACGTATTCACCGCAACATTCTGATTTGC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TAGCGATTCCGACTTCACGGAGTCGAGTTGCAGACTCCGATCCG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GACGCGCTTTTTGGGATTCGCTCACTATCGCTAGCTTGCAACCCT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CGCGCCATTGTAGCACGTGTGTAGCCCTGGCCGTAAGGGCCATG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TGACGTCATCCCCACCTTCCTCCGGTTTATCACCGGCAGTCTCC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TTCCCACCATTACGTGCTGGCAACAAAGGACAGGGGTTGCGCTC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GGACTTAACCCAACATCTCACGACACGAGCTGACGACAGCCATG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CTGTGTTCTGATTCCCGAAGGCACTCACGCATCTCTGCAGGATT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ATGTCAAGGCCAGGTAAGGTTCTTCGCGTTGCATCGAATTAAAC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GCTCCACCGCTTGTGCGGGCCCCCGTCAATTCATTTGAGTTTTAA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GGCCGTACTCCCCA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12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GTGTACAAGGCCCGGGAACGTATTCACCGCGGCATGCTGATCCGC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CTAGCGATTCCAGCTTCACGCAGTCGAGTTGCAGACTGCGATCC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AGAACAGATTTGTGGGATTGGCTAAACCTTGCGGTCTCGCAGCC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TTCTGTCCATTGTAGCACGTGTGTAGCCCAGGTCATAAGGGGCAT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TTGACGTCATCCCCACCTTCCTCCGGTTTGTCACCGGCAGTCAC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AGTGCCCAACTGAATGCTGGCAACTAAGATCAAGGGTTGCGCTCG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GACTTAACCCAACATCTCACGACACGAGCTGACGACAACCATGC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TGTCACTCTGTCCCCGAAGGGAAAGCCCTATCTCTAGGGTTGTC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TGTCAAGACCTGGTAAGGTTCTTCGCGTTGCTTCGAATTAAACCA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TGCTCCACCGCTTGTGCGGGCCCCCGTCAATTCCTTTGAGTTTCAGT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ACCGTACTCCCCAGGCGGAGTGCTTAATGCGTTAGCTGCAGCAC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GCGGAAACCCCCTAACACTTAGCACTCATCGTTTACGGCGTGGAC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GGGTATCTAATCCTGTTCGCTCCCCACGCTTTCGCTCCTCAGCGT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13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TGTACAAGGCCCGGGAACGTATTCACCGCAACATTCTGATTTGCGA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AGCGATTCCGACTTCACGGAGTCGAGTTGCAGACTCCGATCCGG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ACGCGCTTTTTGGGATTCGCTCACTATCGCTAGCTTGCAGCCCT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GCGCCATTGTAGCACGTGTGTAGCCCTGGCCGTAAGGGCCATGA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GACGTCATCCCCACCTTCCTCCGGTTTATCACCGGCAGTCTCCC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TTCCCACCATTACGTGCTGGCAACAAAGGACAGGGGTTGCGCTCG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GACTTAACCCAACATCTCACGACACGAGCTGACGACAGCCATGC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TGTGTTCTGATTCCCGAAGGCACTCCCGTATCTCTACAGGATTC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ATGTCAAGGCCAGGTAAGGTTCTTCGCGTTGCATCGAATTAAACCA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TCCACCGCTTGTGC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14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AGCGATTCCGACTTCACGGAGTCGAGTTGCAGACTCCGATCCGG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GCGCCATTGTAGCACGTGTGTAGCCCTGGCCGTAAGGGCCATGA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GACGTCATCCCCACCTTCCTCCGGTTTATCACCGGCAGTCTCCC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TTCCCACCATTACGTGCTGGCAACAAAGGACAGGGGTTGCGCTCG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GACTTAACCCAACATCTCACGACACGAGCTGACGACAGCCATGC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TGTGTTCTGATTCCCGAAGGCACTCCCGTATCTCTACAGGATTC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ATGTCAAGGCCAGGTAAGGTTCTTCGCGTTGCATCGAATTAAACCA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15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TGTACAAGACCCGGGAACGTATTCACCGTGACATTCTGATCCACGA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AGCGATTCCGACTTCACGCAGTCGAGTTGCAGACTGCGATCCGG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ACTGGCTTTATGGGATTAGCTCCCCCTCGCGGGTTGGCAACCCT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TACCAGCCATTGTATGACGTGTGTAGCCCCACCTATAAGGGCCATGA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GACGTCATCCCCACCTTCCTCCGGTTTGTCACCGGCAGTCCCATT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TGCTCAACTAAATGTAGCAACTAATGGCAAGGGTTGCGCTCGTTG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TTAACCCAACATCTCACGACACGAGCTGACGACAGCCATGCAGC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TGTTACGGCTCTCTTTCGAGCACGAAGCTATCTCTAGCGACTTCC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GTCAAAGGTGGGTAAGGTTTTTCGCGTTGCATCGAATTAAACCA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CCACCGCTTGTGCGGGTCCCCGTCAATTCCTTTGAGTTTCAACC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CCGTACTCCCCAGGCGGTCAACTTCACGCGTTAGCTTCGTTACT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AGTTAAGACCC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16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TCGAAAGGAACGCTAATACCGCATACGTCCTACGGGAGAAAGCA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CTTCGGGCCTTGCGCTATCAGATGAGCCTAGGTCGGATTAGCTA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GGGGTAATGGCTCACCAAGGCGACGATCCGTAACTGGTCTGAGA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TCAGTCACACTGGAACTGAGACACGGTCCAGACTCCTACGGGAG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GTGGGGAATATTGGACAATGGGCGAAAGCCTGATCCAGCCATGC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TGTGAAGAAGGTCTTCGGATTGTAAAGCACTTTAAGTTGGGAGG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AGTAAGCGAATACCTTGCTGTTTTGACGTTACCGACAGAATAAG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CTAACTCTGTGCCAGCAGCCGCGGTAATACAGAGGGTGCAAGCG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CGGAATTACTGGGCGTAAAGCGCGCGTAGGTGGTTTGTTAAGTTG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AAAGCCCCGGGCTCAACCTGGGGAACTGCATCCAAAACTGGCAA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AGTACGGTAGAGGGTGGTGGAATTTCCTGTGTAGCGGTGAAATGC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A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17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TGTACAAGGCCCGGGAACGTATTCACCGCGACATTCTGATTCGC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TAGCGATTCCGACTTCACGCAGTCGAGTTGCAGACTGCGATCCG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GATCGGTTTTGTGAGATTAGCTCCACCTCGCGGCTTGGCAACCCT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CCGACCATTGTAGCACGTGTGTAGCCCAGGCCGTAAGGGCCATG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TGACGTCATCCCCACCTTCCTCCGGTTTGTCACCGGCAGTCTCC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TGCCCACCATAACGTGCTGGTAACTAAGGACAAGGGTTGCGCTC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ACGGGACTTAACCCAACATCTCACGACACGAGCTGACGACAGCCATG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CTGTGTCAGAGTTCCCGAAGGCACCAATCCATCTCTGGAAAAGTT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18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AGCTTGCTCTTCGATTCAGCGGCGGACGGGTGAGTAATGCCTAG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GCCTGGTAGTGGGGGACAACGTTTCGAAAGGAACGCTAATACCG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TCCTACGGGAGAAAGCAGGGGACCTTCGGGCCTTGCGCTATCAG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CTAGGTCGGATTAGCTAGTTGGTGGGGTAATGGCTCACCAAGGC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CCGTAACTGGTCTGAGAGGATGATCAGTCACACTGGAACTGAGA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CCAGACTCCTACGGGAGGCAGCAGTGGGGAATATTGGACAATGG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GCCTGATCCAGCCATGCCGCGTGTGTGAAGAAGGTCTTCGGATT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CACTTTAAGTTGGGAGGAAGGGCAGTAAGCGAATACCTTGCTGT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GTTACCGACAGAATAAGCACCGGCTAACTCTGTGCCAGCAGCCG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TACAGAGGGTGCAAGCGTTAATCGGAATTACTGGGCGTAAAGCG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GGTGGTTTGTTAAGTTGGATGTGAAAGCCCCGGGCTCAACCTGG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CATCCAAAACTGGCAAGCTAGAGTACGGTAGAGGGTGGTGGAAT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TGTAGCGGTGAAATGCGTAGATATAGGAAGGAACACCAGTGGCG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ACCACCTGGACTGATACTGACACTGAGGTGCGAAAGCGTGGGGA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CA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19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ACTTCTTTTGCAACCCACTCCCATGGTGTGACGGGCGGTGTGTAC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CGGGAACGTATTCACCGTAGCATTCTGATCTACGATTACTAGCGA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ACTTCATGGAGTCGAGTTGCAGACTCCAATCCGGACTACGACGT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TGAGGTCCGCTTGCTCTCGCGAGGTCGCTTCTCTTTGTATACGC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TAGCACGTGTGTAGCCCTACTCGTAAGGGCCATGATGACTTGACGT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CCCACCTTCCTCCAGTTTATCACTGGCAGTCTCCTTTGAGTTCCC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AACCGCTGGCAACAAAGGATAAGGGTTGCGCTCGTTGCGGGACTT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ACATTTCACAACACGAGCTGACGACAGCCATGCAGCACCTGTCT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TCCCGAAGGCACTAAAGCATCTCTGCTAAATTCCGTGGATGTCA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GTAGGTAAGGTTCTTCGCGTTGCATCGAATTAAACCACATGCTCCAC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TGCGGGCCCCCGTCAATTCATTTGAGTTTTAACCTTGCGGCCGT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CAGGCGGTCGACTTAACGCGTTAGCTCCGGAAGCCACTCCTCAA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C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20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GATCAACACTTCTACGGGAGGCAGCAGTGGGGAATATTGGACAA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AAAGCCTGATCCAGCCATGCCGCGTGTGTGAAGAAGGTCTTCGGA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AAGCACTTTAAGTTGGGAGGAAGGGCAGTAAGCGAATACCTTGCT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GACGTTACCGACAGAATAAGCACCGGCTAACTCTGTGCCAGCAG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TAATACAGAGGGTGCAAGCGTTAATCGGAATTACTGGGCGTAAA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GTAAGTGGTTTGTTAAGTTGAATGTGAAAGCCCCGGGCTCAACC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CTGCATCCAAAACTGGCAAGCTAGAGTACGGTAGAGGGTGGTGG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CTGTGTAGCGGTGAAATGCGTAGATATAGGAAGGAACACCAGTG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21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AACGCTAATACCGCATACGTCCTACGGGAGAAAGCAGGGGACCT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CTTGCGCTATCAGATGAGCCTAGGTCGGATTAGCTAGTTGGTGG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GGCTCACCAAGGCGACGATCCGTAACTGGTCTGAGAGGATGATCA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ACTGGAACTGAGACACGGTCCAGACTCCTACGGGAGGCAGCAGT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TATTGGACAATGGGCGAAAGCCTGATCCAGCCATGCCGCGTGTG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AAGGTCTTCGGATTGTAAAGCACTTTAAGTTGGGAGGAAGGGCAG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AATACCTTGTTGTTTTGACGTTACCGACAGAATAAGCACCGGCT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GTGCCAGCAGCCGCGGTAATACAGAGGGTGCAAGCGTTAATCGG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TGGGCGTAAAGCGCGCGTAGGTGGTTTGTTAAGTTGAATGTGAA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GGGCTCAACCTGGGAACTGCATCCAAAACTGGCAAGCTAGAGTA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AGGGTGGTGGAATTTCCTGTGTAGCGGTGAAATGCGTAGATATA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AACACCAGTGGCGAAGGCGACCACCTGGACTGATACTGACACTG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GAAAGCGTG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 xml:space="preserve">&gt;J22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AACTACTGGAAACGGTAGCTAATACCGCATAACGTCGCAAGACCA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GGGACCTTCGGGCCTCTTGCCATCAGATGTGCCCAGATGGGATT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TAGGTGGGGTAATGGCTCACCTAGGCGACGATCCCTAGCTGGTC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GATGACCAGCCACACTGGAACTGAGACACGGTCCAGACTCCTAC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CAGCAGTGGGGAATATTGCACAATGGGCGCAAGCCTGATGCAGC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GCGTGTATGAAGAAGGCCTTCGGGTTGTAAAGTACTTTCAGCGA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AGGCATTAAGGTTAATAACCTTAGTGATTGACGTTACTCGCAGA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ACCGGCTAACTCCGTGCCAGCAGCCGCGGTAATACGGAGGGTGC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TAATCGGAATTACTGGGCGTAAAGCGCACGCAGGCGGTCTGTCAA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ATGTGAAATCCCCGGGCTCAACCTGGGAACTGCATTCGAAACTG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23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ab/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AGCTTGCTCTTCGATTCAGCGGCGGACGGGAGAGTAATGCCTAG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GCCTGGTAGTGGGGGACAACGTTTCGAAAGGAACGCTAATACCG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TCCTACGGGAGAAAGCAGGGGACCTTCGGGCCTTGCGCTATCAG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CTAGGTCGGATTAGCTAGTTGGTGGGGTAATGGCTCACCAAGGC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CCGTAACTGGTCTGAGAGGATGATCAGTCACACTGGAACTGAGA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CCAGACTCCTACGGGAGGCAGCAGTGGGGAATATTGGACAATGG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GCCTGATCCAGCCATGCCGCGTGTGTGAAGAAGGTCTTCGGATT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CACTTTAAGTTGGGAGGAAGGGCAGTAAGCGAATACCTTGCTGT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GTTACCGACAGAATAAGCACCGGCTAACTCTGTGCCAGCAGCCG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TACAGAGGGTGCAAGCGTTAATCGGAATTACTGGGCGTAAAGCG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GGTGGTTTGTTAAGTTGAATGTGAAAGCCCCGGGCTCAACCTGG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CATCCAAAACTGGCAAGCTAGAGTACGGTAGAGGGTGGTGGAAT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TGTAGCGGTGAAATGCGTAGATA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24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AGCAGGGGACCTTCGGGCCTTGCGCTATCAGATGAACCTAGGTC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GCTAGTTGGTGGGGTAATGGCTCACCAAGGCGACGATCCGTAAC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TCTGAGAGGATGATCAGTCACACTGGAACTGAGACACGGTCCAGACT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GGAGGCAGCAGTGGGGAATATTGGACAATGGGCGAAAGCCTGAT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ATGCCGCGTGTGTGAAGAAGGTCTTCGGATTGTAAAGCACTTTAA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GAGGAAGGGCAGTAAGCGAATACCTTGCTGTTTTGACGTTACCGA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TAAGCACCGGCTAACTCTGTGCCAGCAGCCGCGGTAATACAGAG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AGCGTTAATCGGAATTACTGGGCGTAAAGCGCGCGTAGGTGGTTT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GTTGGATGTGAAAGCCCCGGGCTCAACCTGGGAACT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25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CTTGCGCTATCAGATGAGCCTAGGTCGGATTAGCTAGTTGGTGG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GGCTCACCAAGGCGACGATCCGTAACTGGTCTGAGAGGATGATCA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ACTGGAACTGAGACACGGTCCAGACTCCTACGGGAGGCAGCAGT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TATTGGACAATGGGCGAAAGCCTGATCCAGCCATGCCGCGTGTG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AAGGTCTTCGGATTGTAAAGCACTTTAAGTTGGGAGGAAGGGCAG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AATACCTTGTTGTTTTGACGTTACCGACAGAATAAGCACCGGCT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GTGCCAGCAGCCGCGGTAATACAGAGGGTGCAAGCGTTAATCGG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GGGCTCAACCTGGGAACTGCATCCAAAACTGGCAAGCTAGAGTA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AGGGTGGTGGAATTTCCTGTGTAGCGGTGAAATGCGTAGATATA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AACACCAGTGGCGAAGGCGACCACCTGGACTGATACTGACACTG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26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GGGACCTTCGGGCCTCTTGCCATCAGATGTGCCCAGATGGGATT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TAGGTGGGGTAATGGCTCACCTAGGCGACGATCCCTAGCTGGTC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GATGACCAGCCACACTGGAACTGAGACACGGTCCAGACTCCTAC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GCGTGTATGAAGAAGGCCTTCGGGTTGTAAAGTACTTTCAGCGA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AGGCATTAAGGTTAATAACCTTAGTGATTGACGTTACTCGCAGA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ACCGGCTAACTCCGTGCCAGCAGCCGCGGTAATACGGAGGGTGC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TAATCGGAATTACTGGGCGTAAAGCGCACGCAGGCGGTCTGTCAA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ATGTGAAATCCCCGGGCTCAACCTGGGAACTGCATTCGAAACTG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ab/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27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GCCTGGTAGTGGGGGACAACGTTTCGAAAGGAACGCTAATACCG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TCCTACGGGAGAAAGCAGGGGACCTTCGGGCCTTGCGCTATCAG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CTAGGTCGGATTAGCTAGTTGGTGGGGTAATGGCTCACCAAGGC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CCGTAACTGGTCTGAGAGGATGATCAGTCACACTGGAACTGAGA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CCAGACTCCTACGGGAGGCAGCAGTGGGGAATATTGGACAATGG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GCCTGATCCAGCCATGCCGCGTGTGTGAAGAAGGTCTTCGGATT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CACTTTAAGTTGGGAGGAAGGGCAGTAAGCGAATACCTTGCTGT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GTTACCGACAGAATAAGCACCGGCTAACTCTGTGCCAGCAGCCG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TACAGAGGGTGCAAGCGTTAATCGGAATTACTGGGCGTAAAGCG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GGTGGTTTGTTAAGTTGAATGTGAAAGCCCCGGGCTCAACCTGG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CATCCAAAACTGGCAAGCTAGAGTACGGTAGAG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28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GGGATTAGCTAGTAGGTGGGGTAATGGCTCACCTAGGCGACGATC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TGGTCTGAGAGGATGACCAGCCACACTGGAACTGAGACACGGTC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CCTACGGGAGGCAGCAGTGGGGAATATTGCACAATGGGCGCAAG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GCAGCCATGCCGCGTGTATGAAGAAGGCC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29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AGTTGGTGGGGTAATGGCTCACCAAGGCGACGATCCCTAGCTGGT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AGGATGATCAGCCACACTGGAACTGAGACACGGTCCAGACTCAT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GGCAGCAGTGGGGAATATTGCACAATGGGGGAAACCCTGATGCA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GCCGCGTGTGTGAAGAAGGCCTTCGGGTTGTAAAGCACTTTCAGC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GGAAGGTTGATGCCTAATACCTATCAGCTGTGACGTTACTCGCAC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GCACCGGCTAACTCCGTGCCAGCAGCCGCGGTAATACGGAGGGT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GTTAATCGGAATTACTGGG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30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GGAACGTGCCTAGTAGTGGGGGATAACTACTCGAAAGAGTAGCTAA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CCGCATGAGATCTACGGATGAAAGCAGGGGATCGCAAGACCTTGTGC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AGCGGCTGATGGCAGATTAGGTAGTTGGTGGGATAAAAGCTTACC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GACGATCTGTAGCTGGTCTGAGAGGACGATCAGCCACACTGGGA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ACACGGCCCAGACTCCTACGGGAGGCAGCAGTGGGGAATTTTGGAC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GCGAAAGCCTGATCCAGCAATGCCGCGTGCAGGATGAAGGCCTT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GTAAACTGCTTTTGTACGGAACGAAAAGCTTTGGGTTAATACCC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TCATGACGGTACCGTAAGAATAAGCACCGGCTAACTACGTGCCAG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CGGTAATACGTAGGGTGCAAGCGTTAATCGGAATTACTGGGCGTA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TGCGCAGGCGGTTTTGTAAGACAGAGGTGAAATCCCCGGGCTCA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GAACTGCCTTTGTGACTGCAAGGCTAGAGTACGGCAGAGGGGGG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TCCGCGTGTAGCAGTGAAATGCGTAGATATGCG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31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TCAGTCACACTGGAACTGAGACACGGTCCAGACTAATACGGGAG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GTGGGGAATATTGGACAATGGGCGAAAGCCTGATCCAGCCATGC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TGTGAAGAAGGTCTTCGGATTGTAAAGCACTTTAAGTTGGGAGG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AGTAAGCTAATACCTTGCTGTTTTGACGTTACCGACAGAATAAG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CTAACTCTGTGCCAGCAGCCGCGGTAATACAGAGGGTGCAAGCG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CGGAATTACTGGGCGTAAAGCGCGCGTAGGTGGTTTGTTAAGTTG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AAAGC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32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GGAACGTATTCACCGCGACATTCTGATTCGCGATTACTAGCGAT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TTCACGCAGTCGAGTTGCAGACTGCGATCCGGACTACGATCGGT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AGATTAGCTCCACCTCGCGGCTTGGCAACCCTCTGTACCGACCA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CACGTGTGTAGCCCAGGCCGTAAGGGCCATGATGACTTGACGTC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ACCTTCCTCCGGTTTGTCACCGGCAGTCTCCTTAGAGTGCCCAC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CGTGCTGGTAACTAAGGACAAGGGTTGCGCTCGTTACGGGACTTA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ACATCTCACGACACGAGCTGACGACAGCCATGCAGCACCTGTGTC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CCCGAAGGCACCAATCTATCTCTAGAAAGTTCTCTGCATGTCAA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 xml:space="preserve">&gt;J33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CTAGGTCGGATTAGCTAGTTGGTGGGGTAATGGCTCACCAAGGC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CCGTAACTGGTCTGAGAGGATGATCAGTCACACTGGAACTGAGA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CCAGACTCCTACGGGAGGCAGCAGTGGGGAATATTGGACAATGG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GCCTGATCCAGCCATGCCGCGTGTGTGAAGAAGGTCTTCGGATT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CACTTTAAGTTGGGAGGAAGGGCAGTAAGCGAATACCTTGCTGT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GTTACCGACAGAATAAGCACCGGCTAACTCTGTGCCAGCAGCCG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TACAGAGGGTGCAAGCGTTAATCGGAATTACTGGGCGTAAAGCG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GGTGGTTTGTTAAGTTGAATGTGAAAGCCCCGGGCTCAACCTGG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CATCCAAAACTGGCAAGCTAGAGTACAGTAGAGGGTGGTGGAAT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TGTAGCGGTGAAAATGCGTAGATATAGGAAGGAACACCAGTGGC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GACCACCTGGACTGATACTGACACTGAGGTGCGAAA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34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TTTTGTGAGATTAGCTCCACCTCGCGGCTTGGCAACCCTCTGTA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ATTGTAGCACGTGTGTAGCCCAGGCCGTAAGGGCCATGATGACT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CATCCCCACCTTCCTCCGGTTTGTCACCGGCAGTCTCCTTAGAG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CCATAACGTGCTGGTAACTAAGGACAAGGGTTGCGCTCGTTACG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AACCCAACATCTCACGACACGAGCTGACGACAGCCATGCAGCAC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TCAGAGTTCCCGAAGGCACCAATCTATCTCTAGAAAGTTCTCTGC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AAGGCCTGGTAAGGTTCTTCGCGTTGCTTCGAATTAAACCACATG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CGCTTGTGCGGGCCCCCGTCAATTCATTTGAGTTTTAACCTTGC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ACTCCCCAGGCGGTCAACTTAATGCGTTAGCTGCGCCACTAAAAT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AGGATTCCAACGGCTAGTTGACATCGTTTACGGCGTGGACTACCA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TCTAATCCTGTTTGCTCCCCCACGC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35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CCTCTTGCCATCAGATGTGCCCAGATGGGATTAGCTAGTAGGTG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TGGCTCACCTAGGCGACGATCCCTAGCTGGTCTGAGAGGATGAC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CACTGGAACTGAGACACGGTCCAGACTCCTACGGGAGGCAGCAG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GGAATATTGCACAATGGGCGCAAGCCTGATGCAGCCATGCCGCGTGT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AAGGCCTTCGGGTTGTAAAGTACTTTCAGCGAGGAGGAAGGCATT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TAATAACCACAGTGATTGACGTTACTCGCAGAAGAAGCACCGGC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CGTGCCAGCAGCCGCGGTAATACGGAGGGTGCAAGCGTTAATCG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CTGGGCGTAAAGCGCACGCAGGCGGTCTGTCAAGTCGGATGTGA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CGGGCTCAACCTGGGAACTGCATTCGAAACTGGCAGGCTAGAGT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GAGGGGGGTAGAATTCCAGGTGTAGCGGTGAAATGCGTA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36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GGTAATGGCTCACCTAGGCGACGATCCCTAGCTGGTCTGAGAGG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AGCCACACTGGAACTGAGACACGGTCCAGACTCCTACGGGAGGC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TGGGGAATATTGCACAATGGGCGCAAGCCTGATGCAGCCATGCCG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TGAAGAAGGCCTTAGGGTTGTAAAGCACTTTCAGCGAGGAGGAA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AGTGTTTTTTTCTTTTTTTCATTGACGTTACTCGCAGAAGAAGC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TAACTCCGTGCCAGCAGCCGCGGTAATACGGAGGGTGCAAGCGT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GGAATTACTGGGCGTAAAGCGCACGCAGGCGGTTTGTTAAGTCAG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AATCCCCGCGCTTAACGTGGGAACTGCATTTGAAACTGGCAAGCT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TCTTGTAGAGGGGGGTAGAATTCCAGGTGTAGCGGTGAAATGCGT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CTGGAGGAATACCGGTGGCGAAGGCGGCCCC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37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GGTAATGGCTCACCTAGGCGACGATCCCTAGCTGGTCTGAGAGG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AGCCACACTGGAACTGAGACACGGTCCAGACTCCTACGGGAGGC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TGGGGAATATTGCACAATGGGCGCAAGCCTGATGCAGCCATGCCG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TGAAGAAGGCCTTAGGGTTGTAAAGCACTTTCAGCGAGGAGGAA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AGTGTTTTTTTCTTTTTTTCATTGACGTTACTCGCAGAAGAAGC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TAACTCCGTGCCAGCAGCCGCGGTAATACGGAGGGTGCAAGCGT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GGAATTACTGGGCGTAAAGCGCACGCAGGCGGTTTGTTAAGTCAG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AATCCCCGCGCTTAACGTGGGAACTGCATTTGAAACTGGCAAGCT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TCTTGTAGAGGGGGGTAGAATTCCAGGT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 xml:space="preserve">&gt;J38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TAGCGATTCCGACTTCATGGAGTCGAGTTGCAGACTCCAATCCG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GACGTACTTTATGAGGTCCGCTTGCTCTCGCGAGTTCGCTTCTC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TACGCCATTGTAGCACGTGTGTAGCCCTACTCGTAAGGGCCATG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TGACGTCATCCCCACCTTCCTCCGGTTTATCACCGGCAGTCTCC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TTCCCGACCGAATCGCTGGCAACAAAGGATAAGGGTTGCGCTCG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GACTTAACCCAACATTTCACAACACGAGCTGACGACAGCCATGC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TGTCAAGAGTAGGTAAGGTTCTTCGCGTTGCATCGAATTAAACCA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TCCACCGCTTGTGCGGGCCCCCGTCAATT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39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GGGAAACTGCCTGATGGAGGGGGATAACTACTGGAAACGGTAGC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CGCATGACCTCGAAAGAGCAAAGTGGGGGATCTTCGGACCTCAC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CGGATGTGCCCAGATGGGATTAGCTAGTAGGTGAGGTAATGGCTC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GCGACGATCCCTAGCTGGTCTGAGAGGATGACCAGCCACACTGG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GACACGGTCCAGACTCCTACGGGAGGCAGCAGTGGGGAATATTG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GGGCGCAAGCCTGATGCAGCCATGCCGCGTGTGTGAAGAAGGCC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TTGTAAAGCACTTTCAGCGAGGAGGAAGGCATCACACTTAATAC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TGATTGACGTTACTCGCAGAAGAAGCACCGGCTAACTCCGTGCC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CGCGGTAATACGGAGGGTGCAAGCGTTAATCGGAATTACTGGGC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CGCACGCAGGCGGTTTGTTAAGTCAGATGTGAAATCCCCGCGCT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GGGAACTGCATTTGAAACTGGCAAGCTAGAGTCTTGTAGAGGGG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AATTCCAGGTGTAGCGGTGAAATGCGTAGAGATCTGGAGGAATAC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GAGCAAACAGGA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40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ACGTGGGTAACCTGCCTGTAAGACTGGGATAACTCCGGGAAACCG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AATACCGGATAGTTCCTTGAACCGCATGGTTCAAGGATGAAAGAC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GGCTGTCACTTACAGATGGACCCGCGGCGCATTAGCTAGTTGGT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ACGGCTCACCAAGGCGACGATGCGTAGCCGACCTGAGAGGGTGA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GCCACACTGGGACTGAGACACGGCCCAGACTCCTACGGGAGGCAGCA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AATCTTCCGCAATGGACGAAAGTCTGACGGAGCAACGCCGCGTGA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GAAGGTTTTCGGATCGTAAAGCTCTGTTGTTAGGGAAGAACAAG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AGTAACTGCTTGCACCTTGACGGTACCTAACCAGAAAGCCACGGC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ACGTGCCAGCAGCCGCGGTAATACGTAGGTGGCAAGCGTTGTCC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TATTGGGCGTAAAGGGCTCGCAGGCGGTTTCTTAAGTCTGATGTGA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CCCGGCTCAACCGGGGAGGGTCATTGGAAACTGGGAAACTTGAG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AAGA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41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TAACAGTTGGAAACGACTGCTAATACCGCATACGCCCTACGGGG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AGGGGACCTTCGGGCCTTTCGCGATTGGATGAACCCAGGTGGGA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AGTTGGTGGGGTAATGGCTCACCAAGGCGACGATCCCTAGCTGGT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AGGATGATCAGCCACACTGGAACTGAGACACGGTCCAGACTCAT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GGCAGCAGTGGGGAATATTGCACAATGGGGGAAACCCTGATGCA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GCCGCGTGTGTGAAGAAGGCCTTCGGGTTGTAAAGCACTTTCAGC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GGAAGGTTGATGCCTAATACCTATCAGCTGTGACGTTACTCGCAC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GCACCGGCTAACTCCGTGCCAGCAGCCGCGGTAATACGGAGGGT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GTTAATCGGAATTACTGGG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42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TAACAGGTCTTCGGATGCTGACGAGTGGCGAACGGGTGAGTAATA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GGAACGTGCCTAGTAGTGGGGGATAACTACTCGAAAGAGTAGCTAA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CATGAGATCTACGGATGAAAGCAGGGGATCGCAAGACCTTGTGC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AGCGGCTGATGGCAGATTAGGTAGTTGGTGGGATAAAAGCTTACC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GACGATCTGTAGCTGGTCTGAGAGGACGATCAGCCACACTGGGA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ACACGGCCCAGACTCCTACGGGAGGCAGCAGTGGGGAATTTTGGAC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GCGAAAGCCTGATCCAGCAATGCCGCGTGCAGGATGAAGGCCTT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GTAAACTGCTTTTGTACGGAACGAAAAGCTTTGGGTTAATACCC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TCATGACGGTACCGTAAGAATAAGCACCGGCTAACTACGTGCCAG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CGGTAATACGTAGGGTGCAAGCGTTAATCGGAATTACTGGGCGTA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TGCGCAGGCGGTTTTGTAAGACAGAGGTGAAATCCCCGGGCTCA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TGGGAACTGCCTTTGTGACTGCAAGGCTAGAGTACGGCAGAGGGGGG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TCCGCGTGTAGCAGTGAAATGCGTAGATATGCGGAGGAACACCG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AAGGCAACCCCCTGGGCCTGTACTGACGCTCATGCACGAAAGCG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GCAAACA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43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CTTCGGGCCTTGCGCTATCAGATGAGCCTAGGTCGGATTAGCTA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GGGGTAATGGCTCACCAAGGCGACGATCCGTAACTGGTCTGAGA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TCAGTCACACTGGAACTGAGACACGGTCCAGACTAATACGGGAG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GTGGGGAATATTGGACAATGGGCGAAAGCCTGATCCAGCCATGC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TGTGAAGAAGGTCTTCGGATTGTAAAGCACTTTAAGTTGGGAGG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AGTAAGCTAATACCTTGCTGTTTTGACGTTACCGACAGAATAAG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CTAACTCTGTGCCAGCAGCCGCGGTAATACAGAGGGTGCAAGCG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CGGAATTACTGGGCGTAAAGCGCGCGTAGGTGGTTTGTTAAGTTG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AAAGC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44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GGAACGTATTCACCGCGACATTCTGATTCGCGATTACTAGCGAT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TTCACGCAGTCGAGTTGCAGACTGCGATCCGGACTACGATCGGT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AGATTAGCTCCACCTCGCGGCTTGGCAACCCTCTGTACCGACCA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CACGTGTGTAGCCCAGGCCGTAAGGGCCATGATGACTTGACGTC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ACCTTCCTCCGGTTTGTCACCGGCAGTCTCCTTAGAGTGCCCAC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CGTGCTGGTAACTAAGGACAAGGGTTGCGCTCGTTACGGGACTTA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ACATCTCACGACACGAGCTGACGACAGCCATGCAGCACCTGTGTC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CCCGAAGGCACCAATCTATCTCTAGAAAGTTCTCTGCATGTCAA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GTAAGGTTCTTCGCGTTGCTTCGAATTAAACCACATGCTCCACC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45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AGCTTGCTCTTCGATTCAGCGGCGGACGGGAGAGTAATGCCTAG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TCTGCCTGGTAGTGGGGGACAACGTTTCGAAAGGAACGCTAATACCG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TCCTACGGGAGAAAGCAGGGGACCTTCGGGCCTTGCGCTATCAG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CTAGGTCGGATTAGCTAGTTGGTGGGGTAATGGCTCACCAAGGC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CCGTAACTGGTCTGAGAGGATGATCAGTCACACTGGAACTGAGA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CCAGACTCCTACGGGAGGCAGCAGTGGGGAATATTGGACAATGG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GCCTGATCCAGCCATGCCGCGTGTGTGAAGAAGGTCTTCGGATT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CACTTTAAGTTGGGAGGAAGGGCAGTAAGCGAATACCTTGCTGT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GTTACCGACAGAATAAGCACCGGCTAACTCTGTGCCAGCAGCCG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TACAGAGGGTGCAAGCGTTAATCGGAATTACTGGGCGTAAAGCG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GGTGGTTTGTTAAGTTGAATGTGAAAGCCCCGGGCTCAACCTGG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CATCCAAAACTGGCAAGCTAGAGTACAGTAGAGGGTGGTGGAAT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TGTAGCGGTGAAAATGCGTAGATATAGGAAGGAACACCAGTGGC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GACCACCTGGACTGATACTGACACTGAGGTGCGAAA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46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AAGGCCCGGGAACGTATTCACCGCGACATTCTGATTCGCGATTACT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ATTCCGACTTCACGCAGTCGAGTTGCAGACTGCGATCCGGACTAC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TTTTGTGAGATTAGCTCCACCTCGCGGCTTGGCAACCCTCTGTA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ATTGTAGCACGTGTGTAGCCCAGGCCGTAAGGGCCATGATGACT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CATCCCCACCTTCCTCCGGTTTGTCACCGGCAGTCTCCTTAGAG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CCATAACGTGCTGGTAACTAAGGACAAGGGTTGCGCTCGTTACG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AACCCAACATCTCACGACACGAGCTGACGACAGCCATGCAGCAC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TCAGAGTTCCCGAAGGCACCAATCTATCTCTAGAAAGTTCTCTGC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AAGGCCTGGTAAGGTTCTTCGCGTTGCTTCGAATTAAACCACATG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CGCTTGTGCGGGCCCCCGTCAATTCATTTGAGTTTTAACCTTGC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ACTCCCCAGGCGGTCAACTTAATGCGTTAGCTGCGCCACTAAAAT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AGGATTCCAACGGCTAGTTGACATCGTTTACGGCGTGGACTACCA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TCTAATCCTGTTTGCTCCCCCACGC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47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TGAGTAATGTCTGGGAAACTGCCTGATGGAGGGGGATAACTACT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AACGGTAGCTAATACCGCATAACGTCGCAAGACCAAAGAGGGGGACC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CCTCTTGCCATCAGATGTGCCCAGATGGGATTAGCTAGTAGGTG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TGGCTCACCTAGGCGACGATCCCTAGCTGGTCTGAGAGGATGAC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CACTGGAACTGAGACACGGTCCAGACTCCTACGGGAGGCAGCAG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ATATTGCACAATGGGCGCAAGCCTGATGCAGCCATGCCGCGTGT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AAGGCCTTCGGGTTGTAAAGTACTTTCAGCGAGGAGGAAGGCATT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TAATAACCACAGTGATTGACGTTACTCGCAGAAGAAGCACCGGC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CGTGCCAGCAGCCGCGGTAATACGGAGGGTGCAAGCGTTAATCG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CTGGGCGTAAAGCGCACGCAGGCGGTCTGTCAAGTCGGATGTGA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CGGGCTCAACCTGGGAACTGCATTCGAAACTGGCAGGCTAGAGT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GAGGGGGGTAGAATTCCAGGTGTAGCGGTGAAATGCGTAGAGAT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GAATACCGGTGGCGAAGGCGGCCCCCTGGACAAAGACTGACGCT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CGAAA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48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GAAACGGTAGCTAATACCGCATAACGTCTACGGACCAAAGTGGG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TCGGGCCTCACGCCATCAGATGTGCCCAGATGGGATTAGCTAGT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GGTAATGGCTCACCTAGGCGACGATCCCTAGCTGGTCTGAGAGG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AGCCACACTGGAACTGAGACACGGTCCAGACTCCTACGGGAGGC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TGGGGAATATTGCACAATGGGCGCAAGCCTGATGCAGCCATGCCG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TGAAGAAGGCCTTAGGGTTGTAAAGCACTTTCAGCGAGGAGGAA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AGTGTTTTTTTCTTTTTTTCATTGACGTTACTCGCAGAAGAAGC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TAACTCCGTGCCAGCAGCCGCGGTAATACGGAGGGTGCAAGCGT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GGAATTACTGGGCGTAAAGCGCACGCAGGCGGTTTGTTAAGTCAG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AATCCCCGCGCTTAACGTGGGAACTGCATTTGAAACTGGCAAGCT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TCTTGTAGAGGGGGGTAGAATTCCAGGTGTAGCGGTGAAATGCGT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CTGGAGGAATACCGGTGGCGAAGGCGGCCCCCTGGACAAAGACT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49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TCGGGCCTCACGCCATCAGATGTGCCCAGATGGGATTAGCTAGT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TGGGGTAATGGCTCACCTAGGCGACGATCCCTAGCTGGTCTGAGAGG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AGCCACACTGGAACTGAGACACGGTCCAGACTCCTACGGGAGGC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TGGGGAATATTGCACAATGGGCGCAAGCCTGATGCAGCCATGCCG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TGAAGAAGGCCTTAGGGTTGTAAAGCACTTTCAGCGAGGAGGAA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AGTGTTTTTTTCTTTTTTTCATTGACGTTACTCGCAGAAGAAGC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TAACTCCGTGCCAGCAGCCGCGGTAATACGGAGGGTGCAAGCGT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GGAATTACTGGGCGTAAAGCGCACGCAGGCGGTTTGTTAAGTCAG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AATCCCCGCGCTTAACGTGGGAACTGCATTTGAAACTGGCAAGCT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TCTTGTAGAGGGGGGTAGAATTCCAGGTGTAGCGGTGAAATGCGT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50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TGTACAAGGCCCGGGAACGTATTCACCGTAGCATTCTGATCTAC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TAGCGATTCCGACTTCATGGAGTCGAGTTGCAGACTCCAATCCG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GACGTACTTTATGAGGTCCGCTTGCTCTCGCGAGTTCGCTTCTC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TACGCCATTGTAGCACGTGTGTAGCCCTACTCGTAAGGGCCATG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TGACGTCATCCCCACCTTCCTCCGGTTTATCACCGGCAGTCTCC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TTCCCGACCGAATCGCTGGCAACAAAGGATAAGGGTTGCGCTCG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GACTTAACCCAACATTTCACAACACGAGCTGACGACAGCCATGC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TGTCTCAGAGTTCCCGAAGGCACTAAGCTATCTCTAGCGAATTCT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TGTCAAGAGTAGGTAAGGTTCTTCGCGTTGCATCGAATTAAACCA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TCCACCGCTTGTGCGGGCCCCCGTCAATTCATTTGA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51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GAAGTAGCTTGCTACTTTGCCGGCGAGCGGCGGACGGGTGAGTA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GGGAAACTGCCTGATGGAGGGGGATAACTACTGGAAACGGTAGC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CGCATGACCTCGAAAGAGCAAAGTGGGGGATCTTCGGACCTCAC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CGGATGTGCCCAGATGGGATTAGCTAGTAGGTGAGGTAATGGCTC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GCGACGATCCCTAGCTGGTCTGAGAGGATGACCAGCCACACTGG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GACACGGTCCAGACTCCTACGGGAGGCAGCAGTGGGGAATATTG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GGGCGCAAGCCTGATGCAGCCATGCCGCGTGTGTGAAGAAGGCC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TTGTAAAGCACTTTCAGCGAGGAGGAAGGCATCACACTTAATAC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TGGTGATTGACGTTACTCGCAGAAGAAGCACCGGCTAACTCCGTGCC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CGCGGTAATACGGAGGGTGCAAGCGTTAATCGGAATTACTGGGC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CGCACGCAGGCGGTTTGTTAAGTCAGATGTGAAATCCCCGCGCT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GGGAACTGCATTTGAAACTGGCAAGCTAGAGTCTTGTAGAGGGG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AATTCCAGGTGTAGCGGTGAAATGCGTAGAGATCTGGAGGAATAC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CGAAGGCGGCCCCCTGGACAAAGACTGACGCTCAGGTGCGAAAG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GAGCAAACAGGA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52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GAAACGGTAGCTAATACCGCATAACGTCGCAAGACCAAAGTGGG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TCGGGCCTCATGCCATCAGATGTGCCCAGATGGGATTAGCTAGT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GGTAATGGCTCACCTAGGCGACGATCCCTAGCTGGTCTGAGAGG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AGCCACACTGGAACTGAGACACGGTCCAGACTCCTACGGGAGGC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TGGGGAATATTGCACAATGGGCGCAAGCCTGATGCAGCCATGCCG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TGAAGAAGGCCTTCGGGTTGTAAAGTACTTTCAGCGAGGAGGAA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AAGGTTAATAACTTTAGTGATTGACGTTACTCGCAGAAGAAGCA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AACTCCGTGCCAGCAGCCGCGGTAATACGGAGGGTGCAAGCGTT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AATTACTGGGCGTAAAGCGCACGCAGGCGGTTTGTTAAGTCAGAT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ATCCCCGGGCTCAACCTGGGAACTGCATTTGAAACTGGCAAGCT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CTTGTAGAGGGGGGTAGAAT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53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TGTACAAGGCCCGGGAACGTATTCACCGTAGCATTCTGATCTACGA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AGCGATTCCGACTTCATGGAGTCGAGTTGCAGACTCCAATCCGG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ACGTACTTTATGAGGTCCGCTTGCTCTCGCGAGTTCGCTTCTCT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TACGCCATTGTAGCACGTGTGTAGCCCTACTCGTAAGGGCCATGA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GACGTCATCCCCACCTTCCTCCGGTTTATCACCGGCAGTCTCCT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TTCCCGACCGAATCGCTGGCAACAAAGGATAAGGGTTGCGCTCGT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ACTTAACCCAACATTTCACAACACGAGCTGACGACAGCCATGCA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GTCTCAGAGTTCCCGAAGGCACTAAGCTATCTCTAGCGAATTCT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GTCAAGAGTAGGTAAGGTTCTTCGCGTTGCATCGAATTAAACCA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CCACCGCTTGTGCGGGCCCCCGTCAATTCATTTGAGTTTTAACC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CGGCCGTACTCCCCAGGCGGTCGATTTAACGCGTTAGCTCCGGAAGC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TCAA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54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TAATGTCTGGGAAACTGCCTGATGGAGGGGGATAACTACTGGAAA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CTAATACCGCATAACGTCTACGGACCAAAGTGGGGGACCTTCGG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ACGCCATCAGATGTGCCCAGATGGGATTAGCTAGTAGGTGGGGTA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CACCTAGGCGACGATCCCTAGCTGGTCTGAGAGGATGACCAGCCA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GAACTGAGACACGGTCCAGACTCCTACGGGAGGCAGCAGTGGGG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TGCACAATGGGCGCAAGCCTGATGCAGCCATGCCGCGTGTGTGAA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CTTAGGGTTGTAAAGCACTTTCAGCGAGGAGGAAGGGTTCAGTG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AGCACTGTTCATTGACGTTACTCGCAGAAGAAGCACCGGCTAACT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CAGCAGCCGCGGTAATACGGAGGGTGCAAGCGTTAATCGGAATT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CGTAAAGCGCACGCAGGCGGTTTGTTAAGTCAGATGTGAAATCC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TTAACGTGGGAACTGCATTTGAAACTGGCAAGCTAGAGTCTTGT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GGGTAGAATTCCAGGTGTAGCGGTGAAATGCGTAGAGATC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55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TGTACAAGGCCCGGGAACGTATTCACCGTAGCATTCTGATCTAC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TAGCGATTCCGACTTCATGGAGTCGAGTTGCAGACTCCAATCCG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GACGTACTTTATGAGGTCCGCTTGCTCTCGCGAGGTCGCTTCTC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TACGCCATTGTAGCACGTGTGTAGCCCTACTCGTAAGGGCCATG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TGACGTCATCCCCACCTTCCTCCAGTTTATCACTGGCAGTCTCC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TTCCCGGCCGAACCGCTGGCAACAAAGGATAAGGGTTGCGCTCG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GACTTAACCCAACATTTCACAACACGAGCTGACGACAGCCATGC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TGTCTCACAGTTCCCGAAGGCACCAAAGCATCTCTGCTAAATTCT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TGTCAAGAGTAGGTAAGGTTCTTCGCGTTGCATCGAATTAAACCA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TCCACCGCTTGTGCGGGCCCCCGTCAATTCATTTGAGTTTTAAC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GCCGTACTCCCCAGGCGGTCGACTTAACGCGTTAGCTCCGGAAG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CTCAAGGGAACAACCTCCAAGTCGACATCGTTTACGGCGTGGAC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GGTATCTAATCCTGTTTGCTCCCCACGCTTTCG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56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AAAGTGGTAAGCGCCCTCCCGAAGGTTAAGCAACCTACTTCTTT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CCCACTCCCATGGTGTGACGGGCGGTGTGTACAAGGCCCGGGAAC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ACCGTAGCATTCTGATCTACGATTACTAGCGATTCCGACTTCAT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CGAGTTGCAGACTCCAATCCGGACTACGACATACTTTATGAGGTC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CTCTCGCGAGTTCGCTTCTCTTTGTATATGCCATTGTAGCACGT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CCCTACTCGTAAGGGCCATGATGACTTGACGTCATCCCCACCTT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GTTTATCACCGGCAGTCTCCTTTGAGTTCCCACCATTACGTGCT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CAAAGGATAAGGGTTGCGCTCGTTGCGGGACTTAACCCAACATTT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CACGAGCTGACGACAGCCATGCAGCACCTGTCTCACGGTTCCCGA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TAAGCCATCTCTGGCGAATTCCGTGGATGTCAAGAGTAGGTAAG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CGCGTTGCATCGAATTAAACCACATGCTCCACCGCTTGTGCGGG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TCAATTCATTTGAGTTTTAACCTTGCGGCCGTACTCCCCAGGCGG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TTAACGCGTTAGCTCCGGAAGCCACGCCTCAAGGGCACAACCTCC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CGACATCGTT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57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GTAGCTAATACCGCATAACCTCGTAAGAGCAAAGTGGGGGACCT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CTCACGCTATCGGATGTGCCCAGATGGGATTAGCTAGTAGGTGG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GGCTCACCTAGGCGACGATCCCTAGCTGGTCTGAGAGGATGACC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ACTGGAACTGAGACACGGTCCACACTCCTACGGGAGGCAGCAGT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TATTGCACAATGGGCGCAAGCCTGATGCAGCCATGCCGCGTGTA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AAGGCCTTCGGGTTGTAAAGTACTTTCAGCGGGGAGGAAGGCGAT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AATAACCTTGTCGATTGACGTTACCCGCAGAAGAAGCACCGGCT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CGTGCCAGCAGCCGCGGTAATACGGAGGGTGCAAGCGTTAATCGG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TGGGCGTAAAGCGCACGC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58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TTTGCAACCCACTCCCATGGTGTGACGGGCGGTGTGTACAAGGC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GGAACGTATTCACCGTAGCATTCTGATCTACGATTACTAGCGATTCC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ACGGAGTCGAGTTGCAGACTCCGATCCGGACTACGACGCACTTT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TCCGCTTGCTCTCGCGAGTTCGCTTCTCTTTGTATGCGCCATTGT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GTGTGTAGCCCTGGCCGTAAGGGCCATGATGACTTGACGTCATC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TTCCTCCGGTTTATCACCGGCAGTCTCCTTTGAGTTCCCGACCG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TGGCAACAAAGGATAAGGGTTGCGCTCGTTGCGGGACTTAACCC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TTCACAACACGAGCTGACGACAGCCATGCAGCACCTGTCTCACGG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AAGGCACTAAGGCATCTCTGCCGAATTCCGTGGATGTCAAGGCC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GGTTCTTCGCGTTGCATCGAATTAAACCACATGCTCCACCGCTT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GCCCCCGTCAATTCATTTGAGTTTTAACCTTGCGGCCGTACTCC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GGTCGACTTAACGCGTTAGCTCCGGAAGCCACGCCTCAAGGGCAC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59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GAACGCTAATACCGCATACGTCCTACGGGAGAAAGCAGGGGACC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CCTTGCGCTATCAGATGAGCCTAGGTCGGATTAGCTAGTTGGTG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TGGCTCACCAAGGCGACGATCCGTAACTGGTCTGAGAGGATGAT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ACACTGGAACTGAGACACGGTCCAGACTCCTACGGGAGGCAGCAG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ATATTGGACAATGGGCGAAAGCCTGATCCAGCCATGCCGCGTGT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AAGGTCTTCGGATTGTAAAGCACTTTAAGTTGGGAGGAAGGGCA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TTAATACCTTGCTTTTTTTTACGTTACCGACAGAATAAGCACCGGC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CTGTGCCAGCAGCCGCGGTAATACAGAGGGTGCAAAGCGTTAAT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TACTGGGCGTAAAGCGCGCGTAGGTGGTTTGTTAAGTTGGATGT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CCC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60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TGTACAAGGCCCGGGAACGTATTCACCGTAGCATTCTGATCTACGA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AGCGATTCCGACTTCATGGAGTCGAGTTGCAGACTCCAATCCGG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ACGTACTTTATGAGGTCCGCTTGCTCTCGCGAGTTCGCTTCTCT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TACGCCATTGTAGCACGTGTGTAGCCCTACTCGTAAGGGCCATGA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GACGTCATCCCCACCTTCCTCCGGTTTATCACCGGCAGTCTCCT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TTCCCGACCGAATCGCTGGCAACAAAGGATAAGGGTTGCGCTCGT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GGGACTTAACCCAACATTTCACAACACGAGCTGACGACAGCCATGCAA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GTCTCAGAGTTCCCGAAGGCACCAATCCATCTCTGGAAAGTTCT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GTCAAGAGTAGGTAAGGTTCTTCGCGTTGCATCGAATTAAACCA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CCACCGCTTGTGCGGGCCCCCGTCAATTCATTTGA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61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GGAAACCGGGGCTAATACCGGATAACATTTTGAACTGCATGGTTC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TGAAAGGCGGCTTCGGCTGTCACTTATGGATGGACCCGCGTCGCA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TAGTTGGTGAGGTAACGGCTCACCAAGGCAACGATGCGTAGCCG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GAGGGTGATCGGCCACACTGGGACTGAGACACGGCCCAGACTCC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AGGCAGCAGTAGGGAATCTTCCGCAATGGACGAAAGTCTGACGG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CGCCGCGTGAGTGATGAAGGCTTTCGGGTCGTAAAACTCTGTTGTT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AGAACAAGTGCTAGTTGAATAAGCTGGCACCTTGACGGTACCTA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AAAGCCACGGCTAACTACGTGCCAGCAGCCGCGGTAATACGTAGG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AGCGTTATCCGGAATTATTGGGCGTAAAGCGCGCGCAGGTGGTTT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TCTGATGTGAAAGCCCACGGCTCAACCGTGGAGGGTCATTGGAA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AGACTTGAGTGCAGAAGAGGAAAGTGGAATTCCATGTGTAGCGG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GCGTAGAGATATGGAGGAACACCAGTGGCGAAGGCGACTTTCTGG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TAACTGACACTGAGGCGCGAAAGCGTGGGGAGCAAACAG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62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ACACGTGGATAACCTACCTATAAGACTGGGATAACTTCGGGAAA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CTAATACCGGATAATATTTTGAACCGCATGGTTCAAAAGTGAAA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CTTGCTGTCACTTATAGATGGATCCGCGCTGCATTAGCTAGTTG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TAACGGCTTACCAAGGCAACGATGCATAGCCGACCTGAGAGGGT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CCACACTGGAACTGAGACACGGTCCAGACTCCTACGGGAGGCAG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GGAATCTTCCGCAATGGGCGAAAGCCTGACGGAGCAACGCCGCG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ATGAAGGTCTTCGGATCGTAAAACTCTGTTATTAGGGAAGAACAT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TAAGTAACTGTGCACATCTTGACGGTACCTAATCAGAAAGCCAC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CTACGTGCCAGCAGCCGCGGTAATACGTAGGTGGCAAGCGTTAT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TTATTGGGCGTAAAGCGCGCGTAGGCGGTTTTTTAAGTCTGATG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AAGCCCACGGCTCAACCGTGGAGGGTCATTGGAAACTGGAAAACTTGA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GAAGAGGAAAGTGGAATTCCATGTGTAGCGGTGAAATGCGCAGA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GGAGGAACACCAGTGGCGAAAGCGACTTTCTGGTCTGTAACTGAC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GTGCGAAAGCGTGGGGATCAAACAGGATTAGAT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64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AAGGCCCGGGAACGTATTCACCGTAGCATTCTGATCTACGATTACT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ATTCCGACTTCACGGAGTCGAGTTGCAGACTCCGATCCGGACTAC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CTTTATGAGGTCCGCTTGCTCTCGCGAGTTCGCTTCTCTTTGTA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ATTGTAGCACGTGTGTAGCCCTGGCCGTAAGGGCCATGATGACT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CATCCCCACCTTCCTCCGGTTTATCACCGGCAGTCTCCTTTGAG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ACCGAATCGCTGGCAACAAAGGATAAGGGTTGCGCTCGTTGCGG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ACCCAACATTTCACAACACGAGCTGACGACAGCCATGCAGCACCT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ACGGTTCCCGAAGGCACTAAGGCATCTCTGCCGAATTCCGTGGAT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AGGCCAGGTAAGGTTCTTCGCGTTGCATCGAATTAAACCACATGC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GCTTGTGCGGGCCCCCGTCAATTCATTTGAGTTTTAACCTTGCG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CTC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65A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GTAGCTAATACCGCATAACCTCGTAAGAGCAAAGTGGGGGACCT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CTCACGCTATCGGATGTGCCCAGATGGGATTAGCTAGTAGGTGG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GGCTCACCTAGGCGACGATCCCTAGCTGGTCTGAGAGGATGACC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ACTGGAACTGAGACACGGTCCAGACTCCTACGGGAGGCAGCAGT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TATTGCACAATGGGCGCAAGCCTGATGCAGCCATGCCGCGTGTA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AAGGCCTTCGGGTTGTAAAGTACTTTCAGCGGGGAGGAAGGCGAT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AATAACCTTGTCGATTGACGTTACCCGCAGAAGAAGCACCGGCT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CGTGCCAGCAGCCGCGGTAATACGGAGGGTGCAAGCGTTAATCGG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TGGGCGTAAAGCGCACGC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65B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CGGGTGAGTAACACGTGGGTAACCTGCCCATAAGACTGGGATAACTC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ACCGGGGCTAATACCGGATAACATTTTGAACTGCATGGTTCGAAA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AGGCGGCTTCGGCTGTCACTTATGGATGGACCCGCGTCGCATTA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TTGGTGAGGTAACGGCTCACCAAGGCAACGATGCGTAGCCGACCT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GTGATCGGCCACACTGGGACTGAGACACGGCCCAGACTCCTACG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AGCAGTAGGGAATCTTCCGCAATGGACGAAAGTCTGACGGAGCA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CGTGAGTGATGAAGGCTTTCGGGTCGTAAAACTCTGTTGTTAGG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CAAGTGCTAGTTGAATAAGCTGGCACCTTGACGGTACCTAACCA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CACGGCTAACTACGTGCCAGCAGCCGCGGTAATACGTAGGTGGC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TATCCGGAATTATTGGGCGTAAAGCGCGCGCAGGTGGTTTCTTAA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ATGTGAAAGCCCACGGCTCAACCGTGGAGGGTCATTGGAAACTG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TTGAGTGCAGAAGAGGAAAGTGGAATTCCATGTGTAGCGGTGAA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AGAGATATGGAGGAACACCAGTGGCGAAAGCGACTTTCTGGTCT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GACACTGAGGCGCGAAAGCGTGGGGAGCA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66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AGGCCCGGGAACGTATTCACCGTAGCATTCTGATCTACGATTACT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TCCGACTTCATGGAGTCGAGTTGCAGACTCCAATCCGGACTACG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TTTATGAGGTCCGCTTGCTCTCGCGAGTTCGCTTCTCTTTGTAT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TTGTAGCACGTGTGTAGCCCTACTCGTAAGGGCCATGATGACTT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CATCCCCACCTTCCTCCGGTTTATCACCGGCAGTCTCCTTTGAGT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ACCGAATCGCTGGCAACAAAGGATAAGGGTTGCGCTCGTTGCGGG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CCCAACATTTCACAACACGAGCTGACGACAGCCATGCAGCACCTG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AGAGTTCCCGAAGGCACCAATCCATCTCTGGAAAGTTCTCTGGATG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AGTAGGTAAGGTTCTTCGCGTTGCATCGAATTAAACCACATGCT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CTTGTGCGGGCCCCCGTCAATTCATTTGAGTTTTAACCTTGCGG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TCCCCAGGCGGTCGATTTAACGCGTTAGCTCCGGAAGCCACGCCT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GCACAACCTCCAAATCGACA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67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CCAGGATCAACACTCCTACGGGAGGCAGCAGTGGGGAATATTGCA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ATGGGCGCAAGCCTGATGCAGCCATGCCGCGTGTGTGAAGAAGGCCTT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TGTAAAGCACTTTCAGCGAGGAGGAAGGGTTCAGTGTTAATAGT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CATTGACGTTACTCGCAGAAGAAGCACCGGCTAACTCCGTGCCA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GCGGTAATACGGAGGGTGCAAGCGTTAATCGGAATTACTGGGCG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GCACGCAGGCGGTTTGTTAAGTCAGATGTGAAATCCCCGCGCTT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GGAACTGCATTTGAAACTGGCAAGCTAGAGTCTTGTAGAGGGGG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TTCCAGGTGTAGCGGTGAAATGCGTAGAGATCTGGAGGAATACC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GAAGG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68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ACGGTCCACACTCCTACGGGAGGCAGCAGTGGGGAATATTGCAC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CGCAAGCCTGATGCAGCCATGCCGCGTGTATGAAGAAGGCCTTC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TAAAGTACTTTCAGCGGGGAGGAAGGCGATGAGGTTAATATCCT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ATTGACGTTACCCGCAGAAGAAGCACCGGCTAACTCCGTGCCACC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GGTAATACGGAGGGTGCAAGCGTTAATCGCAATTACTGGGCGTA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ACGCAGGCGGTCTGTCAAGTCAGATGTGAAATCCCCGGGCTTAA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AACTGCATTTGAAACTGGCAGGC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69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CTGAGACAGGGTCCACACTTCTACGGGAGGCAGCAGTGGGGAATA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CAATGGGCGCAAGCCTGATGCAGCCATGCCGCGTGTATGAAGAA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CGGGTTGTAAAGTACTTTCAGCGGGGAGGAAGGCGATGAGGTTA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CTCGTTTTATTGACGTTACCCGCAGAAGAAGCACCGGCTAACTC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AGCAGCCGCGGTAATACGGAGGGTGCAAGCGTTAATCGGAATTA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GTAAAGCGCACGCAGGCGGTCTGTCAAGTCAGATGTGAAATCCC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TAACCTGGGAACTGCATTTGAAACTGGCAGGCTAGAGTCTTGTA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GGTAGAATTCCAGGTGTAGCGGTGAAATGC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70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TATTCACCGTAGCATTCTGATCTACGATTACTAGCGATTCCGAC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ACGGAGTCGAGTTGCAGACTCCGATCCGGACTACGACGCACTTTATG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CGCTTGCTCTCGCGAGTTCGCTTCTCTTTGTATGCGCCATTGTAG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TGTAGCCCTGGCCGTAAGGGCCATGATGACTTGACGTCATCCCC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CTCCGGTTTATCACCGGCAGTCTCCTTTGAGTTCCCGACCGAAT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CAACAAAGGATAAGGGTTGCGCTCGTTGCGGGACTTAACCCAACA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ACAACACGAGCTGACGACAGCCATGCAGCACCTGTCTCACGGTTC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GCACTAAGGCATCTCTGCCGAATTCCGTGGATGTCAAGGCCAGG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TCTTCGCGTTGCATCGAATTAAACCACATGCTCCACCGCTTGTG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CCCGTCAATTCATTTGAGTTTTAACCTTGCGGCCGTACTCCCCA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CGACTTAACGCGTTA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71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TAATGTCTGGGAAACTGCCTGATGGAGGGGGATAACTACTGGAA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GCTAATACCGCATAACGTCTACGGACCAAAGTGGGGGACCTTCG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ACGCCATCAGATGTGCCCAGATGGGATTAGCTAGTAGGTGGGGT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TCACCTAGGCGACGATCCCTAGCTGGTCTGAGAGGATGACCAGC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GGAACTGAGACACGGTCCAGACTCCTACGGGAGGCAGCAGTGGG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TTGCACAATGGGCGCAAGCCTGATGCAGCCATGCCGCGTGTGTGA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CCTTAGGGTTGTAAAGCACTTTCAGCGAGGAGGAAGGGTAGTGT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AGTACATTGCATTGACGTTACTCGCAGAAGAAGCACCGGCTAAC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CCAGCAGCCGCGGTAATACGGAGGGTGCAAGCGTTAATCGGAAT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GCGTAAAGCGCACGCAGGCGGTTTGTTAAGTCAGATGTGAAATC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CTTAACGTGGGAACTGCATTTGAAACTGGCAAGCTAGAGTCTTGT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GGGGTAGAATTCCAGGTGTAGCGGTGAAATGCGTAGAGATCT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72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CTGAGAACAACTTTATGGGATTTGCTTGACCTCGCGGTTTCGCTG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GTATTGTCCATTGTAGCACGTGTGTAGCCCAAATCATAAGGGGC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GATTTGACGTCATCCCCACCTTCCTCCGGTTTGTCACCGGCAGTC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AAGTGCCCAACTTAATGATGGCAACTAAGCTTAAGGGTTGCGCT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GGGACTTAACCCAACATCTCACGACACGAGCTGACGACAACCAT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CCTGTCACTTTGTCCCCCGAAGGGGAAGGCTCTATCTCTAGAGTT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73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GGATGATCAGTCACACTGGAACTGACCCAGGATCAAATCTTGAA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GCAGCAGTGGGGAATATTGGACAATGGGCGAAAGCCTGATCCAG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CGCGTGTGTGAAGAAGGTCTTCGGATTGTAAAGCACTTTAAGTT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AAGGGTTGTAGATTAATACTCTGCTATTTTGACGTTACCGACAG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CACCGGCTAACTCTGTGCCAGCAGCCGCGGTAATACAGAGGGTGC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TTAATCGGAATTACTGGGCGTAAAGCGCGCGTAGGTGGTTTGTT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GATGTGAAAGCCCCGGGCTCAACCT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&gt;J74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ACGGTCCACACTCCTACGGGAGGCAGCAGTGGGGAATATTGCAC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CGCAAGCCTGATGCAGCCATGCCGCGTGTGTGAAGAAGGCCTTA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TAAAGCACTTTCAGCGAGGAGGAAGGGTTCAGTGTTAATAGCACT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TTGACGTTACTCGCAGAAGAAGCACCGGCTAACTCCGTGCCAGC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GGTAATACGGAGGGTGCAAGCGTTAATCGGAATTACTGGGCGTA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ACGCAGGCGGTTTGTTAAGTCAGATGTGAAATCCCCGCGCTTAA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AACTGCATTTGAAACTGGCAAGCTAGAGTCTTGTAGAGGGGGGT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TCCAGGTGTAGCGGTGAAATGCGTAGAGATCTGGAGGAA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75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CCCGGGAACGTATTCACCGTAGCATTCTGATCTACGATTACTAGC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CGACTTCACGGAGTCGAGTTGCAGACTCCGATCCGGACTACGAC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TATGAGGTCCGCTTGCTCTCGCGAGGTCGCTTCTCTTTGTATGC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TGTAGCACGTGTGTAGCCCTGGCCGTAAGGGCCATGATGACTTGA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CCCCACCTTCCTCCGGTTTATCACCGGCAGTCTCCTTTGAGTTC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ATTACTCGCTGGCAACAAAGGATAAGGGTTGCGCTCGTTGCGGGA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CCCAACATTTCACAACACGAGCTGACGACAGCCATGCAGCACCTGT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GGTTCCCGAAGGCACTAAGGCATCTCTGCCGAATTCCGTGGATGT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AGGCCAGGTAAGGTTCTTCGCGTTGCATCGAATTAAACCACATGCTC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TTGTGCGGGCCCCCGTCAATTCATTTGAGTTTTAACCTTG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76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TAGGCGGCTGGCTCCAAAAAGGTTACCCCACCGACTTCGGGTGT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CTCTCGTGGTGTGACGGGCGGTGTGTACAAGGCCCGGGAACGTA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GCGGCATGCTGATCCGCGATTACTAGCGATTCCAGCTTCATGTA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TTGCAGCCTACAATCCGAACTGAGAACGGTTTTATGAGATTAGC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TCGCGGTCTTGCAGCTCTTTGTACCGTCCATTGTAGCACGTGTGT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AGGTCATAAGGGGCATGATGATTTGACGTCATCCCCACCTTCCT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TGTCACCGGCAGTCACCTTAGAGTGCCCAACTTAATGATGGCAAC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ATCAAGGGTTGCGCTCGTTGCGGGACTTAACCCAACATCTCACGA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CTGACGACAACCATGCACCACCTGTCACTCTGCTCCCGAAGGAG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TATCTCTAGGGTTTTCAGAGGATGTCAAGACCTGGTAAGGTTCT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TGCTTCGAATTAAACCACATGCTCCACCGCTTGTGCGGGCCCCCG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TCCTTTGAGTTTCAGCCTTGCGGCCGTACTCCCCAGGCGGAGTG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GCGTTAACTTCAGCACTAAAGGGCGGAAACCCTCTAACACTTAG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ATCGT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77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ACGCCATCAGATGTGCCCAGATGGGATTAGCTAGTAGGTGGGGT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TCACCTAGGCGACGATCCCTAGCTGGGCTGAGAGGATGACCAGC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GGAACTGAGACAGGATCCACACTTCTACGGGAGGCAGCAGTGGG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TTGCACAATGGGCGCAAGCCTGATGCAGCCATGCCGCGTGTGTGA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CCTTAGGGTTGTAAAGCACTTTCAGCGAGGAGGAA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78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TCTGATCTACGATTACTAGCGATTCCGACTTCATGGAGTCGAGTT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TCCAATCCGGACTACGACATACTTTATGAGGTCCGCTTGCTCTC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TTCGCTTCTCTTTGTATATGCCATTGTAGCACGTGTGTAGCCCTA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GTAAGGGCCATGATGACTTGACGTCATCCCCACCTTCCTCCGGTTTAT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GCAGTCTCCTTTGAGTTCCCACCATTACGTGCTGGCAACAAAGGA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GTTGCGCTCGTTGCGGGACTTAACCCAACATTTCACAACACGAG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ACAGCCATGCAGCACCTGTCTCACGGTTCCCGAAGGCACTAAGC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TGGCGAATTCCGTGGATGTCAAGAGTAGGTAAGGTTCTTCGCGT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CGAATTAAACCACATGCTCCACCGCTTGTGCGGGCCCCCGTCAATT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GAGTTTTAACCTTGCGGCCGTACTCCCCAGGCGGTCGACTTAAC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GCTCCGGAAGCCACGCCTCAAGGGCACAACCTCCAAGTCGACAT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79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TGATCTACGATTACTAGCGATTCCGACTTCATGGAGTCGAGTTG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CCAATCCGGACTACGACATACTTTATGAGGTCCGCTTGCTCTCGC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CGCTTCTCTTTGTATATGCCATTGTAGCACGTGTGTAGCCCTAC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GGGCCATGATGACTTGACGTCATCCCCACCTTCCTCCGGTTTAT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CAGTCTCCTTTGAGTTCCCACCATTACGTGCTGGCAACAAAGGA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TTGCGCTCGTTGCGGGACTTAACCCAACATTTCACAACACGAGC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ACAGCCATGCAGCACCTGTCTCACGGTTCCCGAAGGCACTAAGCC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GGCGAATTCCGTGGATGTCAAGAGTAGGTAAGGTTCTTCGCGTT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GAATTAAACCACATGCTCCACCGCTTGTGCGGGCCCCCGTCAATT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AGTTTTAACCTTGCGGCCGTACTCCCCAGGCGGTCGACTTAACG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CTCCGGAAGCCACGCCTCAAGGGCACAACCTCCAAGTCGACATC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AGCGTGACTACCAGGTATCTAATCCTGTTTGCTCCCCACGCTTT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80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ATGAGCCTAGGTCGGAGTAGCTAGTTGGTGAGGTAAGGGCGCACC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ACGATCGACAACTGGGCGGAAAGGATGATCAGTCACACTGGAAC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TGGATCAACCTTTCAACGGGAGGCAGCAGTGGGGAATATTGGAT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CGAAAGCCTGATCCAGCCATGCCGCGTGTGTGAAGAAGGTCTTC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TAAAGCACTTTAAGTTGGGAGGAAGGGCAGTAAGTTAATACCTT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TTGACGTTACCGACAGAATAAGCACCGGCTAACTCTGTGCCAGC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CGCGGTAATACAGAGGGTGCAAGCGTTAATCGGAATTACTGGGCG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81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CCACACTTCTACGGGAGGCAGCAGTGGGGAATATTGCACAATGG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AGCCTGATGCAGCCATGCCGCGTGTGTGAAGAAGGCCTTCGGGTT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CACTTTCAGCGAGGAGGAAGGGTTCGGTGTTAATATCACTGTTCA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GTTACTCGCAGAAGAAGCACCGGCTAACTCCGTGCCAGCAGCCG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TACGGAGGGTGCAAGCGTTA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82 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ATTCCGACTTCATGGAGTCGAGTTGCAGACTCCAATCCGGACTAC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ACTTTATGAGGTCCGCTTGCTCTCGCGAGTTCGCTTCTCTTTGTAT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ATTGTAGCACGTGTGTAGCCCTACTCGTAAGGGCCATGATGACT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CATCCCCACCTTCCTCCGGTTTATCACCGGCAGTCTCCTTTGAG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ACATTACTCGCTGGCAACAAAGGATAAGGGTTGCGCTCGTTGCG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AACCCAACATTTCACAACACGAGCTGACGACAGCCATGCAGCAC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CAGAGTTCCCGAAGGCACTAAGCTATCTCTAGCAAATTCTCTGG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AAGAGTAGGTAAGGTTCTTCGCGTTGCATCGAATTAAACCACATG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CGCTTGTGCGGGCCCCCGTCAATTCATTTGAGTTTTAACCTTGC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ACTCCCCAGGCGGTCGACTTAACGCGTTAGCTCCGGAAGCCACG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83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CCAGGGTCAACACTCCTACGGGAGGCAGCAGTGGGGAATATTGCA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GGGCGCAAGCCTGATGCAGCCATGCCGCGTGTGTGAAGAAGGCCTT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TGTAAAGCACTTTCAGCGAGGAGGAAGGGTAGTGTGTTAATAGCA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CATTGACGTTACTCGCAGAAGAAGCACCGGCTAACTCCGTGCCA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GCGGTAATACGGAGGGTGCAAGCGTTAATCGGAATTACTGGGCG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GCACGCAGGCGGTTTGTTAAGTCAGATGTGAAATCCCCGCGCTT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GGAACTGCATTTGAAACTGGCAAGCTAGAGTC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 xml:space="preserve">&gt;J84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CAATCCGGACTACGACGTACTTTATGAGGTCCGCTTGCTCTCGCGA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GCTTCTCTTTGTATACGCCATTGTAGCACGTGTGTAGCCCTACTC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GACATGATGACTTGACGTCATCCCCACCTTCCTCCGGTTTATCA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GTCTCCTTTGAGTTCCCGACCGAATCGC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85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GATTACTAGCGACTCCGACTTCACGGAGTCGAGTTGCAAACTCC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GACTACGACGCACTTTATGAGGTCCGCTTGCTCTCGCGAGTTCG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TTTGTATGCGCCATTGTAGCACGTGTGTAGCCCTGGCCGTAAGG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GATGACTTGACGTCATCCCCACCTTCCTCCGGTTTATCA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86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AATACCGCATAACCTCGTAAGAGCAAAGTGGGGGACCTTCGGGC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CTATCGGATGTGCCCAGATGGGATTAGCTAGTAGGTGGGGTAAT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ACCTAGGCGACGATCCCTAGCTGGTCTGAGAGGATGACCAGCCAC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ACTGAGACACGGTCCAGACTCCTACGGGAGGCAGCAGTGGGGAAT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ACAATGGGCGCAAGCCTGATGCAGCCATGCCGCGTGTATGAAGA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TCGGGTTGTAAAGTACTTTCAGCGGGGAGGAAGGCGATGAGGTT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CCTCGTCGATTGACGTTACCCGCAGAAGAAGCACCGGCTAACTCC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GCAGCCGCGGTAATACGGAGGGTGCAAGCGTTAATCGGAATTAC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TAAAGCGCACGCAGGCGGTCTGTCAAGTCAGATGTGAAATCCCC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AACCTGGGAACTGCATTTGAAACTGGCAGGCTAGAGTCTTGTAG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GTAGAATTCCAGGTGTAGCGGTGAAATGCGTAGAGATCTGGAGG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GGTGGCGAAGGCGGCCCCCTGGACAAAGACTGACGCTCAGGTGC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GTGGGGAGCAAACAGGATTAGATACCCTGGTAGTC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87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CTACTGGAAACGGTAGCTAATACCGCATAACGTCTTCGGACCAAA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GGGGACCTTCGGGCCTCACACCATCGGATGTGCCCAGGTGGGATTAGC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GGTGGGGTAATGGCTCACCTAGGCGACGATCCCTAGCTGGTCTG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TGACCAGCCACACTGGAACTGAGACACGGTCCAGACTCATACGG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GCAGTGGGGAATATTGCACAATGGGCGCAAGCCTGATGCAGCCA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GTGTATGAAGAAGGCCTTCGGGTTGTAAAGTACTTTCAGTGGGG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GCAATGAGGTTAATATCTTCGCTGATTGACGTTACCCGCAGAAG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CGGCTAACTCCGTGCCAGCAGCCGCGGTAATACGGAGGGTGCAA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ATCGGAATTACTGGGCGTAAAGCGCACGCAGGCGGTCTGTCAAG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GTGAAATCCCCGGGCTCAACCTGGGAACTGCATTCGAAACTGGC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88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TCTCGCGAGTTCGCTTCTCTTTGTATACGCCATTGTAGCACGTGT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CCTACTCGTAAGGGACATGATGACTTGACGTCATCCCCACCTTC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TTTATCACCGGCAGTCTCCTTTGAGTTCCCGACCGAATCGCTGGC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AAGGATAAGGGTTGCGCTCGTTGCGGGACTTAA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89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GAAACGGTAGCTAATACCGCATGACCTCGAAAGAGCAAAGTGGG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TCGGACCTCACGCCATCGGATGTGCCCAGATGGGATTAGCTAGT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GGTAATGGCTCACCTAGGCGACGATCCCTAGCTGGTCTGAGAGG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AGCCACACTGGAACTGAGACACGGTCCAGACTCCTACGGGAGGC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TGGGGAATATTGCACAATGGGCGCAAGCCTGATGCAGCCATGCCG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TGAAGAAGGCCTTAGGGTTGTAAAGCACTTTCAGCGAGGAGGAA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CATACTTTTTACGTGTTTTGATTGACGTTACTCGCAGAAGAAGCA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AACTCCGTGCCAGCAGCCGCGGTAATACGGAGGGTGCAAGCGTT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AATTACTGGGCGTAAAGCGCACGCAGGCGGTTTGTTAAGTCAGAT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ATCCCCGCGCTTAACGTGGGAACTGCATTTGAAACTGGCAAGCT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CTTGTAGAGGGGGGTAGAATTCCAGGTGTAGCGGTGAAA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90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GTGTACAAGGCCCGGGAACGTATTCACCGCGGCATGCTGATCCGC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CTAGCGATTCCAGCTTCATGTAGGCGAGTTGCAGCCTACAATCC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AGAACGGTTTTATGAGATTAGCTCCACCTCGCGGTCTTGCAGCT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TACCGTCCATTGTAGCACGTGTGTAGCCCAGGTCATAAGGGGCAT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TTGACGTCATCCCCACCTTCCTCCGGTTTGTCACCGGCAGTCAC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AGTGCCCAACTTAATGATGGCAACTAAGATCAAGGGTTGCGCTCG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GACTTAACCCAACATCTCACGACACGAGCTGACGACAACCATGC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TGTCACTCTGCTCCCGAAGGAGAAGCCCTATCTCTAGGGTTTTC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TGTCAAGACCTGGTAAGGTTCTTCGCGTTGCTTCGAATTAAACCA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TCCACCGCTTGTGCGGGCCCCCGTCAATTCCTTTGAGTTTCAGC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GCCGTACTCCCCAGGCGGAGTGCTTAATGCGTTAACTTCAGCAC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GCGGAAACCCTCTAACACTTAGCACTCATCGTTTACG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91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GTAATGTCTGGGAAACTGCCTGATGGAGGGGGATAACTACTGGA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AGCTAATACCGCATGACGTCTTCGGACCAAAGTGGGGGACCTTC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CACGCCATCAGATGTGCCCAGATGGGATTAGCTAGTAGGTGGGG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CTCACCTAGGCGACGATCTCTAGCTGGTCTGAGAGGATGACCAG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TGGAACTGAGACACGGTCCAGACTCCTACGGGAGGCAGCAGTGG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ATTGCACAATGGGCGCAAGCCTGATGCAGCCATGCCGCGTGTATG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GCCTTCGGGTTGTAAAGTACTTTCAGCGAGGAGGAAGGCATTAA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TAACCTTAGTGATTGACGTTACTCGCAGAAGAAGCACCGGCTAA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GCCAGCAGCCGCGGTAATACGGAGGGTGCAAGCGTTAATCGGAA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GGCGTAAAGCGCACGCAGGCGGTTGGTTAAGTCAGATGTGAAAT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AGCTTAACTTGGGAACTGCATTTGAAACTGGTCAGCTAGAGTCTT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GGGGGTAGAATTCCAGGTGTAGCGGTGAAATGCGTAGAGATCTG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TACCGGTGGCGAAGGCGGCCCCCTGGACAAAGACTGACGCT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92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AACTCCGGGAAACCGGGGCTAATACCGGATAACATTTTGAACTGC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GTTCGAAATTGAAAGGCGGCTTCGGCTGTCACTTATGGATGGACCCG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ATTAGCTAGTTGGTGAGGTAACGGCTCACCAAGGCAACGATGCGT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ACCTGAGAGGGTGATCGGCCACACTGGGACTGAGACACGGCCCA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CTACGGGAGGCAGCAGTAGGGAATCTTCCGCAATGGACGAAAGTC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AGCAACGCCGCGTGAGTGATGAAGGCTTTCGGGTCGTAAAACTCT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TTAGGGAAGAACAAGTGCTAGTTGAATAAGCTGGCACCTTGACGG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AACCAGAAAGCCACGGCTAACTACGTGCCAGCAGCCGCGGTAATA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TGGCAAGCGTTATCCGGAATTATTGGGCGTAAAGCGCGCGCAGG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CTTAAGTCTGATGTGAAAGCCCACGGCTCAACCGTGGAGGGTCA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ACTGGGAGACTTGAGTGCAGAAGAGGAAAGTGGAATTCCATGTGT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TGAAATGCGTAGAGATATGGAGGAACACCA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93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CGAGTTGCAGCCTACAATCCGAACTGAGAACGGTTTTATGAGATT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CACCTCGCGGTCTTGCAGCTCTTTGTACCGTCCATTGTAGCACGT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GCCCAGGTCATAAGGGGCATGATGATTTGACGTCATCCCCACCT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CGGTTTGTCACCGGCAGTCACCTTAGAGTGCCCAACTTAATGATG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AAGATCAAGGGTTGCGCTCGTTGCGGGACTTAACCCAACATCTC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ACGAGCTGACGACAACCATGCACCACCTGTCACTCTGCTCCCGAA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GCCCTATCTCTAGGGTTTTCAGAGGATGTCAAGACCTGGTAAGG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GCGTTGCTTCGAATTAAACCACATGCTCCA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94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AAACCGGGGCTAATACCGGATAACATTTTGAACTGCATGGTTCGA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AAAGGCGGCTTCGGCTGTCACTTATGGATGGACCCGCGTCGCATT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AGTTGGTGAGGTAACGGCTCACCAAGGCAACGATGCGTAGCCGAC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AGGGTGATCGGCCACACTGGGACTGAGACACGGCCCAGACTCCTA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GCAGCAGTAGGGAATCTTCCGCAATGGACGAAAGTCTGACGGAGC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CGCGTGAGTGATGAAGGCTTTCGGGTCGTAAAACTCTGTTGTTA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AACAAGTGCTAGTTGAATAAGCTGGCACCTTGACGGTACCTAAC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GCCACGGCTAACTACGTGCCAGCAGCCGCGGTAATACGTAGGTG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AGCGTTATCCGGAATTATTGGGCGTAAAGCGCGCGCAGGTGGTTTCT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CTGATGTGAAAGCCCACGGCTCAACCGTGGAGGGTCATTGGAAAC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ACTTGAGTGCAGAAGAGGAAAGTGGAATTCCATGTGTAGCGGTGA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GTAGAGATATGGAGGAACACCAGTGGCGAAGGCGACTTTCTGGT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J95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GAAACCGGGGCTAATACCGGATAACATTTTGAACTGCATGGTTC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TGAAAGGCGGCTTCGGCTGTCACTTATGGATGGACCCGCGTCGCA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AGTTGGTGAGGTAACGGCTCACCAAGGCAACGATGCGTAGCCGA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AGGGTGATCGGCCACACTGGGACTGAGACACGGCCCAGACTCCT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GGCAGCAGTAGGGAATCTTCCGCAATGGACGAAAGTCTGACGGA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CCGCGTGAGTGATGAAGGCTTTCGGGTCGTAAAACTCTGTTGTT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GAACAATTTCTTTTTTGAATAAGCTGGCACCTTGACGGTACCTA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AAAGCCACGGCTAAC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1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TGCCGGCGTCTTCTCGAGCGCTCGAGCGGTCGCGGAGGTGGGTT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TTGCCGGCGAGCGGCGGACGGGTGAGTATGTGAGGGAAACTGGC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AGGGGGACTTTACTGGAAACGGTAGCTAATACCGCATGACCTCGA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CAAAGTGGGGGATCTTCGGACCTCACGCCATCGGATGTGCCCAG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TTAGCTAGTAGGTGAGGTAATGGCTCACCTAGGCGACGATCCCT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GCTGAGAGGATGACCAGCCACACTGGAACTGAGACATGATCCAA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AACGGGAGGCAGCAGTGGGGAATATTGCACAATGGGCGCAAGCCT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GCCATGCCGCGTGTGTGAAGAAGGCCTTAGGGTTGTAAAGCACT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GAGGAGGAAGGCATCACTCTTAATACGTGTGGTGATTTTTTTTA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GAAGAAGCAGCGGCTAACTCCGTGCCAGCAGCCGCGGTAATACG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GCAAGCGTTAATCGGAATTACTGGGCGTAAAGCGCACGCAAGCG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TTAAGTCAGATGTGAAATCCCCGCGCTTAACGTGGGAACTGCATT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CTGGCAAGCTAGAGTCTTGTAGAGGGGGGTAGAATTCCAGGTGTA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GTGAAATGCGTAGAGATCTGGAGGAATACCGGTGGCGAAGGCGGCCC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CAAAGACTGACGCTCAGGTGCGAAAAGCGTGGGGAGCAAACAGGA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ATACCCTGGTAGTCCACGCTGTAAACGATGTCGACTTGGAGTTGT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TGAGGCGTGGCTTCCGGAGCTAACGCGTTAAGTCGACCGCCTGG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CGGCCGCAAGGGTAAAACTCAAATGAATTGACGGGGGCCCGCAC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TGGGAGCATGTGGGTTAATTCGATGCAACCCGGAGAACCCTTACC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CTTGACATCCACCGGAAATTCCGCCAGAGATGGCCTAATTGCCC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AACCCGTGAGACAGGTGCTGCATGGCTGTCTGCCAGCTCGTGTA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AATGGTTGGGGTTAAGTCCCGCAACGAGGCGCACCCTCTTATTC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TTGGCCAGCCCGTTATGGGTGGTAACTTCAAAGGAGACTGGCCT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AATCGGGAAGTAGGGTGGGGAATGACGTCAAGTCATTCATGGCCC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AGATAGGCTACCCACCGGTGCTCACATTTGTCGTTATACCAAGAA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ATCCACATACGTC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2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CGGTGGGTCCTTGGTAGGACTTCCCCCAGTCATGAATCACAAAG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GCGCCCTCCCGAAGGTTAAGCTACCTACATCTTTTGCAACCCAC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GGTGTGACGGGCGGTGTGTACAAGGCCCGGGAACGTATTCACCGT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TCTGATCTACGATTACTAGCGATTCCGACTTCATGGAGTCGAGT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ACTCCAATCCGGACTACGACATACTTTATGAGGTCCGCTTGCTCT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TTCGCTTCTCTTTGTATATGCCATTGTAGCACGTGTGTAGCCCT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AAGGGCCATGATGACTTGACGTCATCCCCACCTTCCTCCGGTTT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GGCAGTCTCCTTTGAGTTCCCACCATTACGTGCTGGCAACAAAG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GGTTGCGCTCGTTGCGGGACTTAACCCAACATTTCACAACACGA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GACAGCCATGCAGCACCTGTCTCACGGTTCCCGAAGGCACTAAG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CTGGCGAATTCCGTGGATGTCAAGAGTAGGTAAGGTTCTTCGCG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CGAATTAAACCACATGCTCCACCGCTTGTGCGGGCCCCCGTCAA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TTGAGTTTTAACCTTGCGGCCGTACTCCCCAGGCGGTCGACTTAA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AGCTCCGGAAGCCACGCCTCAAGGGCACAACCTCCAAGTCGACA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ACAGCGTGGACTACCAGGGTATCTAATCCTGTTTGCTCCCCACG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GCACCTGAGCGTCAGTCTTTGTCCAGGGGGCCGCCTTCGCCACCG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CTCCAGATCTCTACGCATTTCACCGCTACACCTGGAATTCTACC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CTCTACAAGACTCTAGCTTTGCCAGTTTCAAATGCAGTTCCCACGTT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GGGGGATTTCACATCTGACTTAACAAACCGCCTGCGTGCGCTTT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CCAGTAATTCCGATTAAACGCTTTGCACCCTCCGTATTACCGCG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TGGCCACGGAGTTAACCGGTGCTTCTTTCTGGCGAGTACACGTC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CACACGTAAATAAGTGGTGATGCCTTCCTTCCTCCGCCTGAAGT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ACAACCCTAAGGCCTTCTTCACACACACGCGGGTCATGGGCTGC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GCTTGGACCCATTTGTCCAAAATTATCCCCCAACTGGCCTGCCC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TAGGAATCTGGCACGTGTTCTCGATTCAAGGTGTGTGCTTGGGT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TCTCTCTGATGACAACCAAGACTATAGAGG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3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TGGGGGGGGGCTTCCCATGCGGTCGAGCGGTCGACAGAGAGAGCG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CTGACACGAAGGTCGGCCGCCAAGGCATATCTGACTGCCTGGGAG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AGGCGACTTTGGCGAACGCGGTACCGCGTAATTCCCACCGCAAA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AGTGAGCTTCCTTCCTTGCCCTAGCAAATGAGCCTGGGTACCATT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TTGGTGAGGGAGGGGCTCACCCAGGCGGGATCCGGATCTGGTCG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AAGATCAGTCACACTGCTCTGATGAGAGTCCAGACTAATCTGGA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CAGTGGGGAATATTGGACAATGGGCGAAAGCCTGATCCAGCCAT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TGTGTGAAGAAGGTCTTCGGATTGTAAAGCACTTTAAGTTGGGA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GCAGTTACCTAATACATGATTGTTTTGACGTTATTAACAGAATA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GGCTAACTCTGTGCCAGCAGCCGCGGCATACAGAGGGTGCAAGC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CGGAATTACTGGGCGGAGAGCGCGCGTAGGTGGTTTGTTAACTT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TGAAATCCCCGGGCTCAACCCTGGGAACTGCTTTCTAAACTGACT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AATATGGTAGAGGGAGGGGGGAATTTTCCTGTGTAGCGGTGAGT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ATATAGGAAGGAACACCACTGGCGGAAGGAGACCACCCGGACTAC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4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GCCGCGGGCCTTACAATGCAAGTCCGAGCGGTAGAGAGAAGCTT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CTTGAGAGCGGCGGACGGGTGAGAAAAGGCTAGGAATCTGCCTG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GGGGATAACGCTCGTTAACGGACGCTAATACCGCATACGTCCTA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GAGAAAGCAGGGGACCTTCGGGCCTTGCGCTATCAGATGAGCCTAGG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TAGCTAGTTGGTGAGGTAATGGCTCACCAAGGCGACGATCCGTA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CTGAGAGGATGATCAGTCACACTGGAACTGAGACACGGTCCAGA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ACAGGAGGCAGCAGTGGGGAATATTGGACAATGGGCGAAAGCCTG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CCATGCCGCGTGTGTGAAGAAGGTCTTCGGATTGTAAAGCACTT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GGGAGGAAGGGTTGAAACCTAATACGTTGCAATCTTGACGTTTT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AATAAGCACCGGCTAACTCTGTGCCAGCAGCCGCGGTAATACAG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CAAGCGTTAATCGGAATTACTGGGCGTAAAGCGCGCGTAGGTGG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AAGTT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5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TGGGCTATTTTGTTACAACTTCCCCACCAGTCATGAATCACACC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ACCGTCCTCCCGAAGGTTAGACTAGAAACAGGGGGGGCAACCCA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TGGTGTGACGGGCGGCGTGATAAAAGGCCCGGGAACGTATTCAC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ATTCTGATTCGCGATTACTAGCGATTCCGACTTCACGCAGTCGA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GACTGCGATCCGGACTACGATCGGTTTTCTGGGATTAGCTCCAC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GCTTGGCAACCCTCTGTACCGACCATTGTAGCACGTGTGTAGCC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GTAAGGGCCATGATGACTTGACGTCATCCCCACCTTCCTCCGGT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ACCGGCAGTCTCCTTAGAGTGCCCACCATGACGTGCTGGTAACTA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AAGGGTTGCGCTCGTTACGGGACTTAACCCTACATCTCACGACAC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AAGACAGCCATGCAGCACCTGTCTCAATGTTCCCGAAGGCACCA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CTCTGGAAAGTTCATTGGATGTCAAGGCCTGGTAAGGTTCTTCG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TTCGAATTAAACCACATGCTCCACCGCTTGTGCGGGCCCCCGTC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ATTTGAGTTTTAACCTTGCGGCCGTACTCCCCAGGCGGTCAACTT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CGTTAGCTGCGCCACTAATAGCTCAAGGCTCCCAACGGCTAGTT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CGTTTACGGCCGTGGACTACCAGGGTATCTAATCCTGTTTGCTCC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TTTCGCACCTCAGTGTCAGTATCAGTCCAGGTGGTCGGCCTTCG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TGTTCCTTCCTATATCTACGCATTTTCACCGCTACACAGGAAAA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CACCCTCTAACCATACTCTAGCTTG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6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AGGAGGGGACTTTGTTTCGACTTTCACCCAGTCATTTGTCACACCTT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CGAGCTCCTAAAAGGTAACTCCAATGGATAAGGGGGTTACAAACT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GGGGGGAGGGGGGGGGTGAACAAGACCCGGAAACGAATTCACCG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GCTGATCTACGATTACTAGCGATTCCAACTTCATGTAGTCGAGT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CTACAATCCGAACTGAGAACAACTTTATGGGATTGGCTTGACCT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TTCGCTGCCCTTTGTATTGTCCATTGTAGCACGTGTGTAGCCCA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AAGGGGCATGATGATTTGACGTCATCCCCACCTTCCTCCGGTTTG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GGCAGTCACCTTAAAGTGCCCAACTTAATGATGGGAACTAAACT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GTGCGCTCGTTGCGGGACTTAACCCAACATCTCACGACACGAGC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ACAACCATGCACCACCTGGGACTTTGTCTCCCGAAGGGGAAAGCTC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CTAGAGTTGTCAAAGGATGTCAAGATTTGGTAAGGTTCTTCGCG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CGAATTAAACCACATGCTCCACCGCTTGTGCGGGTCCCCGTCAA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TGAGTTTCAACCTTGCGGTCGTACTCCCCAGGCGGAGAGCTTAA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AGCTGCAACACTAAGGGGCGGAAACCCCCTAACACTTAGCACTC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TACGGCGTGGACTACCAGGGTATCTAATCCTGTTTTGATCCCCA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CGCACATCAGCGTCAGTTACAGACCAGAAAGTCGCCTTCGCCAC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TTCCTCCATATCTCTGCGCATTTCACCGCTACACATGGAATTCCA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CTCTTCTGCACTCAAGTTTTCCAGTTTCCAATGACCCTCCACGG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GTGAGCTTTCACATCAGACTTAAAACACCGCCTACGCGCGCTTT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AATATTCAGGATACGCTTGCCACTACGTATTACCGCGGCTGCTG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ATAGTAGGCGGTGGCTTTCTGATGAGTACCGTCAAAAAGTGCACA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TAAAGCTGCTGTTCTTTCACTAAAAACAGAGTTTTACAACCGAA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CATTCACTCACGCGTGATTGGCTACGATCAGGCTTGCGCCAATG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AAATTTCCCTACTGGCTGCTTCGTAAGGAACTGGAACCGTGTCT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CGGTGTGCCCGAATCACCCCTTCCAGAACGCACATAGCATCGCTT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7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TTCCGGCACTCTATCGTGCGCTCGAGCGGTCCGGAAGTGACTTGC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TGCCGGCGAGCGGTGGATCTGGAGTATGTCAGGGAAACTGCCTG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GGGGACTCTACTGGAAACGGTAGCTAATACCGCATGACCTCGAA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AAGTGGGGGATCTTCGGACCTCACGCCATCGGATGTGCCCAGAT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ATTAGCTAGTAGGTGAGGTAATGGCTCACCTAGGCGACGATCCCTAG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CTGAGAGGATGACCAGCCACACTGGAACTGAGACATGGTCCAACT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GGGAGGCAGCAGTGGGGAATATTGCACAATGGGCGCAAGCCTGA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CATGCCGCGTGTGTGAAGAAGGCCTTAGGGTTGTAAAGCACTTT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AGGAGGAAGGCATCACACTTAATACGTGTGGTGATTGATGTTACT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AAGAAGCACCGGCTAACTCCGTGCCAGCAGCCGCGGTAATACGGA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AAGCGTTAATCGGAATTACTGGGCGTAAAGCGCACGCAGGCGGT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AGTCAGATGTGAAATCCCCGCGCTTAACGTGGGAACTGCATTTGA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GCAAGCTAGAGTCTTGTAGAGGGGGGTAGAATTCCAGGTGTAGC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ATGCGTAGAGATCTGGAGGAATACCGGTGGCGAAGGCGGCCCCC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AAAGACTGACGCTCAGGTGCGAAAGCGTGGGGAGCAAACAGGATT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CCTGGTAGTCCACGCTGTAAACGATGTCGACTTGGAGGTTGTGC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GGCGTGGCTTCCGGAGCTAACGCGTTAAGTCGACCGCCTGGGAG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CGCAAGGTTAAAACTCAAATGAATTGACGGGGGCCCGCACAAGC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GCATGTGGTTTAATTCGATGCACGCGAGAACCCTTACCTACTCT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CCACGGAATTCGCCTAGAGATGGCTTAGTGCCTTCCGGGACCCG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CAGTGCTGCATGGGCTGTCGTCAGCTCGTGTTGTGAAATTGTTG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AGTCCCGCAACGAGCGCCACCCTTATCCTTGGTGGCCAGCCCCGT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TGGACTCCAAGGAACCTGGCCGGTGGTAACCGAAGGAAGGTGGG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TGACGCTCAGTCACTACTGCCTTTCCAGAATAGGCCTACCACTGG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ATGCTTATACTAGGAGAGCCGGACTCCCGCGAGGGACGCAAGCGC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8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GCGGGGGCCTCCAATGCGCTCGAGCGGTCGCGTAAGTGAGCTGC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GCCGGCGAGCGGCGCCCGCTGGAGTATCTCATGGCGTGTGCCTG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GGGGACTTTACTGGAAACGGTAGCTAATACCGCATGACCTCGAA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GAGAGCGGGATCTTCGGACCTCACGCCATCGGATGTGCAAGATG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GCTAGTAGGTGAGGTAATGGCTCACCTAGGCGACGATCCCTAGC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GAGAGGATGACCAGCCACACTGGAACTGAGACATGATCAAAACT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GCGGCGGGGGTGGGTGGTATTGGGGCGTGGGCCTGATCCTGATG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TGCCGCGAGTGTGAACATCGCCTTGTGGATGTATTTAACTTTCA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AAGAGGAAGGACCCACACTTAATACGTGTGGACATTATTTTTTACTC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CAAGCACCGGCTGTGCCCGTGCCCGCAGCTAATACTAATACGTG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TTACGTTAAATTACAGTTACGGGGCGTCGCGCGCACGCATGCGT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AAATCAGATGTCACCTCCCTCAGCTTAGCATGTGAACTGCATTT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GGTAAACTAGAGTCTAGTAGAGGGGGGTATCATGCGAAGCGTAGC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AATGAGTAAAGATCTAGACAATACCCGAGGGCGACCACCTCCCC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CTAGACTGACGCTGCGGTAGCGAAAGCGAGCAGAGCAGACTGGAT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GCCCTGCTAGTCCGCGCAGTATGTGATGTCGACGTGGAGGTTGTT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CATACTTGCCTTCTGGAGCT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9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CACGGGGGGAGCCTCCCGTGCAAGTCGAGCGGTAGAGAGAAGCT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TCTTGAGAGCGGCGGACGGGTGAGAAAAGAGTAGGAATCTGCCT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TGGGGGATAACGCTCGGAAACGGACGCTAATACCGCATACGTCCT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GAAAGCAGGGGACCTTCGGGCCTTGCGCTATCAGATGAGCCTAGG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TTAGCTAGTTGGTGAGGTAATGGCTCACCAAGGCGACGATCCGT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TCTGAGAGGATGATCAGTCACACTGGAACTGAGACACGGTCCAG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ACGGGAGGCAGCAGTGGGGAATATTGGACAATGGGCGAAAGCCT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GCCATGCCGCGTGTGTGAAGAAGGTCTTCGGATTGTAAAGCACT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TTGGGAGGAAGGGTTGTAACCTAATACGTTGCAATCTTGACGTTT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AGAATAAGCACCGGCTAACTCTGTGCCAGCAGCCGCGGTAATACA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GCAAGCGTTAATCGGAATTACTGGGCGTAAAGCGCGCGTAGGTG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TAAGTTGGATGTGAAATCCCCGGGCTCAACCTGGGAACTGCATTC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CTGACAAGCTAGAGTATGGTAGAGGGTGGTGGAATTTCCTGTGTA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AAATGCGTAGATATAGGAAGGAACACCAGTGGCGAAGGCGACCA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CTGATACTGACA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10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GGCCGGGGGCCTTGTTTCGATTTCACCCCAATTCATGATCACAC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AACCGTCCTCCCGAAGGTTAAACTAGAACATCGGGTGCAACCCA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TGGTGTGACGGGCGGTGTGTACAAGGCCCGGGAACGTATTCACC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ACATTCTGATTCGCGATTACTAGCGATTCCGACTTCACGCAGTCGAG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ACTGCGATCCGGACTACGATCGGTTTTCTGGGATTAGCTCCACC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CTTGGCAACCCTCTGGACCGACCATTGGAGCACGTGTGGAGCCC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TAAGGGCCATGATGACTTGACGTCATCCCCACCTTCCTCCGGTTT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CGGCAGTCTCCTTAAAGTGCCCACCATAACGTGGTGGTAACTAA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AGGGTTGCGCTCGTTACGGGACTTAACCCAACATCTCAAGACTCG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AGACAGCCATGCAGCACCTGTCGCAATGTTCCCGAAGGCACCAA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CTCTGGAAAGGTCATTGGATGTCAAGGACTGGGAAGGTTCTTCGC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TCGAATTAAACCACATGCTCCACCGCTTGTGCGGGCCCCCGTCAA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TTGAGTTTTAACCTTGCGGCCGTACTCCCCAGGGGGTCAACTTA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TAGCTGCCCCACTAGCAGCTCAAGGCTCCCCACGGCTAGTTGAC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TTACGGCGTGGACTACCAGGGTATCTAAATCCTGTTTGCTTCCC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TTCACACCTCAGTGTCAGTATCAGTCCAGGGGGTCCGCCTTCGC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TGTGCTTCCTATATCTACGCGTTTTACCGCTACACAGGGAAATT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CCCTCTACCATACTCCTAGCTTG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11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CTGTGGGTACCTGTGTTTCGACCTTCACCCCAGTCATGAATCACA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TGGTAAGCGCCCTCCCGAAGGTTAAGCTACCAAAATAATGTTGCA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TCCCATGGTGTGACGGGCGGTGTGTACAAGGCCCGGGAACGTATT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TGGCATTCTGATCCACGATTACTAGCGATTCCGACTTCACGGAG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TTGCAGACTCCGATCCGGACTACGACATACTTTATGAGGTCCGCT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CGCGAGGTGGCTTCTCTTTGTATATGCCATTGTAGCACGTGTGT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ACTCGTAAGGGCCATGATGACTTGACGTCATCCCCACCTTCCTC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ATCACTGGCAGTCTCCTTTGAGTTCCCGGCCGAACCGGTGGGAAC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AAAAAGGTTGGGCTCCTTGCGGGAATTAACCCAACATTTCACAA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TTGAAGACAGCCATGGAGCACCTGGCTCAAAGGTCCCGAAAGGA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CATCTCTGCTAAGTTCTCTGGATGTCAAGAGTAGGTAAGGGTCT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TGCATCCAATTAAACCCCATGGTCCACCGCTTGGGCGGGCCCCCG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TCATTTGAATTTTAACCTTGGGGGCGTACTCCCCAAGGGGGCGA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CGCGTTAACTCCGGAAGCCACTCCTCAAGGGAACAACCTCCATATC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CCTCGTTTACCGCGTGGACTACCAAGGTATCTAATCCTGGTTGCTCC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TTTCCCACCTGAGCGGCAGTCTTTGTCCAGGGGGCCGCCTTCGC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TAGTCCTCCAGATCTCTACGCATTTCACCGCTACACCTGGAAATC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CCTCTACAAGACTCTAACCTGGCAGTTTCGAATGCCGTTTCAGG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CCGGGGATTTACATCCGACTTGACAGACCGACTGACTGCGCTTT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CAATAATTCCGAATTACGCTTTGCACCCCTTCCGTATTTACCGC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CTGGACGAGAGTTAGCCGGGGGCCTTCATTCTGGTACGTACCGGT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GAAATGCTGGTTATTAACGAAATTCGCCCTTCCTCTCCGACTGTA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TTAACACTCGGAGGGACCTCTTTAATAACCGCGCCATGGCTGCG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TTTGCCGCCATTGGGCCAAAATTTCCCCAATGTCTGCCTCCGTT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CTTGAACCGGTTTCAGTCCAATTGGACTGACATCTCTCTCTGAAT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TATAGCATCTGTCTCTCGCACTTTAGTGGTGA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12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TGGGGGACGTTGGTTCGAATTTCCCTCAGTCATGAATCAAAAGT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CGCCCTCCCGAAGGTTAAGCTAAAACAGCTTTTGCAACCCACTC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TGTGACGGGCGGTGTGTACAAGGCCCGGGAACGTATTCACCGTA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TGATCTACGATTACTAGCGATTCCGACTTCACGGAGTCGAGTTG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CCGATCCGGACTACGACATACTTTGTGAGGTCCGCTTGCTCTCGC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CGCTTCTCTTTGTATATGCCATTGTAGCACGTGTGTAGCCCTAC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GGGCCATGATGACTTGACGTCATCCCCACCTTCCTCCAGTTTAT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CAGTCTCCTTTGAGTTCCCGGCCGAACCGCTGGCAACAAAGGAT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TGCGCTCGTTGCGGGACTTAACCCAACATTTCACAACACTATCT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AGCCATGCAGCACCTGTCTCAGAGTTCCCGAAGGCACCAAAGCAT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CTAAATTCTCTGGATGTCAAGAGTAGGTAAGGTTCTTCGCGTTG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AATTAAACCACATGCTCCACCGCTTGTGCGGGCCCCCGTCAATTCA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GTTTTAACCTTGCGGCCGTACTCCCCAGGCGGTCGACTTAACGC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TCCGGAAGCCACTCCTCAAGGGAACAACCTCCAAGTCGACATCG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GCGTGGACTACCAGGGTATCTAATCCTGTTTGCTCCCCACGCTT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CTGAGCGTCAGTCTTTGTCCAGGGGGGCGCCTTCGCCACCGGTA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CAGATCTCTACGCATTTCACCGCTACACCTGGGAATTCTACCCC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ACAAGACTCTAGCCTGCCAGTTTCGAATGCAGTTCCCAGGTTGAG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CGGGGATTTCACATCTCGACTTGACAGACCCGCCCTGCGTGGCGCTT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CAAGTAATTTCCCGATAACGCTTTGGACCCTCCGTTATTACCGC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CTGGCACCGGAGTTAGCCGGTGCTTCTTTCTGCGAGTAACGTCA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GGGGTTATTAACCACAAATGCCCTTCCTCCTCGCTGAAAGGTAC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CCGGAAGGCCTCTTCATAACCCGCGGCATGGCTTGCATCAGGCT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ATTGTGCAATATTCCCATTGGCGTGCCTCCGTAGAGATTTGGAA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TCTCTCAGTTCCAGTGGTGGGCGCGTGGTA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13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AATTTGGAAAGGAAAAAGCGGTAACAGGGCTTAGGTGCTGACTA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ACGGGTGAGTAACAAAACGGACCCTGCCTAAAGTGGGGGATACT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TATAGAGCTAATACCGCATGAGATCTATGGATGAAAGCAGGGGA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GGGCCTTGTGCTACTACACCGGCTGATGGCACATTATGTAGTTGG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AAAGGGTTACCGAGCCTGCGATCTGTCGATGGTCTGAGAGGACG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CACACTGGGACAGAGACACGGACCCAACTCCTACAGGAGGCAAC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GAATTTTGGACAATGGGCGAAAGCCTGATCCCCCAATGCCCCCT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TGAAGGCCCTCGGGTCGTAAGCTGCTTTTGTACTGTCCGAAAAG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GCTAATACCCCCGGGTCATGACGGAAATATAATAATAACCACCG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CTACGTGTCACCATCCGCGCTAATACCTAGGGTGCGAGCGTGAAT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TACTGGGCGTAAAGCCTGTGCCGCGGTTTTGTAACACTTGGTGA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CGCTCCCCACTGTGATCTGCCATTGTGATGGAAACTAAAGAGCA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GGGATAGGATTCCACGTGTACCGTGTACTGCGTATATGTGCACA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ACCGATG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14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CCTGAAAATCCCCCGGCCCGGGGGGAAGCGCCCTCCTTTGAGGTT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GAAACGGGCGGGGGGAGACCCGTTCCATGGTGTGACGGGCGCTG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AAGGACCCGGGAACGTATTCACCGTGACATTCTGATCCCGATTAC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ATTCCGACTTCACGCAGTCGAGTTGCAGACTGCGATCCGGACTAC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GTTTTATGGGATTAGCTCCCCCTCGCGGGTCGGCAACCCTTTGT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CATTGTATGACGTGTGTAGCCCCACCTATAAGGGCCATGAGGAC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TCATCCCCACCTTCCTCCGGTTTGTCACCGGCAGTCCCATTAGA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CTCAACTGAATGTATGAACTAATGGGAAGGGTTGCGCTCTTTGTGGG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TCCCAACATCTCACGACACGATTAGATAACAGCCATGCGGCACCG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AGGTTCTCTTTAAAGCACCAAACCATCTCTGGTAAGTTCCTGCC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AAAAGTGGGTAAGGTTTTTCGCGTTGCATCCAATTAAACCACATC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CGCTTGTGCGGGTCCCCGTCAATTCCTTTGAGGTTCAATCTTGG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ACTCCTCAGGCGGGCAACTTCACTCTTTAGCTTCTTTACTGACT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AGACTCAACAACCAATTGACAT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15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CATTGGGGACTTGGTTTGGACTTCCCCCAGTCACGAATCCCGCC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AGCGCCCTCCTTGAGGTTAGGCTAAAAAAAGGGCGAGACCCGCT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GGGGGACGGGGGGTGTGTACAAGACCCGGGAACGTATTCACCGT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TCTGATCCACGATTACTAGCGATTCCGACTTCACGCAGTCGAGTT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TGCGATCCGGACTACGACTGGCTTTATGGGATTAGCTCCCCCTC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TGGCAACCCTTTGTACCAGCCATTGTATGACGTGTGTAGCCCCA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AAGGGCCATGAGGACTTGACGTCATCCCCACCTTCCTCCGGTTTGT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GCAGTCCCATTAGAGTGCTCAGCTGAATGTAGCAACTAATGGGA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GCGCTCGTTGCGGGACTTAACCCAACATCTCACGACACGAGCTGA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AGCCATGCAGCACCTGTGGGGAGGTTCTCTTTCAAGCACCAAACC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GGTAAGTTCCTGCCATGTCAAAGGTGGGTAAGGTTTTTCGCGTT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GAATTAAACCACATCATCCACCGCTTGTGCGGGTCCCCGTCAATT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AGTTTCAACCTTGCGGCCGTACTCCCCAGGCGGGTCAACTTCAC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GCTTCGTTACTGAGTCATTTAAGAACCAACAACCAGTTGACATC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GGGCGTGGACTACCAGGGTATCTAATCCTGTTTGCTCCCCACGC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GCATGAACGTCAGTGCAGGCCCAGGGGATTGCCTTCGCCATCGG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CTCCGCATATCTACGCATTTCACTGCTACACCGCGGAATTCCAT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CTGCCGGACTCTAGCTTTGCAGTCACAGTGGCAGTTCCCAGGTT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GGGGATTTCACCACTGTCTTACAAAAACGGCCTGCGCACGGCTT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CA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16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ab/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CCTGTGGTTCCTTTGTTTAGACTTCACCCAGTCATGAATCACAC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GGTAACCGTCCTCCCGAAGGTTAGACTAGCTACAAACTGGTGCAACC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CCATGGTGTGACGGGCGGTGTGTACAAGGCCCGGGAACGTATTCA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ACATTCTGATTCGCGATTACTAGCGATTCCGACTTCACGCAGTCGA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AGACTGCGATCCGGACTACGATCGGTTTTATGGGATTAGCTCCA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GGCTTGGCAACCCTCTGTACCGACCATTGTAGCACGTGTGTAGC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CGTAAGGGCCATGATGACTTGACGTCATCCCCACCTTCCTCCGG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CACCGGCAGTCTCCTTAGAGTGCCCACCATTACGTGCTGGTAACT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AAGGGTTGCGCTCGTTACGGGACTTAACCCAACATCTCACGACAC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GACAACAGCCATGCAGCACCTGTCTCAATGTTCCCAAAGGCACC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ATCTCTAGAAAGTTCATTGGATGTCAAGGCCTGGTAAGGTTCTTC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CTTCAAATTAAACCACATGCTCCACCGCTTGGGCGGGCCCCCGTC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ATTTGAGTTTTAACCTTGCGGCCGTACTCCCCAGGCGGTCAACT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GTTAGCTGCGCCACTAAAAGCTCAAGGCTTCCAACGGCTAGTTGA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GTTTACGGCGTGAACTACCAGGGTATCTAATCCTGTTTGCTCCCC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TCGCACCTCAGTGTCAGTATTAGTCCAGGTGGTCCCCTTCGCCA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TTCCTTCCTATATCTACGCATTTCACCGCTACACAGGAAATTCC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CCTCTACCATACTCTAGCTCAGTCATTTTTGAATGCAGTTCCCA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ACCCCGGGGTATTTCACATCCAATTTAACAAACCACCTGACGCG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TACGCCCAGAAATTCCGAATTAACCGCTTGCACCCTCTCTGTAT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CGGCCTGCTGGACACAGATTAGCGCGGTGTTTATTTCTTGTCGG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CAAAACAATCGACGTAATAACGTAACTTGCCCCTTTCTCTCCCAC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ATGCTTACAACTCGAAAAGAACCTTCTTCCACACCCCGGCCATG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GAAATCAGGGCTTCGCCAATTGCATTATTCCCACATTGCTGCCTC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GAAGTTCGGAACCGGTCCCAAGTTCCAGTGTGACGTGAACATCC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ACGATTAACGGATCGTTCGCCTTTGTGGAG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17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GTCCACTTTGGTTAGAATTTTCCCCCCAGTCATGAATCACACCG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GCGCCCTCCCGAAGGTTAGACTAGCAAAACGGGCGCGACCCACT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GGGGACGGGCGGTGTGTACAAGGCCCGGGAACGTATTCACCGCGA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TGATTCGCGATTACTAGCGATTCCGACTTCACGCAGTCGAGTTG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GCGATCCGGACTACGATCGGTTTTGTGAGATTAGGTCCGCCTCG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CTTGGCAACCCTCTGTACCAACCATTGTATCACGTGTGTAGCCCCAG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GGGCCATGATGACTTGACGTCATCCCCACCTTCCTCCGGTTTGT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CAGTCTCCTTAGAGTGCCCAACTGAATGTGCTGGCAACTAGGGA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TGGTCCTCGTTAGGGTAATTACCCCATCATCTCACGACATTAGT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CAGCCCTGCAGCCCGTGGGTCGAAGTTCCCGAAGGCACCAACCCT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AGAAATTTCTGCGCAGGTAAAGGTGTGGAAGGGTTCTTCCCGTT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AAATTAAACACCATGCCCCACCCCTGGGGGGGTCCCCCGCAATTC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AGTTAAAACTTGCCGGCGGAACCCCCAAGGGGTCACTTCAATGG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TGCGAACGACTCAGTTAGGATCCACCCGATATGTGACCGTTTAA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GAACCCGGAATCATTCTCTGTGCTTCCCCGCTCTCCCCCCT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18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ACATTGCCAAGTTCGAGCGGGTAGGCACAGGGAGCTTGCTCCTG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GAGCGGCGGACGGGGAGGAAGGTCTGGGAAACTGCCTGATGGAG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AACTACTGGAAACGGTAGCTAATACCGCATAACGTCGCAAGACCA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GGGGACCTTCGGGCCTCTTGCCATCAGATGTGCCCAGATGGGATT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AGTAGGTGGGGTAATGGCTCACCTAGGCGACGATCCCTAGCTGGT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AGGATGACCAGCCACACTGGAACTGAGACACGGTCCAGACTCCTA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GCAGCAGTGGGGAATATTGCACAATGGGCGCAAGCCTGATGCAG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CGCGTGTATGAAGAAGGCCTTCGGGTTGTAAAGTACTTTCAGCG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AAGGCATTGTGGTTAATAACCGCAGTGATTGACGTTACTCTCAG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CACCGGCTAACTCCGTGCCAGCAGCCGCGGTAATACGGAGGGTGC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TTAATCGGAATTACTGGGCGTAAAGCGCACGCAGGCGGTCTGTC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GGATGTGAAATCCCCGGGCTCAACCTGGGAACTGCATTCGAAACT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CTAGAGTCTTGTAGAGGGGGGGTAGAATTCCAGGTGTAGCGGTGA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GTAGAGATCTGGAGGAATACCGGTGGCGAAGCGGCCCCCTGGACA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TGACGCTCAGGTGCGAAAGCGTGGGGAGCAAACAGGATTAGATA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GTAGTCCCACGCCTGAAACTGATGTCCACTTTGGAGGGTTGTTC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GGAGTGGCTTCCGGAGCTAACGCGTTAAGTCGACCGCCTGGGAG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CCGCAATGTTAAACCTCAATGAATTGACCGGGGCCCGCACAAGC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GAGCAT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 xml:space="preserve">&gt;SYC19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GGGTGGGTCCTTGTTTCAACATTCACCCCAGTCATGAATCACAAA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AAGCGCCCTCCCGAAGGTTAAGCTACTACAACTTTTGCAACCCA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TGGTGTGACGGGCGGTGTGTACAAGGCCCGGGAACGTATTCACC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TTCTGATCTACGATTACTAGCGATTCCGACTTCACGGAGTCGAG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ACTCCGATCCGGACTACGACATACTTTGTGAGGTCCGCTTGCTC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AGGTCGCTTCTCTTTGTATATGCCATTGTAGCACGTGTGTAGCCC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GTAAGGGCCATGATGACTTGACGTCATCCCCACCTTCCTCCAGTTT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TGGCAGTCTCCTTTGAGTTCCCGGCCGAACCGCTGGCAACAAAG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GGTTGCGCTCGTTGCGGGACTTAACCTTACATTTCACAACACGA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GACAGCCATGCAGCACCTGTCTCAGAGTTCCCGAAGGCACTAAA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CTGCTAAATTCTCTGGATGTCAAGAGTAGGTAAGGTTCTTCGCG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CGAATTAAACCACATGCTCCACCGCTTGTGCGGGCCCCCGTCAA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TTGAGTTTTAACCTTGCGGCCGTACTCCCCAGGCGGTCGACTTAA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AGCTCCGGAAGCCACTCCTCAAGGGAACAACCTCCAAGTCGACA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ACGGCGTGGACTACCAGGGTATCTAATCCTGTTTGCTCCCCACG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GCACCTGAGCGTCAGTCTTTGTCCAGGGGGCCGCCTTCGCCACCG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CTCCAGATCTCTACGCATTTCACCGCTACACCTGGAATTCTACC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TACAAGACTCTAGCCTGCCAGTTTCGAATGCAGTTCCCACGTTG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GGGATTTCACATCCGACTTGACAGACCGCCTGCGTGCCGCTTTA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GTAATTTCCGATTAACGCTTGCACCCTCCGTATTACCGCGGCTG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CGGAAGTTAGCCCGGTGCTTCTTCTGGGAGTAACGTCAAATCAC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GGTTATTAACCCACCAATGCCCTTCCCTCCTCGCTGAAAGGTAC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AACCTCGGAAGGCCCTTTCTTTCATTAAACGCGGGCAATGGCTG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CAGCTTTGCGCCCCATTTGAGCAAATATTTCCCCACTGCCTGGCT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AGGAGATCTTGCACGGTCTTCAGTTCAGTGTGGCGTTGGACTAT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CTCCAAGAACCAGCTTATGCGGAGAATCCG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20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CCCAAGTTCGAAGCGGTAGAGAGAAGCTTGCTTCTCTTGAGAGC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CGGGTGAGTAAAGCCTAGGAATCTGCCTGGTAGTGGGGGATAAC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CGGAAACGAACGCTAATACCGCATACGTCCTACGGGAGAAAGCAGGG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CGGGCCTTGCGCTATCAGATGAGCCTAGGTCGGATTAGCTAGTT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GTAATGGCTCACCAAGGGGGCGATCCGTAACTGGTCTGAGAGGA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AGTCACACTGGAACTGAGACACGGTCCAGACTCCTACGGGAGGCA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GGGAATATTGGACAATGGGCGAAAGCCTGATCCAGCCATGCCGC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TGAAGAAGGTCTTCGGATTGTAAAGCACTTTAAGTTGGGAGGAAG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TTACCTAATACGTAATTGTTTTGACGTTACCTTCAGAATAAGCAC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AACTCTGTGCCAGCAGCCGCGGTAATACAGAGGGTGCAAGCGTTA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ATTACTGGGCGTAAAGCGCGCGTAGGTGGTTTGTTAAGTTGAAT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TCCCCCGGGCTCAACCTGGGAACTGCATCCAAAACTGGCAAGCT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TGGTAGAGGGTGGTGGAATTTCCTGTGTAGCGGTGAAATGCGTA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AGGAAGGAACACCAGTGGCGAAAGGCGACCACCTGCACTGATACT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GAGGTGCGAAAGCGTGGGGAGCAAACAGGATTACATACCTCTGGT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CACGCCGTAAACGATGTCAACTAGCCGTTGGGAGCCTTGATCTCTT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CAGCTAACGCATTAAGTGACCGCCTGGCGATACGGCGCAGGTTA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AAATGAATTGACGGGGCCCGCACAGCGGGGACACGTGGCTAATTC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GCGAAAGAAACTTACCAGGCCTTGACATCCAAGAACTTTCCTAG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ATTGGTTGCCTTCCGGAGCATTGAAACAGTGCTGGAATGGCTTG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AGCT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21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TTGCAATTTCCAAACGCGAAGAACAATAGTTTGCTCTTCCCTTC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GGGCGGGTGAGAAAAAAAAGGCTCTGTCTGGTAGTGGGAGACAC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AAAGGAACGGTAACCCCGTATACTTTTTACGGGAAAACGGGGGGAT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GGGCTTTGCTCTATCAGATGATCCTAGGTCGTATTGTCTACCTGG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AAGGGCTCCCCCCCGGGGGGGAGGCGTCTCTGGTCTGAGAGGAA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TCACTCTGGCTCTGACACACCCTCCAGACTCCTACGGGAGGCAG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GAATTTTTGCACTGTGGGTGAAAGCCTGCCCCCCCCGTCCCGCG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AAAAACCCCTCCCGATTGTACAGCACTTTTACTTGGGAGGAAGG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CTCTCATACTTTTTTGTTGTCACGTTTTATTTTAATATACGCAG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TCTCTGTGCCCCCACCGCTGCATACAGATTGTGTTTCGTTTTTT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TTTTATT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 xml:space="preserve">&gt;SYC22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AAGGGTAGCGGTTTTCAACTTACCCCAGTCATGAATCACAACCG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CCGTCCCCCCGAAGGTTAGACTAGCAACATCTGGTGCAACCCAC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GGTGTGACGGGCGGTGTGTACAAGGCCCGGGAACGTATTCACCGC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TCTGATTCGCGATTACTAGCGATTCCGACTTCACGCAGTCGAGT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ACTGCGATCCGGACTACGATCGGTTTTATGGGATTAGCTCCACCT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TTGGCAACCCTTTGTACCGACCATTGTAGCACGTGTGTAGCCCA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AAGGGCCATGATGACTTGACGTCATCCCCACCTTCCTCCGGTTTG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GGCAGTCTCCTTAGAGTGCCCACCATTACGTGCTGGTAACTAAG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GGTTGCGCTCGTTACGGGACTTAACCCAACATCTCACGACACGA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GACAGCCATGCAGCACCTGTCTCAATGCTCCCGAAGGCACCAATC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CTAGAAAGTTCATTGGATGTCAAGGCCTGGTAAGGTTCTTCGCG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CGAATTAAACCACATGCTCCACCGCTTGTGCGGGCCCCCGTCAA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TTGAGTTTTAACCTTGCGGCCGTACTCCCCAGGCGGTCAACTTAA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AGCTGCGCCACTAAGAGCTCAAGGCTCCCAACGGCTAGTTGACA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ACGGCGTGGACTACCAGGGTATCTAATCCTGTTTTGCTCCCCAC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GCACCTCAGTGTCAGTATCAGTCCAGGTGGTCGCCTTTCGCCAC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TTCCTTCCTATATCTACGCATTTCACCGCTACACAGGAAATTCCA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TCTACCATACTCTAGCTTGCCAGTTTTGGATGCAGTTTCCCAGG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CCGGGGATTTTCACATTTCAACTTAAACAACCACCTACGCGCGC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CCCAGTAATTCCGAATAACGGCTTGCACCCTCTGTATTACCGCG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TGCACAGAGTTAGCCGGGGGCTTATTTCTGTCGTAACGTCCAAA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TTACGTAATTAAGGTAACTGCCCTTTCCTCCCAACTTTAAGGTT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ACAAATCCGGAGAACTTTCTTTCCACAAACGCGGGCATGGGCTG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GGCTTTTCGACCCAATTGGTACCAATATTTCCCCACTGGCTGCT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AGAGACTGTGGAACCGGGTCTCAAGCTTCCAGTGTGTGACCTGA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TTCCTCTTTCGAGACCAGCTATACGGGAATTGAGATGGGCGTTTT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23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GGGGGTCCTCTCGACCGCTAGGAGCGGTCGCCTAGGTGAGTGTT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CCACCTACTAGCTAATCCCATCTGGTCACATCTGATGGCCTGAGGCCC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TCCGACTCTTTGGTCTTGCGACGTTATGCGGGATTAGCTACCGT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AAGAGATCCCCCTCCATCAGGCTTTTCCCAGACATTACTCACCCG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CGCTCGTCACCCAAAAATGTGTCACCTGTGCGACAATATCTATT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GAGAGAATGACCGCCCACACTCTGACAGAGCCATGATCTAACTCT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GAGGGGTGGGTGTGGAGATTGCGCGCTGGGCGCCCGCCTCTTAC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GCCGCGTGTATAAAAAAAGCCCCCTGGGTGTGAAGAACTTTTTCC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GGAAAGCATTGTGGTTTATCACCCCACTGAGTTTTATTATTCTCA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GACGCCGGGGAAGGCTGCGCCCCCAGCCGCGGGAAAACACAGAG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CGTTAATCTTACTTTTTCGGGGGAGAGAGCACACACGCGGGGTGT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ACTGATATGTGAAATCCCCGGTCACCCTGGGAACTGCGTTCTCAA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TGCGATAGACTTGTAGAGGGGGGGGATACATTTCCGCGTGGCGC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ATGTATAGATATGGAGGAATATCGCTGGCGAAAACGCCCCCCCC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ACAG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24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CTGGGGGGGCCTAACCATGCATGTCGAGCGGTAGAGAGAGGCTT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CTTGGGAGCGGCGGAGGGGTGAGGAAGGCCTAGGAATCTGCCTG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GGGGAGAACGTTCACTACTGAACGCTAATACCGCATACGTCCAA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AAAAGCAAGGGAGCTTCAGCCCTTGGCCTCTCGCATTAGCATGTG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TAGCAATATGTAGAGGGAGGGGCACTGGCTGGCCACGAGGACGA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CCTGGACGGAGATCATGCCCACTGGCACTGAAACTGAGACCCGA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ACTCCTACCGGAGGTGGCGAAGGTTGATATTGGACAATGGGCCTG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ATGTGGCCATGACGCGTGTGAGGACTACGCCTTATAGATGACTT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GCGAGGAAGAGCAATTACCTAGTGTTTATATGACATTGCGTTGC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TCTAAGAACAGGCTAACTCTGTGCCGTGCCCGCAGCCGCGGTAA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GGGTGTTAATGTTAATTACAATTACTGGGCGTCGCGCGCACGCG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TTGTTAATGTGATGTCCCCTCCCTCGCGCTTGACATGTGAATTG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GGACTGACTAAACTATAGTCTAGTATAGTGGGATTTCAATGCCT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GCGGTGAAATGCTATAAGATCTAGAAGAATAGCCGTGGGCAACG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CCTAGTACAAAAACTGACGCTCCGGTGCCATGGCGAGCGGACCA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ATACCATAGTCTGCCACTCCGTACAGTAAATCATGTAGATTTGG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GTCTGCCCCTTATGCGGGCTTACCGGAAGCATTGCGTTAAATCCACC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GGCAGTCCCGACGCTAAAGATTCAACTCAAATTGACTTGACGGC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AGCCGTGCAGCAGTGATCATGTGGATTAATTCGATGCATCGAAA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ACCATGGCCTTCGTCATGCACATGCACATAACTTTTCCATAGA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25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AAGGTTCCTTTGGTGAAGACCTTCCCCCAGTCCTGAATCACAAG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AGCGCCCTCCCGAAGGTTAAGCTAAAAAAGGGGGGGTGCGACCC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ATGGGGGGACGGGCGGCGCCAACAAAGGCCCGGGAACGTATTCA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CATTCTGATCCACGATTACTAGCGATTCCGACTTCACGGAGTCGA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AGACTCCGATCCGGACTACGACATACTTTATGAGGTCCGCTTGGT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GAGGTCGCTTCTCTTTGTATATGCCATTGGAGCACGTGTGTAGC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CGTAAGGGCCATGATGACTTGACGTCATCCCCACCTTCCTCCAG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CACTGGCAGTCTCCTTTGAGTTCCCGGCCGAACCGCTGGCAACAA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AAGGGTTGCGCTCGTTGCGGGACTTAACTTAACATTTCACAACTCT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ACGACAGCCATGCATCGGGGGTCTCAGAGTTCCCGAAGGCACCA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CTCTGCTAAGTTCTCTGGATGTCAAGAGTAGGGAAGGTTCTTCG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ATCGAATTAAACCACATGCTCCACCGCTTGTGCGGGCCCCCGAC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ATTTGAGTTTTAACCTTGCGCCGTACTCCCCAGGCGGTC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26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GGGGGTTCTTTGTTTTCGACTTGACCCCAGTCATGAATCACAAA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AGCGCCCTCCCGAAGGTTAAGCTAATAAAAAATTTTGCAACCCA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TGGTGTGACGGGCGGTGTGTACAAGGCCCGGGAACGTATTCACC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TTCTGATCTACGATTACTAGCGATTCCGACTTCATGGAGTCGAG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ACTCCAATCCGGACTACGACGTACTTTATGAGGTCCGCTTGCTC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AGTTCGCTTCTCTTTGTATACGCCATTGTAGCACGTGTGTAGCCC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GTAAGGGCCATGATGACTTGACGTCATCCCCACCTTCCTCCGGTTT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CGGCAGTCTCCTTTGAGTTCCCGACCGAATCGCTGGCAACAAAG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GGTTGCGCTCGTTGCGGGACTTAACCCAACATTTCACAACACGA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GACAGCCATGCAGCACCTGTCTCAGAGTTCCCGAAGGCACCAAT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TCTCTGGAAAGTTCTCTGGATGTCAAGAGTAGGTAAGGTTCTTCGCG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CGAATTAAACCACATGCTCCACCGCTTGTGCGGGCCCCCGTCAA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TTGAGTTTTAACCTTGCGGCCGTACTCCCCAGGCGGTCGATTTAA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AGCTCCGGAAGCCACGCCTCAAGGGCACAACCTCCAAATCGACA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ACAGCGTGGACTACCAGGGTATCTAATCCTGTTTGCTCCCCACG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GCACCTGAGCGTCAGTCTTTGTCCAGGGGGCCGCCTTCGCCACCG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CTCCAGATCTCTACGCATTTCACCGCTACACCTGGAATTCTACC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TACAAGACTCTAGCTTGCCAGTTTCAAATGCAGTTCCACGGTAA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GATTTCACATCTGACTTAACAAACCGCCTGCGTGCGCTTTACGC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TTTCCGATTAACCGCTTGCCCCCTCCGTATTACGGCGGCTGCTG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AGTTAGCCGGTGCTACTTCTGCCGAGTACCGTCAATGCAATGGG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TAGCACCACTACCCTTTCGTCTTGGCTGAAAGTCTTAACATCCTG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TTCTCACACACCCGGCATGCTGCATTCAGGCCTTGGCCCATGGG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ATTCCCCCATTGCGTGCCCTCCGGTAGGAGCTTCTGGGACCGGTCT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TCAGGGTGGCTGGCATCTTCTTGCAAACACAGCATTAGGAT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27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GCATGGGGTCTTGGTTTCGACTTCCCCCAGTCATGAATCACAAA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AGCGCCCTCCCGAAGGTTAAGCTAGGAAACTGTTGCAACCCACT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TGTGACGGGCGGTGTGCACAAGGCCCGGGAACGTATTCACCGTG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TGATCCACGATTACTAGCGATTCCGACTTCACGGAGTCGAGTTG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GCGATCCGGACTACGACATACTTTATGAGGTCCGCTTGCTCTCGC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GGCTTCCCTTTGTATATGCCATTGTAGCACGTGTGTAGCCCTAC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GGGCCATGATGACTTGACGTCATCCCCACCTTCCTCCAGTTTAT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CAGTCTCCTTTGAGTTCCCGGCCTAACCGCTGGCAACAAAAGAA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TGGCCTCGTTGCGGGAATTAACCCAACCTTTCCCAACACGAACT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CGCCCTGGAGCACCTGGCTCAGAGTTCCCGAAAGCACCAAATCAT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CTAAAGTTCCTGGATGTCAAGAGTAGGTAAGGGTCTTCGCGTTG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ATTAAACCACATGGTCCACCGCTTGGGGCGGCCCCCGGCAATTCA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GTTTTAACCTTGCGGCCGTACTCCCCAAGGGGGCGACTTAACGC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CTCGCGAAGCCACTCCTCCAAGGAATAACCTCCAAGTCGACATCG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AGCGTGGACTACCAGGGTATCTAATCCTGGTTGCTCCCCAAGCTT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ACCTGAGCGTCAGTCATTGTCCAGGGTGCCCCCCTCCCCCCCGGGATG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TACAACACTACGCATTTCAACCGCTACACCTGGAAATTCTACCC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CACAAGACTCTAACCTGCCAGTTTCGGATGGAGATTCCAGGGTGA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GGATTTTCAATTCGACCTGACAGACCGACTGCGTGCGGCCTTAC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TAATTTCCGAATTAACGCCTTGGCACCCTTCGTATTACCGGGGC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GACGAATTAGCCGGGGGTCATCTGCGAGTAACGCCATCACAAGG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AACCTTATCGGCCTTCTCTCTCACTGAAAGGAGTTACCACCGAA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TCTTCCAACCACCGGCATGGCTGCGAACAGGCGTTGGCGCCAAT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CATAATTCCCCCTTGGGGCCTTCCGGAAGGATCTCGGAACGGGG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TTCCGGGGTGTGGATGGGGTAAC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28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GAAGGGTTTCTTTGTTTAGACTTTCCCCCCAGTCATGACCACGA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TAAGCGCCCTCCTTGCGGTTAGGCTAAAACATCTTGGCGAGACC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CCAGGGGGGGAGGGGGGGGGTGTACAAGACCCGGGAACGTATTCC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ATTCTGACTACGATTACTGCGATTCCGACTTCTGGAGTCGAGTT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TGCGATCCGACTACGACTGGTTTTATGGGATTACGTGGTGTCGC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TTCCCTTTGTTAACCATTGTATGACGTGTGTAGCCCCACCTATA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ATGATGACTTGACGTCATCCCCACCTTCCTCCGGTTTGTCACCG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CCCCTTTGAGTGCTCAACTGAATGGATGAACTAATGGGAAAGGGT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TCTGTGGGACATAAACCCCCATCTTTCAACACAAGATGAGAACA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TGCGACGTGTGTGTCAGATCTCTTTAAAGCACCAAACCATCTCT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TTCCTGCCATGTCAAAAGTAGGTAAGGTTCTTCGCGTTGCATCG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ACCACATCATCCACCGCTTGTGCGGGTCCCCGTCAATTCCTTTGA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AACCTTGCGGCCGTACTCCCCAGGCGGTCAACTTCACGCGTTAG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AACTGAGTCCGCTAAGACACAACCACCAGATCACATCGTTTACG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ACTACCAGGGTATCTAATCCTGTTTGCTCCCCACGCTTTCGTGC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GTCAGTGTTTGCCCAGGGGATCGCCTTCGCCATCGGTGTTCCTC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ATCTACGCATTTCACTGCTACACGCGGAATTCCATCCCCCTCTGC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CTAGCTTTGCAGTCACAAAGGCAGTTCCCACGTTGAGCGCGGGGA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ACCTCTGACTTACAAACCGCCTGCGCGCGCTTTACGCCCAGTAAT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TAACGCTTGCACCCTACGTATTACCGCGGCTGCTGGCACGTAGTT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GCGGTGCTTCATTTCTTGACAGTTACCGTCATGACACTGGAGCTATT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CTTAGCTTTTCCTCTCTCCGCTCGAAGTGCATTTAAACCTGAGG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ATCATGCACGCGCATTGCTGCGATTCAGGCCTTGTCGCGCTATTG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TCCCCACTGGCTGGCTTCCGTAGAGTCTGACGGGTTCTCAGTCAG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ACTCTCCTCAGAACGTTACGGATTCGCCCGGCTATGTGGTAGGCC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CGT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&gt;SYC29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GGGGGGCCTAACCATGGCAAGTCGAGCGGTAGCACAAAGAGGGT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CTGAAGCGAGGGACGGGTGCGTAAAGAATAGGAGTCTGACTGGGA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GGAGGGGGATCCCTTTTGAACGCTAGTACCGAATACGTATTACG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AACAAGGGGGGGTCCTTCTGGGCCCTAGCGCATGAATATGCGCC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GGTTAGATCTTGAGGGAGAGGCTCACTCACGCGACGGACAATATC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GGGAGAGAGATCATGCACACTCACTCTGACTCAGAGACAGGACC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CCTAGGAGGGGTGGGGAATATTGATTGATCACTGTGGGCCTGAT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ATGCCGCTCGCGTGTATAAGGACATCGGATTGTATATGACTTACA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CGAGGAGGAAAGCGACCTAGTATAAAACACCATCGACTTAGGTTA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ACAAAACAGGCGGGTATGTCCGCGTCACCCGCGGCGCACAAAGG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GCGTTAATCTTCTCACTTTACTGAGTAAAACGTCGCTGGTTTGCT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GTATGAGGTGACATCCCCCGCCTCTCCCTGACTGCACTCCACAC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ACTACACTATAGTCGAGGATGGGGGAATTTCCTGTGGGGTGGAGC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TTCGCTTAGAGATGGAGCACTATCGCTGTAGAAAACCCCCTCCCC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ACTAATCATGCTCTCCTGCGACAAGGCGAGCAGACAACACTAGAT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GCTGGGACACTCCGCTGTATATGATATCTACCCGTTGGAAGCGCT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GAGAGGGTGCTGCAGATCACATGAGTTGACCCCCCCCGCGGAGGA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GCCGCGCTAGTATTACTCTGATTTGATTGGGGGCGCGCCCCACA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GGAGGGTGGTGTATTTCTATTGCACGCGAAGAAAATTACCTTGC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GTTTTCCTATGCAAAATTCTTTAACAAAATATTGTTTGCGTCCC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GAATACTGACAGAGGCTGGCTTCGACTGGTCGTTCACATCCGCT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30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AGGGTTCCTTTGGTACGACTTCACCCCAGTCATGAATCACAAAG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AGCGCCCTCCCGAAGGTTAAGCTAGGAAAGCGGGTGGGCAAGCC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ATGGGGGGACGGGGGGTGTGCACAAAGGCCCGGGAACGTATTCA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TCATTCTGATCTACGATTACTAGCGATTCCGACTTCACGGAGTCGA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AGACTCCGATCCGGACTACGACATACTTTGTGAGGTCCGCTTGCT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GAGGTCGCTTCTCTTTGTATATGCCATTGTAGCACGTGTGTAGC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CGTAAGGGCCATGATGACTTGACGTCATCCCCACCTTCCTCCAG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CACTGGCAGTCTCCTTTGAGTTCCCGGCCGAACCGCTGGCAACAA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AAGGGTTGCGCTCGTTGCGGGACTTAACCCTACATTTCACAACAT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ACGACAGCCATGCAGCACCTGTCTCAGAGTTCCCGAAGGCACCA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CTCTGCTAAGTTCCCTGGATGTCAAGAGTAGGGAAGGGTCTTCG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ATCGAATTAAACCAAATGCTCCACCGCTTGTGCGGGCCCCCGTC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ATTTGAGTTTTAACCTTGCGGCCGTACTCCCCAGGCGGTCGACTT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TTACTCCGGAAGCCACTCCTCAAGGGAACAACCTCCAAGTCGAC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TACCGCGTGGACTACCAGGGTATCTAATCCTGTTTGCTCCCCAC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GCACCTGAGCGTCAGTCTTTGTCCAGGGGGGCGCCTTCGCCACC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TCCTCCGATCTCTACGCATTTCACCGCTACACCTGGAAATCTACC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CTAAAAGACTCTAGCCTGGCAGTTTCGAATTCAGTTCCCAGGTT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CGGGGATTTCACATCCGACTTGATAGACCGCCTGCGGCCGCTTT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CATAATTCCGATTTAACGCTTGCACCCCTCCGATTATCCCCGGG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GGCACGAATTAGCCGGGGCCTTCTTCC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31 </w:t>
      </w:r>
      <w:r w:rsidRPr="00020D8B">
        <w:rPr>
          <w:rFonts w:ascii="Times New Roman" w:hAnsi="Times New Roman" w:cs="Times New Roman"/>
          <w:sz w:val="20"/>
        </w:rPr>
        <w:tab/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GTGGTACCTTGCTTACGACTTCACCCCAGTCATGAATCACACAG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GCGCCCTCCCGAAGGTTAAACTACCTACTTCTTTTGCAACCCAC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GGTGTGACGGGCGGTGTGTACAAGGCCCGGGAACGTATTCACCG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TCTGATCTACGATTACTAGCGATTCCGACTTCATGGAGTCGAGT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ACTGCGATCCGGACTACGACGTACTTTATGAGGTTAGCTTGCTCT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TTGGCTTCTCTTTGTATACGCCATTGTAGCACGTGTGTAGCCCT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AAGGGCCATGATGACTTGACGTCATCCCCACCTTCCTCCGGTTT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GGCAGTCTCCTTTGAGTGCCCGACCTAATCTGTGGGTAACAAAGA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AAGGTTGGGCTCCGTGAGGGAATTAACCCAACATTTCCCAAAACGAA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AAAGCCATTGAAGGCCTTGTTCAAAGGTTCCGAAAGGACCCATC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TGGAAAGTTCTCTGGATGTCAAAAGTAGGTAAGGGTCTTCCCGT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CAAATAAACCACATGGCCCACCGGTTGGGCGGGCCCCCGTCCATT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GGAGTTTAAACTTGGCGGCGGTATCCCCAAGGCGGCGATCTAAA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GCTCCCGAAGCCACGCCTCCAAGGCACACCATCGCTATCGAACT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CAGGCTGGAATAACAAGGTAACTAAACCTGGTTGGTCCCCACGG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ACTGAGCGGCAGTCATTGTCCAAGGTGGCGCCTTCCCCACCTGGA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CCCCATCTCTACGCATTTCCCCGCTACACCAGGAATTCTACCCC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ACACGACTCTAGCTTGGTCATTTCTAAGCAGGTTCCCGTTAGAG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ATTTCTCATCTGAATTAACCAACCCACTGTGTGCGCGTTTAGCCC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AATTCCCATAAAGCTTGACCCTCTCGTATAACCCGGGCTGCTGGAC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AGACGGGGCTTCTTTCTGCGAGTAAGCTATGACAAGTGCTATTA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AATGCCTTTCTCCTCCCACGAAGGTGCTTTTACAAACCTCAAAGA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TCACACACGGCCGGAGTGGGCTTGCGTACAGGCTGTGTCCGCAT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AAAATGTCCCCACTGGCGTGCCCTCCCGTAGGAGAGTTGGGAAC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CTCAAGTCAGTGGCTGGATTCCTCTCGACACGTTAGGGAATCGT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ATAGTGTGGAGAGCA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32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CTGTGGTGGGCATACCATGCTTGTCGAGCGTGTAGCGCAGGGGA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TCTCTGCGTGAGGGGCGGAGGACGGGAGAGTAATGTCTGGGACC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ATGGAGGGGGATATTACTGAAAACGGTAGCTAATACCGCATAACG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AGACCAAAGTGGGGGACCTTCGGGCCTCACGCCATCAGATGTGC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GGGATTAGCTAGTAGGTGGGGTAATGGATCACCTAGGCGACGAT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CTGGACTGAGACGAGGCCCACTCCTACTGGGACTGAGCCCCGGC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TACAACGGGAAGGGGCTATGATTGATATTGGCGCGAAAGCCCGA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TGCAACCCTTCCGCGTGTGTGAATAAGGCCTTAGGGTTGTAAAG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CAGCGAGGAGGAAGGGTAGTGTGTTAATAGCACATTGCATTTTTT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TCGCAGAAGAAGCACCGGGTAACTCCGTGCCAGCAGCCGCGGTAA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AGGGTGCAAGCGTTAATCGGAATTACTGGGCGTAAAGCGCACGC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TTTGTTAAGTCAGATGTGAAATCCCCGCGCTTAACGTGGGAACT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TTTGAAACTGGCAAGCTAGAGTCTTTGTAGAGGGGGGTAGAATTCCA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GCGGTGAAATGCGTAGAGATCTGGAGGAATACCCGGTGGCGAAG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CCCCTGGACAAAGACTGACGCTCAGTGCGAAAGCGTGGGGAGCAA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TTAGATACCCTGGTACTCCACGCTGGACACGATGTCGATTTGGAT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TGCCCTTGAGCGTGGCTTCCGGAGCTAACGCGTAATCGACCGCCT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TACGGCCGCAAGGTTAAACTCAAATGAATGACGGGGGCCCGCAC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GGAGCATGTGGTTTAATTCGATGCAACCTGAAGAACCTTACCTA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ACATCCAAAAACTTTCCAGAGATGGATTGGTGGCCTTCGGAATC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CAGTGCTGCATGGCCTGCCGCACCTCGTGTTTGGAACTGTTTGGG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TCCCCGCCACAGACCGCCAACCCTTTATCTCTTATGGTTTGCCA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TCCGGCTCGGGGAACTTCAAGCGGGAACTGGCCGGTAATAAACT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AAAGGGGGGGGGATAGGCACCTCTAGAGGC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33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 ACATTCGGTTGCTTTCACATGCAAGTCGAACGGTAACACGTGATAGG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ACGAGTGGAGAAGGGGTGAAGAGAAGCGGAGCGTGGGAGCAGTG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AGGGGGAAAATTAGGGATCGGCCGTTGACATCTACGGATGAAAG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ACCGTCGGGCCTTGTGCTACTACACCGGCTGATGGGACATTATG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GCGGGGTAAAGGCTTACCGAGCCTGCGATGTGACGATGGCCAGAT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GACCAGCCGACCTGGCACTGAGACACGGACAAAACTCCTACAGT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CGAGGGGGAATTTTGGACTATGGGCCAAAGCCTGATCCCCCGAT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TGGACGATGAAGGGCCTCAGGTTGTAAACTGCTTTTGTACTTTCC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GACTGGGGCTAATATGTCCGGGTCATGACGCATTCATAATAATA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CGACTAACTACGTGCCTCCATCCCCGGTAATACGTAAGGTGCAAG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TCGGAATTACTGAATTACTGGGGTGCGCGCGCGGTTTTGTAATA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TGAAAACCCCGGGCTCAACCTGGGAACTGCCATTGTGACTGCAA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AGTGCGGCAGATTGGGATGGAATTCCGCGTTCCAGGTGAAATGC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GTGCAGAGGAACACCGATGGCGAAGTGGATCACGTGGGCCCGTG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CTCATGCACTAAAGCGTGAGAGAGCAGACGAGATTACATACCCT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CTGCTCCCTAAACCAGGTCACCTGGTTGATTTGTCTGATCTGACT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GCGAGGCTACCGCATGTAGTTGACTGCCTGGACAGTACGGGCAC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CGACACTGATAAGATTTGACTGAGATCCCGCACAAGCCGGCAGC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CTGTGGATTATGTCGATGCATCGCGAAACAACCTTACCCAACCTTTG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CCTAGGAAATTCTACCAGACATTGCTATAGAGGGCATTGATGGC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ACACTCGTGCCGCATGGCTGATCGTCTGCTCGTCTGTCTCGAGA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GGTGTAGTCCTCAATCCAGGCCACAACACTTGACCCCTTATGCC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GCGTCGAATTCCTCTATGGAAACCTGCCCGGAGAACTACCGGGAA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CGGGGGGGGGAATGGACGTGCAAGTCCTCTATGAGCCATTTATG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GGTCCACACAGGCCTAACCACGTGGCGTGACCAGAAGGTTACAA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GAGAGGCTG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&gt;SYC34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TCAACAGGTGGTAGAAGCGATTCTCTCTGGGGGACAACGGGTGAAA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GAGAAAGAGCCTGGTAACAGTGGGAGAGAGGGGGATCTCTACTG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GTAGCTAATACATCTTAGGATGTACGGACGGGAGTGGGGGACCTT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CTCACACCGTCTGATGTGACAATATGGAATTAGCGAGGTAGTGG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GGCTCTCCTATCCGACGATGGCCAGCTGGGATGACCGGACGACC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ACTGAAACTGACAAAACGCCTACACTCCGACGGGATGCGGCATT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TATTGCCCAATGCCCGCTCCCCTGATGCAGCCTTGCCGATTGTG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AAGGCCGTAAACTGGTATTGTACTTTCCGAAAGGACGGAGGCTAAT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CCAGGTCATCTTGGATTGATGTTACTCACACACGGCGCAGTAGGT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CGTGCCCGCAACCACGGAAGGTGCGAGGGTGCATCTGTTTATCTG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TGGCGGTAAAACGCACGTTTGCAGTTTGTTAATGCAAACCCCAA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CCGCTTAAACTGCCAACTGCATTTGAAACTGGCAGTGCTAGAGA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TGGGGATTGTAGAATTTCCCGGTGAAACGGTGAAAATGCGCAGA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CAGAAATACCAGTGGCTCCCGTGGGCCCCCTGGAGACACACTGA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AAGTGCGAGGAGCAAGGGAGATACATGCTTAGATACCCTGCGAGT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AGGTCACCAGGTTGATTTGGATGTAGTGACTTTGAGACGAGGCT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TGCAACGCACTACCTCGACCGCCCGGGCACTACGGTCAAACTGT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CTCGAATGAAATCCTCCACAGCCGCGCGATGAGGTGGATCATGTC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ATTCCATGCACGCTTACCAACCTTTAGCTTACTGCTGGAACTTC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AACATTGCTATAGATGGCGACTTGAGTACCATT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&gt;SYC35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AAGGCGGGGGCTAAACATGCAGTCGAGCGGCTGCGGGGAGGTTGCTT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TTTGCGGGGGAGGGGGGGAAGAAGGAGAAATGTCTGGGAGATAG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CGAGGGGTACCTAAGGTGCACACGACCGGTAATACCGCAACCGCCC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GGGAGAGCTTGGGACCTTGGGCTCTTGCACGATTGTATGTCCCC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AATTAGCTTGTTGGTGACTCACCGGCGCGACGAGGCGAAAATCCC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GGGATGATAAGATGATCTGCCACTGTGGCACTGACACGACTCCCA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CTACGGGAGGGGGCATAGGGGAATATGGCACTGTGCCTGAACCC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GCCGCCATGGCGCGGGAGGGAATAAGGTTTTCGGGTTGTTTAACT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GGAAAGGAAGAAAGGTTGATACCTGATGTTTTGACGTTGTCACGA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ACAAAAGACGCACTCTGTGCCTCCGTGCCCGGTAATACGGTAATA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GTGCATCCGAATTACTGAATTACTGGGCCTCGTGCGCACTTTGT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GAATGTGAAAATGTGAAAGCCCCGCTCTCAACCTGGATCATTGC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AACTGTCAATATAGAATATTGTGGAGGAATTTCCTGTTTCGCGT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GTGAAATGTATAGAGATATGGAAGAATACGAAGTGCGAAACCTG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TACAGAAACACTGACTCTCAAGTGCTGAAGAGTGGCAGGATACA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GATACCTGATACCCCACACCATGTCCACTATCCATTGGAATCCCT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CTTTGAGACGTGGTCTTCACGAGCTAACGCGTACAGTCTGCCGCCT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CTAAGGCCTAAACTTAAATCTCATATCGATGTGACCGGGCCCCC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ACCATGGAGTTTGATTTCTAATCTTCGACGCACACGTAAAAACGT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ACGTAAACAAGTCTTCCATACATGGAATAGATGCCGTCGGGCAT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CATCAGAAGCTGCGTGGCTTGCATGCCTGCTCGTCGTCCTTGAGA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AGATTAGTTCTAAATCCCGCCCCAACCTTCGACCCTCTAGTGTC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TTCCTATCAGTAAGTAGCTCGGAAGCCTACCTGCCAAGATGGCA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ATTAAACACGGGAGTGGAAAGTGAGAGCCTATAAGCCTTCCCAA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TTAGGCGCCCC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36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TTTGGGCCTAACCTGCCAGGTCGAGCGGGAGACAGGGGAGCGTG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TGGGCGGCAGAGGGGGAAGGAAAAAGATGACTGGGATGTGCCTGA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GGGATTCCTACTGGACGCGGTACCGATACCGCATAACGGCAAAG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AGAGCGGGAACCTCTGGCCTCACGCAATCAGATGTGCCCAAATG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TGGAGAAGGTGGGGTACTGCCTGGCCAAGATCACGATCCCTACC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GAGAGGATGACCACTGGCACTGAAACTGAGACCCGATCCCTACT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AGGGGAGGCAGCGAAGGGTGATATTGGACAATGGGCGTGAGCCTGAC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CTGGCGCGAGGGAGAACAACGCATTATGGTTGTATTGCACTTTC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GAGGAATGGTATTGTGCTAATAGCACATTGCATTGACGATACTC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CAGGCACCGGCTAACTCCGTGCCAGCAGCCGCGGTAATACGGAG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AGCGTTAATCGCAATTACTGGACGTAAAGCGCACGCAGGCGGTTT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ATCAGATGTGAAATCCCCGCGCTTAACGTGGGAACTGCATTTGA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TAAGCTACAGTCTTGTTGGTGGGGTAGAATGCCAGGTGTAGCGA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GCGTAGAGATCTGAACGATACCGGAGGGCGAGGCGGCCCCCTGGA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CACTGACGCTCAGGTGCGAAAGCGTGCAGAGCAAATAGATTACAT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CCACGCCACACTGTATGCCATGTCGACTTGGAAGTTGTGCCCAT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GGCTTCTGAGCTATCGCGTTGAAATCCACCGCCTGTCGAGTCCC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AAGACTCAAACTCATTGAATTGACCCCGCCCCGCGGAGCAGCAG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GTAGTTTAATTCAATGCGACGCACATTACCTTACCTACTCTTGA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ATTTAACTTATCATGAAATGGATTCGTCCCTTACGCTAACTTCTG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CTGCGGCATGGCTTGTCGTCAGTCGTGGTAATGTAATGGTTAGG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AGTACCCGCACCAACCCCATAGCCCTTTATCCTTTTCTGTCTCCAT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TCCGTCCGTCTAACTCGAAAGCTGACCTTGCCGAGTAACTAAAC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GTAAGGGTAGGAAATTAAAGCTCAATCTCCTCCCCTGGTCT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37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GGCGCCTGGCCTCACCATGGCGCTTCGAGCGGCTGCCGGGAGGT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TTGACTCAGCGGGGGAGGGGTGAGAGATAAAATCGAGTCTGGCA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GGGGGAAACGGTTCTAAAGGAACGCTCGTATGGTATAAGTCCTA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AAAGCAGGGAACCTTCGGGCCTTGCGCTATCGCATGAGCCTATG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TATGTAGTTGGTGAGGTAATGGGTCACCGGGGCGACGAGCCGAA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CTGATAGGATGATCAGACGCACTGGAACTGAGACACGGACCCAA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ACAGTAAGCAGCAGTGGGGAATATTGGACAATGGGCGAAAGCCTG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CCATGCCGCGTGTGTGAAGAAGGTCTTCGGATTGTAAAGCACTT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GGGAGGAAGGGCAGTAAGCTAATACCTTGCTGTTTTGATTTTTCC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AATAAGCACCGGCTAACTCTGTGCCAGCAGCCGCGGTAATACAG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CAAGCGTTAATCGGAATTACTGGGCGTAAAGCGCGCGTAGGTGG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TAAGTTGGATGTGAAATCCCCGGGCTCAACCTGGGAACTGCATCC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CTGGCGAGCTACAGTATGGAAGAGGGTGGAGGAATTTCCTGTGTA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GGTGAAATGCGTAGATATAGGAAGGAACACCAGTGGCGAATGCGACC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GCTCATACTGACACTGAGTGCGAAAGCGTGGGGGAGCAAACAGGA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ATACCCTGTTAGTCCACGCCGTAAAACGATGTCCACTAGCCGTTG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CTTGATATTTTAGTGGCGCAGCTAACGCATTAAGGTTGACGGCTG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TACGGCCGCAGGTAAACTCAAATGATTTGACGGGTGCCCGCACAA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AACATGTGGTTTAATTTCGTAAACACGCGAAAACCTTAACACGT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CATCAAGAACTTTGCAAAAAATGGATTGATGCCT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38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GGTGGCTGCCTTGGTTCGACTTCACCCCAGTCATGAATCACACC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AAACGCCCTCCCGAAGGTTAAACTAAAACATCTTAGTGCAACCC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ATGGTGTGACGGGCGGTGTGTACAAGGCCCGGGAACGTATTCAC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CATTCTGATCTACGATTACTAGCGATTCCGACTTCACGGAGTCGA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GACTCCGATCCGGACTACGACATACTTTATGAGGGTAGCTTGCT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AGTTGGCTTCCCTCTGTATATGCCATTGTAGCACGTGTGTAGCCC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GTAAGGGCCATGATGACTTGACGTCATCCCCACCTTCCTCCGGT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ACCGGCAGTCTCCTTTGAGTTCCCGACATTACGTGCTGGCAACAA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AGGGTTGCGCTCGTTGCGGGACTTAACCCAACATTTCACAACAC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ACGACAGCCATGCAGCACCTGTGTCAAAATTCCCGAAGGCACTA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TCTCTAGAAAATTCTCTGGATGTCAAAGCCAGGTAAGGTTCTTCG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TTCGAATTAAACCACATGCTCCACCGCTTGTGCGGGCCCCCGTC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ATTTGAGTTTTAACCTTGCGGCCGTACTCCCCAGGCGGCCAACTT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TTAGCTCCGGAAGCAACGTCTCAAGGATACACCCTCCAAGTTCGA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GTTTACGGCGTGAACTACCAGGGTATCTAATCCTGTTTGCTCCCC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TCGCACCTGAGCGTCAGTATTTTGTCCAGGGGGGCCGCCTTCCC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TATTCCCTCCCAGATCTCTACGCATTTCACCGCTACACCGGGAA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CCCCCCTCTACAAGACTCTAGCTGGCCAGTTTTGATGCAGTCCC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GAGCTCGGGGATTTCC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39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GGGGGGTCTACAATGCGCTCGAGCGGTCGACTGGGAGCTTGGTC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GAACAGGGTAATCCCATCTGGTCACATCTGATGGCCTGAGGGAT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GGACACTTTGGTCTTGGGACGCTTGCGGGATTAACTACCGTTTA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AAGTGATCCCCCTCCATCAGGCAGTTTCCCAGACATTACTCGATGGT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TTGTTGCCCAGGAACGGGTCACCAGGGGGACGATCCCAAGCTGT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AGGATGGCCGCCCCCACTGTATCTGAGCCCTGATCAAACTCTCT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GCCCAGTGGGGAATATTGTACACTGGGCGCAAGCCTGATGCACC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GCGTGTGTGAAAAAAGCCTTCGGGTTGTAAAGTACTTTTTGCGA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AAGGGATGTGGTTAATAATCGCATTCATTGTTTTTATTTTTCAGA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CGCGGGGGGGGGGGGGGTGCCACCAGCCCCGGTAATACGCAGGG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GGCGTTAATCGCAATTACTGGGGGGGGAAGCGCACGCAGGCGGT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AAGTCTCATATGAATCCCCGGGCTCTACCTGTGAACTGCGTTCTA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TCGGGCTATAGTCTTGTGTAGAGGGGTATAAATTCACGTGTATCG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ATGCGTATAGATCTCCAGGAATACCGCTGCCGAAAAAGGGCCCC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ACAAAAAACTGACGCTCAGATGCTGCAAACCGTGGGGAGCAAAA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TAATATAACACTGGTGAGTCCACCCTGTAAACAATGTCGACATT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GTTTCCCCTCGAGGAGGGGCTTCCCGAGCTAAACAC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40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CGGGGGGTCTTTGGTTACAATTCCCCCCAAGTCATGAATCACAC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AAACGCCCTCCCGAAGGTTAAACTAAAACGGCGGGGGCAACCCA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TGGGGTGACGGGCGGTGTGTACAAGGCCCGGGAACGTATTCACC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ATTCTGATTCGCGATTACTAGCGATTCCGACTTCACGGAGTCGAG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ACTGCGATCCGGACTACGATCGGCTTTTTGGGATTAGCTCGCCC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AGTTGGCATCCCTCTGTACCCACCATTGTAGCACGTGTGTAGCCC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TAAGGGCCATGATGACTTGACGTCATCCCCACCTTCCTCCGGTTT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CGGCAGTCTCCTTTGAGTGCCCAACATTACGTGCTGGTAACTAA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AGGGTTGCGCTCGTTGCGGGACTTAACCCAACATCTCACGACACA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CGACAGCCATGCAGGACCTGTGTCATAATTCCCGAAGGCACTAA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CTCTGGAAAATTCTCTGCATGTCAAGGCCAGGTAAGGTTCTTCGC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TCGAATTAAACCACATGCTCCACCGCTTGTGCGGGCCCCCGTCAA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TTGAGTTTTAACCTTGCGGCCGTACTCCCCCAGGCGGTCGATTT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TTTAGCTCCGCAAGTCAAATCTCAAGGACACCAACCTCCAAATT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CGTTTACGGCGTGGACTACCAGGGTATCTAATCCTGTTTTGCTCC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CTTTCGCACCTGAGCGTCAGCTTTGTCCAGGGGGGGCCGCCTTC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GGTGTTCCTTCCGATATCTACGCATTCACCGCTACACATGAAAT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ACCCCCCCTCTACATACTCAAGCTTGGC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41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TATAGGTGTTTGGTTAGACTTCCCCCAGTCATGAATCACACCGT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CGCCCTCCCGAAGGTTAAACTATAAAGGGTGGTGCAACCCACTC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TGTGACGGGCGGTGTGTACAAGGCCCGGGAACGTATTCACCGCAA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TGATTTGCGATTACTAGCGATTCCGACTTCACGGAGTCGAGTTG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CCGATCCGGACTACGATCCGCTTTGTGGGATTAGCTCACTCTCGC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GGCAACCCTCTGTACCCGCCATTGTAGCACGTGTGTAGCCCTGG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GGGCCATGATGACTTGACGTCATCCCCACCTTCCTCCGGTTTAT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CAGTCTCCTTTGAGTGCCCACCATTACGTGCTGGTAACTAAGGAC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TTGCGCTCGTTGCGGGACTTAACCCAACATCTCACGACACGAGC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ACAGCCATGCAGCAGCTGTGTCATAATTCCCGAAGGCACTCATCC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AGAGAATTCTCTACATGTCAAGGCCAGGTAAGGTTCTTCGCGTT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GAATTAAACCACATGCTCCACCGCTTGTGCGGGCCCCCGTCAATT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AGTTTTAACCTTGCGGCCGTACTCCCCAGGCGGTCAACTTAACG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CTGCGGAAGCCACATCTCAAGGACACCAACTCCTAATCGACATC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GGCGTGGACTACCAGGGTATCTAATCCTGTTTGCTCCCCACGCT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CCTGAGCGTCAGTCTTTGTCCAGGGGGCCGCCTTCGCCACCGGT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CCAGATCTCTACGCATTTCACCGCTACACCTGAAATTCTACCCC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ACAGTACTCTAGCTTGACAGTTTTAGATGCAATTCCCAGGGTTGA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GGCTTTCACATCTAACTTATCAAACCGCCTGCGTGCGCTTTACG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TAATTCCGATTAACGCTTGCACCCTCTGTATTACCGCGCTGCTGG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GTTAGCCGTGCTTACTTCTGCCAGTAACGTCCACAACTGAAACG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GCTATCATGCCTTTTCTCTCACTGAAAGATGCTTACAATCCGGA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TCTTCAACACCGCGCATGGCTGATCAGGCTTTCGCCCGAATGTC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TGCCCAACTGCCTGCTTCGTAGGAGCCTGGGACGGGGTCTTCAGT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TGGACTT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42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GGGGGGGCCCTGGGTTTCACTTTCCCCCAAGTCATGAATCACAA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TAAAGCGCCCTCCCGAAGGTTAAGCTAAAACAAAATTTTGCAAA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CCATGGGGGGACGGGGGGGGTGTAAAAGGACCGGGAACGTATTC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GTAGCATTCTGATCTACGATTACTAGCGATTCCGACTTCATGGAGTC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CAGACTCCAATCCGGACTACGACGTACTTTATGAGGGCCGCTTG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GCGAGTTCGCTTCTCTTTGTATACGCCATTGTAGCACGTGTGTAG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TCGTAAGGGCCATGATGACTTGACGTCATCCCCACCTTCCTCCG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TCACCGGCAGTCTCCTTTGAGTTCCCGACCGAATCGCTGGCAACA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AAGGGTTGCGCTCGTTGCGGGACTTAACCCAACATTTCACAACAC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GACGACAGCCATGCAGCACGTGTGTCAGAGTTCCCGAAGGCACC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TCTCTGGAAAGTTCTCTGGATGTCAAGAGTAGGTAAGGTTCTTC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CATCGAATTAAACCACATGCTCCACCGCTTGTGCGGGCCCCCGTC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ATTTGAGTTTTAACCTTGCGGCCGTACTCCCCAGGCGGTCGATT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GTTAGCTCCGGAAGTCACGCCTCAAGGGCACAAACCTCCAAATC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CGTTTACAGCGTGGACTACCAGGGTATCTAATCCTGTTTGCTCCC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TTTCGCACCTGAGCGTCAGTGTTTGTCCAGGGGGCCGCCTTCGC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TATTCCTCCACATCTCTACGCATTTCACCGCTACACCTGGAATTC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CCCCTCTACAAGACTCTAGCTTGCCAGTTTCAAATGCAGTTCCCA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GCGCGGGGATTTCACATCTGACTTACCAAACCGCCTGCGTGCGC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CCCAGTAAATCCGATAACGCTTGCACCCTACGTATTACCGCGGC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CACGGAGGTAGCCGGTGGCTTACTTCTTGCGGTAACGGTCATGC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GCTATAACCCACCTAGCCTTTCCTCCTCGACTGAAAGCGCTTTAA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CTAAGGGCTTTTCATCCCAGACCGCGGCATGGCGTGGAATCAAG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GCCCCAATGGGACATAATTTCCCCCATGGGTGTGCACTCCCCGT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ATCCTGGGAACGCTGT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43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GGGGGTTGTTGGTTAGAACTTCCCCCAGTCATGATCACAAAGTG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GCCCTCCCGAAGGTTAAACTAAAAACATCATTTGAACCACTCCC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TGACGGGGGCCGTGTAAAGGCCCGGGAACGTATTCACCGTAACA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TCTACGATTACTAGCGATTCCGACTTCATGGAGTCGAGTTGCAG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ATCCGGACTACGACGTACTTTATGAGGGCCGCTTGCTCTCGCGA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TTCCCTTTGTATACGCCATTGTAGCACGTGTGTAGCCCTACTCG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CCATGATGACTTGACGTCATCCCCACCTTCCTCCGGTTTATCAC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TCTCCTTTGAGTTCCCGACCGAATCGGTGGGAACAAAGGAACAG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GCTCGTTGCGGGAATTTACCCCACATTTCCCATAATTTTTTTGA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AAGCCCTTGCGCGCCGGGCTCAAAATTCCCGAAGGGCCCCATCCCTCT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AAGGTCTCTGGATGTCAAAAGGATGGAAGGGTCTTCCCGTTTCA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TAAAACCAATGCTCCCCCGCTTGGGCGGGCCCCCGGCAATTTCT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TTTAACCTTGGCGGCGTACTCCCCCGGGGGGCGAATTAAATGGTT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GGGAAGCCACACCCTCAAGGGCACAACCTCCAAATCGAATCCGT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GTGGAATACCAGGGTATCCAATCCCGGTTGGTCCCCACGGCTTC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GAGCGGCAGTCATCGTCCAGGGGGCCGCCTTCGCACCGGTATTC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ATCTCCACGCATTTCACCGCTAACCTGGAAATCCACCCCCCCTC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ACTCTAGCTTGGCAGTTTCAGATGCAGTTCCACGGTAGCGCGGG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ACATCTGACTTAACCAACCCCCTGCGTGCGCTTTACCCCCAGTA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AATATAAGCTTGCGACCCTCCGTGATTTACCGCGGGCTGGCGGGC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TTAGCCCGGGGGCTCATTCTGCGAGGAACATCAAATGAAAATGT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AAAAGCACTATGCCTTCCTCCCTCCGCTGAAAGAGGGCTTTTAACA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CAAGGACTTTCTTCATACACACCCGCGGCGCAATGGGTTGCGTA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TGTGATTCGCAATGGGGCATAAATTTCCCCTCGTGGGTGGCCGC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CGTAGGAAAGAATCTT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44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CATTGCCAAGTCGAGCGGGCAGACAGGAGCTTGCGCTTGAGTAT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AGGGTGGGGAAGAAGGCTCTCTGTTGGGAGTGGGGGAAAAGATT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AACGCTAATACAGATCACGTATTACGGGAAAAAGCAGGGGGGGGT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CCTTGCTCTATCCCATGAGCCTGGGTCGGATTAGCTTGTTGGTGG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ATTATGCAATGCAACGATAATAACTGGTCTGGGAGGGAGATCAA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TGCACTGATCAGAGACCGGACTCATACCTATATGAGGAGGGGCG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ATCATTGGTCGGAAGCCTGACCCAGCCATGCCGCGCCGTGAATA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ATCGGATTGATATCACTTCAATTTGGGAGGAGGACAACGCGTTAA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ATGCTCACCGACGTAAAATTTCAATGAGAATACGTCGGGTCCGTGC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CCGCGGTAATAAAAGTGGGCTGCGTAGCTTTAATTACTGGACGT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CGTAGTGGCTCGTTATTTGTATGAGATGACACCCCCCTGAACCT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ACATCCTATACTGGTCAGCTACTATACGTTTAGGGGGGGGACTGA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GAGCGCGAAGAGATTGATATAATAAGGAAAAACAC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45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CTGCGGCCTTTGGTATCGACTTCCCCCCCCGTGCTGAATCCCAA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GGGTAAGCGCCCTCCCGAAGGGAAATAAAAAGGGTAAGGGGGACACTT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TGGAGGGGGGTCCTAGAAGGACCGGGAACGTATTACCGGGGATT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CCCCGATTATTAGCGATTCCAAACTCACGCGTCTAGTTGAGACTCC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CGGACCACGACATACTTTAGAGGGGGGGGTGCTCTCCCGCGGGGG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TTTGTATGGCCATTGTATGAGGGGGTAGCCCTACCCGTAAGGGC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GACTTGACGTCATCCCCCCCTTCCTCCAGTTTGTCACTGGCAGT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TGAGTTCCCGGCTGAACGGCTGGCAAAAAAAGAAAAGGGGTGCG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GCGGGATTTTTCTCAACATTTCGCCCCTATAAGAGAACACAGCC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CACCTGTCCCAGAGTTCCCCAAGGCTCCAAAGAATCTCTGCTAA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TGGATGTCAAGAGGTAGGAAGGGTTTTCGCGTTGCATCAAATTA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ATGCTCCACCGCTTGTGCGGGGCCCCGGGCATTCATTTGAGTTT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TGCGGCCGTACTCCCCAGGGGTCGACTTAACGCGTTAGCTCCGG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TCATCAGGGGAA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46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CGGGTTCTTGGTTAGAATTCCCCCCAGTCAGGAACCCACGGGGG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CCCTCCTTGCGGTTAGGTAAAAAGGGATGGGAGACCCGTTCCCA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GAGGGGGGGCGTGAACAAGACCCGGGAACGTATTCACCGCGGCA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TCCGCGATTACTAGCGATTCCGACTTCACGCAGTCGAGTTGCAG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ATCCGGACTACGACTGGTTTTATGGGATTAGCTCCCCCTCGCGG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AACCCTCTGTACCAGCCATTGTATGACGGGTGTAGCCCCACCTA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CCATGAGGACTTGACGTCATCCCCACCTTCCTCCGGTTTGTCAC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TCTCATTAGAGTGCCCAACTAAATGTAGCAACTAAAGACAAGGG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TCGTTGCGGGACTTAACCCAATATCTCACGACACGAGCTTTTAA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TGCACCACCTGTGTGCAGGATCTCTTTCGAGCACGAATCCATCT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ACTTCCTGCCATGTCAAAAGTGGGTAAGGTTTTTCGCGTTGCATC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TAAACCACATGATCCACCGCTTGTGCGGGGCCCCGTCAATTCCTT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TCAACCTTGCGGCCGTACTCCCCAGGCGGTCAACTTCACGCGTT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GTTACTGAGAAAACTAATTCCCAACCACCAGTTGACCTCGTTTT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TGGGACTACCAGGGCATCTAATCCCTGGTTTGCTCCCCCACGCT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CATGAGCGTCAAGTACTAGGTCCAGGGGGATTGCCTTCGCCATC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TTTCCTCCGACATATCTACGCATTTCACTGCTACACGTGGGAATT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CCCCTCTACCGGTACTCTAGCCATGCCAGTCACAAATGCAGTTCC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GGTTGAGCCCGGGGATTTCA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47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CTGTAGGTCCTTGGGTTACGACTTCACCCCAGTCATGATCACAC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AAACGCCCTCCCGAAGGTTAAACTATCTACTTCTGGTGCAACCC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ATGGTGTGACGGGCGGTGTGTACAAGGCCCGGGAACGTATTCAC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ATTCTGATTTGCGATTACTAGCGATTCCGACTTCACGGAGTCGA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GACTGCGATCCGGACTACGATCGGTTTTGTGAGATTAGCTCCAC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GCTTGGCAACCCTCTGTACCGACCATTGTAGCACGTGTGTAGCC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GTAAGGGCCATGATGACTTGACGTCATCCCCACCTTCCTCCGGT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ACCGGCAGTCTCCTTAGAGTGCCCACCATAACGTGCTGGTAACTA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AAGGGTTGCGCTCGTTACGGGACTTAACCCAACATCTCACGACAC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ACGACAGCCATGCAGCACCTGTGTCCTAGTTCCCGAAGGCACCA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TCTCTAGAAAGTTCTCTACATGTCAAGGCCTGGTAAGGTTCTTCG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TTCGAATTAAACCACATGCTCCACCGCTTGTGCGGGCCCCCGTC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ATTTGAGTTTTAACCTTGCGGCCGTACTCCCCAGGCGGTCAATTT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TTAGCTGCGGAACTAACATCTCAAGGATTCAAACGGCTAATCGA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TTACGGCGTGGACTACCAGGGTATCTAATCCTGTTTGCTCCCCA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CGCACCTGAGCGTCAGTATCAGTCCAGGGGGTCGCCTTCGCCAC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TTCCTTCCTATATCTACGCATTTCACCGCTACACCTGAAATTCCA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TCTACCAGACTCTAGCTGGACAGTTTTAAATGCAGTTCCCAGGT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CGGGGCTTTCACATCTAACTTAACAAACCACCTACGCGCGCTTT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AGTAATTCCGATTAACGCTTGCACCCCTCTGTATTACCGCGGCT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ACAGAGTTAGCCGGTGCTTCTTTCTGTCGAGTAACGTCAAAAAC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CGTATTTAGCTTATCTAGCCTTTCCTCCTCAGCTGAAGGTGCTTA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TCCGAAGACTTCTTCACACACGCCGGCATGCTGCATCAAGCTTCG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TGGTCCATATTCCCCCTTGCCTGCCTCCGTTAGAGTCTGGAACGTT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TCCAATGGTGGACTGATCATTCCATCCTAGAAACACCAACTCTA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TCGG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48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GTGGCAACCTTGGTTCGACTTCACCCAGTCATGAATCACACCGT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CCGTCCTCCCGAAGGTTAGACTAGAACATCTGGTGCAACCCACTC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TGGTGTGACGGGCGGTGTGTACAAGGCCCGGGAACGTATTCACCGCGA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TGATTCGCGATTACTAGCGATTCCGACTTCACGCAGTCGAGTTG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GCGATCCGGACTACGATCGGTTTTGTGAGATTAGCTCCACCTCG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GGCAACCCTCTGTACCGACCATTGTAGCACGTGTGTAGCCCAGG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GGGCCATGATGACTTGACGTCATCCCCACCTTCCTCCGGTTTGT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CAGTCTCCTTAGAGTGCCCACCATTACGTGCTGGTAACTAAGGAC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TTGCGCTCGTTACGGGACTTAACCCAACATCTCACGACACGAGC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ACAGCCATGCAGCACCTGTGTCAAAGTTCCCGAAGGCACCAATCC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GGAAAGTTCATTGGATGTCAAGGCCTGGTAAGGTTCTTCGCGTT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GAATTAAACCACATGCTCCACCGCTTGTGCGGGCCCCCGTCAATT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AGTTTTAACCTTGCGGCCGTACTCCCCAGGCGGTCAACTTAATG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CTGCGCCACTAAAATCTCAAGGATTCCAACGGCTAGTTGACATC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GGCGTGGACTACCAGGGTATCTAATCCTGTTTGCTCCCCACGCT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CCTCAGTGTCAGTATGAGCCCAGGGTGGTCGCCTTCGCCACTGGT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CTTCCTATATCTACGCATTTCACCGCTACACAGGAAATTCCACCA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ACCCTACTCTAGCTCGCCAGTTTTGGATGCAGTTCCCAGGTTGA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GGATTTCACATCCAACTTAACGAACCACCTACGCGCGCTTTACG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TAATTCCGATTAACGCCTTGCACCCTCTGTAATAACCCGCGCTGC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GAGTTAGCCCGGTGCTTTATTCTGTCCGGTACGTCAAACACAGCA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ATTAGCCTTACTGGCCCTTCCTCCCAAGCTTAAAGTGCTTTAAC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AAGACTTCTTTCCACAACACGCGAATGGCTTGGATCCAGGCTTC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TGGTCAATATCCCCTACTGCTGCCTTCTCGGTAGGAGTCCT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49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GGCCGTGGTTGCCTTGTTTCGACTTCACCCCAGTCATGATCACA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TAAGCGCCCTCCCGAAGGTTAAGCTAGTACATCGTTTGCAACCC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ATGGTGTGACGGGCGGTGTGTACAAGGCCCGGGAACGTATTCAC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ATTCTGATCCACGATTACTAGCGATTCCGACTTCACGGAGTCGA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GACTCCGATCCGGACTACGACATACTTTATGAGGTCCGCTTGCT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AGGTCGCTTCTCTTTGTATATGCCATTGTAGCACGTGTGTAGCCC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GTAAGGGCCATGATGACTTGACGTCATCCCCACCTTCCTCCAGT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ACTGGCAGTCTCCTTTGAGTTCCCGGCCGAATCGCTGGCAACAAA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GGGTTGCGCTCGTTGCGGGACTTAACCCAACATTTCACAACACG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TGACGACAGCCATGCAGCACCTGTCTCAGAGTTCCCGAAGGCACCAA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CTCTGCTAAGTTCTCTGGATGTCAAGAGTAGGTAAGGTTCTTCGC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TCGAATTAAACCACATGCTCCACCGCTTGTGCGGGCCCCCGTCAA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TTGAGTTTTAACCTTGCGGCCGTACTCCCCAGGCGGTCGACTTA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TAGCTCCGGAAGCCACTCCTCAAGGGAACAACCTCCAAGTCGAC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TACAGCGTGGACTACCAGGGTATCTAATCCTGTTTGCTCCCCAC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GCACCTGAGCGTCAGTCTTTGTCCAGGGGGCCGCCTTCGCCACC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TCCTCCAGATCTCTACGCATTTCACCGCTACACCTGGAATTCTAC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CTACAGACTCTAGCCTGCCAGTTTCAATGCAGTTCCCAAGGTGG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GGGGATTTCACATCCGACTTGACAGACCGCCTGCGTGCCGCTTT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AGTAATTTCCGATTAACGCTTGCACCCTCCGTATTACCGCGGCT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ACGGAGTTAGCCGGGGCTTCTTCTGCGATTACGTCAATGGATGG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TTAACCCACATCCCTTTCCTCCCTCGCCTGAAGGTACTTACAACC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CTTCTTTCATAACACGCGGCATGGCTTGCAATCAGCTGGCGCCA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TAAAATTCCCCACTGGCTGGCCTCCGTAAGGAGTCTGACCTGTT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TTCGATTGTGGCTTGGTCAATCTCACTTCAGAACAGAGCCAGAGG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C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50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GGGCCCGTTGTTACGACTTCACCCCAGTCACGAACCCCGCCGTG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GCCCTCCTTGCGGTTAGGCTACCTACTTCTGGCGAGACCCGCTC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TGTGACGGGCGGTGTGTACAAGACCCGGGAACGTATTCACCGTGA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TGATCCACGATTACTAGCGATTCCGACTTCACGCAGTCGAGTTG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GCGATCCGGACTACGACTGGCTTTATGGGATTAGCTCCCCCTCG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GGCAACCCTTTGTACCAGCCATTGTATGACGTGTGTAGCCCCACC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GGGCCATGAGGACTTGACGTCATCCCCACCTTCCTCCGGTTTGT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CAGTCCCATTAGAGTGCTCAACTGAATGTAGCAACTAATGGCAA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CGCTCGTTGCGGGACTTAACCCAACATCTCACGACACGAGCTGAC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CCATGCAGCACCTGTGTGCAGGTTCTCTTTCAAGCACCAAACCAT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GTAAGTTCCTGCCATGTCAAAGGTGGGTAAGGGTTTTCGCGTTG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AATTAAACCACATCATCCACCGCTTGTGCGGGTCCCCGTCAATTC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GTTTCAACCTTGCGGCCGTACTCCCCAGGCGGTCAACTTCACGC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AGCTTCGTTACTGAGTCAGTTAAGACCCAACAACCAGTTGACATCGT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CGTGGGACTACCAGGGTATCTAATCCTGTGTTGCTCTCCCACGC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GCATGAGCGTCAGTGCAGGCCCAGGGGATTGCCTTCGCCATCGGT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CTCCGCATATCTACGCATTTCACTGCTACACGCGGAATTCCATC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CTGCCGCACTCTAGCTTTGCAGTCACAATGGTCAGTTCCCAGGG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CGGGGATTTCACCACTGTCTTACAACAACCGCCTGCGCACGCTT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CAGTAATTTCCGAATAAACGCCTTGCACCCTACGTATTACCGCG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TGGCAACGTAGTTAGCCGGTGCTTATTTCTTACGATAACAGTCA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GAGGGATAATTAGCCCAAGACTTTTCGTTCGTACTAAAGCAGCT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CCGGAGAGTCTTCATCTGGCACGCGCATGCTGATCAGGCTTCGCC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TCGAATCCCACGTGCTGCTTCCGTAGAGTCTGACCGGTTTCAGACA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TGATCGTCTCTTCGACAGTCTACGATCGCAAGCCTT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51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GGTGGCGGCCGGGGTTACGACTTTCCCCCAGTCATGAATCACAC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AACCGCCCTCCCGAAGGTTAAACTAGAACATCTGGTGCAACCCA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TGGTGTGACGGGCGGTGTGTACAAGGCCCGGGAACGTATTCACC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ATTCTGATTTGCGATTACTAGCGATTCCGACTTCACGGAGTCGAG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ACTGCGATCCGGACTACGATCGGCTTTGTGAGATTAGCTCCACC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CTTGGCAACCCTCTGTACCCACCATTGTAGCACGTGTGTAGCCC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TAAGGGCCATGATGACTTGACGTCATCCCCACCTTCCTCCGGTTT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CGGCAGTCTCCTTTGAGTGCCCACCATAACGTGCTGGTAACTAA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AGGGTTGCGCTCGTTGCGGGACTTAACCCAACATCTCACGACACG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CGACAGCCATGCAGCACCTGTGTTCTAATTCCCGAAGGCACCAA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CTCTGGAAAGTTCTCTACATGTCAAGGCCTGGTAAGGTTCTTCGC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TCGAATTAAACCACATGCTCCACCGCTTGTGCGGGCCCCCGTCAA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TTGAGTTTTAACCTTGCGGCCGTACTCCCCAGGCGGTCAATTTA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TAGCTGCGGAACTCACATCTCAAGGACACAAACGGCTAATTGAC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TACGGCGTGGACTACCAGGGTATCTAATCCTGTTTGCTCCCCAC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GCACCTGAGCGTCAGTATCAGTCCAGGGGGTCGCCTTCGCCACT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CCTTCATATCTCTACGCATTTCACCGCTACACATGAAATTCTAC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CTACCGGACTCTAGCTTGACAGTTTTAGATGCAGTTCCCAGGTT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GGGGCTTTCACATCTAACTTATCAAACCACCTACGCGCGCTTTA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CCAGTATTTCCGATTAACGCTTGCACCCTCTGTATTTACCGCGGGCT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ACAGAAGTTAGCCCGGTGGCTTATTTCTGGCGAGTAACGTTCAC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AAAGGGTATTAAGGTTATCAGCCTTTTCTCCCTACCTTGAAGGT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TACAACCCGGAAGGCCCTTCTTCCCCACACGCGGGCATGGCTGG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AAGGGCTTTCCCCAATTGTGCCAATAATTCCCCACTTGCTGCCTT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GGAAGTCTGGAACGGTTCCAAGTCCAAGTTGTGACTTGATCATT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TAGGACCGAGCAACGGGATAGATGTCTGCG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52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ATGGCTCCGTTGCTACGACTTCACCCCAGTCACGAACCCCGCCGT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CGCCCTCCTTGCGGTTAGGCTACCTACTTCTGGCGAGACCCGCT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GGTGTGACGGGCGGTGTGTACAAGACCCGGGAACGTATTCACCGT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TCTGATCCACGATTACTAGCGATTCCGACTTCACGCAGTCGAGTT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TGCGATCCGGACTACGACTGGCTTTATGGGATTAGCTCCCCCTC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TGGCAACCCTTTGTACCAGCCATTGTATGACGTGTGTAGCCCCA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AAGGGCCATGAGGACTTGACGTCATCCCCACCTTCCTCCGGTTTGT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GCAGTCCCATTAGAGTGCTCAACTGAATGTAGCAACTAATGGCA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GCGCTCGTTGCGGGACTTAACCCAACATCTCACGACACGAGCTG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AGCCATGCAGCACCTGTGTGCAGGTTCTCTTTCGAGCACCAAACC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GGTAAGTTCCTGCCATGTCAAAGGTGGGTAAGGTTTTTCGCGTT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GAATTAAACCACATCATCCACCGCTTGTGCGGGTCCCCGTCAATT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AGTTTCAACCTTGCGGCCGTACTCCCCAGGCGGTCAACTTCACG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CTTCGTTACTGAGTCAGTTAAGACCCAACAACCAGTTGACATCG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GCGTGGACTACCAGGGTATCTAATCCTGTTTGCTCCCCACGCTT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ATGAGCGTCAGTGCAGGCCCAGGGGATTGCCTTCGCCATCGGTG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CGCATATCTACGCATTTCACTGCTACACGCGGAATTCCATCCCC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CGCACTCTAGCTTTGCAGTCACAATGGCAGTTCCCAGGTTGAGC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ATTTCACCACTGTCTTACAAAACGGCCTGCGCACGCTTTACGCC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TTTCCGATTAACGCTTGCACCCTACGTATTACCGCGGCTGCTGG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AGTTAGCCGGTGCTTATTCTTACGTACAGTCATGACCTGAGGGTA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CCAGCCTTTCGTCGTACTAAAGCAGTTTACACCGAGGGCTCATC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CGCCATGCTGATCAGCCTTCGCCATTGTCAAATCCCACTGCTGC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GATCTGTACGGTTTCAGTTCCAGTGACTGATCGTCCTCTTCGAA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CTACGAAATCGCA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53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TTTCTGCTGTTTCCCGTGCGTGTCGAGTGGTAGCCTTGGTGAGC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TCAGTGCCGGCGGGGGAACAAGGACCGTAAAGTCCGGCAAAGTG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ACAGCGGCATAAAAGTGGCGAACGAATGCTAAAACCGCAGACGG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CGGGAAACCCGGGCCCCTTGCGACTTTACCGGATGTTAGTCGCC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GTATTCGCGGGAAAGGGTAGCAAGGGCTCCGCTCGGCGACGGTC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AGGACCTGAAAGGATACTGGGACTGTGACATATTAACCACTAAAA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AAAGCGGTGGGGAATTTTGGACAATGGGGGAAAGCCTGATCCAGC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CCCGTGCAGGATGAAGGCCCTCGGGTTGTAAACTGCTTTTGTAC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AAAAGCCTGGGGCTATTATCCCCGGGTCATGACGGTATCGTAAG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CACCGGGGGGGCTACGTGCCAGCACCCGCGGTAATACGTAGGGT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GTTAATCGGAATTACTCGGCGTTAAGCGTGCGCAAGCGGTTTTG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AGTGGTGAAATCACCGGGCTCAACCTGGGAACTGCCATTGTGAC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GCTAGAGTGCGGCAGAGGCGGGATGGAATTCCGCGTGTTCAGTGA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GTAGATATGCGGAGGAACACCGATGGCGAAGGCAATCCCCTGGG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CTGACGCTCATGCACGAAACGTGGGGAGCAACAGGATTATATAC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AGTCCACGCCCTAAACGATGTCAACTGATTGTTGGTTCTTAACT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AGTGACAAGCTAACGCGTGAAGTTGACCGCCTGGCGAGTACGGGC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CTGAAACTCGAGGAATTTGACGGGGACTCGCACGAGCCGGTGGA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TGGGTTAATTCTATGTACGCCAATAAACTTACCCACCTTTGACTT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AACTTACCTGAAATGGTTTGATGCTCGAAGAAGAACCTTGCCCA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CCGCCATGGGCGGTCATCGACCTCGTGTCAGCGAGAGGTTTGGG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CCCCCAACGACCGCCACCCATGGCTATTCTACTGGCTTTCATTGT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ACCACTCTTATGGGGAACTTCAGTGAACAAATCGGGAGGAAGTG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AACGCTAGGTCTCTCATGGACCTTATCAGTGGGCGCTTACCCCT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CATGGCTGGGTC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54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GGCGGCTGGCTTTTAACATGCAGTCGAACGGTAACAGGTCTTCG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GACGAGTGGCGAACGGGTGAGTAATACATCGGAACGTGCCTAGTA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GGATAACTACTCGAAAGAGTAGCTAATACCGCATGAGATCTACG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GAAAGCAGGGGACCTTCGGGCCTTGTGCTACTATAGCGGCTGATGGC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GGTAGTTGGTGGGGTAAAGGCTTACCAAGCCTGCGATCTGTAAC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GAGAGGACGACCAGCCACACTGGGACTGAGACACGGCCCAAACT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GGAGGCAGCAGTGGGGAATTTTGGACAATGGGCGAAAGCCTGAT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ATGCCGCGTGCAGGATGAAGGCCCTCGGGTTGTAAACTGCTTTT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AACGAAAAGCCTGGGGCTAATATCCCCGGGTCATGACGGTACCG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TAAGCACCGGCTAGCTACGTGCCAGCAGCCGCGGTAATACGTAG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AGCGTTAATCGGAATTACTGGGCGTAAAGCGTGCGCAGGCGGTT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GACAGTGGTGAAATCCCCGGGCTCAACCTGGGAACTGCCATTGT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AAAGCTAGAGTGCGGCAGAGGGGGATGGAATTCCGCGTGTAGCA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TGCGTAGATATGCGGAGGAACACCGATGGCGAAGGCAATCCCCT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GCACTGACGCTCATGCACGAAAGCGTGCGGAGCAAACAGGATTA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CTGGTAGTCCACGCCCTACACGATGTCAACTGGTTGTTGGGTCT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ACTCAGTAACGAAGCTAACGCGTGAAGTTGACCGCCTGGCGAGT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GCAAGGTTGAAACTCAAAGGAATTGACGGGACTCGCACAAGCCG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GATGTGGTTAAATTCGATGCAACTCGAAAACCCTTACCCACCTCT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GGCCTGGACTTACCAGAGATGCTTTGTGCTCGAAGAAGACCCTG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ATGTGACTGCATGGCTGTCGTCAGCTCGTGTCGTGAGATGTTGGA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CCCGCACGAGCCGCACCCATTGCATACTTGCTACATGTCAGCTGA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CTATGGACTGCAGTGACAATCGCGGAGGAAGGTGCGATGAACGT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CATGCCCTATACGTGGGCTACAGCCGTGATACATGCTGTACAAG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CGCGTGGGAACTATTCCCATAAGGCACACTCCT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55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GGCCGGCATGCCTTTCACATGCAGTCGAACGGTAACAGGTCTTC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TGACGAGTGGCGAACGGGTGAGTAACACATCGGAACGTGCCTAGT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GGGATAACTACTCGAAAGAGTAGCTAATACCGCATGAGATCTAC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AAGCAGGGGACCTTCGGGCCTTGTGCTACTAGAGCGGCTGATGG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TAGGTAGTTGGTGGGGTAAAGGCTTACCAAGCCTGCGATCTGTAG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CTGAGAGGACGACCAGCCACACTGGGACTGAGACACGGCCCAGAC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GGGAGGCAGCAGTGGGGAATTTTGGACAATGGGCGAAAGCCTGA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AATGCCGCGTGCAGGATGAAGGCCCTCGGGTTGTAAACTGCTTTT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GAACGAAAAGCCTGGGGCTAATACCCCCGGGTCATGACGGTACC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AGAATAAGCACCGGCTAACTACGTGCCAGCAGCCGCGGTAATACGTA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AAGCGTTAATCGGAATTACTGGGCGTAAAGCGTGCGCAGGCGGT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AGACAGTGGTGAAATCCCCGGGCTCAACCTGGGAACTGCCATTG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CAAAGCTAGAGTGCGGCAGAGGGGGATGGAATTCCGCGTGTAGCA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ATGCGTAGATATGCGGAGGAACACCGATGGCGAAGGCAATCCCC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TGCACTGACGCTCATGCACGAAAGCGTGGGGGAGCAAACAGGATT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ACCCTGGTAGTCCACGCCCTAAACGATGTCAACTGGTTGTTGGGT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CTGACTCAGTAACGAAGCTAACGCGTGAAGTTGACCGCCTGGGGA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CCGCAAGGTTGAAACTCAAAGGAATTGACGGGGACTCGCACAAG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ATGATGTGGGTTTAATTCGATGCAACGCGAAAACCCTTACTCAC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CATGGCAGAACTTACCAGAGATGGTTTGGTGCTCGAAAGAGGAC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ACAGTGCTGCATGCTGTCGTCAGCTCCGTGTCGTGAGATGTGGT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CCGCACGAGCGCACCATGCATACTGCTACTTTCAGTGACACTCTA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TGCGGTGACAACCGGGAGAAGGTGGGATGACGTCAAGTCTCATG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CGTGGGCTACAACGGTCTAACATGCTGTCAAGGTTGCCAACTCT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GGGGACTATGTCCATGTAAAGGCAAGCTCC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56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TGCCGCCTGCTTTAACATGCAGTCGAACGGTAACAGGTCTTCGG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ACGAGTGGCGAACGGGTGAGTAATACATCGGAACGTGCCTAGTA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GATAACTACTCGAAAGAGTAGCTAATACCGCATGAGATCTACGG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GCAGGGGACCTTCGGGCCTTGTGCTACTAGAGCGGCTGATGGCA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GTAGTTGGTGGGGTAAAGGCTTACCAAGCCTGCGATCTGTAGCT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AGAGGACGACCAGCCACACTGGGACTGAGACACGGCCCAGACTCC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GAGGCAGCAGTGGGGAATTTTGGACAATGGGCGAAAGCCTGATC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ATGCCGCGTGCAGGATGAAGGCCCTCGGGTTGTAAACTGCTTTTG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ACGAAAAGCCTGGGGCTAATACCCCCGGGTCATGACGGTACCGT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AAGCACCGGCTAACTACGTGCCAGCAGCCGCGGTAATACGTAGG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AGCGTTAATCGGAATTACTGGGCGTAAAGCGTGCGCAGGCGGTTTT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ACAGTGGTGAAATCCCCGGGCTCAACCTGGGAACTGCCATTGTG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AAGCTAGAGTGCGGCAGAGGGGGATGGAATTCCGCGTGTAGCAG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GCGTAGATATGCGGAGGAACACCGATGGCGAAGGCAATCCCCTG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CACTGACGCTCATGCACGAAAGCGTGGGGGAGCAAACAGGATTA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ACCCTGGTAGTCCACGCCCTAAACGATGTCAACTGGTTGTTGGGTCT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ACTCAGTAACGAAGCTAACGCGTGAAGTTGACCGCCTGGGGAGT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GCAAGGTTGAAACTCAAAGGAATTGACGGGGACCCGCACAAGCG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GATGTGGTTTAATTCGATGCAACGCGAAAACCTTTACCCAACCT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ATGGCAGGAACTTACCAGAGATGGTTTGGTGCTCGAAAGAGAACC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ACAGTGCTGCATGCTGTCGTCAGCTCGTGTCGTGAGATGTGGTTAA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GCACGAGCGCATCATGCATAGTGCTACATTCAGTGACACTCTAT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CGTGACATCGGGAGGAGTGGGATGACGTCAGTCTCATGTCTTAC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TACACGTCATACATGCTGTCAGCTGCAACAGCTAGGGGACCTATG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AAGGGAC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57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TTGGGGTGCTCTCACGTGCGCTCGGATCGTAGGCTGGGTCGGAT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GAGTGGTGCACGGGCGAGTAACACATCGGAACGTGCCTAGAGGT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TAACTACGCGAAAGAGTGTAGATTACAGCATGAGATCTACGGAT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AGGGGACCTTCAGGCCTTGAGCTACGTTAGCGGGTGATGCCCGA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GCCTGGCGGGGGAAAGGCTTACCAAGCCTGCGATCTGTAGCTGG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AGGATGACCAGCCCCACTGGTCCTGACCCTGGTCCAACTCTTCA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GGCAGCAGTGGGGAATTTTGGACAATGGGCGAAAGCCTGATCCA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GCCCCGAACAGGATGAAGGCCCTCGGGTTGTAAACTGCTTTTGTA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CGAAAAGCCTGGGGCTAATATCCCCGGGTCATGACGGTACCGTAA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GCACCGGCTAACTACGTGCCAGCAGCCGCGGTAATACGTAGGGT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GTTAATCGGAATTACTGGGCGTAAAGCGTGCGCAGGCGGTTTTG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AGTGGTGAAATCCCCGGGCTCAACCTGGGAACTGCCATTGTGAC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GCTAGAGTGCGGCAGAGGGGGGATGGAATTCCGCGTGTAGCAGT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GCGTAGATATGCGGAGGAACACCGATGGCGAAGGCAATCCCCCTG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CACTGACGCTCATGCACGAAAGCGTGAGGAGCAAACAGGATTAGA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TGGTAGTCCACGCCCTAAACGATGTCAACTGGTTGTTGGGTCTT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CTCAGTAACGAAGCTAACGCGTGAAGCTGACCGCCTGCGGAGTA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CAAGGTTGAAACTCAAAGGAATTGACGGGGACCCGCGCACGCGC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TGTGGTTTAAGTTCGATTGCATCGCGAAAAACCTTACCCTCTTT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TGGCAGATACCTTACCAAAGATGGATAGGTGCTCGAGAGAGAACC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CCAGAAGCTGCGATGGCTGTCGTCTGCTCCGCGTCCTGGAGATG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AGGTTAGGTCCACGACAACGAGCCGCAAACCCCTTGCCCTTTACTTT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GTTTCCAGTTGATCACCTCCTGAATGCGCACCTAGCCCGGATGAC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GAAAGACAGGGTGGGGGAAGTGCACGTCCAGATCCTCCTCATGG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TAGTGAGGGAGCGTGGCGACCTAACACGCGCGTTCAATACAGATT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AGGGAACGAGAGTGATATTGCACAGCAGCATC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58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TTGGGGGTGCTTTTAACATGCAGTCGACGGTAACAGGTCTTCGG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ACGAGTGGCGAACGGGTGAGTAAACATCGGAACGTGCCTAGTAG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ATAACTACTCGAAAGAGTAGCTAATACCGCATGAGATCTACGGA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CAGGGGACCTTCGGGCCTTGTGCTACTAGAGCGGCTGATGGCAGA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TAGTTGGTGGGGTAAAGGCTTACCAAGCCTGCGATCTGTAGCTGG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GAGGACGACCAGCCACACTGGGACTGAGACACGGCCCAGACTCC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AGGCAGCAGTGGGGAATTTTGGACAATGGGCGAAAGCCTGATCC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GCCGCGTGCAGGATGAAGGCCCTCGGGTTGTAAACTGCTTTTGT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CGAAAAGCCTGGGGCTAATATCCCCGGGTCATGACGGTATCGTA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AAGCACCGGCTAACTACGTGCCAGCAGCCGCGGTAATACGTAGGG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CGTTAATCGGAATTACTGGGCGTAAAGCGTGCGCAGGCGGTTTT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ACAGTGGTGAAATCCCCGGGCTCAACCTGGGAACTGCCATTGTGA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AAGCTAGAGTGCGGCAGAGGGGGATGGAATTCCGCGTGTAGCAGT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GCGTAGATATGCGGAGGAACACCGATGGCGAAGGCAATCCCCTGG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ACTGACGCTCATGCACGAAAGCGTGGGGAGCAAACAGGATTAGA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GGTAGTCCACGCCCTAAACGATGTCAACTGGTTGTTGGGTCTTA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TCAGTAACGAAGCTAACGCGTGAAGTTGACCGCCTGGGGAGTAC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AAGGTTGAAACTCAAAGGAATTGACGGGGACCCGCACAAGCGGT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TGTGGTTTAATTCGATGCAACGCGAAAAACCTTACCCACCTTTGA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CAGGAACTTACCAGAGATGGTTTGGTGCTCGAAAGAGAACCTGCA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GTGCTGCATGGCTGTCGTCAGCTCGTGTCGTGAGAATGTTGGGT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CCCGCAACGAGCGCAACCCTTGGCCATTAGTTGCTACATTCAGTT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TCTAATGGGACCTGCCGGTGACAACCGGGAGGAGGTGGGGATGA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GTCCCTCATGACCTTAATAGTGGGGCTTAACACCACGTCGATCA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CAAGTTGCTACCCGCGCAGGGGAAGCCTTAATCTCCCCATAA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 xml:space="preserve">&gt;SYC59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TTGGGGAGGCTTTTCCATGCAAGTCGAACGGTTACAGGTCTTCG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GACGAGTGGCGAACGGGTGAGAAAAACATCGGAACGTGCCTAGGA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GGATAACTACTCGCAAGAGTAGCTAATACCGCATGAGATCTACG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AGCAGGGGACCTTCGGGCCTTGTGCTACTAGAGCGGCTGATGGC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GGTAGTTGGTGGGGTAAAGGCTTACCAAGCCTGCGATCTGTAGC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GAGAGGACGACCAGCCACACTGGGACTGAGACACGGCCCAGACT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GGAGGCAGCAGTGGGGAATTTTGGACAATGGGCGAAAGCCTGAT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ATGCCGCGTGCAGGATGAAGGCCCTCGGGTTGTAAACTGCTTTT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AACGAAAAGCCTGGGGCTAATATCCCCGGGTCATGACGGTATTT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TAAGCACCGGCTAACTACGTGCCAGCAGCCGCGGTAATACGTAG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AGCGTTAATCGGAATTACTGGGCGTAAAGCGTGCGCAGGCGGTT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GACAGTGGTGAAATCCCCGGGCTCAACCTGGGAACTGCCATTGT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AAAGCTAGAGTGCGGCAGAGGGGGATGGAATTCCGCGTGTAGCA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TGCGTAGATATGCGGAGGAACACCGATGGCGAAGGCAATCCCCT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GCACTGACGCTCATGCACGAAAGCGTGGGGAGCAAACAGGATTA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CTGGTAGTCCACGCCCTAAACGATGTCAACTGGTTGTTGGGTCT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ACTCAGTAACGAAGCTAACGCGTGAAGTTGACCGCCTGGGGAGT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GCAAGGTTGAAACTCAAAGGAATTGACGGGACCCGCACAAGCGG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GATGTGGTTTAATTCGATGCAACGCGAAAAACCTTACCCACCTTT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GGCAGAACTTACCAGAGATGGTTTGGTGCTCGAAAGAGAACCTGCA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GTGCTGCATGGCTGTTCGTTCAGCTCGTGTCGTGAGATGTTGGT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CCCGCAAACAGCCGCAAACCCTTGCCATTAGTTGCTAACATTCA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GCACGTCTATGACTGCCCGTTGACCAAACCGGAGAGGTAGGGAT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CAGTCCTCATGCTTATAGTTGGGCCTACACACGTCATCATGTCTGT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GGTTGCATCCCGCCAAGGGACTTATTCCCTAT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60 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GAGGGTCCTGGGGTTCACTTCCCCCCATGTCATGATCACACCGT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CGCCCTCCTTAAGGTTAAGGTAAAAAGGGGGGGTGCAGACCAGT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GGGGGGACGGGGGGCGCGTAAAAAAGACCCGGGAACGTATTCACC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TTCTGATCCACGATTACTAGCGATTCCGACTTCACGGAGTCGAG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ACTGCGATCCGGACTACGACTGGGTTTTTGGGATTGGGTCCCCC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CGGGTTGGCAACCCTCTGTACCGACCATTGTATGACGTGTGTAGCCC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TAAAGGGCCATGAGGACTTGACGTCATCCCCCACCTTCCTCCGG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CCCCCGGGCAGTCTCCTTAGAGTGCCCCGCCGAACGGAGGGAAAA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GAAAGGGGGTGCGCCCGGTGCGGGGACTTTTTTCCTTCCTTTCCC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GTTTTTTCCACACACCTGCTGGGGGTGTGTGTTATTTCCCTAAA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AACCATCTCTGCTAAGTTCTCTGGATGTCGAAGGGAGGGGAGGTT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CGTTGCATCTAATTAAAACACATCATCCACTGCTTGTGGGGGCC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CAATTCTTTTTTAGTTTTAACCTTGCGGGGCGTACTCCCCAGGC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61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GGCGGCGGCCCTACACATGCAAGTCGAGCGGCAGCGGGAAAGTA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TACTTTTGCCGGCGAGCGGCGGACGGGTGAGTAATGCCTGGGAAA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CAGTCGAGGGGGATAACAGTTGGAAACGACTGCTAATACCGCAT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TACGGGGGAAAGCAGGGGACCTTCGGGCCTTGCGCGATTGGATA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GGTGGGATTAGCTTGTTGGTGAGGTAATGGCTCACCAAGGCGAC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TAGCTGGTCTGAGAGGATGATCAGCCACACTGGAACTGAGACAC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GACTCCTACGGGAGGCAGCAGTGGGGAATATTGCACAATGGGGGA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TGATGCAGCCATGCCGCGTGTGTGAAGAAGGCCTTCGGGTTGTA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TTTCAGCGAGGAGGAAAGGTTGATGCCTAATACGTATCAGCTGT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ACTCGCAGAAGAAGCACCGGCTAACTCCGTGCCAGCAGCCGCGG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GGAGGGTGCAAGCGTTAATCGGAATTACTGGGCGTAAAGCGCAC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GGTTGGATAAGTTAGATGTGAAAGCCCCGGGCTCAACCTGGGAA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TTAAAACTGTCCAGCTAGAGTCTTGTAGAGGGGGGTAGAATTCC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TAGCGGTGAAATGCGTAGAGATCTGGAGGAATACCGGTGGCGAAG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CCCTGGACAAAGACTGACGCTCAGGTGCGAAAGCGTGGGGAGCA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ATTAGATACCCTGGTAGTCCACGCCGTAAACGATGTCGATTTGG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TGTCCTTGAGACGTGGCTTCCGGAGCTAACGCGTTAAATCGACC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GGAGTACGGCCGCAAGGTTAAAACTCAAATGAATTGACGGGGGC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AAGCGGTGGAGCATGTGGTTTAATTCGATGCAACGCGAAGAACC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GGCCTTGACATGTCTGGAATCCTGTAGAGATGCGGGAGTGCCTT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TCAGACACAGTGCTGCATGCTGTCGTCAGCTCGTGTCGTGAGAT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TTAGTCCCGCACGAGCGCACCCTTGTCTTTGTTGCAGCACGTAT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CTCAAGGGAGACTGCCGGTGATAACTGAGAGTGGGATGACGTCAG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ATCATGGCTTACGGCAGGCTACACTGCTAATGCGCGTACAAAGGCTC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ATGCGTATGTGAGCGC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62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GGCGGCCTGCTTTAACATGCAAGTCGAACGGTAACAGGTCTTCG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GACGAGTGGCGAACGGGTGAGTAATACATCGGAACGTGCCTAGTA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GGATAACTACTCGAAAGAGTAGCTAATACCGCATGAGATCTACG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AGCAGGGGACCTTCGGGCCTTGTGCTACTAGAGCGGCTGATGGC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GGTAGTTGGTGGGGTAAAGGCTTACCAAGCCTGCGATCTGTAGC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GAGAGGACGACCAGCCACACTGGGACTGAGACACGGCCCAAACT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GGAGGCAGCAGTGGGGAATTTTGGACAATGGGCGAAAGCCTGAT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ATGCCGCGTGCAGGATGAAGGCCCTCGGGTTGTAAACTGCTTTT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AACGAAAAGCCTGGGGCTAATACCCCCGGGTCATGACGGTACCG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TAAGCACCGGCTAACTACGTGCCAGCAGCCGCGGTAATACGTAG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AGCGTTAATCGGAATTACTGGGCGTAAAGCGTGCGCAGGCGGTT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GACAGTGGTGAAATCCCCGGGCTCAACCTGGGAACTGCCATTGT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AAAGCTAGAGTGCGGCAGAGGGGGATGGAATTCCGCGTGTAGCA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TGCGTAGATATGCGGAGGAACACCGATGGCGAAGGCAATCCCCT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GCACTGACGCTCATGCACGCAAAGCGTGGGGAGCAAACAGGATT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CCTGGTAGTCCACGCCCTAAACGATGTCAACTGGTTGTTGGGTC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GACTCAGTAACGAAGCTAACGCGTGAAGTTGACCGCCTGGGGAG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CGCAAGGTTGAAACTCAAAGGAATTGACGGGGACTCGCACAAGC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TGATGTGGTTTAATTCGATGCAACGCGAAAAACCTTACCCACCT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ATGGCCAGGAACTTACCAGAGATGGTTTGGTGCTCGAAAGAGACC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ACAGTGCTGCATGGCTGTCGTCAGCTCGTGTCGTGAGATGTTGGA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TCCCGCTACGACCGCAACCCTTTGCCATTAGTGGCTACATTCAGC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ACTCTAGTGGACTGCAGTGACAAACCGGAGGGAAGTGGGATGGA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GGTCCTCATGCCTTATCGTGGGCTTACCACGTCGATACATTGAC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AAAGGATGCCTAAACTACGCGAGGCGGAACTTATCACAATTAAA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ATCTCTTTAA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63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GGCGGATGCTTTAAAATGCAGTCGACGGTAACAGGTCTTCGGAT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GACGAGTGGCGAACGGGTGAGTAATACATCGGAACGTGCCTAGTAGT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TAACTACTCGAAAGAGTAGCTAATACCGCATGAGATCTACGGAT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AGGGGACCTTCGGGCCTTGTGCTACTAGAGCGGCTGATGGCAGA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AGTTGGTGGGGTAAAGGCTTACCAAGCCTGCGATCTGTAGCTGGT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AGGACGACCAGCCACACTGGGACTGAGACACGGCCCAGACTCCT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GGCAGCAGTGGGGAATTTTGGACAATGGGCGAAAGCCTGATCCA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GCCGCGTGCAGGATGAAGGCCCTCGGGTTGTAAACTGCTTTTGTA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CGAAAAGCCTGGGGCTAATATCCCCGGGTCATGACGGTACCGTAA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GCACCGGCTAACTACGTGCCAGCAGCCGCGGTAATACGTAGGGT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GTTAATCGGAATTACTGGGCGTAAAGCGTGCGCAGGCGGTTTTG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AGTGGTGAAATCCCCGGGCTCAACCTGGGAACTGCCATTGTGAC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GCTAGAGTGCGGCAGAGGGGGATGGAATTCCGCGTGTAGCAGTGA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GTAGATATGCGGAGGAACACCGATGGCGAAGGCAATCCCCTGGG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CTGACGCTCATGCACGAAAGCGTGGGGAGCAAACAGGATTAGAT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GTAGTCCACGCCCTAAACGATGTCAACTGGTTGTTGGGTCTTAA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CAGTAACGAAGCTAACGCGTGAAGTTGACCGCCTGGGGAGTACG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AGGTTGAAACTCAAAGGAATTTGACGGGGACTCGCACAAGCGGT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TGTGGTTTAATTTCGATGCTACGCGAAAAACCTTACCCACCTTT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GGCAGAACTTACCAGAGATGTTTGGTGCTCGAAAGAAGACTGCA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TGCTGCATGCTGTCGTCAGCTCGTGTCGTGAGATGTGGGTAAGTC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GACGCACCCTGCATAGTGCTACTTCAGTGAGCATCTATGGACTG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AACCGAGGAAGTGGGATGACGTCAGTCCTCCATGCCCTTAGTGG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CAGCTATACATGCTGTAAAGTTGCCACTCGGAGGGACATTATCCTA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64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GGGGGGGGCCTTTCCCTTGCAGTCGAACGGTAACAGGTCTTCGG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ACGAGTGGCGAACGGGTGAGTAAAACATCGGAACGTGCCTAGTA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GATAACTACTCCAAAGAGTAGCTAATACCGCATGAGATCTACGG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GCAGGGGACCTTCGGGCCTTGTGCTACTAGAGCGGCTGATGGCA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GTAGTTGGTGGGGTAAAGGCTTACCAAGCCTGCGATCTGTAGCT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AGAGGACGACCAGCCACACTGGGACTGAGACACGGCCCAGACTCC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GAGGCAGCAGTGGGGAATTTTGGACAATGGGCGAAAGCCTGATC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CAATGCCGCGTGCAGGATGAAGGCCCTCGGGTTGTAAACTGCTTTTG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ACGAAAAGCCTGGGGCTAATATCCCCGGGTCATGACGGTACCTT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AAGCACCGGCTAACTACGTGCCAGCAGCCGCGGTAATACGTAGG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AGCGTTAATCGGAATTACTGGGCGTAAAGCGTGCGCAGGCGGTTTT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ACAGTGGTGAAATCCCCGGGCTCAACCTGGGAACTGCCATTGTG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AAGCTAGAGTGCGGGCAGAGGGGGGATGGAATTCCGCGTGTAGCA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ATGCGTAGATATGCGGAGGAACACCGATGGCGAAGGCAATCCCC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TGCACTGACGCTCATGCACGAAAGCGTGGGGAGCAACAGGATTA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CTGGTAGTCTACGCCTAACGATGTCAACTGGTTGTGGGGTCTTA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TCATAACAAAGCTAACGCGTGAAGTTGACCGCCTGGGAGTACGG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AGGTTGAAACTCAAAGAATTGACGGGACCGCACAGCGCGGATGAT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TATTCATGCACGCTAATAACCTTACCACCTTTGACATGGCGGAAC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GAATGGTTGGTGGCTCAAAAAAAACCTGCACACAGAGGCTGCAT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TCGTCAGCTTCT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65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GATTGTTCCTTGGTTACGACTTCACCCCAGTCACGAACCCCGCC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AGCGCCCTCCTTGCGGTTAGGCTACCTACTTCTGGCGAGACCCG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TGGTGTGACGGGCGGTGTGTACAAGACCCGGGAACGTATTCACC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ATTCTGATCCACGATTACTAGCGATTCCGACTTCACGCAGTCGAG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ACTGCGATCCGGACTACGACTGGCTTTATGGGATTAGCTCCCCC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GTTGGCAACCCTTTGTACCAGCCATTGTATGACGTGTGTAGCCC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ATAAGGGCCATGAGGACTTGACGTCATCCCCACCTTCCTCCGGTTT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CGGCAGTCCCATTAGAGTGCTCAACTGAATGTAGCAACTAATGGC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TTGCGCTCGTTGCGGGACTTAACCCAACATCTCACGACACGAGC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ACAGCCATGCAGCACGTGTGTGCAGGTTCTCTTTCGAGCACCAAA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CTGGTAAGTTCCTGCCATGTCAAAGGTGGGTAAGGTTTTTCGCG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CGAATTAAACCACATCATCCACCGCTTGTGCGGGTCCCCGTCAA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TGAGTTTCAACCTTGCGGCCGTACTCCCCAGGCGGTCAACTTCA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AGCTTCGTTACTGAGTCAGTTAAGACCCAACAACCAGTTGACAT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GGGCGTGGACTACCAGGGTATCTAATCCTGTTTGCTCCCCACGC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GCATGAGCGTCAGTGCAGGCCCAGGGGATTGCCTTTCGCCATCG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CTCCGCATATCTACGCATTTCACTGCTACACGCGGAATTCCATC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CTCTGCCGCACTCTAGCTTTGCAGTCACAATGGCAGTTCCCAGGTTG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GGGATTTCACCACTGTCTTACAAAACCGCCTGCGGCACGCTTTA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TAATTCCGATTAACGCTTGCAACCCTACGTATTACCGCGGCTGC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ACGTAGTTAGCCGGTGCTTAATTCTTTACGGTAACGTCATGACCG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AATTAAGCCCCATGCTTTTCGTTCGTACAAAAGCAGTTACAACC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CCTTCATCCTGCCGCCGGGAATTGCTGGATCAGCCTTGCGCCCA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CAAAGTTCCAACTGCTGCCTCCGTAAGAGTTCTGGATCGGATTCAG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AGTGTGCTGAATCTGTCTTTCTGAAGAAACCAGCTAACGAAATAT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66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GCTAGTTTGTTACGACTTCACCCCAGTCACGAACCCCGCCGTGG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CCCTCCTTGCGGTTAGGCTACCTACTTCTGGCGAGACCCGCTCC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GTGACGGGCGGTGTGTACAAGACCCGGGAACGTATTCACCGTGA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GATCCACGATTACTAGCGATTCCGACTTCACGCAGTCGAGTTGC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CGATCCGGACTACGACTGGCTTTATGGGATTAGCTCCCCCTCGC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GCAACCCTTTGTACCAGCCATTGTATGACGTGTGTAGCCCCACCT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GGCCATGAGGACTTGACGTCATCCCCACCTTCCTCCGGTTTGTC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AGTCCCATTAGAGTGCTCAACTGAATGTAGCAACTAATGGCAAG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GCTCGTTGCGGGACTTAACCCAACATCTCACGACACGAGCTGAC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CATGCAGCACCTGTGTGCAGGTTCTCTTTCGAGCACCAAACCAT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TAAGTTCCTGCCATGTCAAAGGTGGGTAAGGTTTTTCGCGTTGC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TTAAACCACATCATCCACCGCTTGTGCGGGTCCCCGTCAATTCC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TTTCAACCTTGCGGCCGTACTCCCCAGGCGGTCAACTTCACGCG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TCGTTACTGAGTCAGTTAAGACCCAACAACCAGTTGACATCGTTT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GTGGACTACCAGGGTATCTAATCCTGTTTGCTCCCCACGCTTTC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GAGCGTCAGTGCAGGCCCAGGGGATTGCCTTCGCCATCGGTGTT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CATATCTACGCATTTCACTGCTACACGCGGAATTCCATCCCCCT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CACTCTAGCTTTGCAGTCACAATGGCAGTTCCCAGGTTGAGCCC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TTCACCACTGTCTTACAAAACCGCCTGCGCACGCTTTACGCCCA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TCCGATTAACGCTTGCACCCTACGTATTACCGCGGCTGCTGGCAC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AGCCGGTGCTTATTTCTTACGGTACGTCATGACCGAGATATTAG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CCTTTCGTCGTACAAAAGCAGTTACACCCGAGGTCTCATCTGCC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CATGGCTGATCAGGCTTTCGCATGTCAAATCCCCATGCTGCTTCGTA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GGGCCAGTTTCAGTTCCAGTGGCTGATCGTCTCTCGAACAGGCT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CGCATGGCC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67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GGGTACTTGTTACGACTTCACCCCAGTCACGAACCCCGCCGTGG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CCCTCCTTGCGGTTAGGCTACCTACTTCTGGCGAGACCCGCTCC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GTGACGGGCGGTGTGTACAAGACCCGGGAACGTATTCACCGTGA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GATCCACGATTACTAGCGATTCCGACTTCACGCAGTCGAGTTGC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CGATCCGGACTACGACTGGCTTTATGGGATTAGCTCCCCCTCGC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GCAACCCTTTGTACCAGCCATTGTATGACGTGTGTAGCCCCACCT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GGCCATGAGGACTTGACGTCATCCCCACCTTCCTCCGGTTTGTC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AGTCCCATTAGAGTGCTCAACTGAATGTAGCAACTAATGGCAAG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GCTCGTTGCGGGACTTAACCCAACATCTCACGACACGAGCTGAC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CATGCAGCACCTGTGTGCAGGTTCTCTTTCGAGCACCAAACCAT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TAAGTTCCTGCCATGTCAAAGGTGGGTAAGGTTTTTCGCGTTGC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TTAAACCACATCATCCACCGCTTGTGCGGGTCCCCGTCAATTCC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TTTCAACCTTGCGGCCGTACTCCCCAGGCGGTCAACTTCACGCG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TCGTTACTGAGTCAGTTAAGACCCAACAACCAGTTGACATCGTTT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GTGGACTACCAGGGTATCTAATCCTGTTTGCTCCCCACGCTTTC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GAGCGTCAGTGCAGGCCCAGGGGATTGCCTTCGCCATCGGTGTT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CATATCTACGCATTTCACTGCTACACGCGGAATTCCATCCCCCT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CACTCTAGCTTTGCAGTCACAATGGCAGTTCCCAGGTTGAGCCC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TTCACCACTGTCTTACAAAACCGCCTGCGCACGCTTTACGCCCA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TTCCGATTAACGCTTGCACCCTACGTATTACCGCGGCTGCTGGCA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TTAGCCGTGCTTATTCTTACGGTACGGTCATGACCGAGGTATTAG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AGCCTTTTCGTTCGTACAAAAGCAGTTTAACAACCGAGGGCTCAT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GCGGCATGCTGATCAGCCTTCGCCATGGTCAAATCCCCACTGCT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TAGAGTCTGACGGTTTCAGTTCCAAGTGACTGAATCGTCTCTCG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ATACGATCGCCAGGCCT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&gt;SYC68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GGGGGGGCCTTCACTTGCAGGTCGAAGCGGTAGCAGAGAGAGGG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CTTACTATGGCGAGGGGGGGGAGGTAAAGAATGAGAGTGAGCCTGCC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AGAAAAGACCTACGGGGAACGGTACCTAATAATATCTGAGGAGG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GAGGAGATGTACGCTTCTTGCGCTTGCAGATGAATATGGGCCAA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TATGGGGGGGGAGAAGGTTACGCTCACGAGGAGATGGAGCTCTG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GTGAGAGGATCCACACTGTCACTGAGACACAGACCCGATACCCA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GGGGAGGTGGGGAAGTGTGTAATTTGTGCGAAAGCCTGATCCTG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CGCTTGCACGAGGATGGCCTACGGGTTGTAAACTGCTTTTTTTTT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AAGAGGAATCTCCTAATGTTAAAAGCCCTTGACTTTTTTTTTAC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CAGAGGCTAACTCGGACTCCGTGGCCGCGCCACACTTATGCTGA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TAATCGGAATTTCAGGGCTCGGGGGTGCGCGTCGGGGTGTGTTAC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TATGAATTCAAATCCTCCTCCTCGGAACTGCATTTGTGTATGCAT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GTACGATTGTATGTGGATGGAGGTACACCCTGTGGAGTGGCGTGC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AATACAGAGCAGGACCAATAGCGAAGGCGATCACCTGCCCCTGTAC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ACTCATGCTCTGGAGCGCGGGGGGGAGAAAACAATCATAAAATCCT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CGTCGCCCCCGCAGATGACGACTGCTACTTGGTGGTTACCTTTTT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ACGACGTCAGCACATGAAGTAGATCGACCGGCCGCGTGCGGACG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TTGAAGTTAAAACAATTAATTGGTTACCGGCCCCCCCCGTGGTG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GTTGTTTCTTTGTACCCACCACACCAACCCCACCTGTGCTTCGC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TACATTATATAGAAGATTGGTTGCATAGACACTGACTACAAGAG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GCGGTGGTCTCATCTCGTCTGGTAGAGTTAGGTTAAGTTCACCC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ACCAACCCCATTCCTTATTTTTTTTTACTTTCCAGTTGTATCGG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AAAGCCTTCTGGGGAAAAGTTGCGGAGACCTGAATCCAAGGGCG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TGGTGGCGTTGAAGTCTCCACATGGTCTCCTTGATGCCCTTGCG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TAGGTCGCTTCTCTACCAAGTTGCCTTAGGGTGCGGGATGTATA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GGAATCGACACTAGACGCGCGCTG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69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GGGGGTTCTTTGTTACGACTTTACCCCAGTCATGATCACACCGT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CCGTCCTCCCGAAGGTTAGACTAGAAAAGAAAAGGGCAACCCACT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GGTGTGACGGGCGGTGCGCACAAGGCCCGGGAACGTATTCACCGC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TCTGATTCGCGATTACTAGCGATTCCGACTTCACGCAGTCGAGTT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TGCGATCCGGACTACGATCGGTTTTGTGAGATTAGCTCCCCCTC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TGGCAACCCTCTGTACCGACCATTGTAGCACGTGTGTAGCCCAG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GTAAGGGCCATGATGACTTGACGTCATCCCCACCTTCCTCCGGTTTGT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GCAGTCTCCTTAGAGTGCCCACCATAACGTGCTGGTAACTAAGGA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GTGGCGCTCGTTACGGGACTTAACCCAACTTCTCACGACACAAG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AACAGCCTTGCACCACCGGTGTCAGAGTTCCCAAAGGCACCAATC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TGGAAAGTTCTCTGCATGTCAAGGCCTGGTAAGGTTCTTCGCGT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AAATTAAACCACATGCTCCACCGCTTGTGCGGGCCCCCGTCAATT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GAGTTTTAACCTTGCGGCCGTACTCCCCAGGCGGTCAACTTAAT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GCTGCGCCACTAAAATCTCAAGGATTCCAACGGCTAGTTGACAT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CGGCGTGAACTACCAGGGAATCTAATCCTGTTGCTCCCCACGCT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CCTCAATGTCAGCATCGTCAGGTGGTCGCTTTCGCCCCCGGGAG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TCCAATATCTACGCATTTCACCGCTAACCAGGAAATCCCACCAC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ACCCGTACTCTAGCTTGCCAGTTTTAGGATGAAGTTCCCAGGGT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GGGGGCTTTCACATTCCAATTTAACAAACCCACCTACGCGCGGC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CCCAGTAATTCCGAATTAACGGTTTGCCCCCTTCTGATATTACC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CTGCTTGGCACAGAAGTTAGGCCGGGTGCTTTATTCTGGTCGGT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CAAAAACAAGAAGTGTATTACCCTTAACTGGCCCTTTCCCTCCCC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TAAAGTTGCCTTTAAAACTCCGAGAGAACCTTTCCTTTCACAACA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ACGAGGCCTGGG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70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TAAGGGATCCTAACCATGCGTGTCGAGTCGTCGCCTGAGAGTGCA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AGGAGCGTAGCTCATCCCACGTAGGCACATCTGACGGCCCGGGG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GACGACTGCGTTCTCCGGAGAGGGGTCTATAGAAAAAGCTGCGT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AAAAGTTTCCGACGGGCCAAGCTCGATACCTAGGACTTACCCCCT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CTACATTGGACCGAAGGAAAGCGCGGAAGCGGGGGACGATTACT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ACAGGAAGCACACTCTTCCTCACCCTGACCCAGGATCAACCCTT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TACGGGAGGCAGCGGGGTTGAATATTGCACAACGGGCGCAAGCCT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CCCCTGCCGCGTGTATGAAGAAACCTTCGGGTTGTAAATTACTTT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AGGAGGAAGGCGATTTTTTAATAACCGCTTTTTTTTTTTTTTTA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GAAGAGGGGGGGGGCTATCTCCCTGCCCTTCAGCCGTGGTAATA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GTGCAAGTGTTAATCGGAAGGGGTGGGCGTAAAGCGCACGCAGG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GTCAAGTCGGATGTGAAACCCCCCGGCTCAACCCTGGGAA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 xml:space="preserve">&gt;SYC71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ATAGTTGTTAAAACTGCACTAGTCATCAGTCCACCTTAGGCGGC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CAAAAAGGTTACCCCACAGACTTCGGGTGTTACAAACTCTCGTG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CGGGCGGTGTGTACAAGGCCCGGGAACGTATTCACCGCGGCATG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CCGCGATTACTAGCGATTCCAGCTTCATGTAGGCAAGTTGCAGCC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CCGAACTGAAAACGGTTTTATGAGATTAGCTCCACCTCGCGGTC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CTCTTTGTACCGTCCATTGTAGCACGTGTGTAGCCCAGGTCATA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ATGATGATTTGACGTCATCCCCACCTTCCTCCGGTTTGTCACCG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CACCTTAGAGTGCCCAACTTAATGATGGCAACTAAGATCAAGGGT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CGTTGCGGGACTTAACCCAACATCTCACGACACGAGCTGACGAC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GCACCACCTGTCACTCTGCTCCCGAAGGAGAAGCCCTATCTCTA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TCAGAGGATGTCAAGACCTGGTAAGGTTCTTCGCGTTGCTTCGAA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CCACATGCTCCACCGCTTGTGCGGGCCCCCGTCAATTCCTTTGA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AGCCTTGCGGCCGTACTCCCCAGGCGGAGTGCTTAATGCGTTAAC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ACTAAAAGGGCGGAAACCCTCTAACACTTAGCACTCATCGTTTA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GGACTACCAGGGTATCTAATCCTGTTTGCTCCCCACGCTTTCGC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AGTGTCAGTTACAGACCAGAGAGTCGCCTTCGCCACTGGTGTTCC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ATCTCTACGCATTTCACCGCTACACATGGAAATTCCACTTTCCTC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ACTCAAGTCTGCCAGTTTCCAATGACCCTCCACGGTTGAGCCGT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CACATCAGACTGAAGAAACCACCTGCGCGCGCTTTACGCCCAAT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CGAGATAACGCTTGACACCTTACGTATTACGCCGCTGCTGCACGTA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CCGTGCTTTTCTGGTTAGGTACCGTCAAGTGCAGCTTATTACACC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CTTGGTTCCTTCCCTAACAACGGAGTTTATACGACCGGAGAGCC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CGACTCCGCGCGATGGTTTGTGTCTCTCGGACTTCCGTCTATTGC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TCCCTTTCTGTCTGCTTCGTAAGGATCTTAGCCGTTTCCTCAAG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TGTGACCGATTTCACCTCTCTATAACGCGTTCAGTGCTATGACGA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AGATGCA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72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CGGTGCCTTGGGTTACGAATTTCCCCCAGTCTGAATCACAAAAG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GCGCCCTCCCGAAGGTTAAACTAAAAACGTGAGGGTGCAACCCA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TGGTGTGACGGGCGGTGAGAACAAGGCCCGGGAACGTATTCACC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ATTCTGATCTACGATTACTAGCGATTCCGACTTCATGGAGTCGAG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CAGACTCCAATCCGGACTACGACATACTTTATGAGGTCCGCTTGCTC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AGTTGGCTTCTCTTTGTATATGCCATTGTAGCACGTGTGTAGCCC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GTAAGGGCCATGATGACTTGACGTCATCCCCACCTTCCTCCGGTTT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CGGCAGTCTCCTTTGAGTTCCCACCATTACGTGCTGGCAACAAA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GGGTTGCGCTCGTTGCGGGACTTAACCCAACATTTCACAACTCG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ACGACAGCCATGCAGCACCTGTCTCACGGTTCCCGAAGGCACTA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CTCTGGCGAATTCCGTGGATGTCAAGAGTAGGTAAGGTTCTTCG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ATCGAATTAAACCACATGCTCCACCGCTTGTGCGGGCCCCCGTC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ATTTGAGTTTTAACCTTGCGGCCGTACTCCCCAGGCGGTCGACTT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TTAGCTCCGGAAGCCACACCTCAAGGGCACAACCTCCTAGTCGA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TTACAGCGTGGACTACCAGGGTATCTAATCCTGTTTGCTCCCCA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CGCACCTTGAGCGTCAGTCTTTGTCCAGGGGGCCGCCTTCGCCA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TTCCTCCAGATCTCTACGCATTTCACCGCTACACCTGGAATTCT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CTCTACAAGACTCTAGCTTTGCCAGTTTCAATGCAGTTCCCACG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GCGGGGATTTCCATCTGACTTACAACCCCCTGCGTGCGCTTTAC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TAATTCGATTAACGCTTGCACCCCTCCGTATTACTGCGGCTGCT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GAGTTAAGCGGTGCCTTCTTCTGGCGAGGCAGGTCAATCACCAC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ATAAGGATGGACAGCCATCCCCCCTCGCTGAAGGTGCTTTACAA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AGGACCTTCTCTCACAAACACGCGGCATGGCGTGCATTACAG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73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CGAGGGGTGACTGGTTACAACTTCACCCCAGTTCATGATCACAAA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AAGCGCCCTCCCGAAGGTTAAGCTACAACAAGATTTGCAACCCA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TGGTGTGACGGGCGGTGTGTACAAGGCCCGGGAACGTATTCACC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TTCTGATCTACGATTACTAGCGATTCCGACTTCATGGAGTCGAG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ACTCCAATCCGGACTACGACATACTTTATGAGGTCCGCTTGCTC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AGTTCGCTTCTCTTTGTATATGCCATTGTAGCACGTGTGTAGCCC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GTAAGGGCCATGATGACTTGACGTCATCCCCACCTTCCTCCGGTTT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CGGCAGTCTCCTTTGAGTTCCCACCATTACGTGCTGGCAACAAA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GGGTTGCGCTCGTTGCGGGACTTAACCCAACATTTCACAATACG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CGACAGCCATGCAGCACCTGTCTCACGGTTCCCGAAGGCACTAA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CTCTGGCGAATTCCGTGGATGTCAAGAGTAGGTAAGGTTCTTCGC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TCGAATTAAACCACATGCTCCACCGCTTGTGCGGGCCCCCGTCAA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CATTTGAGTTTTAACCTTGCGGCCGTACTCCCCAGGCGGTCGACTTA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TAGCTCCGGAAGCCACGCCTCAAGGGCACAACCTCCAAGTCGAC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TACAGCGTGGACTACCAGGGTATCTAATCCTGTTTGCTCCCCAC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GCACCTGAGCGTCAGTCTTTGTCCAGGGGGGCCGCCTTCGCCAC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TTCCTCCAGATCTCTACGCATTTCACCGCTACACCTGGAATTCTA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TCTACAAGACTCTAGCTTGCCAGTTTCAAATGCAGTTCCCACGT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CGGGGATTTCACATCTGACTTAACAACCGCCTGCGTGCGCTTTA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GTAATTCCGATTAACGCTTGCACCCTCCGTATTACCGCGCTGCT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GAGTTAGGCCGGTGCTTCTTCTGGCGAGTAACGTCCATCACCAC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TAAAGGGTGGATGCCTTTCCTCCTTCGCTGAAAGTGCTTTACAAC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GCCTTCTCCCACACACGCGGCATGGCTGGCATCAGGCTTTGCGC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GGCAAATATTCCCAATGCTGCCTCCGTAGGAGTCTGGACGGGCCT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CCAGGTGGCTGGCCTCCTCTCGAACGGCCTAGGTAATCGCTCGCC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TGTGAACCCATTAATCGT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&gt;SYC74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ATGGGGGGGGCCTAAACATGCAAGTCGAGCGATGGATTGAGAGCT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CAAGAAGTTAGCGGCGGACGGGAGAGTAACACGTGGGTAACCTG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AAGACTGGGATAACTCCGGGAAACCGGGGCTAATACCGGATAACA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ACTGCATGGTTCGAAATTGAAAGGCGGCTTCGGCTGTCACTTAT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ACCCGCGTCGCATTAGCTAGTTGGTGAGGTAACGGCTCACCAAG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ATGCGTAGCCGACCTGAGAGGGTGATCGGCCACACTGGGACTGA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GCCCAGACTCCTACGGGAGGCAGCAGTAGGGAATCTTCCGCAAT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AAAGTCTGACGGAGCAACGCCGCGTGAGTGATGAAGGCTTTCGGG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AACTCTGTTGTTAGGGAAGAACAAGTGCTAGTTGAATAAGCTGG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GACGGTACCTAACCAGAAAGCCACGGCTAACTACGTGCCAGCAG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TAATACGTAGGTGGCAAGCGTTATCCGGAATTATTGGGCGTAAA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GCAGGTGGTTTCTTAAGTCTGATGTGAAAGCCCACGGCTCAACC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GGTCATTGGAAACTGGGAGACTTGAGTGCATAAGAGGAAAGTGG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CATGTGTAGCGGTGAAATGCGTACAGATATGGAGGAACACCAGTG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GCGACTTTCTGGTCTGTAACTGACACTGAGGCGCGAAAGCGTGG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AACAGGATTAGATACCCTGGTAGTCCACGCCGTAAACGATGAGT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TGTTAGAGGGTTTCCGCCCTTTAGTGCTGAACGTCAACGCATTA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ACTCCGCCTGGGGAGTACGGCCGCAAGGCTGAACTCAAGGAATTGAC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CCGCACAAGCGGTGGAGCATGTGGTTTAATTCGAAGCCACCGCGA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TTACCAGGTACTTGACATCCTCTGAAAACCCTAGAGATAGGGCT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CTTTCGGGAGCAGAGTGGAAGGTGGTGCATGGTTGGTCGACAGCT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CGTGAGATGTTGGGCTCAGTCCCGCCACTAACCCTATCCCTTTGAT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TTGCCATCATTTAGTTTGGGGACCTCCTAAAGCTGGAACTGCCG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CATGCGGAGGAGCGTGGGATTGACTTTCAGTTCAGTCCATGCCC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GACTTGGGCCTACCACTCTGTGCTGACATTGGACCGTGTACACAA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CGTTTGACTCAGTAACA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75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CCTTGGCCAGGTCGGAGCGGCAGCGGAAGTAGCTTGCTACTTTG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AGCGGCGGAAGGAAGAGTAATGTCTGGGAAACTGCCTGATGGAG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AACTACTGGAAACGGTAGCTAATACCGCATGACCTCGAAAGAGCA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GGGGATCTTCGGACCTCACGCCATCGGATGTGCCCAGATGGGATT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AGTAGGTGAGGTAATGGCTCACCTAGGCGACGATCCCTAGCTGGT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AGGATGACCAGCCACACTGGAACTGAGACACGGTCCAGACTCCTA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GCAGCAGTGGGGAATATTGCACAATGGGCGCAAGCCTGATGCAG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CGCGTGTGTGAAGAAGGCCTTAGGGTTGTAAAGCACTTTCAGCG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AAGGCATCACACTTAATACGTGTGGTGATTGACGTTACTCGCAG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CACCGGCTAACTCCGTGCCAGCAGCCGCGGTAATACGGAGGGTGC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TTAATCGGAATTACTGGGCGTAAAGCGCACGCAGGCGGTTTGTT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AGATGTGAAATCCCCGCGCTTAACGTGGGAACTGCATTTGAAACT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CTAGAGTCTTGTAGAGGGGGGTAGAATTCCAGGTGTAGCGGTGA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TAGAGATCTGGAGGAATACCGGTGGCGAAGGCGGCCCCCTGGACA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TGACGCTCAGGTGCGAAAGCGTGGGGAGCAAACAGGATTAGATA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TAGTCCACGCTGTAAACGATGTCGACTTGGAGGTTGTGCCCTTG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GGCTTTCCGGAGCTAACGCGTTAAGTCGACCGCCTGGGGAGTAC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AAGGTTAAAACTCAAATGAATTGACGGCGCCCGCCACAAGCGGT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TGTGGTTTAATTCGATGCACGCGAAGTACCTTACCTACTCTTGA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CTGAATTCGCCAGAAATGGCTTATTGCCTTCGTAACCGTGAGAC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GCATTGCCTGTCGTCAGCTCGTGTTAGTGAAATGGTTGGGTTAA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CCGCAAACGAGCGCTAGCCCTTTATCCTTTCGTTGCCAGCTCGTA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GGTGGGTACCTCAAAGGGACACTGCCCGGAGAAATAAACCGGAGGGAT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GTGATTAACGTTCAAGTCTCGTCATGGCCCCTTTACTCAGCTAA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AC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76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GTGCGAAGGCCTAGACATGCAAGTCGAGCGGCAGCGGAGAGTAG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ACTTTGCCGGCGAGAGGCGGAAGGGTGAGGAATGTCTGGGAAAC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ATGGAGGGGGATAATTACTGGAAACGGTAGCTAATACCGCATGA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AAAGAGCAAAGTGGGGGATCTTCGGACCTCACGCCATCGGATGTG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ATGGGATTAGCTAGTAGGTGAGGTAATGGCTCACCTAGGCGACGA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AGCTGGTCTGAGAGGATGACCAGCCACACTGGAACTGAGACACGG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ACTCCTACGGGAGGCAGCAGTGGGGAATATTGCACAATGGGCGCA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ATGCAGCCATGCCGCGTGTGTGAAGAAGGCCTTAGGGTTGTAAA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TCAGCGAGGAGGAAGGCATCACACTTAATACGTGTGGTGATTGA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TCGCAGAAGAAGCACCGGCTAACTCCGTGCCAGCAGCCGCGGTAA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AGGGTGCAAGCGTTAATCGGAATTACTGGGCGTAAAGCGCACGC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TTTGTTAAGTCAGATGTGAAATCCCCGCGCTTAACGTGGGAACT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GAAACTGGCAAGCTAGAGTCTTGTAGAGGGGGGTAGAATTCCAG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CGGTGAAATGCGTAGAGATCTGGAGGAATACCGGTGGCGAAGGC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CTGGACAAAGACTGACGCTCAGGTGCGAAAGCGTGGGGAGCAAA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TAGATACCCTGGTAGTCCACGCTGTAAACGATGTCGACTTGGAG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CCTTTGAGGCGTGGCTTCCGGAGCTAACGCGTTAAGTCGACCGG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AGTACGGCCGCAAGGTTAAACTCAAATGATTGACGGGGGCCCGCA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GGTGGAGCATGTGGTTTAATTCGATGCAACGCGAGACCCTTACC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TGACATCCACGGAATTCGCCAGAGATGGCTTATTGCCTTCGGGA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GACAGGTGCTGGCATGGCTGTCGT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77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GTTAAACGGCCTCGCTGCAGCTCGAGCGGCAGTCGAAGAGGTGGT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GTGAGAGTGGGGGGCGGGGGAGACGTGTCTGGGAAATGCGTGAG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GGGTATCTCTAGGGAACGGGGGCTAATACCGCGTATGGTCGCAA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AAGAGGGGGACCTTCTGGGCTCTTGCCCTCTCATGTGCCCAGATG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GCTATTAGGTGGGGTAATGGGTCACCTATGCGACAATCCCTAGC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GCTGAGAGGATGACCAGCCACACTGGAACTGAGACACGGTCCAGACT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GGAGGCAGCACTGGGGAATATTGTGCAATGGGCGCAAGCCTGAT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ATGCCCCGTGTATGAAAAAAGCCTTCTGGTTGTAAAGTACTTTC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GAGGAAAGGGCTGAGGTTAATAACCTTATGGATTGTCGTTTCTC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AAAAACACCGGGTAACTCCGTGCCAGCACCCGCGGTAATACAGAG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AGCGTTAATCTCAATTACTGGGCGTAAAGCGCACGCACGCGGTCT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AGTCTGATATGAAATCCCCGGGCTCTACCTGGGAACTGCGTTCTA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TGAGGCTATAGTCTTGTGTAGGGGGGTAGAATTCCCCGTGTATCG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ATGCGTATAGATCTGGAGGAATACCGGTGGCGAAAGCGGCCCCCT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AAGACTGACACTCACGTGCGAAAGCGTGTGGAGCACACAGGATTAT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CTGTGAGTCCACGCCCTATACGATGTCTACTTGTAGGTTGTTCC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GAGTGGCTTCCGCAGCTAACACGTTATGTCTACAGCCTGTGGAG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CGCAAGGTTAAAACTCTAATGAATTGTCGGGGGCCCGCACAAGC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GCATGTGGTTTATTTCGATGTACGCGAAGAACATTACCTACTCTC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CTCGGGATTTACACAGATGCTTTTATGTCTTCCTGGAACCGTGA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TGCTGCTATGGCTGTCGTCAGCTCTCGTTGTGAAAAGTTGGGTTA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CACCAAGCGCAACCTTATTCCCTCTGTTTGCCGCGGATCTGACT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CTACATAGGGAAGAAATGACTCGTTGATAGACTGGCAGGAAGGG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GACTGTCAGTCATCATGGGCCCTCACGACTAGGTTACATCTGCTT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GACGTTATTCAACGAGAGACGAGCCCTACTCTCGGAGAGACCAAG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78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TTGCGGGGGCCTACCATGCAGTCGAGCGGTAGCACAGAGAGCTTG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GGGTGACGAGCGGCGGACGGGGGAGTAATGTCTGGGAAACTGCCT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GGGGGATAACTACTGGAAACGGTAGCTAATACCGCATAACGTCGC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CAAAGAGGGGGACCTTCGGGCCTCTTGCCATCAGATGTGCCCAG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TTAGCTAGTAGGTGGGGTAATGGCTCACCTAGGCGACGATCCCT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TCTGAGAGGATGACCAGCCACACTGGAACTGAGACACGGTCCAC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ACGGGAGGCAGCAGTGGGGAATATTGCACAATGGGCGCAAGCCT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GCCATGCCGCGTGTATGAAGAAGGCCTTCGGGTTGTAAAGTACT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GAGGAGGAAGGCGTTGAGGTTAATAACCTTATTGATTGACGTTA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GAAGAAGCACCGGCTAACTCCGTGCCAGCAGCCGCGGTAATACG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GGTGCAAGCGTTAATCGGAATTACTGGGCGTAAAGCGCACGCAGGCGG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TCAAGTCGGATGTGAAATCCCCGGGCTCAACCTGGGAACTGCATTC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CTGGCAGGCTAGAGTCTTGTAGAGGGGGGTAGAATTCCAGGTGTA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AAATGCGTAGAGATCTGGAGGAATACCGGTGGCGAAGGCGGCCC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CAAAGACTGACGCTCAGGTGCGAAAGCGTGGGGAGCAAACATGA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TACCCTGGTAGTCCACGCCGTATACGATGTCTATTTGTAGGTTGT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GAGGAGTGGGTTCCGGAGCTAACGCGTTAAGTCTACCGCCTGGG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GCCGCAAGGTTAAAACTCACATGAATTGACGGGGGCCCGCACAA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GAGCAT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79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CGGCGTCTTTCTTTGGTTACGACTTCACCCCAGTCATGATCACAA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GTAAGCGCCCTCCCGAAGGTTAAGCTAAAACAAACTTTTGCAAC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CCATGGTGTGACGGGCGGTGTGTACAAGGCCCGGGAACGTATTC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GCATTCTGATCTACGATTACTAGCGATTCCGACTTCATGGAGTC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CAGACTCCAATCCGGACTACGACATACTTTATGAGGTCCGCTTG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GCGAGTTCGCTTCTCTTTGTATATGCCATTGTAGCACGTGTGTAG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TCGTAAGGGCCATGATGACTTGACGTCATCCCCACCTTCCTCCG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TCACCGGCAGTCTCCTTTGAGTTCCCACCATTACGTGCTGGCAACA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TAAGGGTTGCGCTCGTTGCGGGACTTAACCCAACATTTCACAAC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TGACGACAGCCATGCGGCACCTGTCTCACGGTTCCCGAAGGCAC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ATCTCTGGCGAATTCCGTGGATGTCAAGAGTAGGTAAGGTTCTT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GCATCGAATTAAACCACATGCTCCACCGCTTGTGCGGGCCCCCGT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TCATTTGAGTTTTAACCTTGCGGCCGTACTCCCCAGGCGGTCGAC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CGTTAGCTCCGGAAGCCACGCCTCAAGGGCACAACCTCCAAGTC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CGTTTACAGCGTGGACTACCAGGGTATCTAATCCTGTTTGCTCCC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TTCGCACCTGAGCGTCAGTCTTTGTCCAGGGGGCCGCCTTCGCC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ATTCCTCCAGATCTCTACGCATTTCACCGCTACACCTGGAATTC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CCTCTACAAGACTCTAGCTTGCCAGTTTCAAATGCAGTTCCCAC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CGCGGGGATTTCACATCTGACTTAACAAACCGCCTGCGTGCGGC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CCCAGTAATTCCGATTAACGCTTGCACCCTCGTATTACCGCGGC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GCACGGAGTTAGCCGGGTGCTTCTTCTGCAGTAACGTCATCACC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CGTATTAAGTGTGAGATGCCTTTCCTCCTCGCTGAAAGGTGCTTT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AAGCTCTTAAAGACCTTCTCCAACACACCGCGCAAGGCTGCATACAG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CGCCCATTGGGCCAAAATTCCCCCCGTGGCTTGCCTCCCTGAGG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GAACCGGTCTCATTTCCAAGGGTGCCGTTGTTATCCCCTCTCTC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GACCTATGGATGGATCGGCTCGGCCCTAAGA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80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GCCCTAAGGGACTTTTTTACGACTTCACCCCAGTCATGAATCACA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GTAAGCGCCCTCCCGAAGGTTAAGCTACAACTTCTTTTGCAACC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CCATGGTGTGACGGGCGGTGTGTACAAGGCCCGGGAACGTATTCA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CATTCTGATCTACGATTACTAGCGATTCCGACTTCATGGAGTCGA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AGACTCCAATCCGGACTACGACGTACTTTATGAGGTCCGCTTGCT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GAGTTCGCTTCTCTTTGTATACGCCATTGTAGCACGTGTGTAGC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CGTAAGGGCCATGATGACTTGACGTCATCCCCACCTTCCTCCGG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CACCGGCAGTCTCCTTTGAGTTCCCGACCGAATCGCTGGCAACAA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AAGGGTTGCGCTCGTTGCGGGACTTAACCCAACATTTCACAACAC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ACGACAGCCATGCAGCGCCTGTCTCAGAGTTCCCGAAGGCACTA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TCTCTAGCGAATTCTCTGGATGTCAAGAGTAGGTAAGGTTCTTCG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ATCGAATTAAACCACATGCTCCACCGCTTGTGCGGGCCCCCGTC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ATTTGAGTTTTAACCTTGCGGCCGTACTCCCCAGGCGGTCGATTT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TTAGCTCCGGAAGCCACGCCTCAAGGGCACAACCTCCAAATCGA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TTACAGCGTGGACTACCAGGGGTATCTAATCCTGTTTGCTCCCC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TCGCACCTGAGCGTCAGTCTTTGTCCAGGGGGCCGCCTTCGCCA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TTCCTCCAGATCTCTACGCATTTCACCGCTACACCTGGGAATTC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CCTCTACAAGACTCTAGCTTGCCAGTTTCAAATGCAGTTCCCAC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CGCGGGGATTCCACATCTGACTAAACAAACCGCCTGCGTGCGCC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CCAGTAATTCCGATTAACGGCTTGCACCCTCCGGTATTACCGCC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TGGCACGGAGTTTAGCCGGTGGCTCTTCTGCGAGTAACGTCCAT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GTGGCTTATAACACTGAAACCTTTCCTCCTCGCTGAAAGTTGCT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CCCTAAGGCCTTTTCCCACACGCGGCATGCCTGCATTCGGGCTGC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GTGCAATGTCCCCCCACTTGCCGTGCTCCCGTTGGAGTCTGGAA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CTGCTAAGAGTTGTCTCCAACAAGTGTGGCTTGGCAC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81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TCCGTGTGGTACCTTGGGTTACGACTTCCCCCAGTCATGAATCACAAA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AAGCGCCCTCCCGAAGGTTAAGCTAGAACATCTTTTGCAACCCA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TGGTGTGACGGGCGGTGTGTACAAGGCCCGGGAACGTATTCACC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TTCTGATCTACGATTACTAGCGATTCCGACTTCACGGAGTCGAG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ACTCCGATCCGGACTACGACGCACTTTATGAGGTCCGCTTGCTC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AGGTCGCTTCTCTTTGTATGCGCCATTGTAGCACGTGTGTAGCCC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TAAGGGCCATGATGACTTGACGTCATCCCCACCTTCCTCCGGTTT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CGGCAGTCTCCTTTGAGTTCCCGACATTACCCGCTGGAAACAAA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GGGTTGCGCTCGTTGCGGGACTTAACCCAACATTTCACAACACAA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CAACAGCCTTGCAGCACCGGTCTCAAGGTTCCCAAAGGCACTAA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CTCTGGAAAATTCGTTGAATGTCAAGGCCGGGTAAGGTTCTTCGC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TCAAATTAAACCACATGCTCCACCGCTTGTGCGGGCCCCCGTCAA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TTGAGTTTTAACCTTGCGGCCGTACTCCCCAGGCGGTCAACTTA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TAGCTCCGAAACCAACACCTCAAGGCCACAACCTCCAAGTCGAC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TACGGCGGGGACTACCAGGGTATCTAATCCGGTTTGCTCCCCAC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GCACCTAAGCGTCAGTATCAGTCCGGGGGGCCGCCTTCGCCACG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CCTCCAATCTCTACGCTTTTCACCGCTACACTGGGAAATTCTAC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TCTACAAAACTCTAGCTTGCCAGTTTAGAATGCAGTTCCCAGGG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CCGGGGGATTTCACATCGAACTTGACAACCGCCTGCGCGCGCTT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CAGAAATTCCAATTAAGCGCTTGCCCCCTCTGTATTACCGCGGC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CACGGATTACGCGGGGGCTTTTTTTCGGGGGTAACGTCATCGAT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ATTATAACCTTATCTGCCTTTCTCCCCACTGAAGGACTTACAAC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GACCTTTCTTTCAACGCGCGCATGGCTGATAGGCTTGGGCCATT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AATTTCCCATTCTGGTGCCTCGGTAGAGATCTGGACCGTGTTTC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AGTGGAGCTGATACACACTCTCCTTCTCTCGAGAGCGGTTAGCG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CTGCTCGCCCTATGTTGTG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82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GTAACTTTTCCCCCCCACTTCCTGGAATCACAAAGTGGTAAGCGC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GAAGGTTAAGCTAGAAAAGGGGAGGTGCAACCCATTCCCATGGT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GGCGGTGTGAACAAGGCCCGGGAACGTATTCACCGTAGCATTCT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ACGATTACTAGCGATTCCGACTTCATGGAGTCGAGTTGCAGACTCC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CGGACTACGACATACTTTATGAGGTCCGCTTGCTCTCGCGAGTTC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TCTCTTTGTATATGCCATTGTAGCACGTGTGTAGCCCTACTCGTAAG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GATGACTTGACGTCATCCCCACCTTCCTCCGGTTTATCACCGGCA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CTTTGAGTTCCCACCATTACGTGCTGGCAACAAAGGATAAGGGT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CGTTGCGGGACTTAACCCAACATTTCACAACACGAGCTGACGAC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GCAGCACCTGTCTCACGGTTCCCGAAGGCACTAAGCCATCTCTG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TCCGTGGATGTCAAGAGTAGGTAAGGTTCTTCGCGTTGCATCGAA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CCACATGCTCCACCGCTTGTGCGGGCCCCCGTCAATTCATTTGA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ACCTTGCGGCCGTACTCCCCAGGCGGTCGACTTAACGCGGTTAG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GAAGCCACGCCTCAAGGGCACAACCTCCAAGTCGACATCGTTTA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GGACTACCAGGGTATCTAAATCCTGTTTGCTCCCCACGCTTTCG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AAACGTCAGTCTTTGTCCAGGGGGCCGCCTTCGCCACCGGTATT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GATCTCTACGCATTTCACCGCTACACCTGGAATTCTACCCCCCTC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AGAATCCTAGCTTGCCAGTTTCCAATTGCAGTTTCCCACGTTAAG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GATTTCACTTCTGACTTAAACAAACCGCCCTGCGTGCGCCTTAC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AGTAAATTCCGATTAACGGCTTGCACCCTTCCGTAATTACCGCG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TGGGCAAGGAAGTTAAGCCGGTGCTTTCTTCTGCCAAGTAACGTC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CAACACGACGTTATTAAGTGTGAATGCCCTCCCTCCTCACCTAAAA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TTTACAATCCTAGGCCTGTCTTCCAGCAGCCGGAATGACTGCAT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GCCGCAATGGGCAATAATTCCGACGGCGTGCTCCCGTAAGAAGTT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CACTGTGTCCTTAAGTTTCAAGTGGCCATGGTTCAT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83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ACATTGGCAAAGGTCCGAGGCGGCAGCGGAAAGTATGTTGCTAC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GGGGAGCGGCGGAAGGGAGGGAAATGTCTGGGAAACTGCCTGAT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GGATAACTACTGGAAACGGTAGCTAATACCGCATGACCTCGAAA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AGTGGGGGATCTTCGGACCTCACGCCATCGGATGTGCCCAGATG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GCTAGTAGGTGAGGTAATGGCTCACCTAGGCGACGATCCCTAGC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GAGAGGATGACCAGCCACACTGGAACTGAGACACGGTCCAGACT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GGAGGCAGCAGTGGGGAATATTGCACAATGGGCGCAAGCCTGAT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ATGCCGCGTGTGTGAAGAAGGCCTTAGGGTTGTAAAGCACTTTC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GAGGAAGGCATCACACTTAATACGTGTGGTGATTGACTTTACTC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GAAGCACCGGCTAACTCCGTGCCAGCAGCCGCGGTAATACGGAG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AGCGTTAATCGGAATTACTGGGCGTAAAGCGCACGCAGGCGGTTT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TAAGTCAGATGTGAAATCCCCGCGCTTAACGTGTGAACTGCATTTGA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CAAGCTAGAGTCTTGTAGAGGGGGGGTAGAATTCCAGGTGTAGC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ATGCGTAGAGATCTGGAGGAATACCGGTGGCGAAGGCGGCCCCC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AAAGACTGACGCTCAGGTGCGAAAGCGTGCGGAGCAAACAGGATT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CCTGGTAGTCCACGCTGTAACGATGTCGACTTGGAGGTTGTGCC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GCGTGGCTTCCCGAGCTAACGCGTTAACTCGACCGCCTGGGGAG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CGCAGGTTAAAACTCAATGAATTGACCGCGGGCCCGCACAGCGG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ATGTGAGTTTAATTCGATGCAACGCGAAGTAACCTTGCCTAGTC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ATCCACTGTAATTCGCCAGAAATGGCTTCATTGCCTTACGGTAAC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ACAGGTGCTGGCTTGGCTGTCGTCAAGCTCGGGTTGGTGAATGT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TCAGTCCCCGCAACCAGCCGCAACCCTTATCCTTCGTTGCCAGC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AGGGTGGCACTTCAAAGGGAGAACTGTGCAGGTAATAACGGAAA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TGGGATGACGTCAAGCTTATCTGGCCTTCCGAGTAGGCTACGCA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CATTGCCATTAGCAATAGTACAAGCCGACCATCTCTGGCC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YC84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TGGGGGGGGCCTAAAATGCAAGTCGAGCGGCAGCGGAAAGTAGG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ACTTTGCCGGCGAGCGGCGGAAGGGAGAGTAATGTCTGGGAAACT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TGGAGGGGGATAACTACTGGAAACGGTAGCTAATACCGCATGAC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AGAGCAGAGTGGGGGATCTTCGGACCTCACGCCATCGGATGTGC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GGGATTAGCTAGTAGGTGAGGTAATGGCTCGCCTAGGCGACGAT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CTGGTCTGAGAGGATGACCAGCCACACTGGAACTGAGACACGGT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TCCTACGGGAGGCAGCAGTGGGGAATATTGGACAATGGGCGCAA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TGCAGCCATGCCGCGTGTGTGAAGAAGGCCTTAGGGTTGTAAAG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CAGCGAGGAGGAAGGCATCACACTTAATACGTGTGGTGATTGAC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CGCAGAAGAAGCACCGGCTAACTCCGTGCCAGCAGCCGCGGTAA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GGGTGCAAGCGTTAATCGGAATTACTGGGCGTAAAGCGCACGCA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TTGTTAAGTCAGATGTGAAATCCCCGCGCTTAACGTGGGAACTG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AAACTGGCAAGCTAGAGTCTTGTAGAGGGGGGTAGAATTCCAGGT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GGTGAAATGCGTAGAGATCTGGAGGAATACCGGTGGCGAAGGCG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TGGACAAAGACTGACGCTCAGGTGCGAAAGCGTGGGGAGCAAAC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TAGATACCCTGGTAGTCCACGCTGTAAACGATGTCGACTTGGAGG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CCTTGAGGCGTGGCTTCCGGAGCTAACGCGTTAAGTCGACCGCC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GGAGTACGGCCGCAGGTTAAAACTCAAATGAATTGACCGGGGCCCGCA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GGTGGAGCATGTGGTTTAATTCGATGCAACGCGAATAACCTTACC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TTGACATCCACGTATTCGCAGAAATGGCTTAGTGCCTTACGTAA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GACAGGTGCTGCATTGGCTGTCGTCAGCTCGTGTGTGAAATGTT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AGTCCCGCACCGAGCGCCTATCCCTTATCCTTTTGTTGCCAGCA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TGGTGGGTACTCAAAGGACACTGTCACGGTGATAAACCGGAGGG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GAATGAACGTCAAGTCATCCCTGGACCGTTACGAAGTTAGGCCTA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ACATGCCTACCATTGCCATATAGCGAATGGACAAGCCGAAGCCTC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GAGAAGGCCTAGGCTGCGAACCCTCTCACT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1 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TTTGGTAACTCTTACCATGCAAGTCGAGCCGTCGCCTTGAGGAG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ACTTCTGCCAAGCTAATGGGAAAAAGGGGTGTCTGTCTGGCAAG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AAGGCCAGCTGTTTAACAGCGGAGAACGAATGCGAAAACCGCATA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ACGCTGGTATCCCCCGCAACTTGGGACCTTGCGCGACTTTACAC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GCGCCGTTCGCTTGTTAAAGAAGCAAGGGGTCTCCCAGGCGACG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ATGTATGCTGAAAGGATGCCCAGCGACTTCGAAACTAACCCTTG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TCTTGAAAGCCGTGGGGAATATTGGACTATGGGCCAAAGCCTGA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CATGCCGCGAGGGTGCAGAAGGTCTTCGGATCGTCAAGCACTTT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TTAGGAATGGCATTTTGCTTATTTCAATGCTGCCTTTACTTTTT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CCAATAAGCATCGTGGTGGCATCTGTGCCACCAGCCCCCGTAATA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GTGGCAGCGTTAAAT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2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GGCCTCGGACCAAAAAGAAGAGGGGGCCAATCTAGACTGGCAGA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CAACGTTCCTTTAGGGAACGCTAATACCGCACACGTCCTACCGC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CAAGGGACCTTCGGGCCGTGCGCTAGAAATGAACCTACGCCGAA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AGCTGGTGGGTGAGGGGCTCACCCAGCGGAGGAACCATACCTGG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AGGAAGATCGATCACCCTGGAACTGAGACACGGTCCAGACTCAT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GGCAGGCATGGTTAATAAAGAATAAAGGACGAAAGCCTGACCCA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GCCTCCTGCGTGAATAAGGACTTCCGATTGTAAAGCAATTAACGT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GAAGGGAAGTAAGAGAATACCTTGCTGTCTGACCTTACTTTTAT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CACTGGTTAACTCTGCCCTGCAGCCGCGCTAATACAGAGGGAGG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CGTTAATCAGAAGTAATGCGCGGAAATCGCGCGTACGCAGGTTTGTT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ATGATAAAGACCCGGGCTCCTCTGGTGAGGCATTCATTACTAGC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ACAAGGA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3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ATGGGGCAATATCTCGTGCGTGTCGAGCGGTAGCCTAAGAGAGC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CGCACCTCGTAGGGCGTCCGACCTGGTCAATCTGATAACCTGAG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AAGGTCCGATTCTTTGGGAAACGAACGATGATCGGAATCTGCGAC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CAGAAGAGATCCCCCTTCATCAGCTCTTGCCCCAGACATTACTC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CCGCCGCACGACACGGAGAGCAAGCTCACCTGTGCGAACGATCCC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GGTCGGAAAGCATGGCCGGCCGCGCTGGAACTGAGCCATGATCA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4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TTTTGATATCCTCTAGTGCGTGTCGAGCGGTAGCCTTGGACTTGA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TCGGAGCTAGCTAATCCGACCTATAATGATCTAAAATCTGCCTA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GGTCCTAACCTTTCTCAAGGAGCGCGAATACCGCATACGTCCTA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CGGACGTTATCATCTTCGAACCTCACGCTATTAAATGATTACTCA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TACCTAGTTGGTGAGGTAATGGCTCCCCGAGGCGACGATCCGTA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CTGAAAGGATGATCAGTCACACTGATCCTGACCCAGGATCAACTA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CGCTCAGGTTGCATGGGGGAATATTGCACAATGCGCTAAATCCTG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ATCCAACTATTATGTCGTTCTTT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5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TTTGTGGGGGCCTAACCATGCAATTTGAGCGGTAGCCAGGGGGC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TCGGATGAAGAGGGGAGGACGGGAGAGGGATGTCTGGGAAACTG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GGGGGGGGATAATTACTGGAAACGGTAGCTTATACCGCATAACG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ACCAAAGAGGGGGACCTTCGGGCCTCTTGCCATCAGATGTGCCC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GATTAGCTAGTAGGTGGATAATGGCTCACCTAGGCGACGATCCCT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GTCTGAAAGGATGACCAGCCACACTGGAACTGACCATGATCCAA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ACGGGAGGCAGCAGTGGGGAATATTGCACAATGGGCGCAAGCCTG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GCATGCCGCGTGTATGAAGAAGGCCTTCTGGTTGTAAAGTACTTT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AGGAGGAAGGATTGTGGTTAATAACCGCAGTGATTGACGTTACT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AGAAGAAGCACCGGCTAACTCCGTGCCAGCAGCCGCGGTAATACGGA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AAGCGTTAATCGTATTACTGGCGTAGCCGCACGCAGGCGGTCTGT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CGGATGTGAAATCCCCGGGCTCATCCTGGGAGCTGCATTCGAACT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AAGAGCTTGTAGAGGGGGTAGAATTCCTGGTGTAGCGATGAACT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AGATCTGGAGAATACCGGGGCGAAGGCGGCCCCCTGTAAAAGAC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TCAGTGCAAATGTGAGAGCAAACAGATTAATACCTGGTATCCAC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CGTGCTATTGGAGGTGTTCCTTGAGATGGTTCCGAACTAACGCG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GACCGCTGGGGAGACGCCGCAGTTAAACTCAAGTATTGCGGGGC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AGCGGTGAGTGTTTTATTCACGCACGAAAAACCTTACCACTCTG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AAAATTACAAATTTTTGGGCTCAGAACTCAGAAAAGGGCGATGTC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TCGGGTGGAATGGTGGATACTCCCGCAGAGCTCTCTCTTATCATT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ACGGTCGTCGGAATCAGAAACTGCCGGATAACCTGAGAAGGGGA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AGA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6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CCCCCAAAAAAAGAAGAGCAAGCCGGCAGGGGATTCCATGGTGG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CGCCCCCGAACAAGGCCCGGGAACGTATTCACCGTGGATTCTGA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ATTTCTAGCGATTCCGACTTCACGGAGTCGAGTTGCAGACTCCG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ACTACCACATACTTTGTGAGGTGCGGTGGGTCTCGCGAGGTCGC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TTGTATATGCCATTGTAGCACGTGTGTAGCCCTACTCGTAAGGG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TGACTTGGCGTCATCCCCCCCTTCCTCCGGTTATCACTGGGATT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TGAGTTCCCGGCCGAATCTTTGGTTACAAGGGTACGGGTTGGGC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7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TTGGGTACCTTTGTTAGGCCTTTCACCCCAGTCATGAATCACAAA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AAGCGCCCTCCCGAAGGTTAAGCTAGAACATCTTTTGCACCCAC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GGTGTGACGGGCGGTGTGTACAAGGCCCGGGAACGTATTCACCGT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TCTGATCTACGATTACTAGCGATTCCGACTTCACGGAGTCGAGT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ACTCCGATCCGGACTACGACATACTTTGTGAGGTCCGCTTGCTCT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GTCGCTTCTCTTTGTATATGCCATTGTAGCACGTGTGTAGCCCT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AAGGGCCATGATGACTTGACGTCATCCCCACCTTCCTCCAGTTT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GGCAGTCTCCTTTGAGTTCCCGGCCGAACCGCTGGCAACAAAGGA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AGGGTTGCGCTCGTTGCGGGACTTAACCCAACATTTCACAACACGAG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ACAGCCATGCAGCACCTGTCTCAAAGTTCCCGAAGGCACCAAAG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TGCTAAGTTCTCTGGATGTCAAGAGTAGGTAAGGTTCTTCGCGT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CCAATTAAACCACATGGCTCCACCGCTTGTGCGGGCCCCCGTCAA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TTGAGTTTTAACCTTGCGGCCGTACTCCCCAGGCGGGCGACTTAA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AGCTCCGGAAGCCACTCCTCCAGGGAACAACCTCCAAGTCGACA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ACGGCGTGGACTACCAGGGTATCTAATCCTGGTTGCTCCCCCAC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GCACCTGAGCGTCAGTCTTTGTCCAGGGGGCGCCTTCGCCACCG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CCTCCCAGATCTCTACGCATTTCACCGCTACACCTGGGATTCTAC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CTACCAGACTCTAGCCTGCCAGTTTCTGATGCAGTTCCCAGGTT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CGGGGATTTCACATACCGACTTGACAGACCGCCTGCGTGCGGCT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CCCAGTAATTTCCGATTAAACGGCTTGCACCCCTCCGGTATTAC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CTGCTGGGCACGGAAGTTAGGCCGGTGGCCTTCTTCTGCGGAGT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CAATCACCTAGTCGATTATTACGCACATGCCCTTCCTCCTCGCT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GTACTTTACCAACCCGGAAGGGCCTTCTTCATACTCGCGGAATG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TCATGCCTTGCCCCAATGTGCCAAAATTCCCACCTGGCTTGCTC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8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TGGTACGTTGGTTAGAATTTCCCCAGTCATGAATCGCAAAGGGG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CCTCCCGAAGGTTAAGATAGAAGGGGGAGGGGAACCCACTCCCA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GAGGGGGCCGTAAGAGGCCCGGGAACGTATTCACCGGGCATTCT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ACTATTACTAGCGATTCCGACTTCACGGAGTCGAGTTGCAGACTGC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CGGACTACGACATACTTTGTGAGGTCCGCTTGCTCTCGCGAGGTG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CCTTTGTATATGCCATTGTAGCACGTGTGTAGCCCTACTCGTAAG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GATGACTTGACGTCATCCCCACCTTCCTCCGGTTTATCACTGGCA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CTTTGAGTGCCCGGCCGAACCGGTGGGAAAGAAGGATAAGGGTT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CGTGCGGGACTTAACCCAACGTTTCAAAACACCAGCTTAACAAA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CAACAACTGGCTCAAAATTCCCGAAGGGACCCAATCATCTCCGC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TCTCCGGATGGCAAAAGTAGGGAAGGTTCTTCGCGTTTCGTCGAAA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CCACATGCTCCACCGCTTGGGCGGGCCCCCGTCCATTTATTTGAA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CCTTGGCGCCGTACTCCCCCAGGGGGCGACTTACGGGTTAACTT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CTACTCCTCAAGGGAACAACCTCCATATCTACCTTCGTTACGGG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TAACCAGGGGAACTTAATCCTGGTTGCTCCCCAAGCTTTCACAC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AGTGGTATTCTTATCCAGGGGGCGCCCTCCCCCCCCGGGATTCCCTCT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CGACGCATTTCTCCGCTAACACTGGAATTCTATCCGCCCTCAAC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CTCAACCTGCCCGGTTCTAGGTGGACGTCCCCGGTTAAGCCCGGG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CACATCTCGAATTGGACAAACCGCCCTGACTAGCGCATTAAGCG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TAAATTCTGATTAAAGGCTTGCACCCTCCTGTATTACGCGGGCTC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TCCAGAAATTTGGCCGGTG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9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TGGCGGGACGCCTTCACGTGCGAGTCGAGCGGTAGACTAGAGAG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CCCCACCTACTAACCAACGGACGGGGACTAACGGAGGCGTCAGG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GAGGCGACATTGCTGGATCGGTCGTGCGACCGATGACGTCTTCC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AGTCCGGACCTTCGGGCCTCTCCCCAGCCAATACGCCCCCATGGGA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CGAGAACGAGAGAGAAAGCCTCCCCGAGCTGACGATCGATTTGTA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AAGCATGCCACGCCCCTCTGAAACTAACCCTGGTCCAACTCT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10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GCCGCGGGCCTTACAATGCAAGTCCGAGCGGTAGAGAGAAGCTT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CTTGAGAGCGGCGGACGGGTGAGAAAAGGCTAGGAATCTGCCTG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GGGGATAACGCTCGTTAACGGACGCTAATACCGCATACGTCCTA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AAAGCAGGGGACCTTCGGGCCTTGCGCTATCAGATGAGCCTAGG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TAGCTAGTTGGTGAGGTAATGGCTCACCAAGGCGACGATCCGTA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CTGAGAGGATGATCAGTCACACTGGAACTGAGACACGGTCCAGA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ACAGGAGGCAGCAGTGGGGAATATTGGACAATGGGCGAAAGCCTG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CCATGCCGCGTGTGTGAAGAAGGTCTTCGGATTGTAAAGCACTT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GGGAGGAAGGGTTGAAACCTAATACGTTGCAATCTTGACGTTTT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AATAAGCACCGGCTAACTCTGTGCCAGCAGCCGCGGTAATACAG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CAAGCGTTAATCGGAATTACTGGGCGTAAAGCGCGCGTAGGTGG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AAGTT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11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AATTTGGAAAGGAAAAAGCGGTAACAGGGCTTAGGTGCTGACTA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ACGGGTGAGTAACAAAACGGACCCTGCCTAAAGTGGGGGATACT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TATAGAGCTAATACCGCATGAGATCTATGGATGAAAGCAGGGGA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TCGGGCCTTGTGCTACTACACCGGCTGATGGCACATTATGTAGTTGG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AAAGGGTTACCGAGCCTGCGATCTGTCGATGGTCTGAGAGGACG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CACACTGGGACAGAGACACGGACCCAACTCCTACAGGAGGCAAC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GAATTTTGGACAATGGGCGAAAGCCTGATCCCCCAATGCCCCCT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TGAAGGCCCTCGGGTCGTAAGCTGCTTTTGTACTGTCCGAAAAG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GCTAATACCCCCGGGTCATGACGGAAATATAATAATAACCACCG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CTACGTGTCACCATCCGCGCTAATACCTAGGGTGCGAGCGTGAAT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TACTGGGCGTAAAGCCTGTGCCGCGGTTTTGTAACACTTGGTGA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CGCTCCCCACTGTGATCTGCCATTGTGATGGAAACTAAAGAGCA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GGGATAGGATTCCACGTGTACCGTGTACTGCGTATATGTGCACA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ACCGATG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12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GAGGAGGGGCGGGGCTTCGGCCGGAGACATTCCCATGGGGGGGA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GGCCAAAAAAGGGACCCGGGAACGTTTTCCCCCGCGACTTCCGGA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TTTTCTAGCGATTCCGACTTTCTGGATTTTAAGTTGCAGACTCC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ACTTCGACATGGCTTTATGGGGGGTGTGTGTTGTGCTTCCGAGG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TCTCTTTTGTATCTGCCCTTGGTATGACGTGGGTACCCCCACTC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GGCATGAGGACTTGACGTCATCCCCACCTTCCTCCGGTTTATCA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GTCCCCTTTGAGTTCTCACCTTTTTTGTGCTGGCTACTGGCAAT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TGCCGTCGCGGGACGTATTTTC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13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GAGAATTTGATTCGACTTCACCCAGTCATGATCACAAAAGTGGT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CCTCCCGAAGGTTAAGCTACAAACAATGGGGTTGCAACCCACTC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TGTGACGGGCGGCGTGTACAAGGCCCGGGAACGTATTCACCGTA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TGATCTACGATTACTAGCGATTCCGACTTCATGGAGTCGAGTTG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CCAATCCGGACTACGACATACTTTATGAGGTCCGCTTGGTCTCGC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CGCTTCTCTTTGTATATGCCATTGTAGCACGTGTGTAGCCCTAC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GGGCCATGATGACTTGACGTCATCCCCACCTTCCTCCGGTTTAT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CAGTCTCCTTTGAATTCCCACCATTACGTGCTGGCAACAAAGGA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TTGGGCTCGTTGCGGGACTTAACCCAACATTTCACAACACGAGC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ACAGCCATGCAGCACCTGTCTCACGGTTCCCGAAGGCACTAAGCC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TCTGGCGAATTCCGTGGATGTCAAGAATAGGTAAGGTTCTTCGCGTT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GAATTAAACCACATGCTCCACCGCTTGGGCGGGCCCCCGTCAATT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AGTTTTAACCTTGCGGCCGTACTCCCCAGGCGGTCGACTTAACG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CTCCGGAAGCCACGCCTCAAGGGCACAACCTCCAAGTCGACATC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AGCGTGGACTACCACGGTATCTAATCCTGTGTGCTCCCCACGCT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CCTGAGCGTCAGTCTTTGTCCAGGGGGCCGCCTTCTCCACCGGTA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CACATCTCTACGCATTTCACCGCTACACCTGGAATTCTACCCCC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AGACTCTAGCTTGCCAGTTTCAAATGCAGTTCCCACGTTAAGCG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GTTTCACATCTGACTTATCAACCGCCTGCGATGCGCTTTACGCC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ATACTGATTAACGCTTGCACCCCTCCTGTATATCCGCCGGCTGC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CGCAGTTAGTCACGGTGCTTCTTTCTGCCAAGTACGTCAATCCA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TATTAAGTATCGATTGCTTCCTCCCTCCCTGAAAATGGCTTTTAC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TAGACGTTCTTTCACACACCGCGGCAATGGCTGCATCCAGCCTG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CCACTGTGTGCCAAATTCCCCCATTGCTTGCCTTCCCGTAGATT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AGGCTTCCAATTCCAAGGTGTGGCTAATCTCTC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14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TGGCTTCTGTCCTATCGACCGCTCGAGCGGTCGGGAGGTGAGCT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TGCTGCCGAGCGATCCCCGGGGGAGTATCCGATGGAAACAGGCC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GGGGGACTTTACTGGAAACGGAGCTAATACCGCATGACCTCGAA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AAGAGGGGGATCTTCGGACCTCACGCCATCGGATGTGCCCAGAT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TAGCTAGTAGGTGAGGTAATGGCTCACCTAGGCGACGATCCCTAG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TGAGAGGATGACCGGCCACACTGGAACTGACCTGATCAACTCTC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AGGCAGCAGTGGGGAATATTGCACATGGGCGCAAGCCTGATGCA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GCCGCGTGTGTGAAGAAAGCCTTATGGTTGTAAAGCACTTTCAGC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GAAGGCATCATACTTAATACGTGTGGTGATTGATTTTACTCGCAC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GCACCGGGTAACTCCGTGCCAGCAGCCGCGGTAATACGGAGGGT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GTTAATCGGAATTACTGGGCGTAAAGCGCACGCAGGCGGTTTGT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CAGATGTGAAATCCCCGCGCTTAACGTGGGAACTGCATTTGAAACT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AGCTAGAGTCTTGTAGAGGGGGGGTAGAATTCCAGGTGTAGCGGC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CGTATAGATCTGGAGGAATACCGGTGGCGAAGGCGCCCCCTGGAC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ACTGAC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 xml:space="preserve">&gt;SS15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GGGGGGCCTAACCATGGCAAGTCGAGCGGTAGCACAAAGAGGGT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CTGAAGCGAGGGACGGGTGCGTAAAGAATAGGAGTCTGACTGGGA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GGAGGGGGATCCCTTTTGAACGCTAGTACCGAATACGTATTACG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AACAAGGGGGGGTCCTTCTGGGCCCTAGCGCATGAATATGCGCC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GGTTAGATCTTGAGGGAGAGGCTCACTCACGCGACGGACAATATC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GGGAGAGAGATCATGCACACTCACTCTGACTCAGAGACAGGACC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CCTAGGAGGGGTGGGGAATATTGATTGATCACTGTGGGCCTGAT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ATGCCGCTCGCGTGTATAAGGACATCGGATTGTATATGACTTACA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CGAGGAGGAAAGCGACCTAGTATAAAACACCATCGACTTAGGTTA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ACAAAACAGGCGGGTATGTCCGCGTCACCCGCGGCGCACAAAGG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GCGTTAATCTTCTCACTTTACTGAGTAAAACGTCGCTGGTTTGCT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GTATGAGGTGACATCCCCCGCCTCTCCCTGACTGCACTCCACAC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ACTACACTATAGTCGAGGATGGGGGAATTTCCTGTGGGGTGGAGC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TTCGCTTAGAGATGGAGCACTATCGCTGTAGAAAACCCCCTCCCC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ACTAATCATGCTCTCCTGCGACAAGGCGAGCAGACAACACTAGAT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GCTGGGACACTCCGCTGTATATGATATCTACCCGTTGGAAGCGCT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GAGAGGGTGCTGCAGATCACATGAGTTGACCCCCCCCGCGGAGGA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GCCGCGCTAGTATTACTCTGATTTGATTGGGGGCGCGCCCCACA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GGAGGGTGGTGTATTTCTATTGCACGCGAAGAAAATTACCTTGC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GTTTTCCTATGCAAAATTCTTTAACAAAATATTGTTTGCGTCCC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GAATACTGACAGAGGCTGGCTTCGACTGGTCGTTCACATCCGCT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16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TGGGGGGGGGCTTCCCATGCGGTCGAGCGGTCGACAGAGAGAGCG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CTGACACGAAGGTCGGCCGCCAAGGCATATCTGACTGCCTGGGAG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AGGCGACTTTGGCGAACGCGGTACCGCGTAATTCCCACCGCAAA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AGTGAGCTTCCTTCCTTGCCCTAGCAAATGAGCCTGGGTACCATT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TTGGTGAGGGAGGGGCTCACCCAGGCGGGATCCGGATCTGGTCG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AAGATCAGTCACACTGCTCTGATGAGAGTCCAGACTAATCTGGA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CAGTGGGGAATATTGGACAATGGGCGAAAGCCTGATCCAGCCAT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TGTGTGAAGAAGGTCTTCGGATTGTAAAGCACTTTAAGTTGGGA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AGGGCAGTTACCTAATACATGATTGTTTTGACGTTATTAACAGAATA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GGCTAACTCTGTGCCAGCAGCCGCGGCATACAGAGGGTGCAAGC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CGGAATTACTGGGCGGAGAGCGCGCGTAGGTGGTTTGTTAACTT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TGAAATCCCCGGGCTCAACCCTGGGAACTGCTTTCTAAACTGACT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AATATGGTAGAGGGAGGGGGGAATTTTCCTGTGTAGCGGTGAGT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ATATAGGAAGGAACACCACTGGCGGAAGGAGACCACCCGGACTAC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17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TTGCAATTTCCAAACGCGAAGAACAATAGTTTGCTCTTCCCTTC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GGGCGGGTGAGAAAAAAAAGGCTCTGTCTGGTAGTGGGAGACAC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AAAGGAACGGTAACCCCGTATACTTTTTACGGGAAAACGGGGGGAT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GGGCTTTGCTCTATCAGATGATCCTAGGTCGTATTGTCTACCTGG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AAGGGCTCCCCCCCGGGGGGGAGGCGTCTCTGGTCTGAGAGGAA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TCACTCTGGCTCTGACACACCCTCCAGACTCCTACGGGAGGCAG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GAATTTTTGCACTGTGGGTGAAAGCCTGCCCCCCCCGTCCCGCG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AAAAACCCCTCCCGATTGTACAGCACTTTTACTTGGGAGGAAGG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CTCTCATACTTTTTTGTTGTCACGTTTTATTTTAATATACGCAG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TCTCTGTGCCCCCACCGCTGCATACAGATTGTGTTTCGTTTTTT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TTTTATT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18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TGGGGGACGTTGGTTCGAATTTCCCTCAGTCATGAATCAAAAGT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CGCCCTCCCGAAGGTTAAGCTAAAACAGCTTTTGCAACCCACTC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TGTGACGGGCGGTGTGTACAAGGCCCGGGAACGTATTCACCGTA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TGATCTACGATTACTAGCGATTCCGACTTCACGGAGTCGAGTTG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CCGATCCGGACTACGACATACTTTGTGAGGTCCGCTTGCTCTCGC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CGCTTCTCTTTGTATATGCCATTGTAGCACGTGTGTAGCCCTAC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GGGCCATGATGACTTGACGTCATCCCCACCTTCCTCCAGTTTAT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CAGTCTCCTTTGAGTTCCCGGCCGAACCGCTGGCAACAAAGGAT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TGCGCTCGTTGCGGGACTTAACCCAACATTTCACAACACTATCT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AGCCATGCAGCACCTGTCTCAGAGTTCCCGAAGGCACCAAAGCAT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CTAAATTCTCTGGATGTCAAGAGTAGGTAAGGTTCTTCGCGTTG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CGAATTAAACCACATGCTCCACCGCTTGTGCGGGCCCCCGTCAATTCA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GTTTTAACCTTGCGGCCGTACTCCCCAGGCGGTCGACTTAACGC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TCCGGAAGCCACTCCTCAAGGGAACAACCTCCAAGTCGACATCG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GCGTGGACTACCAGGGTATCTAATCCTGTTTGCTCCCCACGCTT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CTGAGCGTCAGTCTTTGTCCAGGGGGGCGCCTTCGCCACCGGTA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CAGATCTCTACGCATTTCACCGCTACACCTGGGAATTCTACCCC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ACAAGACTCTAGCCTGCCAGTTTCGAATGCAGTTCCCAGGTTGAG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GGATTTCACATCTCGACTTGACAGACCCGCCCTGCGTGGCGCTT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CAAGTAATTTCCCGATAACGCTTTGGACCCTCCGTTATTACCGC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CTGGCACCGGAGTTAGCCGGTGCTTCTTTCTGCGAGTAACGTCA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GGGGTTATTAACCACAAATGCCCTTCCTCCTCGCTGAAAGGTAC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CCGGAAGGCCTCTTCATAACCCGCGGCATGGCTTGCATCAGGCT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ATTGTGCAATATTCCCATTGGCGTGCCTCCGTAGAGATTTGGAA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TCTCTCAGTTCCAGTGGTGGGCGCGTGGTA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19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CCTGAAAATCCCCCGGCCCGGGGGGAAGCGCCCTCCTTTGAGGTT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GAAACGGGCGGGGGGAGACCCGTTCCATGGTGTGACGGGCGCTG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AAGGACCCGGGAACGTATTCACCGTGACATTCTGATCCCGATTAC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ATTCCGACTTCACGCAGTCGAGTTGCAGACTGCGATCCGGACTAC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GTTTTATGGGATTAGCTCCCCCTCGCGGGTCGGCAACCCTTTGT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CATTGTATGACGTGTGTAGCCCCACCTATAAGGGCCATGAGGAC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TCATCCCCACCTTCCTCCGGTTTGTCACCGGCAGTCCCATTAGA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AACTGAATGTATGAACTAATGGGAAGGGTTGCGCTCTTTGTGGG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TCCCAACATCTCACGACACGATTAGATAACAGCCATGCGGCACCG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AGGTTCTCTTTAAAGCACCAAACCATCTCTGGTAAGTTCCTGCC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AAAAGTGGGTAAGGTTTTTCGCGTTGCATCCAATTAAACCACATC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CGCTTGTGCGGGTCCCCGTCAATTCCTTTGAGGTTCAATCTTGG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ACTCCTCAGGCGGGCAACTTCACTCTTTAGCTTCTTTACTGACT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AGACTCAACAACCAATTGACAT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20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CATTGGGGACTTGGTTTGGACTTCCCCCAGTCACGAATCCCGCC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GTAAGCGCCCTCCTTGAGGTTAGGCTAAAAAAAGGGCGAGACCCGCT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GGGGGACGGGGGGTGTGTACAAGACCCGGGAACGTATTCACCGT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TCTGATCCACGATTACTAGCGATTCCGACTTCACGCAGTCGAGTT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TGCGATCCGGACTACGACTGGCTTTATGGGATTAGCTCCCCCTC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TGGCAACCCTTTGTACCAGCCATTGTATGACGTGTGTAGCCCCA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AAGGGCCATGAGGACTTGACGTCATCCCCACCTTCCTCCGGTTTGT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GCAGTCCCATTAGAGTGCTCAGCTGAATGTAGCAACTAATGGGA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GCGCTCGTTGCGGGACTTAACCCAACATCTCACGACACGAGCTGA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AGCCATGCAGCACCTGTGGGGAGGTTCTCTTTCAAGCACCAAACC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GGTAAGTTCCTGCCATGTCAAAGGTGGGTAAGGTTTTTCGCGTT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GAATTAAACCACATCATCCACCGCTTGTGCGGGTCCCCGTCAATT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AGTTTCAACCTTGCGGCCGTACTCCCCAGGCGGGTCAACTTCAC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GCTTCGTTACTGAGTCATTTAAGAACCAACAACCAGTTGACATC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GGGCGTGGACTACCAGGGTATCTAATCCTGTTTGCTCCCCACGC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GCATGAACGTCAGTGCAGGCCCAGGGGATTGCCTTCGCCATCGG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CTCCGCATATCTACGCATTTCACTGCTACACCGCGGAATTCCAT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CTGCCGGACTCTAGCTTTGCAGTCACAGTGGCAGTTCCCAGGTT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GGGGATTTCACCACTGTCTTACAAAAACGGCCTGCGCACGGCTT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CA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21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CCTGTGGTTCCTTTGTTTAGACTTCACCCAGTCATGAATCACAC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AACCGTCCTCCCGAAGGTTAGACTAGCTACAAACTGGTGCAACC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CCATGGTGTGACGGGCGGTGTGTACAAGGCCCGGGAACGTATTCA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ACATTCTGATTCGCGATTACTAGCGATTCCGACTTCACGCAGTCGA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AGACTGCGATCCGGACTACGATCGGTTTTATGGGATTAGCTCCA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GGCTTGGCAACCCTCTGTACCGACCATTGTAGCACGTGTGTAGC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CGTAAGGGCCATGATGACTTGACGTCATCCCCACCTTCCTCCGG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CACCGGCAGTCTCCTTAGAGTGCCCACCATTACGTGCTGGTAACT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AAGGGTTGCGCTCGTTACGGGACTTAACCCAACATCTCACGACAC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GACAACAGCCATGCAGCACCTGTCTCAATGTTCCCAAAGGCACC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ATCTCTAGAAAGTTCATTGGATGTCAAGGCCTGGTAAGGTTCTTC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CTTCAAATTAAACCACATGCTCCACCGCTTGGGCGGGCCCCCGTC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TTCATTTGAGTTTTAACCTTGCGGCCGTACTCCCCAGGCGGTCAACT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GTTAGCTGCGCCACTAAAAGCTCAAGGCTTCCAACGGCTAGTTGA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GTTTACGGCGTGAACTACCAGGGTATCTAATCCTGTTTGCTCCCC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TCGCACCTCAGTGTCAGTATTAGTCCAGGTGGTCCCCTTCGCCA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TTCCTTCCTATATCTACGCATTTCACCGCTACACAGGAAATTCC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CCTCTACCATACTCTAGCTCAGTCATTTTTGAATGCAGTTCCCA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ACCCCGGGGTATTTCACATCCAATTTAACAAACCACCTGACGCG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TACGCCCAGAAATTCCGAATTAACCGCTTGCACCCTCTCTGTAT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CGGCCTGCTGGACACAGATTAGCGCGGTGTTTATTTCTTGTCGG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CAAAACAATCGACGTAATAACGTAACTTGCCCCTTTCTCTCCCAC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ATGCTTACAACTCGAAAAGAACCTTCTTCCACACCCCGGCCATG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GAAATCAGGGCTTCGCCAATTGCATTATTCCCACATTGCTGCCTC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GAAGTTCGGAACCGGTCCCAAGTTCCAGTGTGACGTGAACATCC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22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GTCCACTTTGGTTAGAATTTTCCCCCCAGTCATGAATCACACCG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GCGCCCTCCCGAAGGTTAGACTAGCAAAACGGGCGCGACCCACT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GGGGACGGGCGGTGTGTACAAGGCCCGGGAACGTATTCACCGCGA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TGATTCGCGATTACTAGCGATTCCGACTTCACGCAGTCGAGTTG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GCGATCCGGACTACGATCGGTTTTGTGAGATTAGGTCCGCCTCG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GGCAACCCTCTGTACCAACCATTGTATCACGTGTGTAGCCCCAG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GGGCCATGATGACTTGACGTCATCCCCACCTTCCTCCGGTTTGT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CAGTCTCCTTAGAGTGCCCAACTGAATGTGCTGGCAACTAGGGA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TGGTCCTCGTTAGGGTAATTACCCCATCATCTCACGACATTAGT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CAGCCCTGCAGCCCGTGGGTCGAAGTTCCCGAAGGCACCAACCCT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AGAAATTTCTGCGCAGGTAAAGGTGTGGAAGGGTTCTTCCCGTT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AAATTAAACACCATGCCCCACCCCTGGGGGGGTCCCCCGCAATTC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AGTTAAAACTTGCCGGCGGAACCCCCAAGGGGTCACTTCAATGG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TGCGAACGACTCAGTTAGGATCCACCCGATATGTGACCGTTTAA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GAACCCGGAATCATTCTCTGTGCTTCCCCGCTCTCCCCCCT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23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GGGGTCCTTGGTTACGATTTCCCCCGTCATGAATCAACAGTGGT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GCCTCCCGAAGGTGAGACTAAAAAGGGCTCTTGCACCCTTCCCATGG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GCGGCTCGAAAAAGGCCCGGGAACGTATTCACCGGAGCATTCTG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GATTTCTAGCGATTCCGACTTCACGGAGTCGAGTTGCGGACTCC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GACTACGACCTACTTTGTGAGGTCCGGGTGCTCTCGCGAGGTCT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TCTGTATATGCCATTGTAGCAGGTGTGTAGCCCTACTCGTAAGG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GATGACTTGACGTCATCCCCACCTTCCTCCAGTTTATCACCGGCAG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CTTTGAGTCCCCGGCCTAACCGCTGGGGAAAAAAGAAAAGGGGTG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GGTGGGGGCTTTTTTTTTTTTTGTTTC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24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GGGTACCTTGGGTACCAACTTCCCCCCAGTCTGAATCACAAAGG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GCCCTCCCGAAGGTTAAAAAGAACGGGAAGGTGGGGACCCATTC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GTGACGGGGGCGCGAACAAGGCCCGGGAACGTATTCACCGGAACA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ATCTACTATTACTAGCGATTCCGACTTCACGGAGTCGAGTTGCA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CGATCCGGACTACGACATACTTTATGAGGGGCGGTTGCTCTCGCGA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CTTCTCTTTGTATATGCCATTGTAGCACGTGTGTAGCCCTACTC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GCCATGATGACTTGACGTCATCCCCACCTTCCTCCGGTTTATCA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GTCTCCTTTGAGTTCCCACCATGACGTGCTGGCAACAAAGGATA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GCGCTCGTTGCGGGACTTAACCCAACATTTCACAACACGAGCTG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AGCCATGCAGCACCTGTCTCACAGTTCCCGAAGGCACCAATCCAT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AAAGTTCTGTGCATGTCAAGAGTAGGGAAGGTTCTTCGCGTTGC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TTAAACCACATGCTCCACCGCTTGTGCGGGCCCCCGTCAATTCA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TTTTAACCTTGCGGCCGTACTCCCCAGGCGGTCGACTTAATGCG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CCGGAAAGCCACGCCCTCAAGGGGCACAACCTCCAAAGTCGACA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ACGGCGTGGACTAGCAGGGTTATCTAAATCCTGTTTGCTCCCCA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CGCACCTGAGCGGTCAGTCTATTGTCCAGGGGGGGCCGCCTTCG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25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GGGTGGGTCCTTGTTTCAACATTCACCCCAGTCATGAATCACAAA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AAGCGCCCTCCCGAAGGTTAAGCTACTACAACTTTTGCAACCCA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TGGTGTGACGGGCGGTGTGTACAAGGCCCGGGAACGTATTCACC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TTCTGATCTACGATTACTAGCGATTCCGACTTCACGGAGTCGAG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CAGACTCCGATCCGGACTACGACATACTTTGTGAGGTCCGCTTGCTC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AGGTCGCTTCTCTTTGTATATGCCATTGTAGCACGTGTGTAGCCC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GTAAGGGCCATGATGACTTGACGTCATCCCCACCTTCCTCCAGTTT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TGGCAGTCTCCTTTGAGTTCCCGGCCGAACCGCTGGCAACAAAG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GGTTGCGCTCGTTGCGGGACTTAACCTTACATTTCACAACACGA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GACAGCCATGCAGCACCTGTCTCAGAGTTCCCGAAGGCACTAAA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CTGCTAAATTCTCTGGATGTCAAGAGTAGGTAAGGTTCTTCGCG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CGAATTAAACCACATGCTCCACCGCTTGTGCGGGCCCCCGTCAA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TTGAGTTTTAACCTTGCGGCCGTACTCCCCAGGCGGTCGACTTAA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AGCTCCGGAAGCCACTCCTCAAGGGAACAACCTCCAAGTCGACA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ACGGCGTGGACTACCAGGGTATCTAATCCTGTTTGCTCCCCACG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GCACCTGAGCGTCAGTCTTTGTCCAGGGGGCCGCCTTCGCCACCG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CTCCAGATCTCTACGCATTTCACCGCTACACCTGGAATTCTACC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TACAAGACTCTAGCCTGCCAGTTTCGAATGCAGTTCCCACGTTG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GGGATTTCACATCCGACTTGACAGACCGCCTGCGTGCCGCTTTA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GTAATTTCCGATTAACGCTTGCACCCTCCGTATTACCGCGGCTG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CGGAAGTTAGCCCGGTGCTTCTTCTGGGAGTAACGTCAAATCAC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GGTTATTAACCCACCAATGCCCTTCCCTCCTCGCTGAAAGGTAC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AACCTCGGAAGGCCCTTTCTTTCATTAAACGCGGGCAATGGCTG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CAGCTTTGCGCCCCATTTGAGCAAATATTTCCCCACTGCCTGGCT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AGGAGATCTTGCACGGTCTTCAGTTCAGTGTGGCGTTGGACTAT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CTCCAAGAACCAGCTTATGCGGAGAATCCG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26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AAGGGTAGCGGTTTTCAACTTACCCCAGTCATGAATCACAACCG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CCGTCCCCCCGAAGGTTAGACTAGCAACATCTGGTGCAACCCAC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GGTGTGACGGGCGGTGTGTACAAGGCCCGGGAACGTATTCACCGC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TCTGATTCGCGATTACTAGCGATTCCGACTTCACGCAGTCGAGT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ACTGCGATCCGGACTACGATCGGTTTTATGGGATTAGCTCCACCT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TTGGCAACCCTTTGTACCGACCATTGTAGCACGTGTGTAGCCCA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AAGGGCCATGATGACTTGACGTCATCCCCACCTTCCTCCGGTTTG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GGCAGTCTCCTTAGAGTGCCCACCATTACGTGCTGGTAACTAAG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GGTTGCGCTCGTTACGGGACTTAACCCAACATCTCACGACACGA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GACGACAGCCATGCAGCACCTGTCTCAATGCTCCCGAAGGCACCAATC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CTAGAAAGTTCATTGGATGTCAAGGCCTGGTAAGGTTCTTCGCG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CGAATTAAACCACATGCTCCACCGCTTGTGCGGGCCCCCGTCAA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TTGAGTTTTAACCTTGCGGCCGTACTCCCCAGGCGGTCAACTTAA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AGCTGCGCCACTAAGAGCTCAAGGCTCCCAACGGCTAGTTGACA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ACGGCGTGGACTACCAGGGTATCTAATCCTGTTTTGCTCCCCAC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GCACCTCAGTGTCAGTATCAGTCCAGGTGGTCGCCTTTCGCCAC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TTCCTTCCTATATCTACGCATTTCACCGCTACACAGGAAATTCCA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TCTACCATACTCTAGCTTGCCAGTTTTGGATGCAGTTTCCCAGG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CCGGGGATTTTCACATTTCAACTTAAACAACCACCTACGCGCGC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CCCAGTAATTCCGAATAACGGCTTGCACCCTCTGTATTACCGCG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TGCACAGAGTTAGCCGGGGGCTTATTTCTGTCGTAACGTCCAAA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TTACGTAATTAAGGTAACTGCCCTTTCCTCCCAACTTTAAGGTT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ACAAATCCGGAGAACTTTCTTTCCACAAACGCGGGCATGGGCTG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GGCTTTTCGACCCAATTGGTACCAATATTTCCCCACTGGCTGCT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AGAGACTGTGGAACCGGGTCTCAAGCTTCCAGTGTGTGACCTGA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TTCCTCTTTCGAGACCAGCTATACGGGAATTGAGATGGGCGTTTT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27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GAAGAGGGAAGGGGGGCTCTCGCGGGGGCTATGCCAGGGGGGGA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ACAAAAAGAAGGCCGGGAACGTTTCACCGCGCATTCTGATCTAC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TAGCGATTCCGACTTCCGGTTTCGAGTTGCAGACTGCGATCCGG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ATCTACTTTATGAGGGTGGCGCGCCCTCGCGAGTTCGCTACTCT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TATGCCATTGTAGTCGTGTGTAGCCCTAGTCGTAAGGGCCATGAT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ACGTCATCCCCACCTTCCTCCGGTTTGTCACCGGCAGTCTCCTT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CCCACTATGACGTGCTGGAACAAGGATAAGGGTTGCGCTCGTTG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TTAACCCAACATTTCACAACACTTGCTGACGACACCCATGCGGC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TCTCAGAGTTCCCGAAGGCACCGATCTATCTCTGGAAAGTTCTGT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TCAAGAGTAG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28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GTGGTTAACGAACTTCCCCCCAGTTCATGAATCACAAAGTGGGG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GCGCCCTCCCGAAGGTAAGCTAGCAAAAGGAGGGGCCCCCCCTCCCA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TGACGGGCGGCCCGCTAAAGACCGGGAACGTATTCGCCGTGGCATT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CCACGATTACTAGCGATTCCGACTTCACGGAGTCGAGTTGCAGA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ATCCGGACTACGACATACTTTATGAGGTCCGGTTGGTCTCGCGAGG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TCTCTTTGTATATGCCATTGTAGCACGTGTGTAGCCCTACTCGT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CATGATGACTTGACGTCATCCCCCCCTTCCTCCTGTTTATCTCT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TCTCCTTTGAGTTCCCGGCCGAACCGGTGGGAATTAGGAAAAG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29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GCATGGGGTCTTGGTTTCGACTTCCCCCAGTCATGAATCACAAA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AGCGCCCTCCCGAAGGTTAAGCTAGGAAACTGTTGCAACCCACT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TGTGACGGGCGGTGTGCACAAGGCCCGGGAACGTATTCACCGTG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TGATCCACGATTACTAGCGATTCCGACTTCACGGAGTCGAGTTG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GCGATCCGGACTACGACATACTTTATGAGGTCCGCTTGCTCTCGC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GGCTTCCCTTTGTATATGCCATTGTAGCACGTGTGTAGCCCTAC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GGGCCATGATGACTTGACGTCATCCCCACCTTCCTCCAGTTTAT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CAGTCTCCTTTGAGTTCCCGGCCTAACCGCTGGCAACAAAAGAA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TGGCCTCGTTGCGGGAATTAACCCAACCTTTCCCAACACGAACT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CGCCCTGGAGCACCTGGCTCAGAGTTCCCGAAAGCACCAAATCAT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CTAAAGTTCCTGGATGTCAAGAGTAGGTAAGGGTCTTCGCGTTG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ATTAAACCACATGGTCCACCGCTTGGGGCGGCCCCCGGCAATTCA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GTTTTAACCTTGCGGCCGTACTCCCCAAGGGGGCGACTTAACGC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CTCGCGAAGCCACTCCTCCAAGGAATAACCTCCAAGTCGACATCG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AGCGTGGACTACCAGGGTATCTAATCCTGGTTGCTCCCCAAGCTT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TGAGCGTCAGTCATTGTCCAGGGTGCCCCCCTCCCCCCCGGGATG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TACAACACTACGCATTTCAACCGCTACACCTGGAAATTCTACCC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CACAAGACTCTAACCTGCCAGTTTCGGATGGAGATTCCAGGGTGA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GGATTTTCAATTCGACCTGACAGACCGACTGCGTGCGGCCTTAC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TAATTTCCGAATTAACGCCTTGGCACCCTTCGTATTACCGGGGC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GACGAATTAGCCGGGGGTCATCTGCGAGTAACGCCATCACAAGG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AACCTTATCGGCCTTCTCTCTCACTGAAAGGAGTTACCACCGAA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TCTTCCAACCACCGGCATGGCTGCGAACAGGCGTTGGCGCCAAT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CATAATTCCCCCTTGGGGCCTTCCGGAAGGATCTCGGAACGGGG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AATTTCCGGGGTGTGGATGGGGTAAC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30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GGGGATACCTGGTTTCCGACTTCCCCCAGGTCATGAATCACACCG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CCGTCCCCCCGAAGGTTAGAGTAGAGACGGCAGGGGCGACCCAC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GGTGTGACGGGCGGCGAGTACAAGGCCCGGGAACGTATTCACCGC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TCTGATTCGCGATTACTAGCGATTCCGACTTCACGCAGTCCAGT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ACTGCGATCCGGACTACGATCGGTTTTGTGGGATTAGCTCCACCT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TTGGCAACCCTTTGTACCGACCATTGTAGCACGTGTGTAGCCCA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AAGGGCCATGATGACTTGACGTCATCCCCACCTTCCTCCGGTTTG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GGCAGTCTCCTTAGAGTGCCCACCATAACGTGCTGGTAACTAAG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GGTTGCGCTCGTTACGGGACTTTACCCTACATCTCACGACACGA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GACAGCCATGCAGCACCTGTGTCAAAGTTCCCGAAGGCACCAATC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CTAGAAAGTTCTTTGCATGTCAAGGCCTGGTAAGGTTCTTCGCG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CGAATTAAACCACATGCTCCACCGCTTGTGCGGGCCCCCGTCAA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TTGAGTTTTAACCTTGCGGGCGTACTCCCCAGGCGGTCACTTAAT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GCTGCGCCACTAATAGCTCAAGGATTCCCAGGGCTAATTGACAT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CGGCGTGGACTACCAGGGTATCTAATCCTGTTTGGCTCCCCACG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AC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31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TATGAGGAGAGAAGCTTGGGCCGAGAGTTCACATGGGGGTGGAT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AAAAGGGGAGGTCGGGAACGTTATTCCCGCGAATTCTGATCTAC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AGCGATTCCGACTTCCGGAGTCCAGTTGCAGACTCCGATCCGGAC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ATATACTTTGTGGGGTTGGGTTGCTCTCGCGGGGTTTCTTCCCTTT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CGACCATTGTAGCACTTGTGTACCCCTAGTCGTAAGGGCCATGAT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ACGTCATCCCCACCTTCCGCCAGTTTATCACTGGCAGTCTCCTT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CCCGGCCTAACCGCCTGTAACCTAAGAACAAGGTTGGGCTTC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32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GGGGAAAAAAGGCCGGGAAGTGGCTCGGTACTCCCTGGGTGACG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GAGAGGGGGGCCCGGGAACGTATTCCCGTAGCATTCTGATCTAC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TTAGCGATTCCGACTTCTGGAGTCCCCTTGCATACTCCTATCCGG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ACGACATACTTTATGAGGTGGGGGTTGGGCTCGCGAGTTCGCTTCTC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TATGCCATTGTAGCACGTGTGTAGCCCTACTCGTAAGGGCATGA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GACGTCATCCCCACCTTCCTCCGGTTTATCACCGGGAGTCTCCT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TT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33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AGGGTTCCTTTGGTACGACTTCACCCCAGTCATGAATCACAAAG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AGCGCCCTCCCGAAGGTTAAGCTAGGAAAGCGGGTGGGCAAGCC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ATGGGGGGACGGGGGGTGTGCACAAAGGCCCGGGAACGTATTCA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TCATTCTGATCTACGATTACTAGCGATTCCGACTTCACGGAGTCGA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AGACTCCGATCCGGACTACGACATACTTTGTGAGGTCCGCTTGCT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GAGGTCGCTTCTCTTTGTATATGCCATTGTAGCACGTGTGTAGC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CGTAAGGGCCATGATGACTTGACGTCATCCCCACCTTCCTCCAG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CACTGGCAGTCTCCTTTGAGTTCCCGGCCGAACCGCTGGCAACAA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AAGGGTTGCGCTCGTTGCGGGACTTAACCCTACATTTCACAACAT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ACGACAGCCATGCAGCACCTGTCTCAGAGTTCCCGAAGGCACCA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CTCTGCTAAGTTCCCTGGATGTCAAGAGTAGGGAAGGGTCTTCG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ATCGAATTAAACCAAATGCTCCACCGCTTGTGCGGGCCCCCGTC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ATTTGAGTTTTAACCTTGCGGCCGTACTCCCCAGGCGGTCGACTT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TTACTCCGGAAGCCACTCCTCAAGGGAACAACCTCCAAGTCGAC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TACCGCGTGGACTACCAGGGTATCTAATCCTGTTTGCTCCCCAC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GCACCTGAGCGTCAGTCTTTGTCCAGGGGGGCGCCTTCGCCACC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TCCTCCGATCTCTACGCATTTCACCGCTACACCTGGAAATCTACC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CTAAAAGACTCTAGCCTGGCAGTTTCGAATTCAGTTCCCAGGTT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CGGGGATTTCACATCCGACTTGATAGACCGCCTGCGGCCGCTTT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CATAATTCCGATTTAACGCTTGCACCCCTCCGATTATCCCCGGG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GGCACGAATTAGCCGGGGCCTTCTTCC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34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GGTGTGACGGGCGGTGTGTACAAGGCCCGGGAACGTATTCACCG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TCTGATCTACGATTACTAGCGATTCCGACTTCATGGAGTCGAGT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ACTGCGATCCGGACTACGACGTACTTTATGAGGTTAGCTTGCTCT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TTGGCTTCTCTTTGTATACGCCATTGTAGCACGTGTGTAGCCCT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CGTAAGGGCCATGATGACTTGACGTCATCCCCACCTTCCTCCGGTTT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GGCAGTCTCCTTTGAGTGCCCGACCTAATCTGTGGGTAACAAAGA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GTTGGGCTCCGTGAGGGAATTAACCCAACATTTCCCAAAACGAA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AAAGCCATTGAAGGCCTTGTTCAAAGGTTCCGAAAGGACCCATC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TGGAAAGTTCTCTGGATGTCAAAAGTAGGTAAGGGTCTTCCCGT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CAAATAAACCACATGGCCCACCGGTTGGGCGGGCCCCCGTCCATT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GGAGTTTAAACTTGGCGGCGGTATCCCCAAGGCGGCGATCTAAA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GCTCCCGAAGCCACGCCTCCAAGGCACACCATCGCTATCGAACT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CAGGCTGGAATAACAAGGTAACTAAACCTGGTTGGTCCCCACGG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ACTGAGCGGCAGTCATTGTCCAAGGTGGCGCCTTCCCCACCTGGA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CCCCATCTCTACGCATTTCCCCGCTACACCAGGAATTCTACCCC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ACACGACTCTAGCTTGGTCATTTCTAAGCAGGTTCCCGTTAGAG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ATTTCTCATCTGAATTAACCAACCCACTGTGTGCGCGTTTAGCCC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AATTCCCATAAAGCTTGACCCTCTCGTATAACCCGGGCTGCTGGAC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AGACGGGGCTTCTTTCTGCGAGTAAGCTATGACAAGTGCTATTA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AATGCCTTTCTCCTCCCACGAAGGTGCTTTTACAAACCTCAAAGA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TCACACACGGCCGGAGTGG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35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AGCGCCCTCCCGAAGGTTAAGCTAATAAAAAATTTTGCAACCCA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TGGTGTGACGGGCGGTGTGTACAAGGCCCGGGAACGTATTCACC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TTCTGATCTACGATTACTAGCGATTCCGACTTCATGGAGTCGAG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ACTCCAATCCGGACTACGACGTACTTTATGAGGTCCGCTTGCTC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AGTTCGCTTCTCTTTGTATACGCCATTGTAGCACGTGTGTAGCCC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GTAAGGGCCATGATGACTTGACGTCATCCCCACCTTCCTCCGGTTT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CGGCAGTCTCCTTTGAGTTCCCGACCGAATCGCTGGCAACAAAG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GGTTGCGCTCGTTGCGGGACTTAACCCAACATTTCACAACACGA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GACAGCCATGCAGCACCTGTCTCAGAGTTCCCGAAGGCACCAAT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CTGGAAAGTTCTCTGGATGTCAAGAGTAGGTAAGGTTCTTCGCG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CGAATTAAACCACATGCTCCACCGCTTGTGCGGGCCCCCGTCAA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TTGAGTTTTAACCTTGCGGCCGTACTCCCCAGGCGGTCGATTTAA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AGCTCCGGAAGCCACGCCTCAAGGGCACAACCTCCAAATCGACA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ACAGCGTGGACTACCAGGGTATCTAATCCTGTTTGCTCCCCACG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TCGCACCTGAGCGTCAGTCTTTGTCCAGGGGGCCGCCTTCGCCACCG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CTCCAGATCTCTACGCATTTCACCGCTACACCTGGAATTCTACC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TACAAGACTCTAGCTTGCCAGTTTCAAATGCAGTTCCACGGTAA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GATTTCACATCTGACTTAACAAACCGCCTGCGTGCGCTTTACGC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TTTCCGATTAACCGCTTGCCCCCTCCGTATTACGGCGGCTGCTG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AGTTAGCCGGTGCTACTTCTGCCGAGTACCGTCAATGCAATGGG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TAGCACCACTACCCTTTCGTCTTGGCTGAAAGTCTTAACATCCTG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36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CCAGGGGGGGAGGGGGGGGGTGTACAAGACCCGGGAACGTATTCC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ATTCTGACTACGATTACTGCGATTCCGACTTCTGGAGTCGAGTT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TGCGATCCGACTACGACTGGTTTTATGGGATTACGTGGTGTCGC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TTCCCTTTGTTAACCATTGTATGACGTGTGTAGCCCCACCTATA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ATGATGACTTGACGTCATCCCCACCTTCCTCCGGTTTGTCACCG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CCCCTTTGAGTGCTCAACTGAATGGATGAACTAATGGGAAAGGGT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TCTGTGGGACATAAACCCCCATCTTTCAACACAAGATGAGAACA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TGCGACGTGTGTGTCAGATCTCTTTAAAGCACCAAACCATCTCT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TTCCTGCCATGTCAAAAGTAGGTAAGGTTCTTCGCGTTGCATCG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ACCACATCATCCACCGCTTGTGCGGGTCCCCGTCAATTCCTTTGA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AACCTTGCGGCCGTACTCCCCAGGCGGTCAACTTCACGCGTTAG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AACTGAGTCCGCTAAGACACAACCACCAGATCACATCGTTTACG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ACTACCAGGGTATCTAATCCTGTTTGCTCCCCACGCTTTCGTGC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GTCAGTGTTTGCCCAGGGGATCGCCTTCGCCATCGGTGTTCCTC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ATCTACGCATTTCACTGCTACACGCGGAATTCCATCCCCCTCTGC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CTAGCTTTGCAGTCACAAAGGCAGTTCCCACGTTGAGCGCGGGGA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ACCTCTGACTTACAAACCGCCTGCGCGCGCTTTACGCCCAGTAAT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TAACGCTTGCACCCTACGTATTACCGCGGCTGCTGGCACGTAGTT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GTGCTTCATTTCTTGACAGTTACCGTCATGACACTGGAGCTATT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CTTAGCTTTTCCTCTCTCCGCTCGAAGTGCATTTAAACCTGAGG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ATCATGCACGCGCATTGCTGCGATTCAGGCCTTGTCGCGCTATTG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TCCCCACTGGCTGGCTTCCGTAGAGTCTGACGGGTTCTCAGTCAG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37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GGGGGGGGGGCCCTGGGTTTCACTTTCCCCCAAGTCATGAATCACAA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TAAAGCGCCCTCCCGAAGGTTAAGCTAAAACAAAATTTTGCAAA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CCATGGGGGGACGGGGGGGGTGTAAAAGGACCGGGAACGTATTC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GCATTCTGATCTACGATTACTAGCGATTCCGACTTCATGGAGTC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CAGACTCCAATCCGGACTACGACGTACTTTATGAGGGCCGCTTG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GCGAGTTCGCTTCTCTTTGTATACGCCATTGTAGCACGTGTGTAG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TCGTAAGGGCCATGATGACTTGACGTCATCCCCACCTTCCTCCG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TCACCGGCAGTCTCCTTTGAGTTCCCGACCGAATCGCTGGCAACA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AAGGGTTGCGCTCGTTGCGGGACTTAACCCAACATTTCACAACAC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GACGACAGCCATGCAGCACGTGTGTCAGAGTTCCCGAAGGCACC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TCTCTGGAAAGTTCTCTGGATGTCAAGAGTAGGTAAGGTTCTTC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CATCGAATTAAACCACATGCTCCACCGCTTGTGCGGGCCCCCGTC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ATTTGAGTTTTAACCTTGCGGCCGTACTCCCCAGGCGGTCGATT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GTTAGCTCCGGAAGTCACGCCTCAAGGGCACAAACCTCCAAATC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CGTTTACAGCGTGGACTACCAGGGTATCTAATCCTGTTTGCTCCC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TTTCGCACCTGAGCGTCAGTGTTTGTCCAGGGGGCCGCCTTCGC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TATTCCTCCACATCTCTACGCATTTCACCGCTACACCTGGAATTC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CCCCTCTACAAGACTCTAGCTTGCCAGTTTCAAATGCAGTTCCCA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GCGCGGGGATTTCACATCTGACTTACCAAACCGCCTGCGTGCGC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CCCAGTAAATCCGATAACGCTTGCACCCTACGTATTACCGCGGC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CACGGAGGTAGCCGGTGGCTTACTTCTTGCGGTAACGGTCATGC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GCTATAACCCACCTAGCCTTTCCTCCTCGACTGAAAGCGCTTTAA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CTAAGGGCTTTTCATCCCA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38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GAATGAGGAAAAAGGGGGGAAGCGCGTGTATCCCATGGGGTGAC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AGAGAAGGAAAGCCGGGAACGTATTCACCGTAACATTCTGATCT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TACTTAGCGATTCCGACTTCTGGAGTCTAGTTGCAGACTGCAATC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ACGACATACTTTATGAGGGCCGCTGGGTCTCGCGAGTTCGCTTCT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TATATGCCATTGTAGCACGTGTGTAGCCCTACTCGTAAGGGCCA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CTTGACGTCATCCCCACCTTCCTCCGGTTTATCACCGGCAGTCT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AGTTCCCACCATTACGTGCTGGCAACAAAGGATAAGGGTTGCGC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CGGGACTTAACCCATCATTTCACAACACGATCTGACGACAGCCA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AGCACCGGTCTGAGGGTTCCCGAAGGCACTAATCCATCTCTGGAGAA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GGATGTCAAGAGAAGGTAAGGGTCTTCGCGTTGCATCGAATTAA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ATGCTCCA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39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TATAGGTGTTTGGTTAGACTTCCCCCAGTCATGAATCACACCGT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CGCCCTCCCGAAGGTTAAACTATAAAGGGTGGTGCAACCCACTC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TGTGACGGGCGGTGTGTACAAGGCCCGGGAACGTATTCACCGCAA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TGATTTGCGATTACTAGCGATTCCGACTTCACGGAGTCGAGTTG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CCGATCCGGACTACGATCCGCTTTGTGGGATTAGCTCACTCTCGC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GGCAACCCTCTGTACCCGCCATTGTAGCACGTGTGTAGCCCTGG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GGGCCATGATGACTTGACGTCATCCCCACCTTCCTCCGGTTTAT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CAGTCTCCTTTGAGTGCCCACCATTACGTGCTGGTAACTAAGGAC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TTGCGCTCGTTGCGGGACTTAACCCAACATCTCACGACACGAGC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ACAGCCATGCAGCAGCTGTGTCATAATTCCCGAAGGCACTCATCC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AGAGAATTCTCTACATGTCAAGGCCAGGTAAGGTTCTTCGCGTT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GAATTAAACCACATGCTCCACCGCTTGTGCGGGCCCCCGTCAATT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AGTTTTAACCTTGCGGCCGTACTCCCCAGGCGGTCAACTTAACG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CTGCGGAAGCCACATCTCAAGGACACCAACTCCTAATCGACATC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GGCGTGGACTACCAGGGTATCTAATCCTGTTTGCTCCCCACGCT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CCTGAGCGTCAGTCTTTGTCCAGGGGGCCGCCTTCGCCACCGGT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CCAGATCTCTACGCATTTCACCGCTACACCTGAAATTCTACCCC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ACAGTACTCTAGCTTGACAGTTTTAGATGCAATTCCCAGGGTTGA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GGCTTTCACATCTAACTTATCAAACCGCCTGCGTGCGCTTTACG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TAATTCCGATTAACGCTTGCACCCTCTGTATTACCGCGCTGCTGG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GTTAGCCGTGCTTACTTCTGCCAGTAACGTCCACAACTGAAACG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GCTATCATGCCTTTTCTCTCACTGAAAGATGCTTACAATCCGGA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TCTTCAACACCGCGCATGGCTGATCAGGCTTTCGCCCGAATGTC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TGCCCAACTGCCTGCTTCGTAGGAGCCTGGGACGGGGTCTTCAGT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TGGACTT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40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GGGGGTTGTTGGTTAGAACTTCCCCCAGTCATGATCACAAAGTG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AGCGCCCTCCCGAAGGTTAAACTAAAAACATCATTTGAACCACTCCC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TGACGGGGGCCGTGTAAAGGCCCGGGAACGTATTCACCGTAACA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TCTACGATTACTAGCGATTCCGACTTCATGGAGTCGAGTTGCAG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ATCCGGACTACGACGTACTTTATGAGGGCCGCTTGCTCTCGCGA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TTCCCTTTGTATACGCCATTGTAGCACGTGTGTAGCCCTACTCG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CCATGATGACTTGACGTCATCCCCACCTTCCTCCGGTTTATCAC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TCTCCTTTGAGTTCCCGACCGAATCGGTGGGAACAAAGGAACAG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GCTCGTTGCGGGAATTTACCCCACATTTCCCATAATTTTTTTGA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CCCTTGCGCGCCGGGCTCAAAATTCCCGAAGGGCCCCATCCCTCT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AAGGTCTCTGGATGTCAAAAGGATGGAAGGGTCTTCCCGTTTCA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TAAAACCAATGCTCCCCCGCTTGGGCGGGCCCCCGGCAATTTCT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TTTAACCTTGGCGGCGTACTCCCCCGGGGGGCGAATTAAATGGTT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GGGAAGCCACACCCTCAAGGGCACAACCTCCAAATCGAATCCGT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GTGGAATACCAGGGTATCCAATCCCGGTTGGTCCCCACGGCTTC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GAGCGGCAGTCATCGTCCAGGGGGCCGCCTTCGCACCGGTATTC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ATCTCCACGCATTTCACCGCTAACCTGGAAATCCACCCCCCCTC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ACTCTAGCTTGGCAGTTTCAGATGCAGTTCCACGGTAGCGCGGG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ACATCTGACTTAACCAACCCCCTGCGTGCGCTTTACCCCCAGTA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AATATAAGCTTGCGACCCTCCGTGATTTACCGCGGGCTGGCGGGC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TTAGCCCGGGGGCTCATTCTGCGAGGAACATCAAATGAAAATGT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AAAAGCACTATGCCTTCCTCCCTCCGCTGAAAGAGGGCTTTTAACA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CAAGGACTTTCTTCATACACACCCGCGGCGCAATGGGTTGCGTA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TGTGATTCGCAATGGGGCATAAATTTCCCCTCGTGGGTGGCCGC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CGTAGGAAAGAATCTT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41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GTGGCAACCTTGGTTCGACTTCACCCAGTCATGAATCACACCGT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CCGTCCTCCCGAAGGTTAGACTAGAACATCTGGTGCAACCCACTC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TGTGACGGGCGGTGTGTACAAGGCCCGGGAACGTATTCACCGCGA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TGATTCGCGATTACTAGCGATTCCGACTTCACGCAGTCGAGTTG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GCGATCCGGACTACGATCGGTTTTGTGAGATTAGCTCCACCTCG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GGCAACCCTCTGTACCGACCATTGTAGCACGTGTGTAGCCCAGG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GGGCCATGATGACTTGACGTCATCCCCACCTTCCTCCGGTTTGT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CGGCAGTCTCCTTAGAGTGCCCACCATTACGTGCTGGTAACTAAGGAC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TTGCGCTCGTTACGGGACTTAACCCAACATCTCACGACACGAGC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ACAGCCATGCAGCACCTGTGTCAAAGTTCCCGAAGGCACCAATCC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GGAAAGTTCATTGGATGTCAAGGCCTGGTAAGGTTCTTCGCGTT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GAATTAAACCACATGCTCCACCGCTTGTGCGGGCCCCCGTCAATT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AGTTTTAACCTTGCGGCCGTACTCCCCAGGCGGTCAACTTAATG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CTGCGCCACTAAAATCTCAAGGATTCCAACGGCTAGTTGACATC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GGCGTGGACTACCAGGGTATCTAATCCTGTTTGCTCCCCACGCT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CCTCAGTGTCAGTATGAGCCCAGGGTGGTCGCCTTCGCCACTGGT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CTTCCTATATCTACGCATTTCACCGCTACACAGGAAATTCCACCA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ACCCTACTCTAGCTCGCCAGTTTTGGATGCAGTTCCCAGGTTGA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GGATTTCACATCCAACTTAACGAACCACCTACGCGCGCTTTACG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TAATTCCGATTAACGCCTTGCACCCTCTGTAATAACCCGCGCTGC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GAGTTAGCCCGGTGCTTTATTCTGTCCGGTACGTCAAACACAGCA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ATTAGCCTTACTGGCCCTTCCTCCCAAGCTTAAAGTGCTTTAAC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AAGACTTCTTTCCACAACACGCGAATGGCTTGGATCCAGGCTTC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TGGTCAATATCCCCTACTGCTGCCTTCTCGGTAGGAGTCCT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42 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GGTGGCTGCCTTGGTTCGACTTCACCCCAGTCATGAATCACACC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AAACGCCCTCCCGAAGGTTAAACTAAAACATCTTAGTGCAACCC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ATGGTGTGACGGGCGGTGTGTACAAGGCCCGGGAACGTATTCAC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CATTCTGATCTACGATTACTAGCGATTCCGACTTCACGGAGTCGA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GACTCCGATCCGGACTACGACATACTTTATGAGGGTAGCTTGCT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AGTTGGCTTCCCTCTGTATATGCCATTGTAGCACGTGTGTAGCCC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GTAAGGGCCATGATGACTTGACGTCATCCCCACCTTCCTCCGGT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ACCGGCAGTCTCCTTTGAGTTCCCGACATTACGTGCTGGCAACAA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AGGGTTGCGCTCGTTGCGGGACTTAACCCAACATTTCACAACAC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ACGACAGCCATGCAGCACCTGTGTCAAAATTCCCGAAGGCACTA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TCTCTAGAAAATTCTCTGGATGTCAAAGCCAGGTAAGGTTCTTCG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TTCGAATTAAACCACATGCTCCACCGCTTGTGCGGGCCCCCGTC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ATTTGAGTTTTAACCTTGCGGCCGTACTCCCCAGGCGGCCAACTT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TTAGCTCCGGAAGCAACGTCTCAAGGATACACCCTCCAAGTTCGA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TCGTTTACGGCGTGAACTACCAGGGTATCTAATCCTGTTTGCTCCCC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TCGCACCTGAGCGTCAGTATTTTGTCCAGGGGGGCCGCCTTCCC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TATTCCCTCCCAGATCTCTACGCA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43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ATGGTGTGACGGGCGGTGTGTACAAGGCCCGGGAACGTATTCAC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ATTCTGATCCACGATTACTAGCGATTCCGACTTCACGGAGTCGA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GACTCCGATCCGGACTACGACATACTTTATGAGGTCCGCTTGCT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AGGTCGCTTCTCTTTGTATATGCCATTGTAGCACGTGTGTAGCCC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GTAAGGGCCATGATGACTTGACGTCATCCCCACCTTCCTCCAGT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ACTGGCAGTCTCCTTTGAGTTCCCGGCCGAATCGCTGGCAACAAA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GGGTTGCGCTCGTTGCGGGACTTAACCCAACATTTCACAACACG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CGACAGCCATGCAGCACCTGTCTCAGAGTTCCCGAAGGCACCAA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CTCTGCTAAGTTCTCTGGATGTCAAGAGTAGGTAAGGTTCTTCGC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TCGAATTAAACCACATGCTCCACCGCTTGTGCGGGCCCCCGTCAA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TTGAGTTTTAACCTTGCGGCCGTACTCCCCAGGCGGTCGACTTA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TAGCTCCGGAAGCCACTCCTCAAGGGAACAACCTCCAAGTCGAC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TACAGCGTGGACTACCAGGGTATCTAATCCTGTTTGCTCCCCAC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GCACCTGAGCGTCAGTCTTTGTCCAGGGGGCCGCCTTCGCCACC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TCCTCCAGATCTCTACGCATTTCACCGCTACACCTGGAATTCTAC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CTACAGACTCTAGCCTGCCAGTTTCAATGCAGTTCCCAAGGTGG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GGGGATTTCACATCCGACTTGACAGACCGCCTGCGTGCCGCTTT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AGTAATTTCCGATTAACGCTTGCACCCTCCGTATTACCGCGGCT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ACGGAGTTAGCCGGGGCTTCTTCTGCGATTACGTCAATGGATGG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TTAACCCACATCCCTTTCCTCCCTCGCCTGAAGGTACTTACAACC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CTTCTTTCATAACACGCGGCATGGCTTGCAATCAGCTGGCGCCA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TAAAATTCCCCACTGGCTGGCCTCCGTAAGATC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44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GGTGGCGGCCGGGGTTACGACTTTCCCCCAGTCATGAATCACAC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AACCGCCCTCCCGAAGGTTAAACTAGAACATCTGGTGCAACCCA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TGGTGTGACGGGCGGTGTGTACAAGGCCCGGGAACGTATTCACC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ATTCTGATTTGCGATTACTAGCGATTCCGACTTCACGGAGTCGAG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CAGACTGCGATCCGGACTACGATCGGCTTTGTGAGATTAGCTCCACC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CTTGGCAACCCTCTGTACCCACCATTGTAGCACGTGTGTAGCCC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TAAGGGCCATGATGACTTGACGTCATCCCCACCTTCCTCCGGTTT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CGGCAGTCTCCTTTGAGTGCCCACCATAACGTGCTGGTAACTAA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AGGGTTGCGCTCGTTGCGGGACTTAACCCAACATCTCACGACACG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CGACAGCCATGCAGCACCTGTGTTCTAATTCCCGAAGGCACCAA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CTCTGGAAAGTTCTCTACATGTCAAGGCCTGGTAAGGTTCTTCGC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TCGAATTAAACCACATGCTCCACCGCTTGTGCGGGCCCCCGTCAA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TTGAGTTTTAACCTTGCGGCCGTACTCCCCAGGCGGTCAATTTA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TAGCTGCGGAACTCACATCTCAAGGACACAAACGGCTAATTGAC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TACGGCGTGGACTACCAGGGTATCTAATCCTGTTTGCTCCCCAC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GCACCTGAGCGTCAGTATCAGTCCAGGGGGTCGCCTTCGCCACT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CCTTCATATCTCTACGCATTTCACCGCTACACATGAAATTCTAC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CTACCGGACTCTAGCTTGACAGTTTTAGATGCAGTTCCCAGGTT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GGGGCTTTCACATCTAACTTATCAAACCACCTACGCGCGCTTTA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GTATTTCCGATTAACGCTTGCACCCTCTGTATTTACCGCGGGCT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ACAGAAGTTAGCCCGGTGGCTTATTTCTGGCGAGTAACGTTCAC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AAAGGGTATTAAGGTTATCAGCCTTTTCTCCCTACCTTGAAGGT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TACAACCCGGAAGGCCCTTCTTCCCCACACGCGGGCATGGCTGG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AAGGGCTTTCCCCAATTGTGCCAATAATTCCCCACTTGCTGCCTT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GGAAGTCTGGAACGGTTCCAAGTCCAAGTTGTGACTTGATCATT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TAGGACCGAGCAACGGGATAGATGTCTGCG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45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TTAGTGAGGGAAGGCGGCTTCGCTTAATCCATGGGGTGGACGGG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AAGGGGGGGGCCGGGAACTTATTCACCGCAACATTCTGATCTAC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TAGCGATTCCGACTTCACGGAGTCGAGTTGCAGACTGCAATCCG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AATCGGTTTTGTGAGATGGGTGTGCTCTCGCGAGTTGGCTTCCC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TATGCCAATGTAGCACGTGTGTAGCCCTAGCCGTAAGGGCCATG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TGACGTCATCCCCACCTTCCTCCGGTTTATCACTGGCAGTCTCC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TGCCCAGCCGAACCTGTGGGAAACTAAGGACAGGGGTTGCCCTC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GATCTAACCTCTTCATTTTCCATAACCAATTTAACAAAGCCCTT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ACTGGGGGCAAAGTTCCCAAAGGCCCCAATCTTTCCTTGTAAAGT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TGGATGCAAAGGCATG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46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AAGTAAAGAAAGGGGGGGTGAGCGCAACCCACTCCCATGGTGTG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GCCCGCGTAAAAAGGCCCGGGAACGTATTCACCGCGACATTCTGA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GATTACTAGCGATTCCGACTTCACGCAGTCGAGTTGCAGACTGC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GACTACGATCGGTTTTGTGAGATTAGCTCCACCTCGCGGCTTGGC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TCTGTACCGACCATTGTAGCACGTGTGTAGCCCAGGCCGTAAGG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GATGACTTGACGTCATCCCCACCTTCCTCCGGTTTGTCACCGGCAG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CTTAGAGTGCCCACCATAACGTGCTGGTAACTAAGGACAAGGGTT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GTTACGGGACTTATCCCAACATCTCACGACACGAGCTGACGACA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GCAGCACCTGTGTCAGAGTTCCCGAAGGCACCAATCTATCTCTGGA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CTCTGCATGTCAAGGCCTGGTAAGGTTCTTCGCGTTGCTTCGAA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CCACATGCTCCACCGCTTGTGCGGGCCCCCGTCAATTCATTTGAG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CCTTGCGGCCGTACTCCCCAGGCGGTCAACTTAATGCGTTAGCT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ACTAAAATCTCAAGGATTCCCAACGGCTA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47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TACTCCTGAGGTGCTGAGCGTTGCCACGGGTGAGTAACGCATCG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GCCCAATCGAGCGCGATAACAGTTGGAAACGACTGCTAATACCG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CCCTACGGGGGAAAGGAGGGCACCTTCGGGCCTTCCGCTATTGG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CCTAGGTGGGCTTAGCTAGTTGGGGAGGTAATGCCTCACCGAGGC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CCCTAGCTGTTCTGAAAGGATGATCACCCACACTGATACTGACA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CCCAAACTCCCGCGTGGGCCACAGAGGGGGGGATATTGCCGGATG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ACCCTAGATTCCCCCATCCCGCGTGGGTGGAGAAGGGCTTCCTAT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GCACTTTTCGAGATAGAGGACTGGCAGTAAACTTACTCCGTTAT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GGCGTTGCCTAAAGAAAGCGGAGCCGCTGACTTCGTTCCATAAA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AAAAACCGAAGGGTCCAGTCTTAATCGAAATTCCTGCACACTGTT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ACGAGACGGTTGATAGGCGAAGAAGTAGAACCCCGGGAGCTCAT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GAAAATACGTTTAGAAACTACTCACATATACT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&gt;SS48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TAGCTAGTTGGTGAGGTAATGGCTCACCAAGGCTACGATCCGTA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GGGCTGAGAGGATGATCAGTCACACTGGAACTGACCCAGGTTCAACT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ACGGGAGGCAGCAGTGGGGAATATTGGACAATGGGCGAAAGCCTG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CCATGCCGCGTGTGTGAAGAAGGTCTTCGGATTGTAAAGCACTT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GGGAGGAAGGGCAGTTACCTAATACGTGACTGTCTTGACGTTACC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AATAAGCACCGGCTAACTCTGTGCCAGCAGCCGCGGTAATACAG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CAAGCGTTAATCGGAATTACTGGGCGTAAAGCGCGCGTAGGTGG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AAGTTGAATGTGAAATCCCCGGGCTCAACCTGGGAACTGCATCCA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GGCAAGCTAGAGTATGGTAGAGGGTAGTGGAATTTCCTGTGTAG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AATGCGTAGATATAGGAAGGAACACCAGTGGCGAAGGCGACTAC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TGATACTGACACTGAGGTGCGAAAGCGTGGGGAGCAAACAGGATT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ACCCTGGTAGTCCACGCCGTAAACGATGTCAACTAGCCGTTGGGAG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GAACTCTTAGTGGCGCAGCTAACGCATTAAGTTGACCGCCTGGG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GGCCGCAAGGTTAAAACTCAATTGAATTGACCGGGGGCCCGCAC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GGAAGCCATGTGGCTTAATTCGAAGCACGCCGAAGAACCTTTAC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TTGACATCCCAATGAAACTTTTCAAAGAATAGAATTGGTGCTTT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CATTGGAAACAGGTGCCTTGCCATGCCTTGTTCGTCAAG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49 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AGAATATGACGCCTCTGTGCTACTCCACTTCGCGCCAAGTCGTG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GAGTCCGGTGGCAAGGCAGGGAGGACGAAAAATGGGGCAGTCTGA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GCGCAGCGCGCGCTAAAAATTTTGAAACAGATACCGATGCGGCT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AATCGCGGTAAGTTGGCCGTAAAAAAAATTTATTGGCGACCAGC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GGCATCTTGGCGGGCGTGGCGTTAACTGTTTGGATTGTGAAGCC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GAACAACTCATCATACGGGCGGCAAATTTTGCCCTCACAGGTAT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CGAACTGGTTGACATTGAATTAGGGATAAGTCAGATAGAACATT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TTACCTCTGCCAATCTTGAGGCCGAGATCCAACTCTTATAGAAC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CTAAGACTGCGCCAGCCGGCAGCAACGTACCTTATTATATATGC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CCAACAAAATACGGAGCTGATCACTCAGAGTCCATAGACCCCGC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CCCACAGATTCCAATCGTATTCCGGAATAGCCTGGGACACCTGA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AACCGAGTCTGGATTGTCACGGGCAAAATGCGAAGACCCCGTGAG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AATTTAATTAACTA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50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TCTTGAGAGCGGCGCTCGTCCGACCTAGGCCCATCTGTCTGCCTGGTA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GGATAACGGTCGGATCGGACGCTCGTACCGCATACGTCCTACGC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GCAGGGGACCTTCGGGCCTTGCGCTATCAGATGAGCCTACGTCG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CTAGTTGGCGAGATAATGGCGCACCACGGCTACGATCCGTATCT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AGAGGATGATCAGTCACACTGGAACTGACCCTGGACCAACTCTTC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GAGGCAGCAGTGGGGAATATTGGACAATGGGCGAAAGCCTGATC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TGCCGCGTGTGTGAAGAAGGTCTTCGGATTGTAAAGCACTTTAA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AGGAAGGGCAGTTACCTAATACGTGACTGTCTTGACGTTACCGA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AAGCACCGGCTAACTCTGTGCCAGCAGCCGCGGTAATACAGAGG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AGCGTTAATCGGAATTACTGGGCGTAAAGCGCGCGTAGGTGGTTT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ATGAATGTGAAATCCCCCGGGCTCAACCTGGGAACTGCATCCAA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CAAGCTAGAGTATGGTAGAGGGTAGTGGACTTTCTTGTGTACCG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TGCGTAGATATAGGAAGGAACACCAGTGTCGAAGGCGACTACCT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ATACTGACACTGAAGTGCCAAAAGCGTGGGGAAGCAACAGGATT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CCTGGTAAGTCCACGCCATAAACGATG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51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TGCCGTGGTCGCGGTCGTGCGTGCCGGGGGCTCACATGGTCAGC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TCGAGCCGAGATCGCACTGCCCCTCCCGGCGTACTACCTGCCCT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TCCCACCAGCCAATCCTGCAAGATCGGGTACTTCGCGGGGCGCT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CGATCCCTTCGAGCAAATCCCGGCTCTGTTGACCGCCCGGCACC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CGGTGCCTGAGGACCCCGATGCTTAACCCTGGTCCAACTTTTAG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CCCTATCTGTGCTGAGAGGCTGATCACCCAAACTGGTCCTGACCC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CAACTCTTCTGCGGCAGGTGGCTTTGGGCAATCCTGCGCTTTGGGA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CTGGTTCGCCATGCCGCGAGTGTGAAGAAGGCCTTCGCGTTGTA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TTTCCGCGACGAGGAAGGAATGAGACCTAATATGTATCTCCCAG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TACTCGCAGATGAAGCGACGGCTACCTCCGTGCCTGCCGTGCGC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52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GGCAAGGCCTGGATGAGCGGGGAGTTCGCGGGGCTCTGCAGCCC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TTCGAGCCAATCCCGACTCTGCTGACTCCCCGGCTTCCCGCCGC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GGAGGACCCCGGTGACTGGGCCCGTTCAACCTCTTCGTCGCTGG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AGGCTGATCAGTCGCACTGGAACTGAGACACGGTCCCCTCTTCT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CTAAGCTGCGAGGGGGAATTGTGGACTATGGCCGAAAGCCTGAGCCC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CCGCCTAGGTGCGCGTGTGCTTCAGAATGTCAAGCACTTTAAGT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GCAAGGACGTAAGTTTTTACCTTGCTGTTTTGACGTTGTCGAGT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GCAACGAATAACTCTGTACCTGCATGCCCGCTTACACGGAGATA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GTGCATCCGATATTCTGAGTTACTGGCGCACGATCGTCTCTTGT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GATAGTGTAAATGCCAAGGCTCACGCTGTCAACTGCATCCTTGA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ACTGTCCATACTGTAGACGTAGATAGGAATTTTCATGATGTACC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TGCGTAAATGTAGAGAGATCTGCAAGATGTCCAGGGGGCTACAC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CCCATGCTGACACTGAGACTGCCCAAGCGGTGATATCGCGGAGA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CGATGACTCTGATACTCCGACTACTGCTACGCGCATGATCAAGCT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CGTTTGGAAATCGCTTGGAGTCTCTTGAGTGCTTGCAG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53 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TCCTGAGGTGGCGAGCGGCGGACGGGTGAGTAATGCCTAGGGAT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AGTCGAGGGGGATAACAGTTGGAAACGACTGCTAATACCGCATA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ACGGGGGAAAGGAGGGGACCTTCGGGCCTTCCGCGATTGGATGA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GTGGGATTAGCTAGTTGGTGAGGTAATGGCTCACCAAGGCGACG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AGCTGTTCTGAGAGGATGATCAGCCACACTGGGACTGAGACACG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AACTCCTACGGGAGGCAGCAGTGGGGAATATTGCACAATGGGGGA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GATGCAGCCATGCCGCGTGTGTGAAGAAGGCCTTCGGGTTGTAA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TTCAGTAGGGAGGAAAGGGTGTAACTTAATACGTTATATCTGTG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CCTACAGAAGAAGGACCGGCTAACTCCGTGCCAGCAGCCGCGGT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GAGGGTCCGAGCGTTAATCGGAATTACTGGGCGTAAAGCGTGCG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GTTTGTTAAGCGAGATGTGAAAGCCCTGGGCTCAACCTAGGAAT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TTCGAACTGGCGAACTAGAGTCTTGTAGAGGGGGGTAGAATTCCA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GCGGTGAAATGCGTAGAGATCTGGAGGAATACCGGTGGCGAAGG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CCTGGACAAAGACTGACGCTCATGCACGAAAGCGTGGGGAGCAAA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TTAGATACCCTGGTAGTCCACGCCGTAACGATGTCTACTCGGAG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GTCTTGAACACTGAGCTCTCAAGCTAACGCATTAAGTAGACCGC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AGTACGGCCGCAAGGTTAAAACTTCAAATGAATTGACGGGGGCC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AAGCGGTGGAGCATGTGTTATTTCGATGCAACGCGAAGAACCTTA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TCTTGACATCCAGAAGAATCGCTAGAGATAGCTTAGTGC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&gt;SS54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GTAGTGGGGGACAACGTTTCGAAAGGAACGCTAATACCGCATACG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ACGGGAGAAAGCAGGGGACCTTCGGGCCTTGCGCTATCAGATGAG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TCGGATTAGCTAGTTGGTGGGGTAATGGCTCACCAAGGCGACGA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ACTGGTCTGAGAGGATGATCAGTCACACTGGAACTGAGACACGG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ACTCCTACGGGAGGCAGCAGTGGGGAATATTGGACAATGGGCGAA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ATCCAGCCATGCCGCGTGTGTGAAGAAGGTCTTCGGATTGTAAA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TAAGTTGGGAGGAAGGGCAGTAAGCGAATACCTTGCTGTTTTGA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CGACAGAATAAGCACCGGCTAACTCTGTGCCAGCAGCCGCGGTAA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AGGGTGCAAGCGTTAATCGGAATTACTGGGCGTAAAGCGCGCGT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TTTGTTAAGTTGAATGTGAAAGCCCCGGGCTCAACCTGGGAACT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CAAAACTGGCAAGCTAGAGTACAGTAGAGGGTGGTGGAATTTCCT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CGGTGAAAATGCGTAGATATAGGAAGGAACACCAGTGGCGAAGGC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CCTGGACTGATACTGACACTGAGGTGCGAAAGCGTGGGGAGCAAA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TTAGATACCCTGGTAGTCCACGCCGTAAACGATGTCAACTAGCC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ATCCTTGAGATTTTAGTGGCGCAGCTAACGCATTAAGTTGACCG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GAGTACGGCCGCAAGGTTAAACTCAAATGAATTGACGGGGCCCG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CGGTGGAGCATGTGTTACTTCGAAGCAACGCGGAAGACCCTTACT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CTTTGACATGCCAGAAGAACTTTCCAGAGATGGGAATGGCTGCCT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CCTTCTGGAACACAGGTGCTGCATGCCTGTCGTCAGCTCTGTTC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ATGTTGGATTAGTTTCCGTTAACGAGCCAACTGGTCCTAGTACA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AATGTTGGACAACCCTCCT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&gt;SS55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CGGGGTCCCTTGGGTACGATTTCCCCCAGGTCATGAATCCCGCC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AGCGCCCTCCTTAAGGTAGGGAGAGGGGTAAGGTGAGACTATTC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GGGACGGGGCCCGAGAGGAGGACCCGGGAACGATTCACCGCGACA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ATCCACTATTACTAGCGATTCCGACTTTCACGCAGTCGAGTTGC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CGATCCGGACTACGACTGGTTTTATGGGATGGGGTCCCCCTCGC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GCTTCCCTTTGTACCAACCTTTGTATGACGTGTGTAGCCCCCCC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GGCCATGATGACTTGACGTCATCCCCACCTTCCTCCGGTTTGTC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AGTCCCCTTAGAGTGCTCAACTGTACTCGCTAGCAAATGAGGAG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GCTCGTTGCTGGACTTCTTAAAACATCTCTTCACATTTTTTTTT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GACCGCGGTGCAGCAGCTGGCTGATACTTCTTCAAGGACCCAACCAT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GAAAGTCCTTTGA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56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TTGGTTCGTTGTACGACTTCACCCAGTCACGAACCCCGCCGTGG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CCCTCCTTGCGGTTAGGCTACCTACTTCTGGCGAGACCCGCTCC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GTGACGGGCGGTGTGTACAAGACCCGGGAACGTATTCACCGTGA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GATCCACGATTACTAGCGATTCCGACTTCACGCAGTCGAGTTGC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CGATCCGGACTACGACTGGCTTTATGGGATTAGCTCCCCCTCGC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GCAACCCTTTGTACCAGCCATTGTATGACGTGTGTAGCCCCACCT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GGCCATGAGGACTTGACGTCATCCCCACCTTCCTCCGGTTTGTC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AGTCCCATTAGAGTGCTCAACTGAATGTAGCAACTAATGGCAAG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GCTCGTTGCGGGACTTAACCCAACATCTCACGACACGAGCTGAC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CATGCAGCACCTGTGTGCAGGTTCTCTTTCGAGCACCAAACCAT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TAAGTTCCTGCCATGTCAAAGGTGGGTAAGGTTTTTCGCGTTGC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TTAAACCACATCATCCACCGCTTGTGCGGGTCCCCGTCAATTCC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TTTCAACCTTGCGGCCGTACTCCCCAGGCGGTCAACTTCACGCG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TCGTTACTGAGTCAGTTAAGACCCAACAACCAGTTGACATCGTTT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GTGGACTACCAGGGTATCTAATCCTGTTTGCTCCCCACGCTTTC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GAGCGTCAGTGCAGGCCCAGGGGATTGCCTTCGCCATCGGTGTT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CATATCTACGCATTTCACTGCTACACGCGGAATTCCATCCCCCT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CACTCTAGCTTTGCAGTCACAATGGCAGTTCCCAGGTTGAGCCC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TTCACCACTGTCTTACAAAACCGCCTGCGCACGCTTTACGCCCA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TCCGATTAACGCTTGCACCCTACGTATTACCGCGGCTGCTGGCAC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AGCCGGTGCTTATTCTTACGGTACGTCATGACCCGAGGGTATTA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CCTTTTCGTCGTACAAAAGCAGTTACAACCGAGGTCTCATCTGC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ATGGCTTGATCAGGCTTTCGCAATGGTCAAATCCCACTGCTGCT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GATCTGTCCGTTCCAGTCCAGGCTGACTTCTCTCGAACAGCTAC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CGC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57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TAGTCCTTTGATAGACTTCACCCAGTCATGAATCACAACCGTGGT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CCTCCTTGAGGTTAGGCTATAACATCTGGCGAGACCAGTTCCAA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GGGGAGGGGGGGGGTGTACAAGACCCGGGAACGTATTCACCGTGACA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TCCACGATTACTAGCGATTCCGACTTCACGGAGTCGAGTTGCAG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ATCCGGACTACGACTGGTTTTATGGGATTAGCTCCCCCTCGCGG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AACCCTTTGTACCAGCCCATTGTATGACGTGTGTAGCCCTACCTA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GCCATGAGGACTTGACGTCATCCCCACCTTCCTCCGGTTTGTCA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GTCTCATTAGAGTGCTCAACTGAATGTATGAACTAATGGGAAGG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CTCGTTGCGGGACTTATACCACCATCTTTCGACACGAGCTGACAA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ATGCAGCACCTGTGTGCAGGATCTCTTTCGAGCACCAAACCATCT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AAGTTCCTGCCATGTCAAAAGTGGGTAAGGTTTTTCGCGTTGCA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TAAACCACATGCATCCACCGCTTGTGCGGGTCCCCGTCAATTCA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TTTCAACCTTGCGGCCGTACTCCCCAGGCGGTCGACTTCACGCG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TCGGTACTGAGTCCTCTAAGACCCAACAACCAATTGACATCGTT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CGTGGGACTACCAGGGTATCTAATCCTGTGTTGCTCCCCACGCT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CATGAGCGTCAGTGCTTTGCCCAGGGGATTGCCTTCGCCATCGGT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CTCCGCATATCTACGCATTTCACTGCTACACGCGGGAATTCTATC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TGCCACACTCTAGCTTGGCAGTCACAGTGGGCAGTTCCCAGGGT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CGGGGATTTCACCATCTGTCTTACCAAAACCGCCTGCGCACGGC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CCCAGTAATTTCCGATTAACGCTTGCACCCTACGTATTACCGCG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GCACGAGTTAGCCGGTGCTTAATTCTTACGAGTAACGTCATGTA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GATAATAGCCTCAAGGCCTTTCGTCCTCGGACGAAAGCAGTTAC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AAGGGCTTCCTCATAGCACGCGGCATTGCCTGAATCAGCTTGCG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GGTCCAAAATTTCCCCTGCTGCTTCGTTAAGGATCTGGACGTTCA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GGGGCTGCATCCTCTCGACGCTTAGCGAATCGCCT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&gt;SS58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GGGAGAAGGGCGGGGCGGGGAGACGTGACCCATGGGGTGACGGG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GGGAGGACCCGGGAACGTATTCACCGTGACATTCTGATCCTTTA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CGATTCCGACTTCACGCATTCCAGTTGCAGACTGCGATCCGGAC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TGGCTTTATGGGGTTAGGTCGCCCTCGCGGGTTGGCAACCTTTT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GCCATTGTATGACGTGTGTAGCCCCACCTATAAGGGCCATGAGG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CTTCATCCCCACCTTCCTCCGGTTTGTCACCGGCAGTCCCATTA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TCAACTGAATGTAGCAACTAATGGCAAGGGCTGCGCTCGGTGCG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ACCCTACATCTCACGACACGATTTGTCGACAGCCATGCAGTGGC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GGGCAGGTTCTCTTTCCAGCACCTAACCATCCCTGGTAAGTTCCTGC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CAAAGGGGGGTAAGGTTTTTCGCGTTGCATCGAATTAACCACTCA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GGCTTGTGCGGGCCCCCGTCAATTCCTTTGAGTTTCAACCTTGC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ACTCCCAGGGGGTCAACTTCACGCGTTAGCTTCATTACTGACCT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ACCCAACATCC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59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ATTGGCAAGGTCGAAGCGGGCAGCGCGTAAAGCAGATGGCGACT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GGACAGGGGAGGAAGGGTCGTAACGTGTGGGGACTGCGCAATCA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AAAGAGGTGGAAACGACTGCGATACCGCATACTGCCTACGGGGG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GGGACTTTGCGGCCTTTCGCGATTGGATGAAATCAGGTGGGATT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ATGGGGGGGTAATGGCTGACCTCGGCGACTATCCCTAGATGGTC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GATGATGGGACTGACTGGAACTGAAAACCCCTCCAGACTGCTAC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CAATTTTGGAGAATGTTGCAAAACGTGGGAAACCCTGATGCAGC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TCGTGGGCCTCGAATTGCTAACTGCTGTAGAGCAGTTCCAACAA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AAGAACGGCGCCGGGTACCGACGAACTGGGACGATACACCCACA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TACGGGTAAGTCCCTGCCGTCATACGCAGGGAGAAGGAGGGTGT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TAATGGGAATTACGCGGGGTCAGGCAGATTCATGAGACTGGAGT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ATGGGAAAGCCCCGGGCTACAGCCGGTAATTCCGTTTAACACTG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TAGAGTCTTGTAGAATTCGGTAGAATTCCAGGAGTAGCGTAGAT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AGAGATCCCGATGACTACCGCTGGCCACTGCGGGCCCCCTGGAC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TGACGATTACGTGCGGAGCCATGAGGATCAAACACGCTGAGAGC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TAGTCCCGATCGCAAATGATGGTTGGTTGGATACTGTCTCCTTAC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TTTTCTCGACCGTAGCCCCCCAGTCGAACTCCTGCGGAATGCCT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ATGAAGCAATTTCAAGGTGACTTGCCCGGGGGCGCCGCATAACG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AGAATTGTAGGTCTAAATTCGAATGAACCCTCACAAACATTCTT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GCCTCGGAACTATGCCCTGAGGATGCCTGTGAGAGATT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&gt;SS60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GGGGTTCTGGATACGAATTTCCCCCAGTCATGAATCACAAAGTG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GCCCTCCTGAAGGTTAGGAAAAGGCTTGCGGCAGCCTTCCCATG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AGGTGGCCGAAAGGGGGCCCGGGAAGTATTCCCGCGCATTCTGAT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TTTTACTAGCGATTCCGACTTCATGCATTCGAGTTGCAGACTGC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CCGGACTACGATCGGTTTTTGAGGGGGGCTGGCTCTCGCGAGTTGCT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TGTACTGCCATTGTAGCACGTGTGTAGCCCAGCCGTAAGGGCCA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CTTGACGTCATCCCCACCTTCCTCCGGTTTGTCACCGGCAGTCT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AGTGCCCAACATTACTCGCTGGCTACTAAGGACAAGGGTTCCGC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CGGTACTTTACCCAACATTTCACAA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61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TAACTACTCGAAAGAGTAGCTAATACCGCATGAGATCTACGGAT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AGGGGACCTTCGGGCCTTGTGCTACTAGAGCGGCTGATGGCAGA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AGTTGGTGGGGTAAAGGCTTACCAAGCCTGCGATCTGTAGCTGGT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AGGACGACCAGCCACACTGGGACTGAGACACGGCCCAGACTCCT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GGCAGCAGTGGGGAATTTTGGACAATGGGCGAAAGCCTGATCCA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GCCGCGTGCAGGATGAAGGCCCTCGGGTTGTAAACTGCTTTTGTA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CGAAAAGCCTGGGGCTAATATCCCCGGGTCATGACGGTACCGTAA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GCACCGGCTAACTACGTGCCAGCAGCCGCGGTAATACGTAGGGT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GTTAATCGGAATTACTGGGCGTAAAGCGTGCGCAGGCGGTTTTG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AGTGGTGAAATCCCCGGGCTCAACCTGGGAACTGCCATTGTGAC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GCTAGAGTGCGGCAGAGGGGGATGGAATTCCGCGTGTAGCAGTGA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GTAGATATGCGGAGGAACACCGATGGCGAAGGCAATCCCCTGGG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CTGACGCTCATGCACGAAAGCGTGGGGAGCAAACAGGATTAGAT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GTAGTCCACGCCCTAAACGATGTCAACTGGTTGTTGGGTCTTAA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CAGTAACGAAGCTAACGCGTGAAGTTGACCGCCTGGGGAGTACG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AGGTTGAAACTCAAAGGAATTTGACGGGGACTCGCACAAGCGGT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TGTGGTTTAATTTCGATGCTACGCGAAAAACCTTACCCACCTTT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GGCAGAACTTACCAGAGATGTTTGGTGCTCGAAAGAAGACTGCA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TGCTGCATGCTGTCGTCAGCTCGTGTCGTGAGATGTGGGTAAGTC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GACGCACCCTGCATAGTGCTACTTCAGTGAGCATCTATGGACTG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AACCGAGGAAGTGGGATGACGTCAGTCCTCCATGCCCTT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62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GATAACTACTCCAAAGAGTAGCTAATACCGCATGAGATCTACGG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GCAGGGGACCTTCGGGCCTTGTGCTACTAGAGCGGCTGATGGCA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GTAGTTGGTGGGGTAAAGGCTTACCAAGCCTGCGATCTGTAGCT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CTGAGAGGACGACCAGCCACACTGGGACTGAGACACGGCCCAGACTCC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GAGGCAGCAGTGGGGAATTTTGGACAATGGGCGAAAGCCTGATC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ATGCCGCGTGCAGGATGAAGGCCCTCGGGTTGTAAACTGCTTTTG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ACGAAAAGCCTGGGGCTAATATCCCCGGGTCATGACGGTACCTT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AAGCACCGGCTAACTACGTGCCAGCAGCCGCGGTAATACGTAGG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AGCGTTAATCGGAATTACTGGGCGTAAAGCGTGCGCAGGCGGTTTT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ACAGTGGTGAAATCCCCGGGCTCAACCTGGGAACTGCCATTGTG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AAGCTAGAGTGCGGGCAGAGGGGGGATGGAATTCCGCGTGTAGCA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ATGCGTAGATATGCGGAGGAACACCGATGGCGAAGGCAATCCCC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TGCACTGACGCTCATGCACGAAAGCGTGGGGAGCAACAGGATTA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CTGGTAGTCTACGCCTAACGATGTCAACTGGTTGTGGGGTCTTA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TCATAACAAAGCTAACGCGTGAAGTTGACCGCCTGGGAGTACGG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AGGTTGAAACTCAAAGAATTGACGGGACCGCACAGCGCGGATGAT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TATTCATGCACGCTAATAACCTTACCACCTTTGACATGGCGGAAC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GAATGGTTGGTGGCTCAAAAAAAACCTGCACACAGAGGCTGCAT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TCGTCAGCTTCT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63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ACTATGGCGAGGGGGGGGAGGTAAAGAATGAGAGTGAGCCTGCC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AGAAAAGACCTACGGGGAACGGTACCTAATAATATCTGAGGAGG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GAGGAGATGTACGCTTCTTGCGCTTGCAGATGAATATGGGCCAA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TATGGGGGGGGAGAAGGTTACGCTCACGAGGAGATGGAGCTCTG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GTGAGAGGATCCACACTGTCACTGAGACACAGACCCGATACCCA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GGGGAGGTGGGGAAGTGTGTAATTTGTGCGAAAGCCTGATCCTG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CGCTTGCACGAGGATGGCCTACGGGTTGTAAACTGCTTTTTTTTT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AAGAGGAATCTCCTAATGTTAAAAGCCCTTGACTTTTTTTTTAC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CAGAGGCTAACTCGGACTCCGTGGCCGCGCCACACTTATGCTGA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TAATCGGAATTTCAGGGCTCGGGGGTGCGCGTCGGGGTGTGTTAC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TATGAATTCAAATCCTCCTCCTCGGAACTGCATTTGTGTATGCAT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GTACGATTGTATGTGGATGGAGGTACACCCTGTGGAGTGGCGTGC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AATACAGAGCAGGACCAATAGCGAAGGCGATCACCTGCCCCTGTAC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ACTCATGCTCTGGAGCGCGGGGGGGAGAAAACAATCATAAAATCCT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CGTCGCCCCCGCAGATGACGACTGCTACTTGGTGGTTACCTTTTT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TTTACGACGTCAGCACATGAAGTAGATCGACCGGCCGCGTGCGGACG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TTGAAGTTAAAACAATTAATTGGTTACCGGCCCCCCCCGTGGTG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GTTGTTTCTTTGTACCCACCACACCAACCCCACCTGTGCTTCGC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TACATTATATAGAAGATTGGTTGCATAGACACTGACTACAAGAG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GCGGTGGTCTCATCTCGTCTGGTAGAGTTAGGTTAAGTTCACCC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ACCAACCCCATTCCTTATTTTTTTTTACTTTCCAGTTGTATCGG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AAAGCCTTCTGGGGAAAAGTTGCGGAGACCT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64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CCCTCCTTGCGGTTAGGCTACCTACTTCTGGCGAGACCCGCTCC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GTGACGGGCGGTGTGTACAAGACCCGGGAACGTATTCACCGTGA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GATCCACGATTACTAGCGATTCCGACTTCACGCAGTCGAGTTGC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CGATCCGGACTACGACTGGCTTTATGGGATTAGCTCCCCCTCGC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GCAACCCTTTGTACCAGCCATTGTATGACGTGTGTAGCCCCACCT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GGCCATGAGGACTTGACGTCATCCCCACCTTCCTCCGGTTTGTC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AGTCCCATTAGAGTGCTCAACTGAATGTAGCAACTAATGGCAAG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GCTCGTTGCGGGACTTAACCCAACATCTCACGACACGAGCTGAC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CATGCAGCACCTGTGTGCAGGTTCTCTTTCGAGCACCAAACCAT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TAAGTTCCTGCCATGTCAAAGGTGGGTAAGGTTTTTCGCGTTGC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TTAAACCACATCATCCACCGCTTGTGCGGGTCCCCGTCAATTCC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TTTCAACCTTGCGGCCGTACTCCCCAGGCGGTCAACTTCACGCG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TCGTTACTGAGTCAGTTAAGACCCAACAACCAGTTGACATCGTTT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GTGGACTACCAGGGTATCTAATCCTGTTTGCTCCCCACGCTTTC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GAGCGTCAGTGCAGGCCCAGGGGATTGCCTTCGCCATCGGTGTT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CATATCTACGCATTTCACTGCTACACGCGGAATTCCATCCCCCT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CACTCTAGCTTTGCAGTCACAATGGCAGTTCCCAGGTTGAGCCC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TTCACCACTGTCTTACAAAACCGCCTGCGCACGCTTTACGCCCA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TTCCGATTAACGCTTGCACCCTACGTATTACCGCGGCTGCTGG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65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CGGGGGGTCGTTGTTACAACTTCACCCCGGTTTTGATCACAAAG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GCGCCCTCCGGAAGGTTAAGCAAAAAGGGGAGGGGGCACCCACT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GGTGTGACGGGGGCGAGTTAAAGGCCCGGGAACGTATTCACCGTG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TTCTGATCCACGATTACTAGCGATTCCGACTTCACGGAGTCTAGTTG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CCGATCCGGACTACGACATACTTTATGAGGGGCGCGTGCTCTCGC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CGCTTCTCTTTGTATATGCCATTGTAGCACGTGTGTAGCCCTAC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GGGCCTTGATGACTTGACGTCATCCCCACCTTCCTCCAGTTTAT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CAGTCTCCTTTGAGTTCCCGGCCGAACCGCTGGCAACAAAGGTT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TTGCGCTCGTTGCGGGATTTATTTTAACATTTCACAATTTTTTTT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ACAGCCATGGGGGGGGTGACTCA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66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GCAACTAAAAAAGGAAGGAGGGGGGGGAACCCATCCATGGGGTG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TTCCGAGGGAGGGGCCCGGGAACGTATTCCCGCGACATTCTGATT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ATTACTAGCGATTTCGACTTCACGCATTTTAGTTGCAGACTGCGA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TTACGATCGGCTTTGTGGGGTGAGCTCCACCTCGCGACTTGACA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TGTACCGACCATTGTAGCACGTGTGTAGCCCAGGCCGTAAGGGC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GACTTGACCTCCTCCCCACCTTCCTCCGGTTTGTCACCGGCAGT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AGAGTGCCCACCATAACGTGCTGTTAACTAAGGACAAGGGTTGC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TTCGGGTTTTAACCCAACATCTCACGACTTTTGTTGACGACGCC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CACCTGTGGCAAGTTCCCGAAGGCACCTATCCATCTCTAGAAAG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GCATGTCAAGGCCTGGGAAGGTTCTTGGCGTTCTTCGAATTAAA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GCTCCACCGCTTGTGCTGGCCCCCGTCCTTCTTTTGTGTTTAAT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GTCGTACTCCCCGGCGGTCAATTTAATG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67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CCGCGATTACTAGCGATTCCAGCTTCATGTAGGCAAGTTGCAGCC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CCGAACTGAAAACGGTTTTATGAGATTAGCTCCACCTCGCGGTC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CTCTTTGTACCGTCCATTGTAGCACGTGTGTAGCCCAGGTCATA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ATGATGATTTGACGTCATCCCCACCTTCCTCCGGTTTGTCACCG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CACCTTAGAGTGCCCAACTTAATGATGGCAACTAAGATCAAGGGT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CGTTGCGGGACTTAACCCAACATCTCACGACACGAGCTGACGAC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GCACCACCTGTCACTCTGCTCCCGAAGGAGAAGCCCTATCTCTA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TCAGAGGATGTCAAGACCTGGTAAGGTTCTTCGCGTTGCTTCGAA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CCACATGCTCCACCGCTTGTGCGGGCCCCCGTCAATTCCTTTGA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AGCCTTGCGGCCGTACTCCCCAGGCGGAGTGCTTAATGCGTTAAC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AGCACTAAAAGGGCGGAAACCCTCTAACACTTAGCACTCATCGTTTA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GGACTACCAGGGTATCTAATCCTGTTTGCTCCCCACGCTTTCGC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AGTGTCAGTTACAGACCAGAGAGTCGCCTTCGCCACTGGTGTTCCT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ATCTCTACGCATTTCACCGCTACACATGGAAATTCCACTTTCCTC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ACTCAAGTCTGCCAGTTTCCAATGACCCTCCACGGTTGAGCCGT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CACATCAGACTGAAGAAACCACCTGCGCGCGCTTTACGCCCAAT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CGAGATAACGCTTGACACCTTACGTATTACGCCGCTGCTGCACGTA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CCGTGCTTTTCTGGTTAGGTACCGTCAAGTGCAGCTTATTACACC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CTTGGTTCCTTCCCTAACAACGGAGTTTATACGACCGGAGAGCC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CGACTCCGCGCGATGGTTTGTGTCTCTCGGACTTCCGTCTATTGC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TCCCTTTCTGTCTGCTTCGTAAGGATCTTAG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68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ATTCTGATCTACGATTACTAGCGATTCCGACTTCATGGAGTCGAG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ACTCCAATCCGGACTACGACATACTTTATGAGGTCCGCTTGCTC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AGTTGGCTTCTCTTTGTATATGCCATTGTAGCACGTGTGTAGCCC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GTAAGGGCCATGATGACTTGACGTCATCCCCACCTTCCTCCGGTTT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CGGCAGTCTCCTTTGAGTTCCCACCATTACGTGCTGGCAACAAA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GGGTTGCGCTCGTTGCGGGACTTAACCCAACATTTCACAACTCG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ACGACAGCCATGCAGCACCTGTCTCACGGTTCCCGAAGGCACTA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CTCTGGCGAATTCCGTGGATGTCAAGAGTAGGTAAGGTTCTTCG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CATCGAATTAAACCACATGCTCCACCGCTTGTGCGGGCCCCCGTC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ATTTGAGTTTTAACCTTGCGGCCGTACTCCCCAGGCGGTCGACTT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TTAGCTCCGGAAGCCACACCTCAAGGGCACAACCTCCTAGTCGA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TTACAGCGTGGACTACCAGGGTATCTAATCCTGTTTGCTCCCCA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CGCACCTTGAGCGTCAGTCTTTGTCCAGGGGGCCGCCTTCGCCA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TTCCTCCAGATCTCTACGCATTTCACCGCTACACCTGGAATTCT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CTCTACAAGACTCTAGCTTTGCCAGTTTCAATGCAGTTCCCACG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GCGGGGATTTCCATCTGACTTACAACCCCCTGCGTGCGCTTTAC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TAATTCGATTAACGCTTGCACCCCTCCGTATTACTG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69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TTCTGATCTACGATTACTAGCGATTCCGACTTCATGGAGTCGAG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CAGACTCCAATCCGGACTACGACATACTTTATGAGGTCCGCTTGCTC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AGTTCGCTTCTCTTTGTATATGCCATTGTAGCACGTGTGTAGCCC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GTAAGGGCCATGATGACTTGACGTCATCCCCACCTTCCTCCGGTTT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CGGCAGTCTCCTTTGAGTTCCCACCATTACGTGCTGGCAACAAA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GGGTTGCGCTCGTTGCGGGACTTAACCCAACATTTCACAATACG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CGACAGCCATGCAGCACCTGTCTCACGGTTCCCGAAGGCACTAA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CTCTGGCGAATTCCGTGGATGTCAAGAGTAGGTAAGGTTCTTCGC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TCGAATTAAACCACATGCTCCACCGCTTGTGCGGGCCCCCGTCAA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TTGAGTTTTAACCTTGCGGCCGTACTCCCCAGGCGGTCGACTTA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TAGCTCCGGAAGCCACGCCTCAAGGGCACAACCTCCAAGTCGAC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TACAGCGTGGACTACCAGGGTATCTAATCCTGTTTGCTCCCCAC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GCACCTGAGCGTCAGTCTTTGTCCAGGGGGGCCGCCTTCGCCAC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TTCCTCCAGATCTCTACGCATTTCACCGCTACACCTGGAATTCTA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TCTACAAGACTCTAGCTTGCCAGTTTCAAATGCAGTTCCCACGT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CGGGGATTTCACATCTGACTTAACAACCGCCTGCGTGCGCTTTAC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AGTAATTCCGATTAACGCTTGCACCCTCCGTATTACCGCGCTGCT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GAGTTAGGCCGGTGCTTCTTCTGGCGAGTAACGTCCATCACCAC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TAAAGGGTGGATGCCTTTCCTCCTTCGCTGAAAGTGCTTTACA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70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GTAAGCGCCCTCCCGAAGGTTAAGCTACTTACTTCTTTTGCAAC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CCATGGTGTGACGGGCGGTGTGTACAAGGCCCGGGAACGTATTC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GCATTCTGATCTACGATTACTAGCGATTCCGACTTCATGGAGTC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CAGACTCCAATCCGGACTACGACGTACTTTATGAGGTCCGCTTG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GCGAGGTCGCTTCTCTTTGTATACGCCATTGTAGCACGTGTGTAG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TCGTAAGGGCCATGATGACTTGACGTCATCCCCACCTTCCTCCA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TCACTGGCAGTCTCCTTTGAGTTCCCGGCCGAACCGCTGGCAACA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AAGGGTTGCGCTCGTTGCGGGACTTAACCCAACATTTCACAACAC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GACGACAGCCATGCAGCACCTGGCTCACGGTTCCCGAAGGGACTA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TCTCTGCTAAATTCCGTGGATGTCAAGAGTAGGTAAGGGTCTTC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CATCGAATTAAACCACATGCTCCACCGCTTGTGCGGGCCCCCGTC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ATTTGAGTTTTAACCTTGCGGCCGTACTCCCCAGGCGGTCGACT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GTTAGCTCCGGAAGCCACTCCTCAAGGGAACAACCTCCAAGTCGA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TCGTTTACGGCGTGGACTACCAGGGTATCTAATCCTGTTTGCTCCCC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TCGCACCTGAGCGTCAGTCTTTGTCCAGGGGGCCGCCTTCGCCA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TTCCTCCAGATCTCTACGCATTTCACCGCTACACCTGGAAATCT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CTCTACAAGACTCTAGCCTGGCAGTTTCGAATGCAGTTCCCAGG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CCCGGGGATTTCACCATCCTGACTTGACAGACCGGCC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71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GTGGAAGGCCTCCCGTGCGCGTCGAGCGGTAGCGGGGAAGTAGC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ACTTTTGCCGGCGAGCGGGCACGGAGGAGTAATGTCTGGCAAAGT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TCCAGGGGCATAACAGTTGGAAACGACTGCGAATACCGCATACG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GCGGGAAAGCAGGGCACCTTCGGGACTTGCGCGATTGTATATGC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GGGATTAGCTTGTTGGTGAGGCAATGGCTCACCCCGGCGACGAT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CTGGGCTGAGAGGATGATCAGCCACACTGGAACTGACCCAGGTTC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TTCTACGGGAGGCCGCAGTGGGGACTATTGCACAATGGCGGAAA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TGCAGCCATGCCGCGTGTGCTATTAAGGCCTTCAGGCTCTTAAG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CGGCGAGGAGGAAAGGTTATAACCTAATACGTTTCTTTAAAAAT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TCGCCAAAGAGGCACATGGCTAACTCCGTGCCAGCAGACGCGGT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GGAGGGTGAAGCGTTAAACGGAATTACTGGGCGTAAAGCGCACG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GTTGGATAAGTTAGATGTGAAAGCTCCCGGGCTCAACCTGGGAA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TTAAAACTGTCCGTCTAGAGTCTTGTGTGAGGGGTGTAGAATTC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GAACGGGTGAAATGCTTTAGAG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72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GCGGCATCCTCTACGTGCAAGTCGAGCGGTCGCGGGGAGTAGCT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TTTTGCCGGCGAGCGGCGCAAGGATGAGTCCAGTCTGGCAAAGT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TCCAGGGGCTTAACAGTGGGAAACGACTGCGAATACCGCATACG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GCTGGAAAGCAGGGCACCTTCGGGCCTTGCGCGATTGTATATGC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GGCATTAGCTTGTTGAAGAGGTAATGGCTGTCCCAGGCGACGAT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CTGGGCTGAGAGGATGATCCGCCCCACTGATCCTAACCCTGGACC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TTCAACGGGAGGCAGCATTGGGGAATATTGCCCAATGGCTGAAC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TGCAGCCATGCTGAGTGTGTTATTCTGGCCTTCGGGCTGTTAAG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AAGAGAGGAGGAAAGGTTAAAAAATTAACGGGTGGTTTAAAAAAA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TTTTCGGCACGAGTCGCAGGCTAACCTCCGTGCCACCAGAATACG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ATACGGAGGGTGCATCCGTTATTCTGAATTACTGGGCCGTAAAGCGC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TTAG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73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TTCCGAATCCTATCGTGCGAGTCGAGCGGTCGACAAGAGCGTGC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TTTCCGAGTAGGTCGGGTGAGAAAAGCTCATCTGTTTGCCTGGTA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GGACAACGGCTTTTAGGAACGCTAATACTGCGTACTTACTATGGG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AAAGGTGATCTTCCGGCCTTGCGCTATTGATAGGCATAACTTCG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CTAGGTTGTGAGAAGAGAATCACCAAGGCGGCGGTCCGTCACTC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TAAGGATGTCACCCCCACTCAATCTGAGCCATGATCAACCTCACA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74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TTCGGGTTCCTACAATGCGCTCGAGCGGTCGCCAAAGTGAGCCA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CACGTACTAGGTAGTCCGATGGGGACACATCTGATGGCATGAGG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GAGGGACACTTTGGTCTTGCGACGTTATGCGGGATTAGCGACCG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AGAAGTGATCCCCCTCCATCAGGCAGTTTCCCAGACATTAGCCAC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CGACGCACAACACGAGAGAAAAAGCCACCTGTGGGACAATACCTA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GTCAGAGAATAGCCCCCCTCACTGTGTCTCAGACACGATCTCTCT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75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CGCCCTCCCGAAGGTTAAGCTATCTACTTCTGGTGCAACCCACT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GGTGTGACGGGCGGTGTGTACAAGGCCCGGGAACGTATTCACCGC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TCTGATTTGCGATTACTAGCGATTCCGACTTCACGGAGTCGAGTT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TCCGATCCGGACTACGACGCGCTTTTTGGGATTCGCTCACTATC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TTGCAGCCCTCTGTACGCGCCATTGTAGCACGTGTGTAGCCCTG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AGGGCCATGATGACTTGACGTCATCCCCACCTTCCTCCGGTTTAT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GCAGTCTCCCTTGAGTTCCCACCATTACGTGCTGGCAACAAAGGA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GTTGCGCTCGTTGCGGGACTTAACCCAACATCTCACGACACGAG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ACAGCCATGCAGCACCTGTGTTCTGATTCCCGAAGGCACTCCCG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TACAGGATTCCAGACATGTCAAGGCCAGGTAAGGTTCTTCGCGT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CGAATTAAACCACATGCTCCACCGCTTGTGCGGGCCCCCGTCAATT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GAGTTTTAACCTTGCGGCCGTACTCCCCAGGCGGTCGATTTAAC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TTAGCTCCGGAAGCCACGTCTCAAGGACACAGCCTCCAAATCGACAT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CGGCGTGGACTACCAGGGTATCTAATCCTGTTTGCTCCCCACGC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ACCTGAGCGTCAGTCTTTGTCCAGGGGGCCGCCTTCGCCACCGGT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CTCCAGATCTCTACGCATTTCACCGCTACACCTGGAATTCTACCC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ACAAGACTCTAGCTGGACAGTTTTAAATGCAATTCCCAGGTTGA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GGCTTTCACATCTAACTTATCCAACCGCCTGCGTGCGCTTTACG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TAATTCCGATTAACGCTTGCACCCTCCGTATTACCGCGGCTGCTG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AGTTAGCCGGTGCTTCTTCTGCGAGTAACGTCACAGCTGATACGT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GGCATCAACCTTCTCTCGCTGAAGTGCTTACAACCGAATGCTTCT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ACGCGCATGACTGCATCAGGCTTCCTCATGATGCAAT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76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AAGCGCCCTCCTTGCGGTTAGGCTACCTACTTCTGGCGAGACCC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ATGGTGTGACGGGCGGTGTGTACAAGACCCGGGAACGTATTCAC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ATTCTGATCCACGATTACTAGCGATTCCGACTTCACGCAGTCGA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GACTGCGATCCGGACTACGACTGGCTTTATGGGATTAGCTCCCC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GGTTGGCAACCCTTTGTACCAGCCATTGTATGACGTGTGTAGCC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ATAAGGGCCATGAGGACTTGACGTCATCCCCACCTTCCTCCGGTT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ACCGGCAGTCCCATTAGAGTGCTCAACTGAATGTAGCAACTAATG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GTTGCGCTCGTTGCGGGACTTAACCCAACATCTCACGACACGAG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ACAGCCATGCAGCACCTGTGTGCAGGTTCTCTTTCGAGCACCAA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CTCTGGTAAGTTCCTGCCATGTCAAAGGTGGGTAAGGTTTTTCGC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TCGAATTAAACCACATCATCCACCGCTTGTGCGGGTCCCCGTCAA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TTGAGTTTCAACCTTGCGGCCGTACTCCCCAGGCGGTCAACTTC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TAGCTTCGTTACTGAGTCAGTTAAGACCCAACAACCAGTTGACA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AGGGCGTGGACTACCAGGGTATCTAATCCTGTTTGCTCCCCACG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GTGCATGAGCGTCAGTGCAGGCCCAGGGGATTGCCTTCGCCATCGG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CTCCGCATATCTACGCATTTCACTGCTACACGCGGAATTCCATC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TGCCGCACTCTAGCTTTGCAGTCACAATGGCAGTTCCCAGGTTG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GGGATTTCACCACTGTCTTACAAAACCGCCTGCGCACGCTTTAC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TAATTCCGATTAACGCTTGCACCCTACGTATTACCGCGGCTGCT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TAGTTAGGCCGGTGCTTATTCTTACGGTACCGTCATGACCCGGGA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AGCCCCAGGCTTTCGTTTCCGTACAAAAGCAGTTTACTACCTCG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GCCTTCATCTGCACGCGCATGCCTGATCAAGGCT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77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AGTGGGCCTTTTTTCAACTTCACCCAGTCACGAACCCCGCCGTG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CGCCCTCCTTGCGGTTAGGCTAAAACAGGAAGGCGAGACCCGCT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GGTGTGACGGGCGGTGTGTACAAGACCCGGGAACGTATTCACCGT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TCTGATCCACGATTACTAGCGATTCCGACTTCACGCAGTCGAGTT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TGCGATCCGGACTACGACTGGCTTTATGGGATTAGCTCCCCCTC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TGGCAACCCTTTGTACCAGCCATTGTATGACGTGTGTAGCCCCA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AAGGGCCATGAGGACTTGACGTCATCCCCACCTTCCTCCGGTTTGT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GCAGTCCCATTAGAGTGCTCAACTGAATGTAGCAACTAATGGCG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GCGCTCGTTGCGGGACTTAACCCTACATCTCACGACACGAGCTG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AGCCATGCAGCACCTGTGTGCAGGTTCTCTTTCGAGCACCAAACC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GGTAAGTTCCTGCCATGTCAAAGGTGGGTAAGGTTTTTCGCGTT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GAATTAAACCACATCATCCACCGCTTGTGCGGGTCCCCGTCAATT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AGTTTCAACCTTGCGGCCGTACTCCCCAGGCGGGTCAACTTCAC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GCTTCGTTACTGAGTCAGTTAAGACTTCAACAACCAGTTGACAT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GGGCGTGGACTACCAGGGTATCTAATCCTGTGTTGCTCCCCACGC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GTGCATGAGCGTCAGTGCAGGCCCAGGGGGATTGCCTTCGCCATCT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CCTCCGCATATCTACGCATTTCACTGCTACACGCGGAATTCCAT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CTGCCGCACTCTAGCTTTGCAGTCACAATGACCAGTTCCCAAGTT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CGGGGATTTCACCACTGTCTTACAAAACCGCCTGCGGCACGCTTT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CAAGTAATATCGAATAACCGCTTGCACCCTTACTTATTACCGCC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CTGGCACGTAAATTAAGCCGGTGCTTATTCCTAACGTAACCGTC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CCCAGGGATATTAGCCCCAGGGCTTTTTCGTTCCGTACATAAGCAG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ACAACCTCGGACCTTTCATTCCTGCACGCGGCAATG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78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CTTTCCTGCCAACCGATCCATCTGGACACATCCGATGGCGTCTGC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GAGGGGGACTTTACTGGAAACGGAGCTAATACCGCATGACCTCGA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CAAAGAGGGGGATCTTCGGACCTCACGCCATCGGATGTGCAAGA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TAGCTAGTAGGTGAGGTAATGGCTCTTTCCGCTGACGATCCCTA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CTGAGAGGATGCCGGCCACGCTGGAACTGACCAGATCCACTCTC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GGGAGGCAGCAGTGGGGAATATTGCACAATGGGCGCAAGCCTGATGC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GCCGCGTGTGTGAAGAAGGCCTTAGGGTTGTAAAGCACTTTCAGC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GGAAGGCATCATACTTAATACGTGTGGTGATTGACGTTACTCGC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AAGCACGGGGTAACTCCGTGCCAGCAGCCGCGGTAATACGGAGGG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CGTTAATCGGAATTACTGGGGGGAAGCGCACGCAGGCGGTTTGT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CGATGTGAAATCCCCGCGCTTAACGTGGAACTGCATTTTAAACTG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AGAGTCTTGGAGAGGGGGGAGAATTCCCGGTGTAGCGGTGAAAT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AGATCTGGAGGATACCGGTGGCGAAGCGGCCCCCTGGACAAACTG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AGGTGCAAA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79 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TTCCGAACCGGTTAAGCACAGAGTTTTTTTTCTCTTGGGGCGAG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GACGAGCGAAAAATATGAGGGACCTGGGCGAGGGGGAGGGATTTCT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TGGACGCTAGCGAAGACTACGTATCACGGCCTCAGAAAGGGTGGGA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TCGGCTCTCACACACGAGTATGCGCCGATGTGGTTAGATGGTGTG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GGGCTGGGTCACCCCTGGAACACTACCTGGTTGGGGTGAAAGAAT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ACTCACTCTGACACAGAGACACGACTCATACTTCTGGGAGGAGT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GGGATATATTTCACTGTGCGCCCGCCCCAGACACGCCTGTGGCGT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AAGGAATGCGTCTTGGGTTTGACTTATATTTTGCGGGGAGGAAAG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AGATAATTAACCCTTTCCATATTCCCGACCCCCTCAAAACACGCT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GTCCCCGCGCCCACCCCCGCTAAAACGGAGGGGGCGAAAGTTATT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TTTTTGTGGGCATAGCGCGCACCCGCGGTCTGTGTCGATCATAT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ATCCGGGCTCTGCTCTGAACAGTGCTTGAGACGAGCTACACGAGA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GTGAGGGAATACCTCCGGTGTGGAGCGGTGATGTGTATAGATCT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ACAATTCGCGATGCAAACGCCCCCCTCTGCAAAAAACTGTGGAGCA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80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TGGAGGGGCAGTTTAATGGAAACGGGAGCCAATGCCGTATAAAGT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GACGAGAGTGGGGGACCCTCGGGCCTCACGCCTTCAGATGTGCC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GGGATTAGCTGGTACGTGGGGGAATGGCGCACCTAGGCGACGATCT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TGGGCTGAGAGGATGACAAGCCACACTGGAACTGAGACACGGTCC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CTCTACGGGAGGCAGCAGTGGGGAATATTGCACAATGGGCGCAAGC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GATGCAGCCATGCCGCGTGTGTGAAGAAGGCCTTAGGGTTGTAAAGCA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AGCGAGGAGGAAGGGTTCAGTGTTAATAGCACTGTTTTTTGACGT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GCAGAAGAGGGACCGGCTAACTCCGTGCCAGCAGCCGCGGTAAT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GGTGCAAGCGTTAATCGGAATTACTGGGCGTAAAGCGCACGCAG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TTGTTAAGTCAGATGTGAAATCCCCGCGCTTAACGTGGGAACTGCA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AACTGGCAAGCTAGAGTCTTGTAGAGGGGGGTAGAATTCCAGGT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GTGAAATGCGTAGAGATCTGGAGGAATACCGGTGGCGAAGGCGG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GGACAAAGACTGACGCTCACGTGCGAAAGCGTGGGGAGCAAACA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GATACCCTGTAGTCCACGCTGTAAACGATGTCGATTTGAGGTTG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TGAGGCGTGGCTTCCGGAGCTAACGCGTTAAATCGACCGCCTGGG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CGGCGCCAGTAAACTCAATGATT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81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GGGTAACCTTGGTTACAATTTCCCCCATTCATGAATCAAAAGTGG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GCCCTCCCGAAGGTACCTAAAAAAGGAAAGGGCGCAACCCATTC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GTGTGACGGGCCCCCGAGGACAAGGGCCCGGGAACGTATTCACCGT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TCTGATCTACGATTACTAGCGATTCCGACTTCATGGAGTCGAGT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ACTCCAATCCGGACTACGACCTACTTTATGAGGGGGGGGGCTCTC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TTCGCTTCTCTCTGTATATGCCATTGGAGCACGTGTGTAGCCCTA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AGGGCCATGATGACTTGACGTCATCCCCACCTTCCTCCGGTTTAT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GCAGTCTCCTTTGAGTGCCCACCATAATGTGCTGGCAATAAAGGA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GTTGGGCTCGTTGCGGAATTTACCCCACCTTTTCCAAACTTTTT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GACAGCAATGCAGGGGCGGTCTCAA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82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GATGGAGGGGGATATCTACTGGAAACGGTAGCTAATACCGCATG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GAAAGAGCAAAGTGGGGGATCTTCGGACCTCACGCCATCGGATGT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ATGGGATTAGCTAGTAGGTGAGGTAATGGCTCACCTAGGCGACGA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AGCTGGTCTGAGAGGATGACCAGCCACACTGGAACTGAGACACGG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ACTCCTACGGGAGGCAGCAGTGGGGAATATTGCACAATGGGCGC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GATGCAGCCATGCCGCGTGTGTGAAGAAGGCCTTAGGGTTGTAAA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TTTCAGCGAGGAGGAAGGCATCACACTTAATACGTGTGGTGATTG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CTCGCAGAAGAAGCACCGGCTAACTCCGTGCCAGCAGCCGCGGTA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ACGGAGGGTGCAAGCGTTAATCGGAATTACTGGGCGTAAAGCGCACG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GTTTGTTAAATCAGATGTGAAATCCCCGCGCTTAACGTGGGGAA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TTTGAAACTGGCAAGCTATAGTCTTGTAGAGGGGGGTAGAATTCCA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TAGCGGTGAAATGCGTAGAGATCTGGGAGGAATACCGGTGGCGAA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CCCCTGGACAAAAACTGACGCTCAGGTGCCAAAAGCGTGGGGGA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CAGGATTAGATACCCTGGTAGTCCACGCTGTAAACGATGTCGACT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GTTGTGCCCTTGAGGCGTGGCTTCCGGAGCTAAC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83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GTGACGGGCGGTGTGTACAAGGCCCGGGAACGTATTCACCGTAG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TGATCTACGATTACTAGCGATTCCGACTTCATGGAGTCGAGTTGCA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CAATCCGGACTACGACATACTTTATGAGGTCCGCTTGCTCTCGC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GCTTCTCTTTGTATATGCCATTGTAGCACGTGTGTAGCCCTACT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AGGGCCATGATGACTTGACGTCATCCCCACCTTCCTCCGGTTTATC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CAGTCTCCTTTGAGTTCCCACCATTACGTGCTGGCAACAAAGGAT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TTGCGCTCGTTGCGGGACTTAACCCAACATTTCACAACACGAGCTG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AGCCATGCAGCACCTGTCTCACGGTTCCCGAAGGCACTAAGCCAT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GGCGAATTCCGTGGATGTCAAGAGTAGGTAAGGTTCTTCGCGTTG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AATTAAACCACATGCTCCACCGCTTGTGCGGGCCCCCGTCAATTCA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GAGTTTTAACCTTGCGGCCGTACTCCCCAGGCGGTCGACTTAACGC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CTCCGGAAGCCACGCCTCAAGGGCACAACCTCCAAGTCGACATCG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AGCGTGGACTACCAGGGTATCTAATCCTGTTTGCTCCCCACGCTTT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CTGAGCGTCAGTCTTTGTCCAGGGGGCCGCCTTCGCCACCGGTA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CAGATCTCTACGCATTTCACCGCTACACCTGGAATTCTACCCCC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AGACTCTAGCTTGCCAGTTTCAAATGCAGTTCCCACGTTAAGCGC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GATTTCACATCCTGACTTAACAAACCCGCCTGCGTGCGCTTTACGCC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ATTCCCGATTAACGGCTTGCACCCCTCCGTATTACCGGCGGCTGC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CGGAGTTAGGCCGGTGCTTCTTCTGCGAGTAAACGTCAATCACCAC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ATAAGAGATGATGCCCTTCCTCCTCCACTGAAAGGTGCTTTACA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AGGACCTTTCTTCACCACACGCGAATGGCTTGAGATCAGGGTTT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CAATTGTGCCAATATTCCCCCCATGCTGCTCCGGTAAGGA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84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ATTCTGATCTACGATTACTAGCGATTCCGACTTCATGGAGTCGAGTTG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CTCCAATCCGGACTACGACATACTTTATGAGGTCCGCTTGCTCTC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TTCGCTTCTCTTTGTATATGCCATTGTAGCACGTGTGTAGCCCTA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AGGGCCATGATGACTTGACGTCATCCCCACCTTCCTCCGGTTTAT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GGCAGTCTCCTTTGAGTTCCCACCATTACGTGCTGGCAACAAAGGAT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GGGTTGCGCTCGTTGCGGGACTTAACCCAACATTTCACAACACGAGCT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ACAGCCATGCAGCACCTGTCTCACGGTTCCCGAAGGCACTAAGCC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TGGCGAATTCCGTGGATGTCAAGAGTAGGTAAGGTTCTTCGCGTT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TCGAATTAAACCACATGCTCCACCGCTTGTGCGGGCCCCCGTCAATT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TGAGTTTTAACCTTGCGGCCGTACTCCCCAGGCGGTCGACTTAAC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GCTCCGGAAGCCACACCTCAAGGGCACAACCTCCAAGTCGACATC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CAGCGTGGACTACCAGGGTATCTAATCCTGTTTGCTCCCCACGCT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ACCTGAGCGTCAGTCTTTGTCCAGGGGGCCGCCTTCGCCACCGGTA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CTCCAGATCTCTACGCATTTCACCGCTACACCTGGGAATTCTACC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TACAAGACTCTAGCTTGCCAGTTTCAAATGCAGTTCCCACGTTAAA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GGGGATTTCACATCTGACTTAACAAACCGCCTGCGTGCGCTTTACG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AGTAATTCCGATTAACGCTTGCACCCTCTGTATTACCGCGGCTGCTGG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ACGGAAGTTAGCCGGGTGCTTCTTCTGGGAGTAACGTCAATCACCAAT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TATTAAAGGGGAGATGCCTTTCCTTCCTCGACTGAAGTTGCTTTAC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TAAGGACCTTCTTTCCAACCACGCGGCATGGCTGCAATCAGGGCTTG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CCAATGGGCAATATCCCAACTGCTTGGCTCCCGTAAG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 xml:space="preserve">&gt;SS85 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GGTAAGCGCCCTCCCGAAGGTTAAGCTACTTACTTCTTTTGCAACC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CCATGGTGTGACGGGCGGTGTGTACAAGGCCCGGGAACGTATTC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GCATTCTGATCTACGATTACTAGCGATTCCGACTTCATGGAGTCG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GCAGACTCCAATCCGGACTACGACGTACTTTATGAGGTCCGCTTGC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GCGAGGTCGCTTCTCTTTGTATACGCCATTGTAGCACGTGTGTAGC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CTCGTAAGGGCCATGATGACTTGACGTCATCCCCACCTTCCTCCA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TCACTGGCAGTCTCCTTTGAGTTCCCGGCCGAACCGCTGGCAACAAA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TAAGGGTTGCGCTCGTTGCGGGACTTAACCCAACATTTCACAACACG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GACGACAGCCATGCAGCACCTGGCTCACGGTTCCCGAAGGGACTA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ATCTCTGCTAAATTCCGTGGATGTCAAGAGTAGGTAAGGGTCTTCG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lastRenderedPageBreak/>
        <w:t>TTGCATCGAATTAAACCACATGCTCCACCGCTTGTGCGGGCCCCCGTC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CATTTGAGTTTTAACCTTGCGGCCGTACTCCCCAGGCGGTCGACTTA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GCGTTAGCTCCGGAAGCCACTCCTCAAGGGAACAACCTCCAAGTCGACA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CGTTTACGGCGTGGACTACCAGGGTATCTAATCCTGTTTGCTCCCCA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TTCGCACCTGAGCGTCAGTCTTTGTCCAGGGGGCCGCCTTCGCCACCG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TATTCCTCCAGATCTCTACGCATTTCACCGCTACACCTGGAAATCTAC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CCCTCTACAAGACTCTAGCCTGGCAGTTTCGAATGCAGTTCCCAGGGT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AGCCCGGGGATTTCACCATCCTGACTTGACAGACCGGCCTGCGTGC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TACGCCCAGTAATTCCCGATACGCTTTGCACCCTCCGTATACCGCGGC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GGCACGGAGTAGCCGTGCTTCTTCTGCGAGTAACGTCATCACTGAGT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TATTACTTGAATGCCTTCCTCCTCGCTGAAGTACTTACACCCGAGGCTTC</w:t>
      </w:r>
    </w:p>
    <w:p w:rsidR="00BD14AA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CTCATACACGCGCATGCCTGCATCAGCTGCGTCAATGGCATATTCCCTCT</w:t>
      </w:r>
    </w:p>
    <w:p w:rsidR="00123F3F" w:rsidRPr="00020D8B" w:rsidRDefault="00BD14AA" w:rsidP="00020D8B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20D8B">
        <w:rPr>
          <w:rFonts w:ascii="Times New Roman" w:hAnsi="Times New Roman" w:cs="Times New Roman"/>
          <w:sz w:val="20"/>
        </w:rPr>
        <w:t>GCTGCTTCGTAGGATCTGAACCCGGTTCCAGTCCAGTGGCTGACATCTCT</w:t>
      </w:r>
    </w:p>
    <w:sectPr w:rsidR="00123F3F" w:rsidRPr="00020D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WwtDAysrAwNjQzNDVV0lEKTi0uzszPAykwrAUAdwigoCwAAAA="/>
  </w:docVars>
  <w:rsids>
    <w:rsidRoot w:val="00BD14AA"/>
    <w:rsid w:val="00020D8B"/>
    <w:rsid w:val="001625C0"/>
    <w:rsid w:val="00801E47"/>
    <w:rsid w:val="008F166E"/>
    <w:rsid w:val="00A944EF"/>
    <w:rsid w:val="00AC35C4"/>
    <w:rsid w:val="00B131FB"/>
    <w:rsid w:val="00BD14AA"/>
    <w:rsid w:val="00E46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9EC135-5AA2-441B-889D-AFD2044E4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49</Pages>
  <Words>31956</Words>
  <Characters>182152</Characters>
  <Application>Microsoft Office Word</Application>
  <DocSecurity>0</DocSecurity>
  <Lines>1517</Lines>
  <Paragraphs>4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nt State University</Company>
  <LinksUpToDate>false</LinksUpToDate>
  <CharactersWithSpaces>213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yee, Paul</dc:creator>
  <cp:keywords/>
  <dc:description/>
  <cp:lastModifiedBy>Ayayee, Paul</cp:lastModifiedBy>
  <cp:revision>4</cp:revision>
  <dcterms:created xsi:type="dcterms:W3CDTF">2017-03-27T14:23:00Z</dcterms:created>
  <dcterms:modified xsi:type="dcterms:W3CDTF">2017-03-27T14:53:00Z</dcterms:modified>
</cp:coreProperties>
</file>